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86E3C2" w14:textId="7A23D6C6" w:rsidR="00E45151" w:rsidRPr="00E45151" w:rsidRDefault="00E45151" w:rsidP="00C20F9B">
      <w:pPr>
        <w:spacing w:line="480" w:lineRule="auto"/>
        <w:jc w:val="center"/>
        <w:outlineLvl w:val="0"/>
        <w:rPr>
          <w:b/>
          <w:i/>
        </w:rPr>
      </w:pPr>
      <w:r w:rsidRPr="00E45151">
        <w:rPr>
          <w:b/>
          <w:i/>
        </w:rPr>
        <w:t>Supplemental Material for</w:t>
      </w:r>
    </w:p>
    <w:p w14:paraId="29606DCD" w14:textId="77777777" w:rsidR="00E45151" w:rsidRDefault="00E45151" w:rsidP="000876FB">
      <w:pPr>
        <w:spacing w:line="480" w:lineRule="auto"/>
        <w:jc w:val="both"/>
        <w:rPr>
          <w:b/>
        </w:rPr>
      </w:pPr>
    </w:p>
    <w:p w14:paraId="246E982D" w14:textId="3A21BEB2" w:rsidR="000876FB" w:rsidRDefault="000876FB" w:rsidP="00C20F9B">
      <w:pPr>
        <w:spacing w:line="480" w:lineRule="auto"/>
        <w:jc w:val="both"/>
        <w:outlineLvl w:val="0"/>
        <w:rPr>
          <w:b/>
        </w:rPr>
      </w:pPr>
      <w:r>
        <w:rPr>
          <w:b/>
        </w:rPr>
        <w:t xml:space="preserve">Flavivirus </w:t>
      </w:r>
      <w:r w:rsidRPr="00191EA3">
        <w:rPr>
          <w:b/>
        </w:rPr>
        <w:t>infection uncouples translation suppression from cellular stress response</w:t>
      </w:r>
      <w:r>
        <w:rPr>
          <w:b/>
        </w:rPr>
        <w:t>s</w:t>
      </w:r>
    </w:p>
    <w:p w14:paraId="41D0B6DC" w14:textId="77777777" w:rsidR="000876FB" w:rsidRPr="008E19F1" w:rsidRDefault="000876FB" w:rsidP="000876FB">
      <w:pPr>
        <w:spacing w:line="480" w:lineRule="auto"/>
        <w:jc w:val="both"/>
        <w:rPr>
          <w:color w:val="000000" w:themeColor="text1"/>
        </w:rPr>
      </w:pPr>
      <w:r>
        <w:t>Hanna Roth</w:t>
      </w:r>
      <w:r w:rsidRPr="00BD2274">
        <w:rPr>
          <w:vertAlign w:val="superscript"/>
        </w:rPr>
        <w:t>1</w:t>
      </w:r>
      <w:r>
        <w:t>, Vera Magg</w:t>
      </w:r>
      <w:r w:rsidRPr="00BD2274">
        <w:rPr>
          <w:vertAlign w:val="superscript"/>
        </w:rPr>
        <w:t>1</w:t>
      </w:r>
      <w:r>
        <w:t>, Fabian Uch</w:t>
      </w:r>
      <w:r w:rsidRPr="00BD2274">
        <w:rPr>
          <w:vertAlign w:val="superscript"/>
        </w:rPr>
        <w:t>1</w:t>
      </w:r>
      <w:r>
        <w:t>, Pascal Mutz</w:t>
      </w:r>
      <w:r w:rsidRPr="00BD2274">
        <w:rPr>
          <w:vertAlign w:val="superscript"/>
        </w:rPr>
        <w:t>1</w:t>
      </w:r>
      <w:r w:rsidRPr="008E19F1">
        <w:rPr>
          <w:color w:val="000000" w:themeColor="text1"/>
        </w:rPr>
        <w:t>,</w:t>
      </w:r>
      <w:r>
        <w:t xml:space="preserve"> Philipp Klein</w:t>
      </w:r>
      <w:r w:rsidRPr="00BD2274">
        <w:rPr>
          <w:vertAlign w:val="superscript"/>
        </w:rPr>
        <w:t>1</w:t>
      </w:r>
      <w:r>
        <w:t xml:space="preserve">, </w:t>
      </w:r>
      <w:r w:rsidRPr="008E19F1">
        <w:rPr>
          <w:color w:val="000000" w:themeColor="text1"/>
        </w:rPr>
        <w:t>Katharina Haneke</w:t>
      </w:r>
      <w:r w:rsidRPr="008E19F1">
        <w:rPr>
          <w:color w:val="000000" w:themeColor="text1"/>
          <w:vertAlign w:val="superscript"/>
        </w:rPr>
        <w:t>2</w:t>
      </w:r>
      <w:r w:rsidRPr="008E19F1">
        <w:rPr>
          <w:color w:val="000000" w:themeColor="text1"/>
        </w:rPr>
        <w:t>,</w:t>
      </w:r>
      <w:r w:rsidRPr="008E19F1">
        <w:t xml:space="preserve"> </w:t>
      </w:r>
      <w:r>
        <w:t>Volker Lohmann</w:t>
      </w:r>
      <w:r w:rsidRPr="00BD2274">
        <w:rPr>
          <w:vertAlign w:val="superscript"/>
        </w:rPr>
        <w:t>1</w:t>
      </w:r>
      <w:r>
        <w:t>, Ralf Bartenschlager</w:t>
      </w:r>
      <w:r w:rsidRPr="00BD2274">
        <w:rPr>
          <w:vertAlign w:val="superscript"/>
        </w:rPr>
        <w:t>1</w:t>
      </w:r>
      <w:r>
        <w:rPr>
          <w:vertAlign w:val="superscript"/>
        </w:rPr>
        <w:t>,3</w:t>
      </w:r>
      <w:r>
        <w:t xml:space="preserve">, Oliver T. </w:t>
      </w:r>
      <w:r w:rsidRPr="008E19F1">
        <w:rPr>
          <w:color w:val="000000" w:themeColor="text1"/>
        </w:rPr>
        <w:t>Fackler</w:t>
      </w:r>
      <w:r>
        <w:rPr>
          <w:color w:val="000000" w:themeColor="text1"/>
          <w:vertAlign w:val="superscript"/>
        </w:rPr>
        <w:t>4</w:t>
      </w:r>
      <w:r w:rsidRPr="008E19F1">
        <w:rPr>
          <w:color w:val="000000" w:themeColor="text1"/>
        </w:rPr>
        <w:t>, Nicolas Locker</w:t>
      </w:r>
      <w:r>
        <w:rPr>
          <w:color w:val="000000" w:themeColor="text1"/>
          <w:vertAlign w:val="superscript"/>
        </w:rPr>
        <w:t>5</w:t>
      </w:r>
      <w:r w:rsidRPr="008E19F1">
        <w:rPr>
          <w:color w:val="000000" w:themeColor="text1"/>
        </w:rPr>
        <w:t>, Georg Stoecklin</w:t>
      </w:r>
      <w:r>
        <w:rPr>
          <w:color w:val="000000" w:themeColor="text1"/>
          <w:vertAlign w:val="superscript"/>
        </w:rPr>
        <w:t>2</w:t>
      </w:r>
      <w:r w:rsidRPr="008E19F1">
        <w:rPr>
          <w:color w:val="000000" w:themeColor="text1"/>
        </w:rPr>
        <w:t xml:space="preserve"> and Alessia Ruggieri</w:t>
      </w:r>
      <w:r w:rsidRPr="008E19F1">
        <w:rPr>
          <w:color w:val="000000" w:themeColor="text1"/>
          <w:vertAlign w:val="superscript"/>
        </w:rPr>
        <w:t>1*</w:t>
      </w:r>
      <w:r w:rsidRPr="008E19F1">
        <w:rPr>
          <w:color w:val="000000" w:themeColor="text1"/>
        </w:rPr>
        <w:t>.</w:t>
      </w:r>
    </w:p>
    <w:p w14:paraId="052D09B7" w14:textId="77777777" w:rsidR="00F85B58" w:rsidRDefault="00F85B58" w:rsidP="000876FB">
      <w:pPr>
        <w:spacing w:line="480" w:lineRule="auto"/>
        <w:jc w:val="both"/>
        <w:rPr>
          <w:b/>
        </w:rPr>
      </w:pPr>
    </w:p>
    <w:p w14:paraId="3D381B09" w14:textId="77777777" w:rsidR="000876FB" w:rsidRPr="008C0870" w:rsidRDefault="000876FB" w:rsidP="00C20F9B">
      <w:pPr>
        <w:spacing w:line="480" w:lineRule="auto"/>
        <w:jc w:val="both"/>
        <w:outlineLvl w:val="0"/>
        <w:rPr>
          <w:b/>
        </w:rPr>
      </w:pPr>
      <w:r w:rsidRPr="008C0870">
        <w:rPr>
          <w:b/>
        </w:rPr>
        <w:t>Affiliations</w:t>
      </w:r>
    </w:p>
    <w:p w14:paraId="2C7204F5" w14:textId="77777777" w:rsidR="000876FB" w:rsidRDefault="000876FB" w:rsidP="000876FB">
      <w:pPr>
        <w:spacing w:line="360" w:lineRule="auto"/>
        <w:jc w:val="both"/>
        <w:rPr>
          <w:rStyle w:val="nlm-aff"/>
          <w:sz w:val="22"/>
          <w:szCs w:val="22"/>
          <w:lang w:val="en"/>
        </w:rPr>
      </w:pPr>
      <w:r w:rsidRPr="00F414C6">
        <w:rPr>
          <w:b/>
          <w:vertAlign w:val="superscript"/>
        </w:rPr>
        <w:t>1</w:t>
      </w:r>
      <w:r>
        <w:t>Department of Infectious Diseases, Molecular Virology, University of Heidelberg, Heidelberg, Germany</w:t>
      </w:r>
      <w:r w:rsidRPr="004F6DEC">
        <w:rPr>
          <w:rStyle w:val="nlm-aff"/>
          <w:sz w:val="22"/>
          <w:szCs w:val="22"/>
          <w:lang w:val="en"/>
        </w:rPr>
        <w:t xml:space="preserve"> </w:t>
      </w:r>
    </w:p>
    <w:p w14:paraId="2D34F8EE" w14:textId="77777777" w:rsidR="000876FB" w:rsidRPr="006C5C24" w:rsidRDefault="000876FB" w:rsidP="000876FB">
      <w:pPr>
        <w:spacing w:line="360" w:lineRule="auto"/>
        <w:jc w:val="both"/>
      </w:pPr>
      <w:r w:rsidRPr="006C5C24">
        <w:rPr>
          <w:b/>
          <w:vertAlign w:val="superscript"/>
        </w:rPr>
        <w:t>2</w:t>
      </w:r>
      <w:r w:rsidRPr="006C5C24">
        <w:t>Division of Biochemistry I, Center for Biomedicine and Medical Technology Mannheim, Medical Faculty Mannheim, Heidelberg University, Mannheim, Germany; and Center for Molecular Biology of Heidelberg University</w:t>
      </w:r>
      <w:r w:rsidRPr="006C5C24">
        <w:rPr>
          <w:lang w:val="en"/>
        </w:rPr>
        <w:t>, Heidelberg, Germany</w:t>
      </w:r>
    </w:p>
    <w:p w14:paraId="643E98B4" w14:textId="77777777" w:rsidR="000876FB" w:rsidRPr="008E19F1" w:rsidRDefault="000876FB" w:rsidP="000876FB">
      <w:pPr>
        <w:spacing w:line="360" w:lineRule="auto"/>
        <w:jc w:val="both"/>
        <w:rPr>
          <w:rStyle w:val="nlm-aff"/>
          <w:bdr w:val="none" w:sz="0" w:space="0" w:color="auto"/>
        </w:rPr>
      </w:pPr>
      <w:r w:rsidRPr="00962043">
        <w:rPr>
          <w:rStyle w:val="nlm-aff"/>
          <w:b/>
          <w:bdr w:val="none" w:sz="0" w:space="0" w:color="auto"/>
          <w:vertAlign w:val="superscript"/>
        </w:rPr>
        <w:t>3</w:t>
      </w:r>
      <w:r>
        <w:rPr>
          <w:rStyle w:val="nlm-aff"/>
          <w:bdr w:val="none" w:sz="0" w:space="0" w:color="auto"/>
        </w:rPr>
        <w:t>Division of Virus-Associated Carcinogenesis, German Cancer Research Center (DKFZ), Heidelberg, Germany</w:t>
      </w:r>
    </w:p>
    <w:p w14:paraId="50750DDA" w14:textId="77777777" w:rsidR="000876FB" w:rsidRDefault="000876FB" w:rsidP="000876FB">
      <w:pPr>
        <w:spacing w:line="360" w:lineRule="auto"/>
        <w:jc w:val="both"/>
      </w:pPr>
      <w:r>
        <w:rPr>
          <w:b/>
          <w:vertAlign w:val="superscript"/>
        </w:rPr>
        <w:t>4</w:t>
      </w:r>
      <w:r>
        <w:t xml:space="preserve">Department of Infectious Diseases, Integrative Virology, University of Heidelberg, </w:t>
      </w:r>
      <w:r w:rsidRPr="00411C06">
        <w:t>Heidelberg, Germany</w:t>
      </w:r>
    </w:p>
    <w:p w14:paraId="35A14394" w14:textId="77777777" w:rsidR="000876FB" w:rsidRPr="008E19F1" w:rsidRDefault="000876FB" w:rsidP="000876FB">
      <w:pPr>
        <w:spacing w:line="360" w:lineRule="auto"/>
        <w:jc w:val="both"/>
        <w:rPr>
          <w:rStyle w:val="nlm-country"/>
          <w:lang w:val="en"/>
        </w:rPr>
      </w:pPr>
      <w:r>
        <w:rPr>
          <w:rStyle w:val="nlm-aff"/>
          <w:b/>
          <w:vertAlign w:val="superscript"/>
          <w:lang w:val="en"/>
        </w:rPr>
        <w:t>5</w:t>
      </w:r>
      <w:r w:rsidRPr="008E19F1">
        <w:rPr>
          <w:rStyle w:val="nlm-aff"/>
          <w:lang w:val="en"/>
        </w:rPr>
        <w:t>University of Surrey, Faculty of Health and Medical Sciences, School of Biosciences and Medicine, Guildford, United Kingdom</w:t>
      </w:r>
    </w:p>
    <w:p w14:paraId="2E0DE49F" w14:textId="240C9F07" w:rsidR="00A91699" w:rsidRDefault="00A91699" w:rsidP="00A91699">
      <w:pPr>
        <w:spacing w:line="480" w:lineRule="auto"/>
        <w:jc w:val="both"/>
        <w:rPr>
          <w:rStyle w:val="nlm-aff"/>
          <w:b/>
          <w:bdr w:val="none" w:sz="0" w:space="0" w:color="auto"/>
        </w:rPr>
      </w:pPr>
    </w:p>
    <w:p w14:paraId="6DDDF19E" w14:textId="77777777" w:rsidR="000876FB" w:rsidRPr="00BC4F33" w:rsidRDefault="000876FB" w:rsidP="00A91699">
      <w:pPr>
        <w:spacing w:line="480" w:lineRule="auto"/>
        <w:jc w:val="both"/>
        <w:rPr>
          <w:rStyle w:val="nlm-aff"/>
          <w:b/>
          <w:bdr w:val="none" w:sz="0" w:space="0" w:color="auto"/>
        </w:rPr>
      </w:pPr>
    </w:p>
    <w:p w14:paraId="3E706DDF" w14:textId="364B02B0" w:rsidR="0023125E" w:rsidRPr="00576154" w:rsidRDefault="00F85B58" w:rsidP="00C20F9B">
      <w:pPr>
        <w:spacing w:line="480" w:lineRule="auto"/>
        <w:jc w:val="both"/>
        <w:outlineLvl w:val="0"/>
        <w:rPr>
          <w:rStyle w:val="nlm-aff"/>
          <w:b/>
          <w:bdr w:val="none" w:sz="0" w:space="0" w:color="auto"/>
        </w:rPr>
      </w:pPr>
      <w:r>
        <w:rPr>
          <w:rStyle w:val="nlm-aff"/>
          <w:b/>
          <w:bdr w:val="none" w:sz="0" w:space="0" w:color="auto"/>
        </w:rPr>
        <w:t xml:space="preserve">SUPPLEMENTAL </w:t>
      </w:r>
      <w:r w:rsidRPr="00576154">
        <w:rPr>
          <w:rStyle w:val="nlm-aff"/>
          <w:b/>
          <w:bdr w:val="none" w:sz="0" w:space="0" w:color="auto"/>
        </w:rPr>
        <w:t>MATERIAL AND METHODS</w:t>
      </w:r>
    </w:p>
    <w:p w14:paraId="7A33E4BE" w14:textId="77777777" w:rsidR="0023125E" w:rsidRDefault="0023125E" w:rsidP="0023125E">
      <w:pPr>
        <w:spacing w:line="480" w:lineRule="auto"/>
        <w:jc w:val="both"/>
        <w:rPr>
          <w:rStyle w:val="nlm-aff"/>
          <w:bdr w:val="none" w:sz="0" w:space="0" w:color="auto"/>
        </w:rPr>
      </w:pPr>
    </w:p>
    <w:p w14:paraId="33DB39F8" w14:textId="77777777" w:rsidR="0023125E" w:rsidRPr="00CB77B1" w:rsidRDefault="0023125E" w:rsidP="00C20F9B">
      <w:pPr>
        <w:spacing w:line="480" w:lineRule="auto"/>
        <w:jc w:val="both"/>
        <w:outlineLvl w:val="0"/>
        <w:rPr>
          <w:b/>
          <w:bCs/>
        </w:rPr>
      </w:pPr>
      <w:r w:rsidRPr="00CB77B1">
        <w:rPr>
          <w:b/>
          <w:bCs/>
        </w:rPr>
        <w:t xml:space="preserve">Cell </w:t>
      </w:r>
      <w:r>
        <w:rPr>
          <w:b/>
          <w:bCs/>
        </w:rPr>
        <w:t>C</w:t>
      </w:r>
      <w:r w:rsidRPr="00CB77B1">
        <w:rPr>
          <w:b/>
          <w:bCs/>
        </w:rPr>
        <w:t>ulture</w:t>
      </w:r>
    </w:p>
    <w:p w14:paraId="7C4BBD20" w14:textId="44A779E9" w:rsidR="0023125E" w:rsidRDefault="0023125E" w:rsidP="0023125E">
      <w:pPr>
        <w:spacing w:line="480" w:lineRule="auto"/>
        <w:jc w:val="both"/>
      </w:pPr>
      <w:r>
        <w:lastRenderedPageBreak/>
        <w:t xml:space="preserve">Huh7, VeroE6 and A549 </w:t>
      </w:r>
      <w:r w:rsidRPr="00CB77B1">
        <w:t>cell lines were maintained in Dulbeccos’s modified Eagle´s medium (DMEM) supplemented with 2 mM L-glutamine, 1x non</w:t>
      </w:r>
      <w:r>
        <w:t>-</w:t>
      </w:r>
      <w:r w:rsidRPr="00CB77B1">
        <w:t>essential amino acids, 100 U/ml penicillin, 100 µg/ml streptomycin</w:t>
      </w:r>
      <w:r>
        <w:t xml:space="preserve"> </w:t>
      </w:r>
      <w:r w:rsidRPr="00CB77B1">
        <w:t>(all from</w:t>
      </w:r>
      <w:r>
        <w:t xml:space="preserve"> GIBCO, Life Technologies)</w:t>
      </w:r>
      <w:r w:rsidRPr="00CB77B1">
        <w:t xml:space="preserve"> and 10% fetal calf serum </w:t>
      </w:r>
      <w:r>
        <w:t xml:space="preserve">(Sigma-Aldrich). BHK-21 cells were maintained in </w:t>
      </w:r>
      <w:r w:rsidRPr="00C74860">
        <w:rPr>
          <w:rFonts w:ascii="Calibri" w:hAnsi="Calibri"/>
        </w:rPr>
        <w:t>MEM (</w:t>
      </w:r>
      <w:r>
        <w:rPr>
          <w:rFonts w:ascii="Calibri" w:hAnsi="Calibri"/>
        </w:rPr>
        <w:t xml:space="preserve">Sigma-Aldrich) supplemented with </w:t>
      </w:r>
      <w:r w:rsidRPr="00C74860">
        <w:rPr>
          <w:rFonts w:ascii="Calibri" w:hAnsi="Calibri"/>
        </w:rPr>
        <w:t>5% FCS</w:t>
      </w:r>
      <w:r>
        <w:rPr>
          <w:rFonts w:ascii="Calibri" w:hAnsi="Calibri"/>
        </w:rPr>
        <w:t>, 10% Tryptose Phosphate B</w:t>
      </w:r>
      <w:r w:rsidRPr="00C74860">
        <w:rPr>
          <w:rFonts w:ascii="Calibri" w:hAnsi="Calibri"/>
        </w:rPr>
        <w:t>roth</w:t>
      </w:r>
      <w:r>
        <w:rPr>
          <w:rFonts w:ascii="Calibri" w:hAnsi="Calibri"/>
        </w:rPr>
        <w:t xml:space="preserve"> </w:t>
      </w:r>
      <w:r w:rsidRPr="00C74860">
        <w:rPr>
          <w:rFonts w:ascii="Calibri" w:hAnsi="Calibri"/>
        </w:rPr>
        <w:t>(</w:t>
      </w:r>
      <w:r>
        <w:rPr>
          <w:rFonts w:ascii="Calibri" w:hAnsi="Calibri"/>
        </w:rPr>
        <w:t>Sigma-Aldrich</w:t>
      </w:r>
      <w:r w:rsidRPr="00C74860">
        <w:rPr>
          <w:rFonts w:ascii="Calibri" w:hAnsi="Calibri"/>
        </w:rPr>
        <w:t>)</w:t>
      </w:r>
      <w:r>
        <w:rPr>
          <w:rFonts w:ascii="Calibri" w:hAnsi="Calibri"/>
        </w:rPr>
        <w:t xml:space="preserve">, </w:t>
      </w:r>
      <w:r w:rsidR="00B739FA">
        <w:rPr>
          <w:rFonts w:ascii="Calibri" w:hAnsi="Calibri"/>
        </w:rPr>
        <w:t>20 mM h</w:t>
      </w:r>
      <w:r>
        <w:rPr>
          <w:rFonts w:ascii="Calibri" w:hAnsi="Calibri"/>
        </w:rPr>
        <w:t xml:space="preserve">epes (Gibco, Life Technologies), </w:t>
      </w:r>
      <w:r w:rsidRPr="00C74860">
        <w:rPr>
          <w:rFonts w:ascii="Calibri" w:hAnsi="Calibri"/>
        </w:rPr>
        <w:t>2 mM L-Glutamine</w:t>
      </w:r>
      <w:r>
        <w:rPr>
          <w:rFonts w:ascii="Calibri" w:hAnsi="Calibri"/>
        </w:rPr>
        <w:t xml:space="preserve">, </w:t>
      </w:r>
      <w:r w:rsidRPr="00CB77B1">
        <w:t>100 U/ml penicillin, 100 µg/ml streptomycin</w:t>
      </w:r>
      <w:r>
        <w:t xml:space="preserve"> </w:t>
      </w:r>
      <w:r w:rsidRPr="00CB77B1">
        <w:t>(all from</w:t>
      </w:r>
      <w:r>
        <w:t xml:space="preserve"> GIBCO, Life Technologies). Huh7 PKR</w:t>
      </w:r>
      <w:r w:rsidRPr="00CB77B1">
        <w:t xml:space="preserve"> </w:t>
      </w:r>
      <w:r w:rsidR="00435E15">
        <w:t xml:space="preserve">Blr </w:t>
      </w:r>
      <w:r w:rsidRPr="00CB77B1">
        <w:t xml:space="preserve">cells </w:t>
      </w:r>
      <w:r>
        <w:fldChar w:fldCharType="begin">
          <w:fldData xml:space="preserve">PEVuZE5vdGU+PENpdGU+PEF1dGhvcj5SdWdnaWVyaTwvQXV0aG9yPjxZZWFyPjIwMTI8L1llYXI+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</w:fldData>
        </w:fldChar>
      </w:r>
      <w:r w:rsidR="00107F27">
        <w:instrText xml:space="preserve"> ADDIN EN.CITE </w:instrText>
      </w:r>
      <w:r w:rsidR="00107F27">
        <w:fldChar w:fldCharType="begin">
          <w:fldData xml:space="preserve">PEVuZE5vdGU+PENpdGU+PEF1dGhvcj5SdWdnaWVyaTwvQXV0aG9yPjxZZWFyPjIwMTI8L1llYXI+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</w:fldData>
        </w:fldChar>
      </w:r>
      <w:r w:rsidR="00107F27">
        <w:instrText xml:space="preserve"> ADDIN EN.CITE.DATA </w:instrText>
      </w:r>
      <w:r w:rsidR="00107F27">
        <w:fldChar w:fldCharType="end"/>
      </w:r>
      <w:r>
        <w:fldChar w:fldCharType="separate"/>
      </w:r>
      <w:r w:rsidR="00107F27">
        <w:rPr>
          <w:noProof/>
        </w:rPr>
        <w:t>(1)</w:t>
      </w:r>
      <w:r>
        <w:fldChar w:fldCharType="end"/>
      </w:r>
      <w:r w:rsidR="00435E15">
        <w:t>, Huh7 HA-eIF4E Blr cells, Huh7 HA-eIF4E S20</w:t>
      </w:r>
      <w:r w:rsidR="00ED2389">
        <w:t>9A Blr, Huh7 HA-eIF4E S209D Blr</w:t>
      </w:r>
      <w:r w:rsidR="00435E15">
        <w:t xml:space="preserve"> and </w:t>
      </w:r>
      <w:r w:rsidR="00ED2389">
        <w:t xml:space="preserve">Huh7 </w:t>
      </w:r>
      <w:r w:rsidR="00435E15">
        <w:t>Blr control cells</w:t>
      </w:r>
      <w:r w:rsidRPr="00CB77B1">
        <w:t xml:space="preserve"> were additionally supplemented with 5</w:t>
      </w:r>
      <w:r>
        <w:t xml:space="preserve"> </w:t>
      </w:r>
      <w:r w:rsidRPr="00CB77B1">
        <w:t>µg/ml blasticidine</w:t>
      </w:r>
      <w:r>
        <w:t xml:space="preserve"> (Life Technologies).</w:t>
      </w:r>
      <w:r w:rsidRPr="00CB77B1">
        <w:t xml:space="preserve"> </w:t>
      </w:r>
      <w:r>
        <w:t xml:space="preserve">Huh7 GADD34 Puro cells and Puro control cells </w:t>
      </w:r>
      <w:r>
        <w:fldChar w:fldCharType="begin">
          <w:fldData xml:space="preserve">PEVuZE5vdGU+PENpdGU+PEF1dGhvcj5SdWdnaWVyaTwvQXV0aG9yPjxZZWFyPjIwMTI8L1llYXI+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</w:fldData>
        </w:fldChar>
      </w:r>
      <w:r w:rsidR="00107F27">
        <w:instrText xml:space="preserve"> ADDIN EN.CITE </w:instrText>
      </w:r>
      <w:r w:rsidR="00107F27">
        <w:fldChar w:fldCharType="begin">
          <w:fldData xml:space="preserve">PEVuZE5vdGU+PENpdGU+PEF1dGhvcj5SdWdnaWVyaTwvQXV0aG9yPjxZZWFyPjIwMTI8L1llYXI+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</w:fldData>
        </w:fldChar>
      </w:r>
      <w:r w:rsidR="00107F27">
        <w:instrText xml:space="preserve"> ADDIN EN.CITE.DATA </w:instrText>
      </w:r>
      <w:r w:rsidR="00107F27">
        <w:fldChar w:fldCharType="end"/>
      </w:r>
      <w:r>
        <w:fldChar w:fldCharType="separate"/>
      </w:r>
      <w:r w:rsidR="00107F27">
        <w:rPr>
          <w:noProof/>
        </w:rPr>
        <w:t>(1)</w:t>
      </w:r>
      <w:r>
        <w:fldChar w:fldCharType="end"/>
      </w:r>
      <w:r>
        <w:t xml:space="preserve"> were additionally supplemented with 2 µg/ml puromycin (Sigma-Aldrich). Huh7 Lunet T7 Zeo </w:t>
      </w:r>
      <w:r>
        <w:fldChar w:fldCharType="begin"/>
      </w:r>
      <w:r w:rsidR="00107F27">
        <w:instrText xml:space="preserve"> ADDIN EN.CITE &lt;EndNote&gt;&lt;Cite&gt;&lt;Author&gt;Backes&lt;/Author&gt;&lt;Year&gt;2010&lt;/Year&gt;&lt;RecNum&gt;90&lt;/RecNum&gt;&lt;DisplayText&gt;(2)&lt;/DisplayText&gt;&lt;record&gt;&lt;rec-number&gt;90&lt;/rec-number&gt;&lt;foreign-keys&gt;&lt;key app="EN" db-id="aaepppf2ddwf98ezvdjpr2xoftatzrd0a2dw" timestamp="1471211378"&gt;90&lt;/key&gt;&lt;/foreign-keys&gt;&lt;ref-type name="Journal Article"&gt;17&lt;/ref-type&gt;&lt;contributors&gt;&lt;authors&gt;&lt;author&gt;Backes, P.&lt;/author&gt;&lt;author&gt;Quinkert, D.&lt;/author&gt;&lt;author&gt;Reiss, S.&lt;/author&gt;&lt;author&gt;Binder, M.&lt;/author&gt;&lt;author&gt;Zayas, M.&lt;/author&gt;&lt;author&gt;Rescher, U.&lt;/author&gt;&lt;author&gt;Gerke, V.&lt;/author&gt;&lt;author&gt;Bartenschlager, R.&lt;/author&gt;&lt;author&gt;Lohmann, V.&lt;/author&gt;&lt;/authors&gt;&lt;/contributors&gt;&lt;auth-address&gt;Department of Infectious Diseases, Molecular Virology, University of Heidelberg, Im Neuenheimer Feld 345, 69120 Heidelberg, Germany.&lt;/auth-address&gt;&lt;titles&gt;&lt;title&gt;Role of annexin A2 in the production of infectious hepatitis C virus particles&lt;/title&gt;&lt;secondary-title&gt;J Virol&lt;/secondary-title&gt;&lt;/titles&gt;&lt;periodical&gt;&lt;full-title&gt;J Virol&lt;/full-title&gt;&lt;/periodical&gt;&lt;pages&gt;5775-89&lt;/pages&gt;&lt;volume&gt;84&lt;/volume&gt;&lt;number&gt;11&lt;/number&gt;&lt;keywords&gt;&lt;keyword&gt;Annexin A2/metabolism/*physiology&lt;/keyword&gt;&lt;keyword&gt;Binding Sites&lt;/keyword&gt;&lt;keyword&gt;Cell Line&lt;/keyword&gt;&lt;keyword&gt;Hepacivirus/*ultrastructure&lt;/keyword&gt;&lt;keyword&gt;Humans&lt;/keyword&gt;&lt;keyword&gt;Protein Binding&lt;/keyword&gt;&lt;keyword&gt;Protein Transport&lt;/keyword&gt;&lt;keyword&gt;RNA/biosynthesis&lt;/keyword&gt;&lt;keyword&gt;Viral Nonstructural Proteins/metabolism/*physiology&lt;/keyword&gt;&lt;keyword&gt;Virion/*growth &amp;amp; development&lt;/keyword&gt;&lt;keyword&gt;*Virus Replication&lt;/keyword&gt;&lt;/keywords&gt;&lt;dates&gt;&lt;year&gt;2010&lt;/year&gt;&lt;pub-dates&gt;&lt;date&gt;Jun&lt;/date&gt;&lt;/pub-dates&gt;&lt;/dates&gt;&lt;isbn&gt;1098-5514 (Electronic)&amp;#xD;0022-538X (Linking)&lt;/isbn&gt;&lt;accession-num&gt;20335258&lt;/accession-num&gt;&lt;urls&gt;&lt;related-urls&gt;&lt;url&gt;http://www.ncbi.nlm.nih.gov/pubmed/20335258&lt;/url&gt;&lt;/related-urls&gt;&lt;/urls&gt;&lt;custom2&gt;PMC2876593&lt;/custom2&gt;&lt;electronic-resource-num&gt;10.1128/JVI.02343-09&lt;/electronic-resource-num&gt;&lt;/record&gt;&lt;/Cite&gt;&lt;/EndNote&gt;</w:instrText>
      </w:r>
      <w:r>
        <w:fldChar w:fldCharType="separate"/>
      </w:r>
      <w:r w:rsidR="00107F27">
        <w:rPr>
          <w:noProof/>
        </w:rPr>
        <w:t>(2)</w:t>
      </w:r>
      <w:r>
        <w:fldChar w:fldCharType="end"/>
      </w:r>
      <w:r>
        <w:t xml:space="preserve"> cells were supplemented with 5 µg/ml zeocin (400 µg/ml).</w:t>
      </w:r>
    </w:p>
    <w:p w14:paraId="00A37342" w14:textId="77777777" w:rsidR="0023125E" w:rsidRPr="00CB77B1" w:rsidRDefault="0023125E" w:rsidP="0023125E">
      <w:pPr>
        <w:spacing w:line="480" w:lineRule="auto"/>
        <w:jc w:val="both"/>
      </w:pPr>
    </w:p>
    <w:p w14:paraId="19895D8E" w14:textId="77777777" w:rsidR="0023125E" w:rsidRPr="00CB77B1" w:rsidRDefault="0023125E" w:rsidP="00C20F9B">
      <w:pPr>
        <w:spacing w:line="480" w:lineRule="auto"/>
        <w:jc w:val="both"/>
        <w:outlineLvl w:val="0"/>
        <w:rPr>
          <w:b/>
          <w:bCs/>
        </w:rPr>
      </w:pPr>
      <w:r w:rsidRPr="00CB77B1">
        <w:rPr>
          <w:b/>
          <w:bCs/>
        </w:rPr>
        <w:t>Plasmids</w:t>
      </w:r>
    </w:p>
    <w:p w14:paraId="45D6DB5E" w14:textId="5521DFBF" w:rsidR="0023125E" w:rsidRDefault="0023125E" w:rsidP="0023125E">
      <w:pPr>
        <w:spacing w:line="480" w:lineRule="auto"/>
        <w:jc w:val="both"/>
      </w:pPr>
      <w:r w:rsidRPr="00CB77B1">
        <w:t xml:space="preserve">The following plasmids were used and are described elsewhere: </w:t>
      </w:r>
      <w:r w:rsidRPr="00163AAC">
        <w:t>pDVWSK601</w:t>
      </w:r>
      <w:r>
        <w:t xml:space="preserve">, containing the full-length cDNA of DENV type 2 New Guinea C </w:t>
      </w:r>
      <w:r>
        <w:fldChar w:fldCharType="begin">
          <w:fldData xml:space="preserve">PEVuZE5vdGU+PENpdGU+PEF1dGhvcj5HdWFsYW5vPC9BdXRob3I+PFllYXI+MTk5ODwvWWVhcj48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</w:fldData>
        </w:fldChar>
      </w:r>
      <w:r w:rsidR="00107F27">
        <w:instrText xml:space="preserve"> ADDIN EN.CITE </w:instrText>
      </w:r>
      <w:r w:rsidR="00107F27">
        <w:fldChar w:fldCharType="begin">
          <w:fldData xml:space="preserve">PEVuZE5vdGU+PENpdGU+PEF1dGhvcj5HdWFsYW5vPC9BdXRob3I+PFllYXI+MTk5ODwvWWVhcj48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</w:fldData>
        </w:fldChar>
      </w:r>
      <w:r w:rsidR="00107F27">
        <w:instrText xml:space="preserve"> ADDIN EN.CITE.DATA </w:instrText>
      </w:r>
      <w:r w:rsidR="00107F27">
        <w:fldChar w:fldCharType="end"/>
      </w:r>
      <w:r>
        <w:fldChar w:fldCharType="separate"/>
      </w:r>
      <w:r w:rsidR="00107F27">
        <w:rPr>
          <w:noProof/>
        </w:rPr>
        <w:t>(3, 4)</w:t>
      </w:r>
      <w:r>
        <w:fldChar w:fldCharType="end"/>
      </w:r>
      <w:r>
        <w:t xml:space="preserve"> was kindly provided by Andrew Davidson (University of Bristol, England). DENV NGC </w:t>
      </w:r>
      <w:r w:rsidRPr="0034092A">
        <w:rPr>
          <w:i/>
        </w:rPr>
        <w:t>Firefly</w:t>
      </w:r>
      <w:r>
        <w:t xml:space="preserve"> luciferase reporter virus (pDVWSK601-LucUbi, </w:t>
      </w:r>
      <w:r>
        <w:fldChar w:fldCharType="begin">
          <w:fldData xml:space="preserve">PEVuZE5vdGU+PENpdGU+PEF1dGhvcj5LdW1hcjwvQXV0aG9yPjxZZWFyPjIwMTM8L1llYXI+PFJl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=
</w:fldData>
        </w:fldChar>
      </w:r>
      <w:r w:rsidR="00107F27">
        <w:instrText xml:space="preserve"> ADDIN EN.CITE </w:instrText>
      </w:r>
      <w:r w:rsidR="00107F27">
        <w:fldChar w:fldCharType="begin">
          <w:fldData xml:space="preserve">PEVuZE5vdGU+PENpdGU+PEF1dGhvcj5LdW1hcjwvQXV0aG9yPjxZZWFyPjIwMTM8L1llYXI+PFJl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=
</w:fldData>
        </w:fldChar>
      </w:r>
      <w:r w:rsidR="00107F27">
        <w:instrText xml:space="preserve"> ADDIN EN.CITE.DATA </w:instrText>
      </w:r>
      <w:r w:rsidR="00107F27">
        <w:fldChar w:fldCharType="end"/>
      </w:r>
      <w:r>
        <w:fldChar w:fldCharType="separate"/>
      </w:r>
      <w:r w:rsidR="00107F27">
        <w:rPr>
          <w:noProof/>
        </w:rPr>
        <w:t>(5)</w:t>
      </w:r>
      <w:r>
        <w:fldChar w:fldCharType="end"/>
      </w:r>
      <w:r>
        <w:t xml:space="preserve">) was used </w:t>
      </w:r>
      <w:r w:rsidRPr="00CB77B1">
        <w:t>for characterizat</w:t>
      </w:r>
      <w:r>
        <w:t xml:space="preserve">ion of cell line permissiveness and effect of PKR silencing or ko. </w:t>
      </w:r>
      <w:r w:rsidR="00C24DE4">
        <w:t xml:space="preserve">Wildtype </w:t>
      </w:r>
      <w:r>
        <w:t xml:space="preserve">DENV NGC </w:t>
      </w:r>
      <w:r w:rsidRPr="0034092A">
        <w:rPr>
          <w:i/>
        </w:rPr>
        <w:t>Firefly</w:t>
      </w:r>
      <w:r>
        <w:t xml:space="preserve"> luciferase reporter replicon (pDVWSK601</w:t>
      </w:r>
      <w:r w:rsidRPr="00DB1048">
        <w:t>Δ</w:t>
      </w:r>
      <w:r w:rsidR="003D253A">
        <w:t>CprME-LucUbi)</w:t>
      </w:r>
      <w:r>
        <w:t xml:space="preserve"> </w:t>
      </w:r>
      <w:r w:rsidR="0034196A">
        <w:t xml:space="preserve">and </w:t>
      </w:r>
      <w:r w:rsidR="00C24DE4">
        <w:t xml:space="preserve">replication-defective DENV NGC </w:t>
      </w:r>
      <w:r w:rsidR="00C24DE4" w:rsidRPr="0034092A">
        <w:rPr>
          <w:i/>
        </w:rPr>
        <w:t>Firefly</w:t>
      </w:r>
      <w:r w:rsidR="00C24DE4">
        <w:t xml:space="preserve"> luciferase reporter replicon</w:t>
      </w:r>
      <w:r w:rsidR="0034196A">
        <w:t xml:space="preserve"> (pDVWSK601</w:t>
      </w:r>
      <w:r w:rsidR="0034196A" w:rsidRPr="00DB1048">
        <w:t>Δ</w:t>
      </w:r>
      <w:r w:rsidR="0034196A">
        <w:t xml:space="preserve">CprME-LucUbi GND) </w:t>
      </w:r>
      <w:r w:rsidR="00C20F9B">
        <w:fldChar w:fldCharType="begin">
          <w:fldData xml:space="preserve">PEVuZE5vdGU+PENpdGU+PEF1dGhvcj5LdW1hcjwvQXV0aG9yPjxZZWFyPjIwMTM8L1llYXI+PFJl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=
</w:fldData>
        </w:fldChar>
      </w:r>
      <w:r w:rsidR="00C20F9B">
        <w:instrText xml:space="preserve"> ADDIN EN.CITE </w:instrText>
      </w:r>
      <w:r w:rsidR="00C20F9B">
        <w:fldChar w:fldCharType="begin">
          <w:fldData xml:space="preserve">PEVuZE5vdGU+PENpdGU+PEF1dGhvcj5LdW1hcjwvQXV0aG9yPjxZZWFyPjIwMTM8L1llYXI+PFJl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=
</w:fldData>
        </w:fldChar>
      </w:r>
      <w:r w:rsidR="00C20F9B">
        <w:instrText xml:space="preserve"> ADDIN EN.CITE.DATA </w:instrText>
      </w:r>
      <w:r w:rsidR="00C20F9B">
        <w:fldChar w:fldCharType="end"/>
      </w:r>
      <w:r w:rsidR="00C20F9B">
        <w:fldChar w:fldCharType="separate"/>
      </w:r>
      <w:r w:rsidR="00C20F9B">
        <w:rPr>
          <w:noProof/>
        </w:rPr>
        <w:t>(5)</w:t>
      </w:r>
      <w:r w:rsidR="00C20F9B">
        <w:fldChar w:fldCharType="end"/>
      </w:r>
      <w:r w:rsidR="00E47C8A">
        <w:t xml:space="preserve"> </w:t>
      </w:r>
      <w:r w:rsidR="0034196A">
        <w:t xml:space="preserve">were used for </w:t>
      </w:r>
      <w:r w:rsidR="00663CED">
        <w:t>the ribopu</w:t>
      </w:r>
      <w:r w:rsidR="00F6556F">
        <w:t>rom</w:t>
      </w:r>
      <w:r w:rsidR="00663CED">
        <w:t>ycylation assay</w:t>
      </w:r>
      <w:r>
        <w:t xml:space="preserve">. Hepatitis A virus HM175 18f </w:t>
      </w:r>
      <w:r w:rsidRPr="00792D92">
        <w:t>replicon</w:t>
      </w:r>
      <w:r>
        <w:t xml:space="preserve"> </w:t>
      </w:r>
      <w:r>
        <w:fldChar w:fldCharType="begin"/>
      </w:r>
      <w:r w:rsidR="00C20F9B">
        <w:instrText xml:space="preserve"> ADDIN EN.CITE &lt;EndNote&gt;&lt;Cite&gt;&lt;Author&gt;Gauss-Muller&lt;/Author&gt;&lt;Year&gt;2002&lt;/Year&gt;&lt;RecNum&gt;94&lt;/RecNum&gt;&lt;DisplayText&gt;(6)&lt;/DisplayText&gt;&lt;record&gt;&lt;rec-number&gt;94&lt;/rec-number&gt;&lt;foreign-keys&gt;&lt;key app="EN" db-id="aaepppf2ddwf98ezvdjpr2xoftatzrd0a2dw" timestamp="1471211525"&gt;94&lt;/key&gt;&lt;/foreign-keys&gt;&lt;ref-type name="Journal Article"&gt;17&lt;/ref-type&gt;&lt;contributors&gt;&lt;authors&gt;&lt;author&gt;Gauss-Muller, V.&lt;/author&gt;&lt;author&gt;Kusov, Y. Y.&lt;/author&gt;&lt;/authors&gt;&lt;/contributors&gt;&lt;auth-address&gt;Institute of Medical Molecular Biology, Medical University of Lubeck, Ratzeburger Allee 160, D-23538 Lubeck, Germany. gaussmue@molbio.mu-luebeck.de&lt;/auth-address&gt;&lt;titles&gt;&lt;title&gt;Replication of a hepatitis A virus replicon detected by genetic recombination in vivo&lt;/title&gt;&lt;secondary-title&gt;J Gen Virol&lt;/secondary-title&gt;&lt;/titles&gt;&lt;periodical&gt;&lt;full-title&gt;J Gen Virol&lt;/full-title&gt;&lt;/periodical&gt;&lt;pages&gt;2183-92&lt;/pages&gt;&lt;volume&gt;83&lt;/volume&gt;&lt;number&gt;Pt 9&lt;/number&gt;&lt;keywords&gt;&lt;keyword&gt;Animals&lt;/keyword&gt;&lt;keyword&gt;Cell Line&lt;/keyword&gt;&lt;keyword&gt;Genome, Viral&lt;/keyword&gt;&lt;keyword&gt;Hepatitis A virus/*genetics&lt;/keyword&gt;&lt;keyword&gt;Luciferases/genetics&lt;/keyword&gt;&lt;keyword&gt;RNA, Viral/*biosynthesis&lt;/keyword&gt;&lt;keyword&gt;Recombination, Genetic&lt;/keyword&gt;&lt;keyword&gt;*Replicon&lt;/keyword&gt;&lt;keyword&gt;Viral Structural Proteins/genetics&lt;/keyword&gt;&lt;keyword&gt;Virus Replication&lt;/keyword&gt;&lt;/keywords&gt;&lt;dates&gt;&lt;year&gt;2002&lt;/year&gt;&lt;pub-dates&gt;&lt;date&gt;Sep&lt;/date&gt;&lt;/pub-dates&gt;&lt;/dates&gt;&lt;isbn&gt;0022-1317 (Print)&amp;#xD;0022-1317 (Linking)&lt;/isbn&gt;&lt;accession-num&gt;12185272&lt;/accession-num&gt;&lt;urls&gt;&lt;related-urls&gt;&lt;url&gt;http://www.ncbi.nlm.nih.gov/pubmed/12185272&lt;/url&gt;&lt;/related-urls&gt;&lt;/urls&gt;&lt;electronic-resource-num&gt;10.1099/0022-1317-83-9-2183&lt;/electronic-resource-num&gt;&lt;/record&gt;&lt;/Cite&gt;&lt;/EndNote&gt;</w:instrText>
      </w:r>
      <w:r>
        <w:fldChar w:fldCharType="separate"/>
      </w:r>
      <w:r w:rsidR="00C20F9B">
        <w:rPr>
          <w:noProof/>
        </w:rPr>
        <w:t>(6)</w:t>
      </w:r>
      <w:r>
        <w:fldChar w:fldCharType="end"/>
      </w:r>
      <w:r>
        <w:t xml:space="preserve"> encoding 2ABC-3ABCD was kindly provided by Yuri Kusov (Univ</w:t>
      </w:r>
      <w:r w:rsidR="00EA70BA">
        <w:t>ersity of Lübeck, Germany). pTM</w:t>
      </w:r>
      <w:r>
        <w:t xml:space="preserve"> </w:t>
      </w:r>
      <w:r>
        <w:lastRenderedPageBreak/>
        <w:t xml:space="preserve">HAV, encoding for the HAV polyprotein, was generated by transfer of the 2ABC-3ABCD non-structural protein sequence into the </w:t>
      </w:r>
      <w:r w:rsidR="00EA70BA">
        <w:t xml:space="preserve">expression vector </w:t>
      </w:r>
      <w:r>
        <w:t>pTM</w:t>
      </w:r>
      <w:r w:rsidR="00C5065C">
        <w:t>1.2</w:t>
      </w:r>
      <w:r>
        <w:t>.</w:t>
      </w:r>
    </w:p>
    <w:p w14:paraId="5EAA6EC4" w14:textId="77777777" w:rsidR="0023125E" w:rsidRDefault="0023125E" w:rsidP="0023125E">
      <w:pPr>
        <w:spacing w:line="480" w:lineRule="auto"/>
        <w:jc w:val="both"/>
        <w:rPr>
          <w:b/>
          <w:bCs/>
        </w:rPr>
      </w:pPr>
    </w:p>
    <w:p w14:paraId="4B682D9E" w14:textId="77777777" w:rsidR="0023125E" w:rsidRPr="006048DE" w:rsidRDefault="0023125E" w:rsidP="00C20F9B">
      <w:pPr>
        <w:spacing w:line="480" w:lineRule="auto"/>
        <w:jc w:val="both"/>
        <w:outlineLvl w:val="0"/>
        <w:rPr>
          <w:b/>
        </w:rPr>
      </w:pPr>
      <w:r w:rsidRPr="006048DE">
        <w:rPr>
          <w:b/>
        </w:rPr>
        <w:t xml:space="preserve">Generation of Huh7 PKR ko </w:t>
      </w:r>
      <w:r>
        <w:rPr>
          <w:b/>
        </w:rPr>
        <w:t>C</w:t>
      </w:r>
      <w:r w:rsidRPr="006048DE">
        <w:rPr>
          <w:b/>
        </w:rPr>
        <w:t xml:space="preserve">ell </w:t>
      </w:r>
      <w:r>
        <w:rPr>
          <w:b/>
        </w:rPr>
        <w:t>C</w:t>
      </w:r>
      <w:r w:rsidRPr="006048DE">
        <w:rPr>
          <w:b/>
        </w:rPr>
        <w:t xml:space="preserve">lones by </w:t>
      </w:r>
      <w:r>
        <w:rPr>
          <w:b/>
        </w:rPr>
        <w:t>L</w:t>
      </w:r>
      <w:r w:rsidRPr="006048DE">
        <w:rPr>
          <w:b/>
        </w:rPr>
        <w:t xml:space="preserve">entiviral </w:t>
      </w:r>
      <w:r>
        <w:rPr>
          <w:b/>
        </w:rPr>
        <w:t>T</w:t>
      </w:r>
      <w:r w:rsidRPr="006048DE">
        <w:rPr>
          <w:b/>
        </w:rPr>
        <w:t>ransduction</w:t>
      </w:r>
    </w:p>
    <w:p w14:paraId="76AAED1F" w14:textId="0F9174E3" w:rsidR="0023125E" w:rsidRPr="00063A41" w:rsidRDefault="0023125E" w:rsidP="0023125E">
      <w:pPr>
        <w:spacing w:line="480" w:lineRule="auto"/>
        <w:jc w:val="both"/>
      </w:pPr>
      <w:r w:rsidRPr="00063A41">
        <w:t xml:space="preserve">Huh7 PKR knock-out cells </w:t>
      </w:r>
      <w:r>
        <w:t>were</w:t>
      </w:r>
      <w:r w:rsidR="0033486F">
        <w:t xml:space="preserve"> created using the CRISPR/</w:t>
      </w:r>
      <w:r w:rsidRPr="00063A41">
        <w:t>Cas 9 sy</w:t>
      </w:r>
      <w:r>
        <w:t xml:space="preserve">stem according to Ran and colleagues </w:t>
      </w:r>
      <w:r>
        <w:fldChar w:fldCharType="begin">
          <w:fldData xml:space="preserve">PEVuZE5vdGU+PENpdGU+PEF1dGhvcj5SYW48L0F1dGhvcj48WWVhcj4yMDEzPC9ZZWFyPjxSZWNO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==
</w:fldData>
        </w:fldChar>
      </w:r>
      <w:r w:rsidR="00C20F9B">
        <w:instrText xml:space="preserve"> ADDIN EN.CITE </w:instrText>
      </w:r>
      <w:r w:rsidR="00C20F9B">
        <w:fldChar w:fldCharType="begin">
          <w:fldData xml:space="preserve">PEVuZE5vdGU+PENpdGU+PEF1dGhvcj5SYW48L0F1dGhvcj48WWVhcj4yMDEzPC9ZZWFyPjxSZWNO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==
</w:fldData>
        </w:fldChar>
      </w:r>
      <w:r w:rsidR="00C20F9B">
        <w:instrText xml:space="preserve"> ADDIN EN.CITE.DATA </w:instrText>
      </w:r>
      <w:r w:rsidR="00C20F9B">
        <w:fldChar w:fldCharType="end"/>
      </w:r>
      <w:r>
        <w:fldChar w:fldCharType="separate"/>
      </w:r>
      <w:r w:rsidR="00C20F9B">
        <w:rPr>
          <w:noProof/>
        </w:rPr>
        <w:t>(7)</w:t>
      </w:r>
      <w:r>
        <w:fldChar w:fldCharType="end"/>
      </w:r>
      <w:r>
        <w:t>.</w:t>
      </w:r>
      <w:r w:rsidRPr="00063A41">
        <w:t xml:space="preserve"> </w:t>
      </w:r>
      <w:r>
        <w:t>O</w:t>
      </w:r>
      <w:r w:rsidRPr="00063A41">
        <w:t xml:space="preserve">ff target and clonal </w:t>
      </w:r>
      <w:r>
        <w:t>artifacts were avoided by selecting</w:t>
      </w:r>
      <w:r w:rsidRPr="00063A41">
        <w:t xml:space="preserve"> three knock-out clones from two different guide RNAs. In brief, two different guide sequences located </w:t>
      </w:r>
      <w:r>
        <w:t>on</w:t>
      </w:r>
      <w:r w:rsidRPr="00063A41">
        <w:t xml:space="preserve"> exon 2</w:t>
      </w:r>
      <w:r>
        <w:t xml:space="preserve"> of </w:t>
      </w:r>
      <w:r w:rsidRPr="00063A41">
        <w:rPr>
          <w:i/>
        </w:rPr>
        <w:t>EIF2AK2</w:t>
      </w:r>
      <w:r>
        <w:t xml:space="preserve"> gene </w:t>
      </w:r>
      <w:r w:rsidRPr="00063A41">
        <w:t>were designed using the</w:t>
      </w:r>
      <w:r>
        <w:t xml:space="preserve"> online</w:t>
      </w:r>
      <w:r w:rsidRPr="00063A41">
        <w:t xml:space="preserve"> </w:t>
      </w:r>
      <w:r>
        <w:t xml:space="preserve">open source tool E-CRISP </w:t>
      </w:r>
      <w:r>
        <w:fldChar w:fldCharType="begin"/>
      </w:r>
      <w:r w:rsidR="00C20F9B">
        <w:instrText xml:space="preserve"> ADDIN EN.CITE &lt;EndNote&gt;&lt;Cite&gt;&lt;Author&gt;Heigwer&lt;/Author&gt;&lt;Year&gt;2014&lt;/Year&gt;&lt;RecNum&gt;43&lt;/RecNum&gt;&lt;DisplayText&gt;(8)&lt;/DisplayText&gt;&lt;record&gt;&lt;rec-number&gt;43&lt;/rec-number&gt;&lt;foreign-keys&gt;&lt;key app="EN" db-id="aaepppf2ddwf98ezvdjpr2xoftatzrd0a2dw" timestamp="1470847161"&gt;43&lt;/key&gt;&lt;/foreign-keys&gt;&lt;ref-type name="Journal Article"&gt;17&lt;/ref-type&gt;&lt;contributors&gt;&lt;authors&gt;&lt;author&gt;Heigwer, F.&lt;/author&gt;&lt;author&gt;Kerr, G.&lt;/author&gt;&lt;author&gt;Boutros, M.&lt;/author&gt;&lt;/authors&gt;&lt;/contributors&gt;&lt;auth-address&gt;1] Division of Signaling and Functional Genomics, German Cancer Research Center (DKFZ), Heidelberg, Germany. [2] Department of Cell and Molecular Biology, Medical Faculty Mannheim, Heidelberg University, Heidelberg, Germany.&lt;/auth-address&gt;&lt;titles&gt;&lt;title&gt;E-CRISP: fast CRISPR target site identification&lt;/title&gt;&lt;secondary-title&gt;Nat Methods&lt;/secondary-title&gt;&lt;/titles&gt;&lt;periodical&gt;&lt;full-title&gt;Nat Methods&lt;/full-title&gt;&lt;/periodical&gt;&lt;pages&gt;122-3&lt;/pages&gt;&lt;volume&gt;11&lt;/volume&gt;&lt;number&gt;2&lt;/number&gt;&lt;keywords&gt;&lt;keyword&gt;Animals&lt;/keyword&gt;&lt;keyword&gt;*Clustered Regularly Interspaced Short Palindromic Repeats&lt;/keyword&gt;&lt;keyword&gt;Computational Biology/*methods&lt;/keyword&gt;&lt;keyword&gt;Humans&lt;/keyword&gt;&lt;keyword&gt;RNA/*genetics&lt;/keyword&gt;&lt;keyword&gt;RNA-Binding Proteins/*genetics/metabolism&lt;/keyword&gt;&lt;keyword&gt;Sequence Analysis, RNA&lt;/keyword&gt;&lt;keyword&gt;*Software&lt;/keyword&gt;&lt;/keywords&gt;&lt;dates&gt;&lt;year&gt;2014&lt;/year&gt;&lt;pub-dates&gt;&lt;date&gt;Feb&lt;/date&gt;&lt;/pub-dates&gt;&lt;/dates&gt;&lt;isbn&gt;1548-7105 (Electronic)&amp;#xD;1548-7091 (Linking)&lt;/isbn&gt;&lt;accession-num&gt;24481216&lt;/accession-num&gt;&lt;urls&gt;&lt;related-urls&gt;&lt;url&gt;http://www.ncbi.nlm.nih.gov/pubmed/24481216&lt;/url&gt;&lt;/related-urls&gt;&lt;/urls&gt;&lt;electronic-resource-num&gt;10.1038/nmeth.2812&lt;/electronic-resource-num&gt;&lt;/record&gt;&lt;/Cite&gt;&lt;/EndNote&gt;</w:instrText>
      </w:r>
      <w:r>
        <w:fldChar w:fldCharType="separate"/>
      </w:r>
      <w:r w:rsidR="00C20F9B">
        <w:rPr>
          <w:noProof/>
        </w:rPr>
        <w:t>(8)</w:t>
      </w:r>
      <w:r>
        <w:fldChar w:fldCharType="end"/>
      </w:r>
      <w:r w:rsidRPr="00063A41">
        <w:t xml:space="preserve">. The following </w:t>
      </w:r>
      <w:r>
        <w:t>s</w:t>
      </w:r>
      <w:r w:rsidRPr="00063A41">
        <w:t xml:space="preserve">equences </w:t>
      </w:r>
      <w:r w:rsidR="002E7131">
        <w:t>were used</w:t>
      </w:r>
      <w:r w:rsidR="00606AD4">
        <w:t xml:space="preserve"> to design DNA oligos flanked by BsmB1 restriction site overhang sequences:</w:t>
      </w:r>
      <w:r w:rsidR="002E7131">
        <w:t xml:space="preserve"> </w:t>
      </w:r>
      <w:r w:rsidRPr="00063A41">
        <w:t>Exon 2.2</w:t>
      </w:r>
      <w:r w:rsidR="004C69D7">
        <w:t>,</w:t>
      </w:r>
      <w:r w:rsidRPr="00063A41">
        <w:t xml:space="preserve"> </w:t>
      </w:r>
      <w:r w:rsidR="00897672">
        <w:t>5’</w:t>
      </w:r>
      <w:r w:rsidR="00606AD4">
        <w:t xml:space="preserve">- </w:t>
      </w:r>
      <w:r w:rsidRPr="00606AD4">
        <w:t>GATGGAAGAGAATTTCCAG</w:t>
      </w:r>
      <w:r w:rsidR="00F541E6">
        <w:t>A</w:t>
      </w:r>
      <w:r w:rsidR="00606AD4">
        <w:t xml:space="preserve"> - 3</w:t>
      </w:r>
      <w:r w:rsidR="004C69D7">
        <w:t>’;</w:t>
      </w:r>
      <w:r w:rsidRPr="00063A41">
        <w:t xml:space="preserve"> Exon 2.3</w:t>
      </w:r>
      <w:r w:rsidR="004C69D7">
        <w:t>,</w:t>
      </w:r>
      <w:r w:rsidRPr="00063A41">
        <w:t xml:space="preserve"> </w:t>
      </w:r>
      <w:r w:rsidR="00606AD4">
        <w:t>5</w:t>
      </w:r>
      <w:r w:rsidR="00897672">
        <w:t>’</w:t>
      </w:r>
      <w:r w:rsidR="00606AD4">
        <w:t xml:space="preserve"> </w:t>
      </w:r>
      <w:r w:rsidR="004C69D7">
        <w:t>-</w:t>
      </w:r>
      <w:r w:rsidR="00606AD4">
        <w:t xml:space="preserve"> </w:t>
      </w:r>
      <w:r w:rsidRPr="00063A41">
        <w:t>CTCAACAGCTAATTTGGCTG</w:t>
      </w:r>
      <w:r w:rsidR="00606AD4">
        <w:t xml:space="preserve"> - 3</w:t>
      </w:r>
      <w:r w:rsidRPr="00063A41">
        <w:t>’</w:t>
      </w:r>
      <w:r w:rsidR="00606AD4">
        <w:t xml:space="preserve">. </w:t>
      </w:r>
      <w:r w:rsidRPr="00063A41">
        <w:t xml:space="preserve">DNA oligos were </w:t>
      </w:r>
      <w:r w:rsidR="00606AD4">
        <w:t xml:space="preserve">hybridized, phosphorylated </w:t>
      </w:r>
      <w:r w:rsidRPr="00063A41">
        <w:t>and inserted into the lentiviral expression vector lentiCRISPR v2</w:t>
      </w:r>
      <w:r w:rsidR="00606AD4">
        <w:t xml:space="preserve"> (</w:t>
      </w:r>
      <w:r w:rsidR="00606AD4">
        <w:rPr>
          <w:lang w:val="en"/>
        </w:rPr>
        <w:t xml:space="preserve">Addgene </w:t>
      </w:r>
      <w:r w:rsidR="00606AD4" w:rsidRPr="00063A41">
        <w:rPr>
          <w:lang w:val="en"/>
        </w:rPr>
        <w:t>#52961</w:t>
      </w:r>
      <w:r w:rsidR="00606AD4">
        <w:rPr>
          <w:lang w:val="en"/>
        </w:rPr>
        <w:t xml:space="preserve"> </w:t>
      </w:r>
      <w:r w:rsidR="00606AD4">
        <w:rPr>
          <w:lang w:val="en"/>
        </w:rPr>
        <w:fldChar w:fldCharType="begin">
          <w:fldData xml:space="preserve">PEVuZE5vdGU+PENpdGU+PEF1dGhvcj5TYW5qYW5hPC9BdXRob3I+PFllYXI+MjAxNDwvWWVhcj48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</w:fldData>
        </w:fldChar>
      </w:r>
      <w:r w:rsidR="00C20F9B">
        <w:rPr>
          <w:lang w:val="en"/>
        </w:rPr>
        <w:instrText xml:space="preserve"> ADDIN EN.CITE </w:instrText>
      </w:r>
      <w:r w:rsidR="00C20F9B">
        <w:rPr>
          <w:lang w:val="en"/>
        </w:rPr>
        <w:fldChar w:fldCharType="begin">
          <w:fldData xml:space="preserve">PEVuZE5vdGU+PENpdGU+PEF1dGhvcj5TYW5qYW5hPC9BdXRob3I+PFllYXI+MjAxNDwvWWVhcj48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</w:fldData>
        </w:fldChar>
      </w:r>
      <w:r w:rsidR="00C20F9B">
        <w:rPr>
          <w:lang w:val="en"/>
        </w:rPr>
        <w:instrText xml:space="preserve"> ADDIN EN.CITE.DATA </w:instrText>
      </w:r>
      <w:r w:rsidR="00C20F9B">
        <w:rPr>
          <w:lang w:val="en"/>
        </w:rPr>
      </w:r>
      <w:r w:rsidR="00C20F9B">
        <w:rPr>
          <w:lang w:val="en"/>
        </w:rPr>
        <w:fldChar w:fldCharType="end"/>
      </w:r>
      <w:r w:rsidR="00606AD4">
        <w:rPr>
          <w:lang w:val="en"/>
        </w:rPr>
      </w:r>
      <w:r w:rsidR="00606AD4">
        <w:rPr>
          <w:lang w:val="en"/>
        </w:rPr>
        <w:fldChar w:fldCharType="separate"/>
      </w:r>
      <w:r w:rsidR="00C20F9B">
        <w:rPr>
          <w:noProof/>
          <w:lang w:val="en"/>
        </w:rPr>
        <w:t>(9)</w:t>
      </w:r>
      <w:r w:rsidR="00606AD4">
        <w:rPr>
          <w:lang w:val="en"/>
        </w:rPr>
        <w:fldChar w:fldCharType="end"/>
      </w:r>
      <w:r w:rsidR="00606AD4">
        <w:rPr>
          <w:lang w:val="en"/>
        </w:rPr>
        <w:t>)</w:t>
      </w:r>
      <w:r w:rsidR="00606AD4">
        <w:t>,</w:t>
      </w:r>
      <w:r w:rsidRPr="00063A41">
        <w:t xml:space="preserve"> encoding for the Cas9 protein</w:t>
      </w:r>
      <w:r w:rsidRPr="006048DE">
        <w:rPr>
          <w:lang w:val="en"/>
        </w:rPr>
        <w:t>.</w:t>
      </w:r>
      <w:r w:rsidRPr="00CC0A5C">
        <w:rPr>
          <w:highlight w:val="yellow"/>
          <w:lang w:val="en"/>
        </w:rPr>
        <w:t xml:space="preserve"> </w:t>
      </w:r>
    </w:p>
    <w:p w14:paraId="1657BF97" w14:textId="5A3DDB6A" w:rsidR="0023125E" w:rsidRDefault="0023125E" w:rsidP="0023125E">
      <w:pPr>
        <w:spacing w:line="480" w:lineRule="auto"/>
        <w:jc w:val="both"/>
      </w:pPr>
      <w:r w:rsidRPr="00CB77B1">
        <w:t>For produc</w:t>
      </w:r>
      <w:r>
        <w:t>tion of lentiviral particles 5</w:t>
      </w:r>
      <w:r w:rsidRPr="00CB77B1">
        <w:t>x10</w:t>
      </w:r>
      <w:r w:rsidRPr="00CB77B1">
        <w:rPr>
          <w:vertAlign w:val="superscript"/>
        </w:rPr>
        <w:t>6</w:t>
      </w:r>
      <w:r>
        <w:t xml:space="preserve"> 293T cells were seeded into 10</w:t>
      </w:r>
      <w:r w:rsidRPr="00CB77B1">
        <w:t xml:space="preserve"> cm-diameter dishes and transfected using </w:t>
      </w:r>
      <w:r>
        <w:rPr>
          <w:rFonts w:ascii="Calibri" w:hAnsi="Calibri"/>
        </w:rPr>
        <w:t>p</w:t>
      </w:r>
      <w:r w:rsidRPr="00F94BF6">
        <w:rPr>
          <w:rFonts w:ascii="Calibri" w:hAnsi="Calibri"/>
        </w:rPr>
        <w:t>olyethylenimine</w:t>
      </w:r>
      <w:r>
        <w:rPr>
          <w:rFonts w:ascii="Calibri" w:hAnsi="Calibri"/>
        </w:rPr>
        <w:t xml:space="preserve"> (PEI, </w:t>
      </w:r>
      <w:r w:rsidRPr="00F94BF6">
        <w:rPr>
          <w:rFonts w:ascii="Calibri" w:hAnsi="Calibri"/>
        </w:rPr>
        <w:t>Polysciences Inc</w:t>
      </w:r>
      <w:r>
        <w:rPr>
          <w:rFonts w:ascii="Calibri" w:hAnsi="Calibri"/>
        </w:rPr>
        <w:t>)</w:t>
      </w:r>
      <w:r w:rsidRPr="00CB77B1">
        <w:t xml:space="preserve">. One hour prior to transfection, medium was replaced. For transfection, 6.4 µg packaging plasmid (pCMVΔ8.91), 6.4 µg transfer vector containing the respective gene of interest and an antibiotic resistance gene (pWPI-based) and 2.1 µg of the VSV envelope glycoprotein expression vector (pMD2.G) were mixed and diluted to a final volume of </w:t>
      </w:r>
      <w:r>
        <w:t>400</w:t>
      </w:r>
      <w:r w:rsidRPr="00CB77B1">
        <w:t xml:space="preserve"> µl in</w:t>
      </w:r>
      <w:r>
        <w:t xml:space="preserve"> OptiMEM (GIBCO, Life Technologies)</w:t>
      </w:r>
      <w:r w:rsidRPr="00CB77B1">
        <w:t xml:space="preserve">. </w:t>
      </w:r>
      <w:r>
        <w:t>45</w:t>
      </w:r>
      <w:r w:rsidRPr="00CB77B1">
        <w:t xml:space="preserve"> </w:t>
      </w:r>
      <w:r>
        <w:t>µl PEI was diluted to a final volume of 400 µl in OptiMEM</w:t>
      </w:r>
      <w:r w:rsidRPr="00CB77B1">
        <w:t xml:space="preserve"> </w:t>
      </w:r>
      <w:r>
        <w:t>and</w:t>
      </w:r>
      <w:r w:rsidRPr="00CB77B1">
        <w:t xml:space="preserve"> added</w:t>
      </w:r>
      <w:r>
        <w:t xml:space="preserve"> to the DNA mix</w:t>
      </w:r>
      <w:r w:rsidRPr="00CB77B1">
        <w:t xml:space="preserve">. The mixture was immediately added to the cell culture dish in a drop-wise fashion and the plate was gently swirled to evenly distribute the transfection mixture throughout the plate. After 8h, medium </w:t>
      </w:r>
      <w:r w:rsidRPr="00CB77B1">
        <w:lastRenderedPageBreak/>
        <w:t>wa</w:t>
      </w:r>
      <w:r>
        <w:t>s replaced by 6</w:t>
      </w:r>
      <w:r w:rsidRPr="00CB77B1">
        <w:t xml:space="preserve"> ml fresh medium. </w:t>
      </w:r>
      <w:r>
        <w:t>For stable cells,</w:t>
      </w:r>
      <w:r w:rsidRPr="00CB77B1">
        <w:t xml:space="preserve"> 6.4x10</w:t>
      </w:r>
      <w:r w:rsidRPr="00CB77B1">
        <w:rPr>
          <w:vertAlign w:val="superscript"/>
        </w:rPr>
        <w:t>5</w:t>
      </w:r>
      <w:r w:rsidRPr="00CB77B1">
        <w:t xml:space="preserve"> target cells were seeded into a 10 cm-diameter dish</w:t>
      </w:r>
      <w:r>
        <w:t xml:space="preserve"> o</w:t>
      </w:r>
      <w:r w:rsidRPr="00CB77B1">
        <w:t xml:space="preserve">n the next day. Twenty-four hours later (48h post transfection), supernatant containing lentiviral particles was harvested and replaced by another 4 ml fresh medium. Supernatant was filtered through a 0.45 µm-pore membrane prior to usage. Transduction of target cells with the lentiviral particles was repeated in three times every 12h to achieve high number of integrates and thus high expression levels. Transduced cell pools were subjected to selection with medium containing </w:t>
      </w:r>
      <w:r w:rsidRPr="006048DE">
        <w:rPr>
          <w:lang w:val="en"/>
        </w:rPr>
        <w:t xml:space="preserve">1µg/ml puromycin. From the two pools single cell clones were selected by single cell dilution. After colony growth, knock-out efficiency was analyzed by </w:t>
      </w:r>
      <w:r w:rsidR="002E42BA">
        <w:rPr>
          <w:lang w:val="en"/>
        </w:rPr>
        <w:t>W</w:t>
      </w:r>
      <w:r w:rsidR="002E42BA" w:rsidRPr="006048DE">
        <w:rPr>
          <w:lang w:val="en"/>
        </w:rPr>
        <w:t xml:space="preserve">estern </w:t>
      </w:r>
      <w:r w:rsidRPr="006048DE">
        <w:rPr>
          <w:lang w:val="en"/>
        </w:rPr>
        <w:t>blot against PKR expression after stimulation with 1000 IU/ml IFN-α (PBL Laboratories) for 24 h. Cell clones 2#2 and 2#3 were selected from Huh7 cells transduced with lentiviruses expressing the guide RNA 2.2. Cell clone 3#1 was selected from Huh7 cells transduced with lentiviruses expressing the guide RNA 2.3.</w:t>
      </w:r>
    </w:p>
    <w:p w14:paraId="3F5DCB1D" w14:textId="77777777" w:rsidR="0023125E" w:rsidRDefault="0023125E" w:rsidP="0023125E">
      <w:pPr>
        <w:spacing w:line="480" w:lineRule="auto"/>
        <w:jc w:val="both"/>
        <w:rPr>
          <w:b/>
          <w:bCs/>
        </w:rPr>
      </w:pPr>
    </w:p>
    <w:p w14:paraId="55126FFB" w14:textId="547E1919" w:rsidR="009623D6" w:rsidRPr="006048DE" w:rsidRDefault="009623D6" w:rsidP="00C20F9B">
      <w:pPr>
        <w:spacing w:line="480" w:lineRule="auto"/>
        <w:jc w:val="both"/>
        <w:outlineLvl w:val="0"/>
        <w:rPr>
          <w:b/>
        </w:rPr>
      </w:pPr>
      <w:r w:rsidRPr="006048DE">
        <w:rPr>
          <w:b/>
        </w:rPr>
        <w:t xml:space="preserve">Generation of Huh7 </w:t>
      </w:r>
      <w:r>
        <w:rPr>
          <w:b/>
        </w:rPr>
        <w:t>HA-eIF4E Cells</w:t>
      </w:r>
      <w:r w:rsidRPr="006048DE">
        <w:rPr>
          <w:b/>
        </w:rPr>
        <w:t xml:space="preserve"> by </w:t>
      </w:r>
      <w:r>
        <w:rPr>
          <w:b/>
        </w:rPr>
        <w:t>L</w:t>
      </w:r>
      <w:r w:rsidRPr="006048DE">
        <w:rPr>
          <w:b/>
        </w:rPr>
        <w:t xml:space="preserve">entiviral </w:t>
      </w:r>
      <w:r>
        <w:rPr>
          <w:b/>
        </w:rPr>
        <w:t>T</w:t>
      </w:r>
      <w:r w:rsidRPr="006048DE">
        <w:rPr>
          <w:b/>
        </w:rPr>
        <w:t>ransduction</w:t>
      </w:r>
    </w:p>
    <w:p w14:paraId="7B06BE61" w14:textId="4EF85296" w:rsidR="004D0513" w:rsidRPr="005B50BD" w:rsidRDefault="009F0EA6" w:rsidP="004D0513">
      <w:pPr>
        <w:spacing w:line="480" w:lineRule="auto"/>
        <w:jc w:val="both"/>
        <w:rPr>
          <w:bCs/>
        </w:rPr>
      </w:pPr>
      <w:r w:rsidRPr="005B50BD">
        <w:rPr>
          <w:bCs/>
          <w:i/>
        </w:rPr>
        <w:t>E</w:t>
      </w:r>
      <w:r w:rsidR="004D0513" w:rsidRPr="005B50BD">
        <w:rPr>
          <w:bCs/>
          <w:i/>
        </w:rPr>
        <w:t>IF4E</w:t>
      </w:r>
      <w:r w:rsidR="004D0513">
        <w:rPr>
          <w:bCs/>
        </w:rPr>
        <w:t xml:space="preserve"> </w:t>
      </w:r>
      <w:r>
        <w:rPr>
          <w:bCs/>
        </w:rPr>
        <w:t>gene</w:t>
      </w:r>
      <w:r w:rsidR="00732D2E" w:rsidRPr="00732D2E">
        <w:rPr>
          <w:bCs/>
        </w:rPr>
        <w:t xml:space="preserve"> w</w:t>
      </w:r>
      <w:r>
        <w:rPr>
          <w:bCs/>
        </w:rPr>
        <w:t>as</w:t>
      </w:r>
      <w:r w:rsidR="00732D2E" w:rsidRPr="00732D2E">
        <w:rPr>
          <w:bCs/>
        </w:rPr>
        <w:t xml:space="preserve"> amplified from the ORFeome cDNA clone library</w:t>
      </w:r>
      <w:r>
        <w:rPr>
          <w:bCs/>
        </w:rPr>
        <w:t xml:space="preserve"> </w:t>
      </w:r>
      <w:r w:rsidR="00732D2E" w:rsidRPr="00732D2E">
        <w:rPr>
          <w:bCs/>
        </w:rPr>
        <w:t xml:space="preserve">(Invitrogen, Life Technologies) </w:t>
      </w:r>
      <w:r>
        <w:rPr>
          <w:bCs/>
        </w:rPr>
        <w:t xml:space="preserve">by </w:t>
      </w:r>
      <w:r w:rsidR="003E5E86">
        <w:rPr>
          <w:bCs/>
        </w:rPr>
        <w:t xml:space="preserve">PCR using </w:t>
      </w:r>
      <w:r w:rsidR="00550514" w:rsidRPr="00550514">
        <w:rPr>
          <w:bCs/>
        </w:rPr>
        <w:t>the following primers, bearing unique BamHI and XbaI restriction sites, respectively: forward</w:t>
      </w:r>
      <w:r w:rsidR="00F977DA">
        <w:rPr>
          <w:bCs/>
        </w:rPr>
        <w:t>,</w:t>
      </w:r>
      <w:r w:rsidR="00550514">
        <w:rPr>
          <w:bCs/>
        </w:rPr>
        <w:t xml:space="preserve"> </w:t>
      </w:r>
      <w:r w:rsidR="003E5E86" w:rsidRPr="008D39BB">
        <w:rPr>
          <w:bCs/>
        </w:rPr>
        <w:t>5</w:t>
      </w:r>
      <w:r w:rsidR="00D02A24">
        <w:rPr>
          <w:bCs/>
        </w:rPr>
        <w:t>’</w:t>
      </w:r>
      <w:r w:rsidR="003E5E86">
        <w:rPr>
          <w:bCs/>
        </w:rPr>
        <w:t xml:space="preserve"> </w:t>
      </w:r>
      <w:r w:rsidR="003E5E86" w:rsidRPr="008D39BB">
        <w:rPr>
          <w:bCs/>
        </w:rPr>
        <w:t xml:space="preserve">- AGTCGGATCCATGGCGACTGTCGAA </w:t>
      </w:r>
      <w:r w:rsidR="00D02A24">
        <w:rPr>
          <w:bCs/>
        </w:rPr>
        <w:t>–</w:t>
      </w:r>
      <w:r w:rsidR="003E5E86">
        <w:rPr>
          <w:bCs/>
        </w:rPr>
        <w:t xml:space="preserve"> </w:t>
      </w:r>
      <w:r w:rsidR="003E5E86" w:rsidRPr="008D39BB">
        <w:rPr>
          <w:bCs/>
        </w:rPr>
        <w:t>3</w:t>
      </w:r>
      <w:r w:rsidR="00D02A24">
        <w:rPr>
          <w:bCs/>
        </w:rPr>
        <w:t>’</w:t>
      </w:r>
      <w:r w:rsidR="00F977DA">
        <w:rPr>
          <w:bCs/>
        </w:rPr>
        <w:t>,</w:t>
      </w:r>
      <w:r w:rsidR="003E5E86">
        <w:rPr>
          <w:bCs/>
        </w:rPr>
        <w:t xml:space="preserve"> and reverse</w:t>
      </w:r>
      <w:r w:rsidR="00F977DA">
        <w:rPr>
          <w:bCs/>
        </w:rPr>
        <w:t>,</w:t>
      </w:r>
      <w:r w:rsidR="003E5E86">
        <w:rPr>
          <w:bCs/>
        </w:rPr>
        <w:t xml:space="preserve"> </w:t>
      </w:r>
      <w:r w:rsidR="004D0513" w:rsidRPr="005B50BD">
        <w:rPr>
          <w:bCs/>
        </w:rPr>
        <w:t>5</w:t>
      </w:r>
      <w:r w:rsidR="00D02A24">
        <w:rPr>
          <w:bCs/>
        </w:rPr>
        <w:t>’</w:t>
      </w:r>
      <w:r w:rsidR="003E5E86">
        <w:rPr>
          <w:bCs/>
        </w:rPr>
        <w:t xml:space="preserve"> </w:t>
      </w:r>
      <w:r w:rsidR="004D0513" w:rsidRPr="005B50BD">
        <w:rPr>
          <w:bCs/>
        </w:rPr>
        <w:t>-</w:t>
      </w:r>
      <w:r w:rsidR="003E5E86">
        <w:rPr>
          <w:bCs/>
        </w:rPr>
        <w:t xml:space="preserve"> </w:t>
      </w:r>
      <w:r w:rsidR="004D0513" w:rsidRPr="005B50BD">
        <w:rPr>
          <w:bCs/>
        </w:rPr>
        <w:t>GACTTCTAGACTAAACAACAAACCT -</w:t>
      </w:r>
      <w:r w:rsidR="003E5E86">
        <w:rPr>
          <w:bCs/>
        </w:rPr>
        <w:t xml:space="preserve"> </w:t>
      </w:r>
      <w:r w:rsidR="004D0513" w:rsidRPr="005B50BD">
        <w:rPr>
          <w:bCs/>
        </w:rPr>
        <w:t>3</w:t>
      </w:r>
      <w:r w:rsidR="00D02A24">
        <w:rPr>
          <w:bCs/>
        </w:rPr>
        <w:t>’</w:t>
      </w:r>
      <w:r w:rsidR="004D0513" w:rsidRPr="005B50BD">
        <w:rPr>
          <w:bCs/>
        </w:rPr>
        <w:t xml:space="preserve">. </w:t>
      </w:r>
      <w:r w:rsidR="00A625BA">
        <w:rPr>
          <w:bCs/>
        </w:rPr>
        <w:t xml:space="preserve">The amplified PCR product </w:t>
      </w:r>
      <w:r w:rsidR="00F977DA">
        <w:rPr>
          <w:bCs/>
        </w:rPr>
        <w:t xml:space="preserve">was treated with the restriction enzymes </w:t>
      </w:r>
      <w:r w:rsidR="00F977DA" w:rsidRPr="00A625BA">
        <w:rPr>
          <w:bCs/>
        </w:rPr>
        <w:t>BamHI</w:t>
      </w:r>
      <w:r w:rsidR="00F977DA">
        <w:rPr>
          <w:bCs/>
        </w:rPr>
        <w:t xml:space="preserve"> and </w:t>
      </w:r>
      <w:r w:rsidR="00F977DA" w:rsidRPr="008D39BB">
        <w:rPr>
          <w:bCs/>
        </w:rPr>
        <w:t>XbaI</w:t>
      </w:r>
      <w:r w:rsidR="00F977DA">
        <w:rPr>
          <w:bCs/>
        </w:rPr>
        <w:t xml:space="preserve"> and</w:t>
      </w:r>
      <w:r w:rsidR="00A625BA">
        <w:rPr>
          <w:bCs/>
        </w:rPr>
        <w:t xml:space="preserve"> inserted in </w:t>
      </w:r>
      <w:r w:rsidR="00A625BA" w:rsidRPr="008D39BB">
        <w:rPr>
          <w:bCs/>
        </w:rPr>
        <w:t xml:space="preserve">pcDNA3.1 </w:t>
      </w:r>
      <w:r w:rsidR="00A625BA">
        <w:rPr>
          <w:bCs/>
        </w:rPr>
        <w:t xml:space="preserve">(+) vector </w:t>
      </w:r>
      <w:r w:rsidR="00F977DA">
        <w:rPr>
          <w:bCs/>
        </w:rPr>
        <w:t>treated with the same restriction enzymes</w:t>
      </w:r>
      <w:r w:rsidR="004D0513" w:rsidRPr="005B50BD">
        <w:rPr>
          <w:bCs/>
        </w:rPr>
        <w:t>.</w:t>
      </w:r>
      <w:r w:rsidR="00A625BA">
        <w:rPr>
          <w:bCs/>
        </w:rPr>
        <w:t xml:space="preserve"> </w:t>
      </w:r>
      <w:r w:rsidR="004D0513" w:rsidRPr="005B50BD">
        <w:rPr>
          <w:bCs/>
        </w:rPr>
        <w:t xml:space="preserve">Mutations </w:t>
      </w:r>
      <w:r w:rsidR="00A47D2D">
        <w:rPr>
          <w:bCs/>
        </w:rPr>
        <w:t xml:space="preserve">of the </w:t>
      </w:r>
      <w:r w:rsidR="00A625BA">
        <w:rPr>
          <w:bCs/>
        </w:rPr>
        <w:t>serine residue at position</w:t>
      </w:r>
      <w:r w:rsidR="004D0513" w:rsidRPr="005B50BD">
        <w:rPr>
          <w:bCs/>
        </w:rPr>
        <w:t xml:space="preserve"> 209 </w:t>
      </w:r>
      <w:r w:rsidR="00A625BA">
        <w:rPr>
          <w:bCs/>
        </w:rPr>
        <w:t xml:space="preserve">to an alanine (S209A) and an aspartic acid residue (S209D) </w:t>
      </w:r>
      <w:r w:rsidR="004D0513" w:rsidRPr="005B50BD">
        <w:rPr>
          <w:bCs/>
        </w:rPr>
        <w:t xml:space="preserve">were introduced </w:t>
      </w:r>
      <w:r w:rsidR="00517E27">
        <w:rPr>
          <w:bCs/>
        </w:rPr>
        <w:t>using modified reverse primers</w:t>
      </w:r>
      <w:r w:rsidR="004818CE">
        <w:rPr>
          <w:bCs/>
        </w:rPr>
        <w:t xml:space="preserve">: </w:t>
      </w:r>
      <w:r w:rsidR="00351712">
        <w:rPr>
          <w:bCs/>
        </w:rPr>
        <w:t xml:space="preserve">S209A reverse, </w:t>
      </w:r>
      <w:r w:rsidR="00351712" w:rsidRPr="008D39BB">
        <w:rPr>
          <w:bCs/>
        </w:rPr>
        <w:t>5</w:t>
      </w:r>
      <w:r w:rsidR="00D02A24">
        <w:rPr>
          <w:bCs/>
        </w:rPr>
        <w:t>’</w:t>
      </w:r>
      <w:r w:rsidR="00351712">
        <w:rPr>
          <w:bCs/>
        </w:rPr>
        <w:t xml:space="preserve"> – </w:t>
      </w:r>
      <w:r w:rsidR="00351712" w:rsidRPr="008D39BB">
        <w:rPr>
          <w:bCs/>
        </w:rPr>
        <w:t>GACTTCTAGACTAAACAACAAACCTATTTTTAGTGGT</w:t>
      </w:r>
      <w:r w:rsidR="00351712" w:rsidRPr="008D39BB">
        <w:rPr>
          <w:bCs/>
          <w:u w:val="single"/>
        </w:rPr>
        <w:t>CGC</w:t>
      </w:r>
      <w:r w:rsidR="00351712" w:rsidRPr="008D39BB">
        <w:rPr>
          <w:bCs/>
        </w:rPr>
        <w:t>GCCGCT</w:t>
      </w:r>
      <w:r w:rsidR="00351712">
        <w:rPr>
          <w:bCs/>
        </w:rPr>
        <w:t xml:space="preserve"> </w:t>
      </w:r>
      <w:r w:rsidR="00351712" w:rsidRPr="008D39BB">
        <w:rPr>
          <w:bCs/>
        </w:rPr>
        <w:t>-</w:t>
      </w:r>
      <w:r w:rsidR="00351712">
        <w:rPr>
          <w:bCs/>
        </w:rPr>
        <w:t xml:space="preserve"> </w:t>
      </w:r>
      <w:r w:rsidR="00351712" w:rsidRPr="008D39BB">
        <w:rPr>
          <w:bCs/>
        </w:rPr>
        <w:t>3’</w:t>
      </w:r>
      <w:r w:rsidR="00351712">
        <w:rPr>
          <w:bCs/>
        </w:rPr>
        <w:t xml:space="preserve">; </w:t>
      </w:r>
      <w:r w:rsidR="004818CE">
        <w:rPr>
          <w:bCs/>
        </w:rPr>
        <w:t xml:space="preserve">S209D reverse, </w:t>
      </w:r>
      <w:r w:rsidR="004D0513" w:rsidRPr="005B50BD">
        <w:rPr>
          <w:bCs/>
        </w:rPr>
        <w:lastRenderedPageBreak/>
        <w:t>5</w:t>
      </w:r>
      <w:r w:rsidR="00D02A24">
        <w:rPr>
          <w:bCs/>
        </w:rPr>
        <w:t>’</w:t>
      </w:r>
      <w:r w:rsidR="004818CE">
        <w:rPr>
          <w:bCs/>
        </w:rPr>
        <w:t xml:space="preserve"> </w:t>
      </w:r>
      <w:r w:rsidR="004D0513" w:rsidRPr="005B50BD">
        <w:rPr>
          <w:bCs/>
        </w:rPr>
        <w:t>-</w:t>
      </w:r>
      <w:r w:rsidR="004818CE">
        <w:rPr>
          <w:bCs/>
        </w:rPr>
        <w:t xml:space="preserve"> </w:t>
      </w:r>
      <w:r w:rsidR="004D0513" w:rsidRPr="005B50BD">
        <w:rPr>
          <w:bCs/>
        </w:rPr>
        <w:t>GACTTCTAGACTAAACAACAAACCTATTTTTAGTGGT</w:t>
      </w:r>
      <w:r w:rsidR="004D0513" w:rsidRPr="005B50BD">
        <w:rPr>
          <w:bCs/>
          <w:u w:val="single"/>
        </w:rPr>
        <w:t>ATC</w:t>
      </w:r>
      <w:r w:rsidR="004D0513" w:rsidRPr="005B50BD">
        <w:rPr>
          <w:bCs/>
        </w:rPr>
        <w:t>GCCGCT</w:t>
      </w:r>
      <w:r w:rsidR="004818CE">
        <w:rPr>
          <w:bCs/>
        </w:rPr>
        <w:t xml:space="preserve"> </w:t>
      </w:r>
      <w:r w:rsidR="004D0513" w:rsidRPr="005B50BD">
        <w:rPr>
          <w:bCs/>
        </w:rPr>
        <w:t>-</w:t>
      </w:r>
      <w:r w:rsidR="004818CE">
        <w:rPr>
          <w:bCs/>
        </w:rPr>
        <w:t xml:space="preserve"> </w:t>
      </w:r>
      <w:r w:rsidR="004818CE" w:rsidRPr="004818CE">
        <w:rPr>
          <w:bCs/>
        </w:rPr>
        <w:t>3’</w:t>
      </w:r>
      <w:r w:rsidR="004818CE">
        <w:rPr>
          <w:bCs/>
        </w:rPr>
        <w:t xml:space="preserve"> </w:t>
      </w:r>
      <w:r w:rsidR="00351712">
        <w:rPr>
          <w:bCs/>
        </w:rPr>
        <w:t>(mutated sequences</w:t>
      </w:r>
      <w:r w:rsidR="00D02A24">
        <w:rPr>
          <w:bCs/>
        </w:rPr>
        <w:t xml:space="preserve"> are</w:t>
      </w:r>
      <w:r w:rsidR="00351712">
        <w:rPr>
          <w:bCs/>
        </w:rPr>
        <w:t xml:space="preserve"> </w:t>
      </w:r>
      <w:r w:rsidR="00351712" w:rsidRPr="00351712">
        <w:rPr>
          <w:bCs/>
        </w:rPr>
        <w:t>indicated by underlining</w:t>
      </w:r>
      <w:r w:rsidR="00351712">
        <w:rPr>
          <w:bCs/>
        </w:rPr>
        <w:t>)</w:t>
      </w:r>
      <w:r w:rsidR="004D0513" w:rsidRPr="005B50BD">
        <w:rPr>
          <w:bCs/>
        </w:rPr>
        <w:t xml:space="preserve">. </w:t>
      </w:r>
    </w:p>
    <w:p w14:paraId="15D3C3A2" w14:textId="5992F0BB" w:rsidR="00221EAC" w:rsidRDefault="002D204F" w:rsidP="00221EAC">
      <w:pPr>
        <w:spacing w:line="480" w:lineRule="auto"/>
        <w:jc w:val="both"/>
        <w:rPr>
          <w:bCs/>
        </w:rPr>
      </w:pPr>
      <w:r>
        <w:rPr>
          <w:bCs/>
        </w:rPr>
        <w:t>pWPI HA-eIF4E Blr, pWPI HA-eIF4E S209A Blr</w:t>
      </w:r>
      <w:r w:rsidRPr="002D204F">
        <w:rPr>
          <w:bCs/>
        </w:rPr>
        <w:t xml:space="preserve"> </w:t>
      </w:r>
      <w:r>
        <w:rPr>
          <w:bCs/>
        </w:rPr>
        <w:t>and pWPI HA-eIF4E S209D Blr</w:t>
      </w:r>
      <w:r w:rsidRPr="002D204F">
        <w:rPr>
          <w:bCs/>
        </w:rPr>
        <w:t xml:space="preserve"> generated by </w:t>
      </w:r>
      <w:r>
        <w:rPr>
          <w:bCs/>
        </w:rPr>
        <w:t xml:space="preserve">amplification </w:t>
      </w:r>
      <w:r w:rsidR="000B4B74">
        <w:rPr>
          <w:bCs/>
        </w:rPr>
        <w:t>of</w:t>
      </w:r>
      <w:r w:rsidR="005B50BD">
        <w:rPr>
          <w:bCs/>
        </w:rPr>
        <w:t xml:space="preserve"> the</w:t>
      </w:r>
      <w:r w:rsidR="000B4B74">
        <w:rPr>
          <w:bCs/>
        </w:rPr>
        <w:t xml:space="preserve"> </w:t>
      </w:r>
      <w:r w:rsidR="000B4B74" w:rsidRPr="005B50BD">
        <w:rPr>
          <w:bCs/>
          <w:i/>
        </w:rPr>
        <w:t>EIF4E</w:t>
      </w:r>
      <w:r w:rsidR="000B4B74">
        <w:rPr>
          <w:bCs/>
        </w:rPr>
        <w:t xml:space="preserve"> </w:t>
      </w:r>
      <w:r w:rsidR="005B50BD">
        <w:rPr>
          <w:bCs/>
        </w:rPr>
        <w:t>gene</w:t>
      </w:r>
      <w:r w:rsidR="000B4B74">
        <w:rPr>
          <w:bCs/>
        </w:rPr>
        <w:t xml:space="preserve"> from the respective pcDNA3.1(+) plasmid using </w:t>
      </w:r>
      <w:r w:rsidR="00C3578B">
        <w:rPr>
          <w:bCs/>
        </w:rPr>
        <w:t>a forward primer bearing the unique AscI restriction site and the HA tag sequence</w:t>
      </w:r>
      <w:r w:rsidR="006C0A7D">
        <w:rPr>
          <w:bCs/>
        </w:rPr>
        <w:t xml:space="preserve"> (underlined)</w:t>
      </w:r>
      <w:r w:rsidR="00C3578B">
        <w:rPr>
          <w:bCs/>
        </w:rPr>
        <w:t xml:space="preserve">:  </w:t>
      </w:r>
      <w:r w:rsidR="004D0513" w:rsidRPr="005B50BD">
        <w:rPr>
          <w:bCs/>
        </w:rPr>
        <w:t>5</w:t>
      </w:r>
      <w:r w:rsidR="00D02A24">
        <w:rPr>
          <w:bCs/>
        </w:rPr>
        <w:t xml:space="preserve">’ - </w:t>
      </w:r>
      <w:r w:rsidR="004D0513" w:rsidRPr="005B50BD">
        <w:rPr>
          <w:bCs/>
        </w:rPr>
        <w:t>CTGCAGGCGCGCCATG</w:t>
      </w:r>
      <w:r w:rsidR="004D0513" w:rsidRPr="005B50BD">
        <w:rPr>
          <w:bCs/>
          <w:u w:val="single"/>
        </w:rPr>
        <w:t>TACCCATACGACGTCCCAGACTACGCT</w:t>
      </w:r>
      <w:r w:rsidR="004D0513" w:rsidRPr="005B50BD">
        <w:rPr>
          <w:bCs/>
        </w:rPr>
        <w:t>GGAAGCTTGGTACCGATGGCGACTGTC</w:t>
      </w:r>
      <w:r w:rsidR="00031601" w:rsidRPr="00031601">
        <w:rPr>
          <w:bCs/>
        </w:rPr>
        <w:t>GAACCGGA -</w:t>
      </w:r>
      <w:r w:rsidR="00CA0794">
        <w:rPr>
          <w:bCs/>
        </w:rPr>
        <w:t xml:space="preserve"> </w:t>
      </w:r>
      <w:r w:rsidR="00031601" w:rsidRPr="00031601">
        <w:rPr>
          <w:bCs/>
        </w:rPr>
        <w:t>3</w:t>
      </w:r>
      <w:r w:rsidR="00D02A24">
        <w:rPr>
          <w:bCs/>
        </w:rPr>
        <w:t>’</w:t>
      </w:r>
      <w:r w:rsidR="00031601">
        <w:rPr>
          <w:bCs/>
        </w:rPr>
        <w:t xml:space="preserve"> and reverse primer</w:t>
      </w:r>
      <w:r w:rsidR="00031601" w:rsidRPr="00031601">
        <w:rPr>
          <w:bCs/>
        </w:rPr>
        <w:t xml:space="preserve"> </w:t>
      </w:r>
      <w:r w:rsidR="00031601">
        <w:rPr>
          <w:bCs/>
        </w:rPr>
        <w:t xml:space="preserve">bearing the unique SpeI restriction site, </w:t>
      </w:r>
      <w:r w:rsidR="004D0513" w:rsidRPr="005B50BD">
        <w:rPr>
          <w:bCs/>
        </w:rPr>
        <w:t>5</w:t>
      </w:r>
      <w:r w:rsidR="00D02A24">
        <w:rPr>
          <w:bCs/>
        </w:rPr>
        <w:t>’</w:t>
      </w:r>
      <w:r w:rsidR="00CA0794">
        <w:rPr>
          <w:bCs/>
        </w:rPr>
        <w:t xml:space="preserve"> </w:t>
      </w:r>
      <w:r w:rsidR="004D0513" w:rsidRPr="005B50BD">
        <w:rPr>
          <w:bCs/>
        </w:rPr>
        <w:t>- AGTTTACTAGTCTAAACAACAAACCTATTT -</w:t>
      </w:r>
      <w:r w:rsidR="00CA0794">
        <w:rPr>
          <w:bCs/>
        </w:rPr>
        <w:t xml:space="preserve"> </w:t>
      </w:r>
      <w:r w:rsidR="004D0513" w:rsidRPr="005B50BD">
        <w:rPr>
          <w:bCs/>
        </w:rPr>
        <w:t>3</w:t>
      </w:r>
      <w:r w:rsidR="00D02A24">
        <w:rPr>
          <w:bCs/>
        </w:rPr>
        <w:t>’</w:t>
      </w:r>
      <w:r w:rsidR="004D0513" w:rsidRPr="005B50BD">
        <w:rPr>
          <w:bCs/>
        </w:rPr>
        <w:t xml:space="preserve">. </w:t>
      </w:r>
      <w:r w:rsidR="006A020B">
        <w:rPr>
          <w:bCs/>
        </w:rPr>
        <w:t>The amplified PCR products were treated with the restriction enzymes AspI and SpeI and</w:t>
      </w:r>
      <w:r w:rsidR="001F636F">
        <w:rPr>
          <w:bCs/>
        </w:rPr>
        <w:t xml:space="preserve"> inserted</w:t>
      </w:r>
      <w:r w:rsidR="006A020B">
        <w:rPr>
          <w:bCs/>
        </w:rPr>
        <w:t xml:space="preserve"> </w:t>
      </w:r>
      <w:r w:rsidR="00221EAC" w:rsidRPr="00221EAC">
        <w:rPr>
          <w:bCs/>
        </w:rPr>
        <w:t>into the lentiviral</w:t>
      </w:r>
      <w:r w:rsidR="00221EAC">
        <w:rPr>
          <w:bCs/>
        </w:rPr>
        <w:t xml:space="preserve"> </w:t>
      </w:r>
      <w:r w:rsidR="00221EAC" w:rsidRPr="00221EAC">
        <w:rPr>
          <w:bCs/>
        </w:rPr>
        <w:t xml:space="preserve">transduction vector pWPI carrying a </w:t>
      </w:r>
      <w:r w:rsidR="00221EAC">
        <w:rPr>
          <w:bCs/>
        </w:rPr>
        <w:t>blasticidin</w:t>
      </w:r>
      <w:r w:rsidR="00221EAC" w:rsidRPr="00221EAC">
        <w:rPr>
          <w:bCs/>
        </w:rPr>
        <w:t xml:space="preserve"> resistance gene </w:t>
      </w:r>
      <w:r w:rsidR="006A020B">
        <w:rPr>
          <w:bCs/>
        </w:rPr>
        <w:t>treated with the same restriction enzymes.</w:t>
      </w:r>
    </w:p>
    <w:p w14:paraId="39417514" w14:textId="12175F22" w:rsidR="00C20F9B" w:rsidRDefault="004337C3" w:rsidP="004D0513">
      <w:pPr>
        <w:spacing w:line="480" w:lineRule="auto"/>
        <w:jc w:val="both"/>
      </w:pPr>
      <w:r>
        <w:t>P</w:t>
      </w:r>
      <w:r w:rsidRPr="00CB77B1">
        <w:t>roduc</w:t>
      </w:r>
      <w:r>
        <w:t xml:space="preserve">tion of lentiviral particles for the transduction of Huh7 cells was performed as described above. </w:t>
      </w:r>
      <w:r w:rsidRPr="00CB77B1">
        <w:t xml:space="preserve">Transduced cell pools were subjected to selection with medium containing </w:t>
      </w:r>
      <w:r>
        <w:rPr>
          <w:lang w:val="en"/>
        </w:rPr>
        <w:t>5</w:t>
      </w:r>
      <w:r w:rsidRPr="006048DE">
        <w:rPr>
          <w:lang w:val="en"/>
        </w:rPr>
        <w:t xml:space="preserve">µg/ml </w:t>
      </w:r>
      <w:r>
        <w:rPr>
          <w:lang w:val="en"/>
        </w:rPr>
        <w:t>blasticidin.</w:t>
      </w:r>
    </w:p>
    <w:p w14:paraId="2B725E7F" w14:textId="77777777" w:rsidR="004337C3" w:rsidRPr="005B50BD" w:rsidRDefault="004337C3" w:rsidP="004D0513">
      <w:pPr>
        <w:spacing w:line="480" w:lineRule="auto"/>
        <w:jc w:val="both"/>
        <w:rPr>
          <w:bCs/>
        </w:rPr>
      </w:pPr>
    </w:p>
    <w:p w14:paraId="0C45E76A" w14:textId="77777777" w:rsidR="0023125E" w:rsidRPr="00CB77B1" w:rsidRDefault="0023125E" w:rsidP="00C20F9B">
      <w:pPr>
        <w:spacing w:line="480" w:lineRule="auto"/>
        <w:jc w:val="both"/>
        <w:outlineLvl w:val="0"/>
        <w:rPr>
          <w:b/>
          <w:bCs/>
        </w:rPr>
      </w:pPr>
      <w:r>
        <w:rPr>
          <w:b/>
          <w:bCs/>
          <w:i/>
          <w:iCs/>
        </w:rPr>
        <w:t>In V</w:t>
      </w:r>
      <w:r w:rsidRPr="00CB77B1">
        <w:rPr>
          <w:b/>
          <w:bCs/>
          <w:i/>
          <w:iCs/>
        </w:rPr>
        <w:t>itro</w:t>
      </w:r>
      <w:r>
        <w:rPr>
          <w:b/>
          <w:bCs/>
        </w:rPr>
        <w:t xml:space="preserve"> Transcription</w:t>
      </w:r>
    </w:p>
    <w:p w14:paraId="70CB72BF" w14:textId="77C6C1A9" w:rsidR="0023125E" w:rsidRDefault="0023125E" w:rsidP="0023125E">
      <w:pPr>
        <w:spacing w:line="480" w:lineRule="auto"/>
        <w:jc w:val="both"/>
      </w:pPr>
      <w:r w:rsidRPr="00CB77B1">
        <w:t xml:space="preserve">Ten μg of the respective </w:t>
      </w:r>
      <w:r w:rsidRPr="00DD2EEA">
        <w:t>pDVWSK601</w:t>
      </w:r>
      <w:r w:rsidRPr="00CB77B1">
        <w:t>-based constructs</w:t>
      </w:r>
      <w:r>
        <w:t xml:space="preserve"> or of HAV 18f replicon construct</w:t>
      </w:r>
      <w:r w:rsidRPr="00CB77B1">
        <w:t xml:space="preserve"> were linearized by restriction with </w:t>
      </w:r>
      <w:r>
        <w:t>XbaI</w:t>
      </w:r>
      <w:r w:rsidRPr="00CB77B1">
        <w:t xml:space="preserve"> </w:t>
      </w:r>
      <w:r>
        <w:t xml:space="preserve">or SphI, respectively, </w:t>
      </w:r>
      <w:r w:rsidRPr="00CB77B1">
        <w:t xml:space="preserve">and purified using the Nucleospin Extract II kit (Macherey-Nagel). </w:t>
      </w:r>
      <w:r w:rsidRPr="00CB77B1">
        <w:rPr>
          <w:i/>
          <w:iCs/>
        </w:rPr>
        <w:t>In vitro</w:t>
      </w:r>
      <w:r w:rsidRPr="00CB77B1">
        <w:t xml:space="preserve"> transcription reaction mixtures contained 80 mM </w:t>
      </w:r>
      <w:r w:rsidR="00AD5DFF">
        <w:t>hepes</w:t>
      </w:r>
      <w:r w:rsidRPr="00CB77B1">
        <w:t xml:space="preserve"> (pH 7.5), 12 mM MgCl</w:t>
      </w:r>
      <w:r w:rsidRPr="00CB77B1">
        <w:rPr>
          <w:vertAlign w:val="subscript"/>
        </w:rPr>
        <w:t>2</w:t>
      </w:r>
      <w:r w:rsidRPr="00CB77B1">
        <w:t>, 2 mM spermidine, 40 mM dithiothreitol (DTT), 3.125 mM of each nucleoside triphosphate, 1 U of RNasin (Promega), 0.1 μg plasmid DNA, and 0.6 U of T7 RNA polymerase (Promega) per µl reaction. After incubation for 2</w:t>
      </w:r>
      <w:r>
        <w:t xml:space="preserve"> </w:t>
      </w:r>
      <w:r w:rsidRPr="00CB77B1">
        <w:t xml:space="preserve">h at 37°C, 0.3 U of T7 RNA polymerase per μl reaction mixture was added prior to overnight incubation at 37°C. </w:t>
      </w:r>
      <w:r w:rsidRPr="00CB77B1">
        <w:lastRenderedPageBreak/>
        <w:t>Transcription was terminated by addition of 1.2 U of RNase-free DNase (Promega) per μg plasmid DNA and 30 min incubation at 37°C. RNA was extracted with acidic phenol and chloroform, precipitated with isopropanol, and dissolved in RNase-free water. RNA integrity was determined by using denaturing agarose gel electrophoresis and concentration was determined by measuring optical density at 260 nm.</w:t>
      </w:r>
    </w:p>
    <w:p w14:paraId="47FDEDCA" w14:textId="77777777" w:rsidR="0023125E" w:rsidRPr="00CB77B1" w:rsidRDefault="0023125E" w:rsidP="0023125E">
      <w:pPr>
        <w:spacing w:line="480" w:lineRule="auto"/>
        <w:jc w:val="both"/>
      </w:pPr>
    </w:p>
    <w:p w14:paraId="73984781" w14:textId="77777777" w:rsidR="0023125E" w:rsidRDefault="0023125E" w:rsidP="00C20F9B">
      <w:pPr>
        <w:spacing w:line="480" w:lineRule="auto"/>
        <w:jc w:val="both"/>
        <w:outlineLvl w:val="0"/>
        <w:rPr>
          <w:b/>
          <w:bCs/>
        </w:rPr>
      </w:pPr>
      <w:r w:rsidRPr="00E34914">
        <w:rPr>
          <w:b/>
          <w:bCs/>
          <w:i/>
        </w:rPr>
        <w:t>In Vitro</w:t>
      </w:r>
      <w:r w:rsidRPr="00E34914">
        <w:rPr>
          <w:b/>
          <w:bCs/>
        </w:rPr>
        <w:t xml:space="preserve"> Transcription of eGFP Spike-in and Standard Curve</w:t>
      </w:r>
      <w:r>
        <w:rPr>
          <w:b/>
          <w:bCs/>
        </w:rPr>
        <w:t xml:space="preserve"> for qRT-PCR Analysis</w:t>
      </w:r>
    </w:p>
    <w:p w14:paraId="33FC19FF" w14:textId="78008295" w:rsidR="0023125E" w:rsidRPr="00FD2A9C" w:rsidRDefault="0023125E" w:rsidP="000E38CA">
      <w:pPr>
        <w:spacing w:line="480" w:lineRule="auto"/>
        <w:jc w:val="both"/>
        <w:rPr>
          <w:rFonts w:ascii="Calibri" w:hAnsi="Calibri"/>
          <w:color w:val="000000" w:themeColor="text1"/>
        </w:rPr>
      </w:pPr>
      <w:r w:rsidRPr="00FD2A9C">
        <w:rPr>
          <w:bCs/>
          <w:color w:val="000000" w:themeColor="text1"/>
        </w:rPr>
        <w:t xml:space="preserve">Ten µg pTM1.2 eGFP </w:t>
      </w:r>
      <w:r w:rsidR="00C5065C">
        <w:rPr>
          <w:bCs/>
          <w:color w:val="000000" w:themeColor="text1"/>
        </w:rPr>
        <w:fldChar w:fldCharType="begin">
          <w:fldData xml:space="preserve">PEVuZE5vdGU+PENpdGU+PEF1dGhvcj5NaWxsZXI8L0F1dGhvcj48WWVhcj4yMDA2PC9ZZWFyPjxS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</w:fldData>
        </w:fldChar>
      </w:r>
      <w:r w:rsidR="00C20F9B">
        <w:rPr>
          <w:bCs/>
          <w:color w:val="000000" w:themeColor="text1"/>
        </w:rPr>
        <w:instrText xml:space="preserve"> ADDIN EN.CITE </w:instrText>
      </w:r>
      <w:r w:rsidR="00C20F9B">
        <w:rPr>
          <w:bCs/>
          <w:color w:val="000000" w:themeColor="text1"/>
        </w:rPr>
        <w:fldChar w:fldCharType="begin">
          <w:fldData xml:space="preserve">PEVuZE5vdGU+PENpdGU+PEF1dGhvcj5NaWxsZXI8L0F1dGhvcj48WWVhcj4yMDA2PC9ZZWFyPjxS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</w:fldData>
        </w:fldChar>
      </w:r>
      <w:r w:rsidR="00C20F9B">
        <w:rPr>
          <w:bCs/>
          <w:color w:val="000000" w:themeColor="text1"/>
        </w:rPr>
        <w:instrText xml:space="preserve"> ADDIN EN.CITE.DATA </w:instrText>
      </w:r>
      <w:r w:rsidR="00C20F9B">
        <w:rPr>
          <w:bCs/>
          <w:color w:val="000000" w:themeColor="text1"/>
        </w:rPr>
      </w:r>
      <w:r w:rsidR="00C20F9B">
        <w:rPr>
          <w:bCs/>
          <w:color w:val="000000" w:themeColor="text1"/>
        </w:rPr>
        <w:fldChar w:fldCharType="end"/>
      </w:r>
      <w:r w:rsidR="00C5065C">
        <w:rPr>
          <w:bCs/>
          <w:color w:val="000000" w:themeColor="text1"/>
        </w:rPr>
      </w:r>
      <w:r w:rsidR="00C5065C">
        <w:rPr>
          <w:bCs/>
          <w:color w:val="000000" w:themeColor="text1"/>
        </w:rPr>
        <w:fldChar w:fldCharType="separate"/>
      </w:r>
      <w:r w:rsidR="00C20F9B">
        <w:rPr>
          <w:bCs/>
          <w:noProof/>
          <w:color w:val="000000" w:themeColor="text1"/>
        </w:rPr>
        <w:t>(10)</w:t>
      </w:r>
      <w:r w:rsidR="00C5065C">
        <w:rPr>
          <w:bCs/>
          <w:color w:val="000000" w:themeColor="text1"/>
        </w:rPr>
        <w:fldChar w:fldCharType="end"/>
      </w:r>
      <w:r w:rsidRPr="00FD2A9C">
        <w:rPr>
          <w:bCs/>
          <w:color w:val="000000" w:themeColor="text1"/>
        </w:rPr>
        <w:t xml:space="preserve"> construct were linearized </w:t>
      </w:r>
      <w:r w:rsidRPr="00FD2A9C">
        <w:rPr>
          <w:color w:val="000000" w:themeColor="text1"/>
        </w:rPr>
        <w:t>by restriction with XbaI</w:t>
      </w:r>
      <w:r w:rsidRPr="00FD2A9C">
        <w:rPr>
          <w:bCs/>
          <w:color w:val="000000" w:themeColor="text1"/>
        </w:rPr>
        <w:t xml:space="preserve"> and </w:t>
      </w:r>
      <w:r w:rsidRPr="00FD2A9C">
        <w:rPr>
          <w:bCs/>
          <w:i/>
          <w:color w:val="000000" w:themeColor="text1"/>
        </w:rPr>
        <w:t>in vitro</w:t>
      </w:r>
      <w:r w:rsidRPr="00FD2A9C">
        <w:rPr>
          <w:bCs/>
          <w:color w:val="000000" w:themeColor="text1"/>
        </w:rPr>
        <w:t xml:space="preserve"> transcription was performed as described above. </w:t>
      </w:r>
      <w:r w:rsidRPr="00FD2A9C">
        <w:rPr>
          <w:rFonts w:ascii="Calibri" w:hAnsi="Calibri"/>
          <w:color w:val="000000" w:themeColor="text1"/>
        </w:rPr>
        <w:t>10</w:t>
      </w:r>
      <w:r w:rsidRPr="00FD2A9C">
        <w:rPr>
          <w:rFonts w:ascii="Calibri" w:hAnsi="Calibri"/>
          <w:color w:val="000000" w:themeColor="text1"/>
          <w:vertAlign w:val="superscript"/>
        </w:rPr>
        <w:t>3</w:t>
      </w:r>
      <w:r w:rsidRPr="00FD2A9C">
        <w:rPr>
          <w:rFonts w:ascii="Calibri" w:hAnsi="Calibri"/>
          <w:color w:val="000000" w:themeColor="text1"/>
        </w:rPr>
        <w:t xml:space="preserve"> to 10</w:t>
      </w:r>
      <w:r w:rsidRPr="00FD2A9C">
        <w:rPr>
          <w:rFonts w:ascii="Calibri" w:hAnsi="Calibri"/>
          <w:color w:val="000000" w:themeColor="text1"/>
          <w:vertAlign w:val="superscript"/>
        </w:rPr>
        <w:t>9</w:t>
      </w:r>
      <w:r w:rsidRPr="00FD2A9C">
        <w:rPr>
          <w:rFonts w:ascii="Calibri" w:hAnsi="Calibri"/>
          <w:color w:val="000000" w:themeColor="text1"/>
        </w:rPr>
        <w:t xml:space="preserve"> molecules of purified </w:t>
      </w:r>
      <w:r w:rsidRPr="00FD2A9C">
        <w:rPr>
          <w:bCs/>
          <w:color w:val="000000" w:themeColor="text1"/>
        </w:rPr>
        <w:t xml:space="preserve">eGFP </w:t>
      </w:r>
      <w:r w:rsidRPr="00FD2A9C">
        <w:rPr>
          <w:bCs/>
          <w:i/>
          <w:color w:val="000000" w:themeColor="text1"/>
        </w:rPr>
        <w:t>in vitro</w:t>
      </w:r>
      <w:r w:rsidRPr="00FD2A9C">
        <w:rPr>
          <w:bCs/>
          <w:color w:val="000000" w:themeColor="text1"/>
        </w:rPr>
        <w:t xml:space="preserve"> transcript were </w:t>
      </w:r>
      <w:r w:rsidRPr="00FD2A9C">
        <w:rPr>
          <w:rFonts w:ascii="Calibri" w:hAnsi="Calibri"/>
          <w:color w:val="000000" w:themeColor="text1"/>
        </w:rPr>
        <w:t xml:space="preserve">used to generate a standard curve for quantification of eGPF transcripts by qRT-PCR after polysome fractionation. </w:t>
      </w:r>
    </w:p>
    <w:p w14:paraId="697E2878" w14:textId="77777777" w:rsidR="0023125E" w:rsidRDefault="0023125E" w:rsidP="000E38CA">
      <w:pPr>
        <w:spacing w:line="480" w:lineRule="auto"/>
        <w:jc w:val="both"/>
        <w:rPr>
          <w:b/>
          <w:bCs/>
        </w:rPr>
      </w:pPr>
    </w:p>
    <w:p w14:paraId="27E385D2" w14:textId="5951CED1" w:rsidR="0023125E" w:rsidRPr="00CB77B1" w:rsidRDefault="00C5065C" w:rsidP="00C20F9B">
      <w:pPr>
        <w:spacing w:line="480" w:lineRule="auto"/>
        <w:jc w:val="both"/>
        <w:outlineLvl w:val="0"/>
        <w:rPr>
          <w:b/>
          <w:bCs/>
        </w:rPr>
      </w:pPr>
      <w:r>
        <w:rPr>
          <w:b/>
          <w:bCs/>
        </w:rPr>
        <w:t>Cell E</w:t>
      </w:r>
      <w:r w:rsidR="0023125E">
        <w:rPr>
          <w:b/>
          <w:bCs/>
        </w:rPr>
        <w:t>lectroporation</w:t>
      </w:r>
    </w:p>
    <w:p w14:paraId="5E91974A" w14:textId="24F99819" w:rsidR="0023125E" w:rsidRDefault="0023125E" w:rsidP="0023125E">
      <w:pPr>
        <w:spacing w:line="480" w:lineRule="auto"/>
        <w:jc w:val="both"/>
      </w:pPr>
      <w:r w:rsidRPr="00CB77B1">
        <w:t xml:space="preserve">Single-cell suspensions of </w:t>
      </w:r>
      <w:r>
        <w:t xml:space="preserve">BHK-21 </w:t>
      </w:r>
      <w:r w:rsidRPr="00CB77B1">
        <w:t>cells were prepared by trypsinization and washed once with phosphate-buffered saline (PBS). Cells were resuspended at a concentration of 1</w:t>
      </w:r>
      <w:r>
        <w:t>.5</w:t>
      </w:r>
      <w:r w:rsidRPr="00CB77B1">
        <w:t>×10</w:t>
      </w:r>
      <w:r w:rsidRPr="00CB77B1">
        <w:rPr>
          <w:vertAlign w:val="superscript"/>
        </w:rPr>
        <w:t>7</w:t>
      </w:r>
      <w:r w:rsidRPr="00CB77B1">
        <w:t xml:space="preserve"> cells per ml in Cytomix </w:t>
      </w:r>
      <w:r>
        <w:fldChar w:fldCharType="begin"/>
      </w:r>
      <w:r w:rsidR="00C20F9B">
        <w:instrText xml:space="preserve"> ADDIN EN.CITE &lt;EndNote&gt;&lt;Cite&gt;&lt;Author&gt;van den Hoff&lt;/Author&gt;&lt;Year&gt;1995&lt;/Year&gt;&lt;RecNum&gt;44&lt;/RecNum&gt;&lt;DisplayText&gt;(11)&lt;/DisplayText&gt;&lt;record&gt;&lt;rec-number&gt;44&lt;/rec-number&gt;&lt;foreign-keys&gt;&lt;key app="EN" db-id="aaepppf2ddwf98ezvdjpr2xoftatzrd0a2dw" timestamp="1470847199"&gt;44&lt;/key&gt;&lt;/foreign-keys&gt;&lt;ref-type name="Journal Article"&gt;17&lt;/ref-type&gt;&lt;contributors&gt;&lt;authors&gt;&lt;author&gt;van den Hoff, M. J.&lt;/author&gt;&lt;author&gt;Christoffels, V. M.&lt;/author&gt;&lt;author&gt;Labruyere, W. T.&lt;/author&gt;&lt;author&gt;Moorman, A. F.&lt;/author&gt;&lt;author&gt;Lamers, W. H.&lt;/author&gt;&lt;/authors&gt;&lt;/contributors&gt;&lt;auth-address&gt;Department of Anatomy and Embryology, University of Amsterdam, The Netherlands&lt;/auth-address&gt;&lt;titles&gt;&lt;title&gt;Electrotransfection with &amp;quot;intracellular&amp;quot; buffer&lt;/title&gt;&lt;secondary-title&gt;Methods Mol.Biol.&lt;/secondary-title&gt;&lt;/titles&gt;&lt;periodical&gt;&lt;full-title&gt;Methods Mol.Biol.&lt;/full-title&gt;&lt;/periodical&gt;&lt;pages&gt;185-197&lt;/pages&gt;&lt;volume&gt;48&lt;/volume&gt;&lt;reprint-edition&gt;NOT IN FILE&lt;/reprint-edition&gt;&lt;keywords&gt;&lt;keyword&gt;administration &amp;amp; dosage&lt;/keyword&gt;&lt;keyword&gt;Animals&lt;/keyword&gt;&lt;keyword&gt;Buffers&lt;/keyword&gt;&lt;keyword&gt;Cell Line&lt;/keyword&gt;&lt;keyword&gt;Cell Survival&lt;/keyword&gt;&lt;keyword&gt;chemistry&lt;/keyword&gt;&lt;keyword&gt;Dna&lt;/keyword&gt;&lt;keyword&gt;Electroporation&lt;/keyword&gt;&lt;keyword&gt;Gene Expression&lt;/keyword&gt;&lt;keyword&gt;Genes,Reporter&lt;/keyword&gt;&lt;keyword&gt;genetics&lt;/keyword&gt;&lt;keyword&gt;Humans&lt;/keyword&gt;&lt;keyword&gt;Intracellular Fluid&lt;/keyword&gt;&lt;keyword&gt;methods&lt;/keyword&gt;&lt;keyword&gt;Mice&lt;/keyword&gt;&lt;keyword&gt;Promoter Regions,Genetic&lt;/keyword&gt;&lt;keyword&gt;Rats&lt;/keyword&gt;&lt;keyword&gt;Transfection&lt;/keyword&gt;&lt;/keywords&gt;&lt;dates&gt;&lt;year&gt;1995&lt;/year&gt;&lt;/dates&gt;&lt;urls&gt;&lt;related-urls&gt;&lt;url&gt;PM:8528391&lt;/url&gt;&lt;/related-urls&gt;&lt;/urls&gt;&lt;/record&gt;&lt;/Cite&gt;&lt;/EndNote&gt;</w:instrText>
      </w:r>
      <w:r>
        <w:fldChar w:fldCharType="separate"/>
      </w:r>
      <w:r w:rsidR="00C20F9B">
        <w:rPr>
          <w:noProof/>
        </w:rPr>
        <w:t>(11)</w:t>
      </w:r>
      <w:r>
        <w:fldChar w:fldCharType="end"/>
      </w:r>
      <w:r w:rsidRPr="00CB77B1">
        <w:t xml:space="preserve"> containing 2 mM ATP and 5 mM glutathione. Ten μg of </w:t>
      </w:r>
      <w:r w:rsidRPr="00CB77B1">
        <w:rPr>
          <w:i/>
          <w:iCs/>
        </w:rPr>
        <w:t>in vitro</w:t>
      </w:r>
      <w:r w:rsidRPr="00CB77B1">
        <w:t xml:space="preserve"> transcribed RNA was mixed with 400 μl of the cell suspension and transfected by electroporation with a Gene Pulser system (Bio-Rad) in a cuvette with a gap width of 0.4 cm (Bio-Rad) at 975 μF and 270 V. </w:t>
      </w:r>
      <w:r>
        <w:t>Cells were seeded according to the type of experiment.</w:t>
      </w:r>
    </w:p>
    <w:p w14:paraId="1265CF19" w14:textId="77777777" w:rsidR="0023125E" w:rsidRDefault="0023125E" w:rsidP="0023125E">
      <w:pPr>
        <w:spacing w:line="480" w:lineRule="auto"/>
        <w:jc w:val="both"/>
      </w:pPr>
    </w:p>
    <w:p w14:paraId="66C6A40F" w14:textId="77777777" w:rsidR="0023125E" w:rsidRPr="00C82F22" w:rsidRDefault="0023125E" w:rsidP="00C20F9B">
      <w:pPr>
        <w:spacing w:line="480" w:lineRule="auto"/>
        <w:jc w:val="both"/>
        <w:outlineLvl w:val="0"/>
        <w:rPr>
          <w:b/>
          <w:bCs/>
        </w:rPr>
      </w:pPr>
      <w:r>
        <w:rPr>
          <w:b/>
          <w:bCs/>
        </w:rPr>
        <w:t>P</w:t>
      </w:r>
      <w:r w:rsidRPr="00CB77B1">
        <w:rPr>
          <w:b/>
          <w:bCs/>
        </w:rPr>
        <w:t>roduction</w:t>
      </w:r>
      <w:r>
        <w:rPr>
          <w:b/>
          <w:bCs/>
        </w:rPr>
        <w:t xml:space="preserve"> of DENV NGC and Titration</w:t>
      </w:r>
    </w:p>
    <w:p w14:paraId="6D90B335" w14:textId="354AB49A" w:rsidR="0023125E" w:rsidRPr="00CB77B1" w:rsidRDefault="0023125E" w:rsidP="0023125E">
      <w:pPr>
        <w:spacing w:line="480" w:lineRule="auto"/>
        <w:jc w:val="both"/>
      </w:pPr>
      <w:r>
        <w:lastRenderedPageBreak/>
        <w:t xml:space="preserve">Ten µg of pDVWSK601 </w:t>
      </w:r>
      <w:r w:rsidRPr="00B02BE6">
        <w:rPr>
          <w:i/>
        </w:rPr>
        <w:t>in vitro</w:t>
      </w:r>
      <w:r>
        <w:t xml:space="preserve"> transcript</w:t>
      </w:r>
      <w:r w:rsidRPr="00CB77B1">
        <w:t xml:space="preserve"> were </w:t>
      </w:r>
      <w:r>
        <w:t xml:space="preserve">electroporated in BHK-21 cells as described above and </w:t>
      </w:r>
      <w:r w:rsidRPr="00CB77B1">
        <w:t xml:space="preserve">immediately transferred into medium and seeded into </w:t>
      </w:r>
      <w:r>
        <w:t>a 10 cm-diameter culture dish. Virus s</w:t>
      </w:r>
      <w:r w:rsidRPr="00CB77B1">
        <w:t>upernatants were collected</w:t>
      </w:r>
      <w:r>
        <w:t xml:space="preserve"> from day 3 to day 5</w:t>
      </w:r>
      <w:r w:rsidRPr="00994D7C">
        <w:rPr>
          <w:i/>
        </w:rPr>
        <w:t xml:space="preserve"> </w:t>
      </w:r>
      <w:r w:rsidRPr="00CB77B1">
        <w:t>post electroporation,</w:t>
      </w:r>
      <w:r>
        <w:t xml:space="preserve"> supplemented with 15 mM hepes and</w:t>
      </w:r>
      <w:r w:rsidRPr="00CB77B1">
        <w:t xml:space="preserve"> filtered through a 0.45 µm-pore membrane.</w:t>
      </w:r>
      <w:r>
        <w:t xml:space="preserve"> Infectious</w:t>
      </w:r>
      <w:r w:rsidRPr="00CB77B1">
        <w:t xml:space="preserve"> titers of virus stocks were determined by lim</w:t>
      </w:r>
      <w:r>
        <w:t xml:space="preserve">iting dilution assay </w:t>
      </w:r>
      <w:r w:rsidR="003D253A">
        <w:t xml:space="preserve">which protocol was </w:t>
      </w:r>
      <w:r>
        <w:t>adapted from</w:t>
      </w:r>
      <w:r w:rsidRPr="00CB77B1">
        <w:t xml:space="preserve"> </w:t>
      </w:r>
      <w:r>
        <w:fldChar w:fldCharType="begin">
          <w:fldData xml:space="preserve">PEVuZE5vdGU+PENpdGU+PEF1dGhvcj5MaW5kZW5iYWNoPC9BdXRob3I+PFllYXI+MjAwNTwvWWVh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</w:fldData>
        </w:fldChar>
      </w:r>
      <w:r w:rsidR="00C20F9B">
        <w:instrText xml:space="preserve"> ADDIN EN.CITE </w:instrText>
      </w:r>
      <w:r w:rsidR="00C20F9B">
        <w:fldChar w:fldCharType="begin">
          <w:fldData xml:space="preserve">PEVuZE5vdGU+PENpdGU+PEF1dGhvcj5MaW5kZW5iYWNoPC9BdXRob3I+PFllYXI+MjAwNTwvWWVh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</w:fldData>
        </w:fldChar>
      </w:r>
      <w:r w:rsidR="00C20F9B">
        <w:instrText xml:space="preserve"> ADDIN EN.CITE.DATA </w:instrText>
      </w:r>
      <w:r w:rsidR="00C20F9B">
        <w:fldChar w:fldCharType="end"/>
      </w:r>
      <w:r>
        <w:fldChar w:fldCharType="separate"/>
      </w:r>
      <w:r w:rsidR="00C20F9B">
        <w:rPr>
          <w:noProof/>
        </w:rPr>
        <w:t>(12)</w:t>
      </w:r>
      <w:r>
        <w:fldChar w:fldCharType="end"/>
      </w:r>
      <w:r w:rsidR="003D253A">
        <w:t xml:space="preserve">. Viral infection was detected by using an immuno-purified DENV anti-E antibody (Hybridoma cell line </w:t>
      </w:r>
      <w:r w:rsidR="003D253A">
        <w:rPr>
          <w:iCs/>
        </w:rPr>
        <w:t>3H5-1,</w:t>
      </w:r>
      <w:r w:rsidR="003D253A">
        <w:t xml:space="preserve"> </w:t>
      </w:r>
      <w:r w:rsidR="003D253A">
        <w:rPr>
          <w:iCs/>
        </w:rPr>
        <w:t>ATCC</w:t>
      </w:r>
      <w:r w:rsidR="003D253A">
        <w:t>)</w:t>
      </w:r>
      <w:r w:rsidRPr="00CB77B1">
        <w:t>.</w:t>
      </w:r>
      <w:r>
        <w:t xml:space="preserve"> DENV NGC virus amplification was obtained by infecting 8x10</w:t>
      </w:r>
      <w:r w:rsidRPr="00994D7C">
        <w:rPr>
          <w:vertAlign w:val="superscript"/>
        </w:rPr>
        <w:t>6</w:t>
      </w:r>
      <w:r>
        <w:t xml:space="preserve"> VeroE6 cells in 15cm-dishes with an MOI of 0.01. Virus supernatants were collected from day 5 to day 8 post infection, supplemented with 15 mM hepes and concentrated </w:t>
      </w:r>
      <w:r w:rsidRPr="00CB77B1">
        <w:t>by ultrafiltration using a centrifugal filter device (Centricon Plus-70, Millipore) to achieve an around 50-fold volume reduction</w:t>
      </w:r>
      <w:r>
        <w:t xml:space="preserve">. Infectious </w:t>
      </w:r>
      <w:r w:rsidRPr="00CB77B1">
        <w:t>titers of virus stocks were determined by limi</w:t>
      </w:r>
      <w:r>
        <w:t>ting dilution assay using Huh7</w:t>
      </w:r>
      <w:r w:rsidRPr="00CB77B1">
        <w:t xml:space="preserve"> cells</w:t>
      </w:r>
      <w:r>
        <w:t xml:space="preserve"> as mentioned above</w:t>
      </w:r>
      <w:r w:rsidRPr="00CB77B1">
        <w:t>.</w:t>
      </w:r>
      <w:r>
        <w:t xml:space="preserve"> </w:t>
      </w:r>
    </w:p>
    <w:p w14:paraId="6337D756" w14:textId="77777777" w:rsidR="0023125E" w:rsidRDefault="0023125E" w:rsidP="0023125E">
      <w:pPr>
        <w:spacing w:line="480" w:lineRule="auto"/>
        <w:jc w:val="both"/>
        <w:rPr>
          <w:b/>
          <w:bCs/>
        </w:rPr>
      </w:pPr>
    </w:p>
    <w:p w14:paraId="704CEB69" w14:textId="77777777" w:rsidR="0023125E" w:rsidRDefault="0023125E" w:rsidP="00C20F9B">
      <w:pPr>
        <w:spacing w:line="480" w:lineRule="auto"/>
        <w:jc w:val="both"/>
        <w:outlineLvl w:val="0"/>
        <w:rPr>
          <w:b/>
          <w:bCs/>
        </w:rPr>
      </w:pPr>
      <w:r>
        <w:rPr>
          <w:b/>
          <w:bCs/>
        </w:rPr>
        <w:t>Production of Flaviviruses and Titration by Plaque Assay</w:t>
      </w:r>
    </w:p>
    <w:p w14:paraId="51F00DEF" w14:textId="54E0C5D8" w:rsidR="0023125E" w:rsidRPr="00163AAC" w:rsidRDefault="0023125E" w:rsidP="0023125E">
      <w:pPr>
        <w:spacing w:line="480" w:lineRule="auto"/>
        <w:jc w:val="both"/>
        <w:rPr>
          <w:rFonts w:cs="Calibri"/>
          <w:color w:val="000000"/>
          <w:lang w:eastAsia="fr-FR"/>
        </w:rPr>
      </w:pPr>
      <w:r w:rsidRPr="00FB4096">
        <w:rPr>
          <w:rFonts w:cs="Calibri"/>
          <w:color w:val="000000"/>
          <w:lang w:eastAsia="fr-FR"/>
        </w:rPr>
        <w:t>DENV</w:t>
      </w:r>
      <w:r>
        <w:rPr>
          <w:rFonts w:cs="Calibri"/>
          <w:color w:val="000000"/>
          <w:lang w:eastAsia="fr-FR"/>
        </w:rPr>
        <w:t xml:space="preserve"> serotype </w:t>
      </w:r>
      <w:r w:rsidRPr="00FB4096">
        <w:rPr>
          <w:rFonts w:cs="Calibri"/>
          <w:color w:val="000000"/>
          <w:lang w:eastAsia="fr-FR"/>
        </w:rPr>
        <w:t>1</w:t>
      </w:r>
      <w:r>
        <w:rPr>
          <w:rFonts w:cs="Calibri"/>
          <w:color w:val="000000"/>
          <w:lang w:eastAsia="fr-FR"/>
        </w:rPr>
        <w:t xml:space="preserve"> (strain Hawaii)</w:t>
      </w:r>
      <w:r w:rsidRPr="00FB4096">
        <w:rPr>
          <w:rFonts w:cs="Calibri"/>
          <w:color w:val="000000"/>
          <w:lang w:eastAsia="fr-FR"/>
        </w:rPr>
        <w:t>, DENV</w:t>
      </w:r>
      <w:r>
        <w:rPr>
          <w:rFonts w:cs="Calibri"/>
          <w:color w:val="000000"/>
          <w:lang w:eastAsia="fr-FR"/>
        </w:rPr>
        <w:t xml:space="preserve"> serotype </w:t>
      </w:r>
      <w:r w:rsidRPr="00FB4096">
        <w:rPr>
          <w:rFonts w:cs="Calibri"/>
          <w:color w:val="000000"/>
          <w:lang w:eastAsia="fr-FR"/>
        </w:rPr>
        <w:t>3</w:t>
      </w:r>
      <w:r>
        <w:rPr>
          <w:rFonts w:cs="Calibri"/>
          <w:color w:val="000000"/>
          <w:lang w:eastAsia="fr-FR"/>
        </w:rPr>
        <w:t xml:space="preserve"> (strain H87)</w:t>
      </w:r>
      <w:r w:rsidRPr="00FB4096">
        <w:rPr>
          <w:rFonts w:cs="Calibri"/>
          <w:color w:val="000000"/>
          <w:lang w:eastAsia="fr-FR"/>
        </w:rPr>
        <w:t>, DENV</w:t>
      </w:r>
      <w:r>
        <w:rPr>
          <w:rFonts w:cs="Calibri"/>
          <w:color w:val="000000"/>
          <w:lang w:eastAsia="fr-FR"/>
        </w:rPr>
        <w:t xml:space="preserve"> serotype </w:t>
      </w:r>
      <w:r w:rsidRPr="00FB4096">
        <w:rPr>
          <w:rFonts w:cs="Calibri"/>
          <w:color w:val="000000"/>
          <w:lang w:eastAsia="fr-FR"/>
        </w:rPr>
        <w:t>4</w:t>
      </w:r>
      <w:r>
        <w:rPr>
          <w:rFonts w:cs="Calibri"/>
          <w:color w:val="000000"/>
          <w:lang w:eastAsia="fr-FR"/>
        </w:rPr>
        <w:t xml:space="preserve"> (strain H241) were kindly provided by Progen Biotechnik </w:t>
      </w:r>
      <w:r w:rsidRPr="00613D15">
        <w:rPr>
          <w:rFonts w:cs="Calibri"/>
          <w:color w:val="000000"/>
          <w:lang w:eastAsia="fr-FR"/>
        </w:rPr>
        <w:t>(Heidelberg, Germany).</w:t>
      </w:r>
      <w:r>
        <w:rPr>
          <w:rFonts w:cs="Calibri"/>
          <w:color w:val="000000"/>
          <w:lang w:eastAsia="fr-FR"/>
        </w:rPr>
        <w:t xml:space="preserve"> ZIKV strains MR766</w:t>
      </w:r>
      <w:r w:rsidRPr="00FB4096">
        <w:rPr>
          <w:rFonts w:cs="Calibri"/>
          <w:color w:val="000000"/>
          <w:lang w:eastAsia="fr-FR"/>
        </w:rPr>
        <w:t xml:space="preserve"> </w:t>
      </w:r>
      <w:r>
        <w:rPr>
          <w:rFonts w:cs="Calibri"/>
          <w:color w:val="000000"/>
          <w:lang w:eastAsia="fr-FR"/>
        </w:rPr>
        <w:t>and H/PF/2013 were obtained from the European Virus Archive</w:t>
      </w:r>
      <w:r w:rsidR="001A4C3A">
        <w:rPr>
          <w:rFonts w:cs="Calibri"/>
          <w:color w:val="000000"/>
          <w:lang w:eastAsia="fr-FR"/>
        </w:rPr>
        <w:t xml:space="preserve"> (EVAg, France)</w:t>
      </w:r>
      <w:r>
        <w:rPr>
          <w:rFonts w:cs="Calibri"/>
          <w:color w:val="000000"/>
          <w:lang w:eastAsia="fr-FR"/>
        </w:rPr>
        <w:t xml:space="preserve">. WNV (strain New-York99) was a kind gift of Jonas Schmidt-Chanasit (Hamburg, Germany). All </w:t>
      </w:r>
      <w:r w:rsidRPr="00FB4096">
        <w:rPr>
          <w:rFonts w:cs="Calibri"/>
          <w:color w:val="000000"/>
          <w:lang w:eastAsia="fr-FR"/>
        </w:rPr>
        <w:t>virus</w:t>
      </w:r>
      <w:r>
        <w:rPr>
          <w:rFonts w:cs="Calibri"/>
          <w:color w:val="000000"/>
          <w:lang w:eastAsia="fr-FR"/>
        </w:rPr>
        <w:t>es were passaged once on C6/36 cells and</w:t>
      </w:r>
      <w:r w:rsidRPr="00FB4096">
        <w:rPr>
          <w:rFonts w:cs="Calibri"/>
          <w:color w:val="000000"/>
          <w:lang w:eastAsia="fr-FR"/>
        </w:rPr>
        <w:t xml:space="preserve"> stock</w:t>
      </w:r>
      <w:r>
        <w:rPr>
          <w:rFonts w:cs="Calibri"/>
          <w:color w:val="000000"/>
          <w:lang w:eastAsia="fr-FR"/>
        </w:rPr>
        <w:t>s</w:t>
      </w:r>
      <w:r w:rsidRPr="00FB4096">
        <w:rPr>
          <w:rFonts w:cs="Calibri"/>
          <w:color w:val="000000"/>
          <w:lang w:eastAsia="fr-FR"/>
        </w:rPr>
        <w:t xml:space="preserve"> were prepared by virus amplification in VeroE6 cells</w:t>
      </w:r>
      <w:r>
        <w:rPr>
          <w:rFonts w:cs="Calibri"/>
          <w:color w:val="000000"/>
          <w:lang w:eastAsia="fr-FR"/>
        </w:rPr>
        <w:t>. V</w:t>
      </w:r>
      <w:r w:rsidRPr="00F165CE">
        <w:rPr>
          <w:rFonts w:cs="Calibri"/>
          <w:color w:val="000000"/>
          <w:lang w:eastAsia="fr-FR"/>
        </w:rPr>
        <w:t>irus stock</w:t>
      </w:r>
      <w:r>
        <w:rPr>
          <w:rFonts w:cs="Calibri"/>
          <w:color w:val="000000"/>
          <w:lang w:eastAsia="fr-FR"/>
        </w:rPr>
        <w:t xml:space="preserve"> titers</w:t>
      </w:r>
      <w:r w:rsidRPr="00F165CE">
        <w:rPr>
          <w:rFonts w:cs="Calibri"/>
          <w:color w:val="000000"/>
          <w:lang w:eastAsia="fr-FR"/>
        </w:rPr>
        <w:t xml:space="preserve"> were </w:t>
      </w:r>
      <w:r>
        <w:rPr>
          <w:rFonts w:cs="Calibri"/>
          <w:color w:val="000000"/>
          <w:lang w:eastAsia="fr-FR"/>
        </w:rPr>
        <w:t>determined by</w:t>
      </w:r>
      <w:r w:rsidRPr="00F165CE">
        <w:rPr>
          <w:rFonts w:cs="Calibri"/>
          <w:color w:val="000000"/>
          <w:lang w:eastAsia="fr-FR"/>
        </w:rPr>
        <w:t xml:space="preserve"> plaque assay</w:t>
      </w:r>
      <w:r>
        <w:rPr>
          <w:rFonts w:cs="Calibri"/>
          <w:color w:val="000000"/>
          <w:lang w:eastAsia="fr-FR"/>
        </w:rPr>
        <w:t xml:space="preserve">. In brief, </w:t>
      </w:r>
      <w:r w:rsidRPr="00F165CE">
        <w:rPr>
          <w:rFonts w:cs="Calibri"/>
          <w:color w:val="000000"/>
          <w:lang w:eastAsia="fr-FR"/>
        </w:rPr>
        <w:t xml:space="preserve">VeroE6 cells were infected with </w:t>
      </w:r>
      <w:r>
        <w:rPr>
          <w:rFonts w:cs="Calibri"/>
          <w:color w:val="000000"/>
          <w:lang w:eastAsia="fr-FR"/>
        </w:rPr>
        <w:t xml:space="preserve">serial dilutions of </w:t>
      </w:r>
      <w:r w:rsidRPr="00F165CE">
        <w:rPr>
          <w:rFonts w:cs="Calibri"/>
          <w:color w:val="000000"/>
          <w:lang w:eastAsia="fr-FR"/>
        </w:rPr>
        <w:t>virus</w:t>
      </w:r>
      <w:r>
        <w:rPr>
          <w:rFonts w:cs="Calibri"/>
          <w:color w:val="000000"/>
          <w:lang w:eastAsia="fr-FR"/>
        </w:rPr>
        <w:t xml:space="preserve"> supernatants</w:t>
      </w:r>
      <w:r w:rsidRPr="00F165CE">
        <w:rPr>
          <w:rFonts w:cs="Calibri"/>
          <w:color w:val="000000"/>
          <w:lang w:eastAsia="fr-FR"/>
        </w:rPr>
        <w:t xml:space="preserve">. </w:t>
      </w:r>
      <w:r>
        <w:rPr>
          <w:rFonts w:cs="Calibri"/>
          <w:color w:val="000000"/>
          <w:lang w:eastAsia="fr-FR"/>
        </w:rPr>
        <w:t xml:space="preserve">Two hours post-infection inoculum was replaced by </w:t>
      </w:r>
      <w:r w:rsidRPr="00F165CE">
        <w:rPr>
          <w:rFonts w:cs="Calibri"/>
          <w:color w:val="000000"/>
          <w:lang w:eastAsia="fr-FR"/>
        </w:rPr>
        <w:t xml:space="preserve">serum-free MEM </w:t>
      </w:r>
      <w:r>
        <w:rPr>
          <w:rFonts w:cs="Calibri"/>
          <w:color w:val="000000"/>
          <w:lang w:eastAsia="fr-FR"/>
        </w:rPr>
        <w:t xml:space="preserve">medium </w:t>
      </w:r>
      <w:r w:rsidRPr="00F165CE">
        <w:rPr>
          <w:rFonts w:cs="Calibri"/>
          <w:color w:val="000000"/>
          <w:lang w:eastAsia="fr-FR"/>
        </w:rPr>
        <w:t>(</w:t>
      </w:r>
      <w:r>
        <w:rPr>
          <w:rFonts w:cs="Calibri"/>
          <w:color w:val="000000"/>
          <w:lang w:eastAsia="fr-FR"/>
        </w:rPr>
        <w:t>Gibco, Life Technologies</w:t>
      </w:r>
      <w:r w:rsidRPr="00F165CE">
        <w:rPr>
          <w:rFonts w:cs="Calibri"/>
          <w:color w:val="000000"/>
          <w:lang w:eastAsia="fr-FR"/>
        </w:rPr>
        <w:t>) containing 1.5% carboxymethyl</w:t>
      </w:r>
      <w:r>
        <w:rPr>
          <w:rFonts w:cs="Calibri"/>
          <w:color w:val="000000"/>
          <w:lang w:eastAsia="fr-FR"/>
        </w:rPr>
        <w:t xml:space="preserve"> </w:t>
      </w:r>
      <w:r w:rsidRPr="00F165CE">
        <w:rPr>
          <w:rFonts w:cs="Calibri"/>
          <w:color w:val="000000"/>
          <w:lang w:eastAsia="fr-FR"/>
        </w:rPr>
        <w:t>cellulose</w:t>
      </w:r>
      <w:r>
        <w:rPr>
          <w:rFonts w:cs="Calibri"/>
          <w:color w:val="000000"/>
          <w:lang w:eastAsia="fr-FR"/>
        </w:rPr>
        <w:t xml:space="preserve"> </w:t>
      </w:r>
      <w:r>
        <w:rPr>
          <w:rFonts w:cs="Calibri"/>
          <w:color w:val="000000"/>
          <w:lang w:eastAsia="fr-FR"/>
        </w:rPr>
        <w:lastRenderedPageBreak/>
        <w:t>(Sigma-Aldrich)</w:t>
      </w:r>
      <w:r w:rsidRPr="00F165CE">
        <w:rPr>
          <w:rFonts w:cs="Calibri"/>
          <w:color w:val="000000"/>
          <w:lang w:eastAsia="fr-FR"/>
        </w:rPr>
        <w:t xml:space="preserve">. </w:t>
      </w:r>
      <w:r>
        <w:rPr>
          <w:rFonts w:cs="Calibri"/>
          <w:color w:val="000000"/>
          <w:lang w:eastAsia="fr-FR"/>
        </w:rPr>
        <w:t>At different days</w:t>
      </w:r>
      <w:r w:rsidRPr="00F165CE">
        <w:rPr>
          <w:rFonts w:cs="Calibri"/>
          <w:color w:val="000000"/>
          <w:lang w:eastAsia="fr-FR"/>
        </w:rPr>
        <w:t xml:space="preserve"> post</w:t>
      </w:r>
      <w:r>
        <w:rPr>
          <w:rFonts w:cs="Calibri"/>
          <w:color w:val="000000"/>
          <w:lang w:eastAsia="fr-FR"/>
        </w:rPr>
        <w:t xml:space="preserve"> </w:t>
      </w:r>
      <w:r w:rsidRPr="00F165CE">
        <w:rPr>
          <w:rFonts w:cs="Calibri"/>
          <w:color w:val="000000"/>
          <w:lang w:eastAsia="fr-FR"/>
        </w:rPr>
        <w:t>infection</w:t>
      </w:r>
      <w:r>
        <w:rPr>
          <w:rFonts w:cs="Calibri"/>
          <w:color w:val="000000"/>
          <w:lang w:eastAsia="fr-FR"/>
        </w:rPr>
        <w:t xml:space="preserve"> (day 3 for WNV, day 4 for ZIKV, day 5 for DENV1-3-4 and day 7 for DENV NGC</w:t>
      </w:r>
      <w:r w:rsidRPr="00F165CE">
        <w:rPr>
          <w:rFonts w:cs="Calibri"/>
          <w:color w:val="000000"/>
          <w:lang w:eastAsia="fr-FR"/>
        </w:rPr>
        <w:t xml:space="preserve">, cells were fixed </w:t>
      </w:r>
      <w:r>
        <w:rPr>
          <w:rFonts w:cs="Calibri"/>
          <w:color w:val="000000"/>
          <w:lang w:eastAsia="fr-FR"/>
        </w:rPr>
        <w:t>by addition of</w:t>
      </w:r>
      <w:r w:rsidRPr="00F165CE">
        <w:rPr>
          <w:rFonts w:cs="Calibri"/>
          <w:color w:val="000000"/>
          <w:lang w:eastAsia="fr-FR"/>
        </w:rPr>
        <w:t xml:space="preserve"> </w:t>
      </w:r>
      <w:r>
        <w:rPr>
          <w:rFonts w:cs="Calibri"/>
          <w:color w:val="000000"/>
          <w:lang w:eastAsia="fr-FR"/>
        </w:rPr>
        <w:t xml:space="preserve">formaldehyde to a </w:t>
      </w:r>
      <w:r w:rsidRPr="00F165CE">
        <w:rPr>
          <w:rFonts w:cs="Calibri"/>
          <w:color w:val="000000"/>
          <w:lang w:eastAsia="fr-FR"/>
        </w:rPr>
        <w:t>final concentration</w:t>
      </w:r>
      <w:r>
        <w:rPr>
          <w:rFonts w:cs="Calibri"/>
          <w:color w:val="000000"/>
          <w:lang w:eastAsia="fr-FR"/>
        </w:rPr>
        <w:t xml:space="preserve"> of 5%</w:t>
      </w:r>
      <w:r w:rsidRPr="00F165CE">
        <w:rPr>
          <w:rFonts w:cs="Calibri"/>
          <w:color w:val="000000"/>
          <w:lang w:eastAsia="fr-FR"/>
        </w:rPr>
        <w:t xml:space="preserve">. </w:t>
      </w:r>
      <w:r>
        <w:rPr>
          <w:rFonts w:cs="Calibri"/>
          <w:color w:val="000000"/>
          <w:lang w:eastAsia="fr-FR"/>
        </w:rPr>
        <w:t>C</w:t>
      </w:r>
      <w:r w:rsidRPr="00F165CE">
        <w:rPr>
          <w:rFonts w:cs="Calibri"/>
          <w:color w:val="000000"/>
          <w:lang w:eastAsia="fr-FR"/>
        </w:rPr>
        <w:t xml:space="preserve">ells were stained with </w:t>
      </w:r>
      <w:r>
        <w:rPr>
          <w:rFonts w:cs="Calibri"/>
          <w:color w:val="000000"/>
          <w:lang w:eastAsia="fr-FR"/>
        </w:rPr>
        <w:t xml:space="preserve">crystal violet solution (1% crystal violet, </w:t>
      </w:r>
      <w:r w:rsidRPr="00F165CE">
        <w:rPr>
          <w:rFonts w:cs="Calibri"/>
          <w:color w:val="000000"/>
          <w:lang w:eastAsia="fr-FR"/>
        </w:rPr>
        <w:t xml:space="preserve">10% ethanol </w:t>
      </w:r>
      <w:r>
        <w:rPr>
          <w:rFonts w:cs="Calibri"/>
          <w:color w:val="000000"/>
          <w:lang w:eastAsia="fr-FR"/>
        </w:rPr>
        <w:t>in H</w:t>
      </w:r>
      <w:r w:rsidRPr="00FB1F8C">
        <w:rPr>
          <w:rFonts w:cs="Calibri"/>
          <w:color w:val="000000"/>
          <w:vertAlign w:val="subscript"/>
          <w:lang w:eastAsia="fr-FR"/>
        </w:rPr>
        <w:t>2</w:t>
      </w:r>
      <w:r>
        <w:rPr>
          <w:rFonts w:cs="Calibri"/>
          <w:color w:val="000000"/>
          <w:lang w:eastAsia="fr-FR"/>
        </w:rPr>
        <w:t>O) for 30 min at room temperature and rinsed extensively with H</w:t>
      </w:r>
      <w:r w:rsidRPr="00FB1F8C">
        <w:rPr>
          <w:rFonts w:cs="Calibri"/>
          <w:color w:val="000000"/>
          <w:vertAlign w:val="subscript"/>
          <w:lang w:eastAsia="fr-FR"/>
        </w:rPr>
        <w:t>2</w:t>
      </w:r>
      <w:r>
        <w:rPr>
          <w:rFonts w:cs="Calibri"/>
          <w:color w:val="000000"/>
          <w:lang w:eastAsia="fr-FR"/>
        </w:rPr>
        <w:t xml:space="preserve">O. </w:t>
      </w:r>
      <w:r w:rsidRPr="00F165CE">
        <w:rPr>
          <w:rFonts w:cs="Calibri"/>
          <w:color w:val="000000"/>
          <w:lang w:eastAsia="fr-FR"/>
        </w:rPr>
        <w:t>Infectious titers were calculated considering the corresponding dilution factor</w:t>
      </w:r>
      <w:r>
        <w:rPr>
          <w:rFonts w:cs="Calibri"/>
          <w:color w:val="000000"/>
          <w:lang w:eastAsia="fr-FR"/>
        </w:rPr>
        <w:t xml:space="preserve">. </w:t>
      </w:r>
    </w:p>
    <w:p w14:paraId="01536E28" w14:textId="77777777" w:rsidR="0023125E" w:rsidRDefault="0023125E" w:rsidP="0023125E">
      <w:pPr>
        <w:spacing w:line="480" w:lineRule="auto"/>
        <w:jc w:val="both"/>
        <w:rPr>
          <w:b/>
          <w:bCs/>
        </w:rPr>
      </w:pPr>
    </w:p>
    <w:p w14:paraId="78B5B052" w14:textId="77777777" w:rsidR="0023125E" w:rsidRPr="00CB77B1" w:rsidRDefault="0023125E" w:rsidP="00C20F9B">
      <w:pPr>
        <w:spacing w:line="480" w:lineRule="auto"/>
        <w:jc w:val="both"/>
        <w:outlineLvl w:val="0"/>
        <w:rPr>
          <w:b/>
          <w:bCs/>
        </w:rPr>
      </w:pPr>
      <w:r>
        <w:rPr>
          <w:b/>
          <w:bCs/>
        </w:rPr>
        <w:t>Replication Analysis and L</w:t>
      </w:r>
      <w:r w:rsidRPr="00CB77B1">
        <w:rPr>
          <w:b/>
          <w:bCs/>
        </w:rPr>
        <w:t xml:space="preserve">uciferase </w:t>
      </w:r>
      <w:r>
        <w:rPr>
          <w:b/>
          <w:bCs/>
        </w:rPr>
        <w:t>A</w:t>
      </w:r>
      <w:r w:rsidRPr="00CB77B1">
        <w:rPr>
          <w:b/>
          <w:bCs/>
        </w:rPr>
        <w:t>ssay</w:t>
      </w:r>
    </w:p>
    <w:p w14:paraId="6D3A380B" w14:textId="3C08E7DE" w:rsidR="0023125E" w:rsidRPr="00CB77B1" w:rsidRDefault="0023125E" w:rsidP="0023125E">
      <w:pPr>
        <w:spacing w:line="480" w:lineRule="auto"/>
        <w:jc w:val="both"/>
      </w:pPr>
      <w:r w:rsidRPr="00CB77B1">
        <w:t xml:space="preserve">Quantification of </w:t>
      </w:r>
      <w:r w:rsidRPr="00396F13">
        <w:rPr>
          <w:i/>
        </w:rPr>
        <w:t>Firefly</w:t>
      </w:r>
      <w:r>
        <w:t xml:space="preserve"> </w:t>
      </w:r>
      <w:r w:rsidRPr="00CB77B1">
        <w:t xml:space="preserve">luciferase reporter activity was used to determine transient </w:t>
      </w:r>
      <w:r>
        <w:t>DENV</w:t>
      </w:r>
      <w:r w:rsidRPr="00CB77B1">
        <w:t xml:space="preserve"> RNA repli</w:t>
      </w:r>
      <w:r>
        <w:t xml:space="preserve">cation as </w:t>
      </w:r>
      <w:r w:rsidR="00707FC6">
        <w:t xml:space="preserve">previously </w:t>
      </w:r>
      <w:r>
        <w:t xml:space="preserve">described </w:t>
      </w:r>
      <w:r>
        <w:fldChar w:fldCharType="begin">
          <w:fldData xml:space="preserve">PEVuZE5vdGU+PENpdGU+PEF1dGhvcj5LdW1hcjwvQXV0aG9yPjxZZWFyPjIwMTM8L1llYXI+PFJl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=
</w:fldData>
        </w:fldChar>
      </w:r>
      <w:r w:rsidR="00107F27">
        <w:instrText xml:space="preserve"> ADDIN EN.CITE </w:instrText>
      </w:r>
      <w:r w:rsidR="00107F27">
        <w:fldChar w:fldCharType="begin">
          <w:fldData xml:space="preserve">PEVuZE5vdGU+PENpdGU+PEF1dGhvcj5LdW1hcjwvQXV0aG9yPjxZZWFyPjIwMTM8L1llYXI+PFJl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=
</w:fldData>
        </w:fldChar>
      </w:r>
      <w:r w:rsidR="00107F27">
        <w:instrText xml:space="preserve"> ADDIN EN.CITE.DATA </w:instrText>
      </w:r>
      <w:r w:rsidR="00107F27">
        <w:fldChar w:fldCharType="end"/>
      </w:r>
      <w:r>
        <w:fldChar w:fldCharType="separate"/>
      </w:r>
      <w:r w:rsidR="00107F27">
        <w:rPr>
          <w:noProof/>
        </w:rPr>
        <w:t>(5)</w:t>
      </w:r>
      <w:r>
        <w:fldChar w:fldCharType="end"/>
      </w:r>
      <w:r w:rsidRPr="00CB77B1">
        <w:t>. In brief, 4x10</w:t>
      </w:r>
      <w:r w:rsidRPr="00CB77B1">
        <w:rPr>
          <w:vertAlign w:val="superscript"/>
        </w:rPr>
        <w:t>6</w:t>
      </w:r>
      <w:r w:rsidRPr="00CB77B1">
        <w:t xml:space="preserve"> Huh7 cells were </w:t>
      </w:r>
      <w:r>
        <w:t>co-</w:t>
      </w:r>
      <w:r w:rsidRPr="00CB77B1">
        <w:t>electroporated with 5</w:t>
      </w:r>
      <w:r>
        <w:t xml:space="preserve"> </w:t>
      </w:r>
      <w:r w:rsidRPr="00CB77B1">
        <w:t xml:space="preserve">µg </w:t>
      </w:r>
      <w:r w:rsidRPr="00CB77B1">
        <w:rPr>
          <w:i/>
        </w:rPr>
        <w:t>in vitro</w:t>
      </w:r>
      <w:r w:rsidRPr="00CB77B1">
        <w:t xml:space="preserve"> transcript of the </w:t>
      </w:r>
      <w:r w:rsidR="003F555B">
        <w:t>DENV</w:t>
      </w:r>
      <w:r w:rsidR="003F555B" w:rsidRPr="00CB77B1">
        <w:t xml:space="preserve"> </w:t>
      </w:r>
      <w:r w:rsidR="003F555B" w:rsidRPr="00851509">
        <w:rPr>
          <w:i/>
        </w:rPr>
        <w:t>Firefly</w:t>
      </w:r>
      <w:r w:rsidR="003F555B">
        <w:t xml:space="preserve"> luciferase replicon WT and GND</w:t>
      </w:r>
      <w:r w:rsidR="001D74B7">
        <w:rPr>
          <w:bCs/>
        </w:rPr>
        <w:t>,</w:t>
      </w:r>
      <w:r w:rsidR="001D74B7" w:rsidRPr="00CB77B1">
        <w:t xml:space="preserve"> and resuspended in 20 ml medium</w:t>
      </w:r>
      <w:r w:rsidR="003F555B">
        <w:t xml:space="preserve">. </w:t>
      </w:r>
      <w:r w:rsidR="001D74B7">
        <w:t xml:space="preserve">To measure the effect of PKR silencing on DENV replication, </w:t>
      </w:r>
      <w:r w:rsidR="001D74B7" w:rsidRPr="00CB77B1">
        <w:t>5</w:t>
      </w:r>
      <w:r w:rsidR="001D74B7">
        <w:t xml:space="preserve"> </w:t>
      </w:r>
      <w:r w:rsidR="001D74B7" w:rsidRPr="00CB77B1">
        <w:t xml:space="preserve">µg </w:t>
      </w:r>
      <w:r w:rsidR="001D74B7" w:rsidRPr="00CB77B1">
        <w:rPr>
          <w:i/>
        </w:rPr>
        <w:t>in vitro</w:t>
      </w:r>
      <w:r w:rsidR="001D74B7" w:rsidRPr="00CB77B1">
        <w:t xml:space="preserve"> transcript of the</w:t>
      </w:r>
      <w:r w:rsidR="001D74B7">
        <w:t xml:space="preserve"> </w:t>
      </w:r>
      <w:r>
        <w:t>DENV</w:t>
      </w:r>
      <w:r w:rsidRPr="00CB77B1">
        <w:t xml:space="preserve"> </w:t>
      </w:r>
      <w:r w:rsidRPr="00851509">
        <w:rPr>
          <w:i/>
        </w:rPr>
        <w:t>Firefly</w:t>
      </w:r>
      <w:r>
        <w:t xml:space="preserve"> luciferase reporter virus </w:t>
      </w:r>
      <w:r w:rsidRPr="00CB77B1">
        <w:t>(</w:t>
      </w:r>
      <w:r>
        <w:t>pDVWSK601-LucUbi</w:t>
      </w:r>
      <w:r w:rsidRPr="00CB77B1">
        <w:t>)</w:t>
      </w:r>
      <w:r>
        <w:t xml:space="preserve"> and 100 pmol </w:t>
      </w:r>
      <w:r>
        <w:rPr>
          <w:bCs/>
        </w:rPr>
        <w:t xml:space="preserve">non-targeting siRNA or PKR siRNA (Qiagen </w:t>
      </w:r>
      <w:r w:rsidRPr="00897672">
        <w:rPr>
          <w:bCs/>
          <w:i/>
        </w:rPr>
        <w:t>EIF2AK2</w:t>
      </w:r>
      <w:r>
        <w:rPr>
          <w:bCs/>
        </w:rPr>
        <w:t xml:space="preserve"> #5)</w:t>
      </w:r>
      <w:r w:rsidR="001D74B7">
        <w:rPr>
          <w:bCs/>
        </w:rPr>
        <w:t xml:space="preserve"> were co-electroporated</w:t>
      </w:r>
      <w:r w:rsidRPr="00CB77B1">
        <w:t>. Two milliliters of the cell suspension were seeded into each well of a 6-well plate in duplicate, and lysed 4, 24, 48, 72 and 96h after electroporation by addition of lysis buffer (0.1% Triton X-100, 25 mM glycyl-glycine, 15 mM MgSO</w:t>
      </w:r>
      <w:r w:rsidRPr="00CB77B1">
        <w:rPr>
          <w:vertAlign w:val="subscript"/>
        </w:rPr>
        <w:t>4</w:t>
      </w:r>
      <w:r w:rsidRPr="00CB77B1">
        <w:t xml:space="preserve">, 4 mM EGTA, and 1 mM DTT, pH 7.8). For detection of </w:t>
      </w:r>
      <w:r w:rsidRPr="00C553E4">
        <w:rPr>
          <w:i/>
        </w:rPr>
        <w:t>Firefly</w:t>
      </w:r>
      <w:r w:rsidRPr="00CB77B1">
        <w:t xml:space="preserve"> luciferase activity, 100 μl lysate </w:t>
      </w:r>
      <w:r w:rsidR="00523271">
        <w:t xml:space="preserve">were </w:t>
      </w:r>
      <w:r w:rsidRPr="00CB77B1">
        <w:t>mixed with 360 μl assay buffer (25 mM glycyl-glycine, 15 mM MgSO</w:t>
      </w:r>
      <w:r w:rsidRPr="00CB77B1">
        <w:rPr>
          <w:vertAlign w:val="subscript"/>
        </w:rPr>
        <w:t>4</w:t>
      </w:r>
      <w:r w:rsidRPr="00CB77B1">
        <w:t>, 4 mM EGTA, and 15 mM potassium phosphate pH 7.8) containing 1 mM DTT, 2 mM ATP and 70 µM D-</w:t>
      </w:r>
      <w:r>
        <w:t>luciferin (P.J.K)</w:t>
      </w:r>
      <w:r w:rsidRPr="00CB77B1">
        <w:t>. All measurements were done in duplicate by using a tube luminometer (Berthold). Replication efficiency was determined by normalization to the 4h values reflecting transfection efficiency.</w:t>
      </w:r>
    </w:p>
    <w:p w14:paraId="6D84E5EB" w14:textId="77777777" w:rsidR="0023125E" w:rsidRPr="00CB77B1" w:rsidRDefault="0023125E" w:rsidP="0023125E">
      <w:pPr>
        <w:spacing w:line="480" w:lineRule="auto"/>
        <w:jc w:val="both"/>
      </w:pPr>
    </w:p>
    <w:p w14:paraId="1E75662E" w14:textId="77777777" w:rsidR="0023125E" w:rsidRPr="00CB77B1" w:rsidRDefault="0023125E" w:rsidP="00C20F9B">
      <w:pPr>
        <w:spacing w:line="480" w:lineRule="auto"/>
        <w:jc w:val="both"/>
        <w:outlineLvl w:val="0"/>
      </w:pPr>
      <w:r w:rsidRPr="00CB77B1">
        <w:rPr>
          <w:b/>
          <w:bCs/>
        </w:rPr>
        <w:lastRenderedPageBreak/>
        <w:t>Inf</w:t>
      </w:r>
      <w:r>
        <w:rPr>
          <w:b/>
          <w:bCs/>
        </w:rPr>
        <w:t>ectivity A</w:t>
      </w:r>
      <w:r w:rsidRPr="00CB77B1">
        <w:rPr>
          <w:b/>
          <w:bCs/>
        </w:rPr>
        <w:t>ssays</w:t>
      </w:r>
    </w:p>
    <w:p w14:paraId="18DDA54A" w14:textId="77777777" w:rsidR="0023125E" w:rsidRDefault="0023125E" w:rsidP="0023125E">
      <w:pPr>
        <w:spacing w:line="480" w:lineRule="auto"/>
        <w:jc w:val="both"/>
        <w:rPr>
          <w:bCs/>
        </w:rPr>
      </w:pPr>
      <w:r w:rsidRPr="00CB77B1">
        <w:t>To test the permissiv</w:t>
      </w:r>
      <w:r>
        <w:t>eness of different cell lines,</w:t>
      </w:r>
      <w:r w:rsidRPr="00CB77B1">
        <w:t xml:space="preserve"> Huh7 cells</w:t>
      </w:r>
      <w:r>
        <w:t xml:space="preserve"> (1</w:t>
      </w:r>
      <w:r w:rsidRPr="00CB77B1">
        <w:t>x10</w:t>
      </w:r>
      <w:r>
        <w:rPr>
          <w:vertAlign w:val="superscript"/>
        </w:rPr>
        <w:t>5</w:t>
      </w:r>
      <w:r w:rsidRPr="00A53B8F">
        <w:t>)</w:t>
      </w:r>
      <w:r w:rsidRPr="00CB77B1">
        <w:t xml:space="preserve"> were </w:t>
      </w:r>
      <w:r>
        <w:t>infected at an MOI of 0.01</w:t>
      </w:r>
      <w:r w:rsidRPr="00CB77B1">
        <w:t xml:space="preserve"> TCID</w:t>
      </w:r>
      <w:r w:rsidRPr="00CB77B1">
        <w:rPr>
          <w:vertAlign w:val="subscript"/>
        </w:rPr>
        <w:t>50</w:t>
      </w:r>
      <w:r>
        <w:t xml:space="preserve"> per cell for 2 h. Twenty-</w:t>
      </w:r>
      <w:r w:rsidRPr="00CB77B1">
        <w:t>four, 48, 72 and 96</w:t>
      </w:r>
      <w:r>
        <w:t xml:space="preserve"> </w:t>
      </w:r>
      <w:r w:rsidRPr="00CB77B1">
        <w:t xml:space="preserve">h post infection, cells were harvested and </w:t>
      </w:r>
      <w:r>
        <w:t>infectious</w:t>
      </w:r>
      <w:r w:rsidRPr="00CB77B1">
        <w:t xml:space="preserve"> </w:t>
      </w:r>
      <w:r>
        <w:t>titers</w:t>
      </w:r>
      <w:r w:rsidRPr="00CB77B1">
        <w:t xml:space="preserve"> were determined</w:t>
      </w:r>
      <w:r>
        <w:t xml:space="preserve"> by plaque assay or </w:t>
      </w:r>
      <w:r w:rsidRPr="00CB77B1">
        <w:t>by limi</w:t>
      </w:r>
      <w:r>
        <w:t>ting dilution assay</w:t>
      </w:r>
      <w:r w:rsidRPr="00CB77B1">
        <w:t xml:space="preserve"> as described above</w:t>
      </w:r>
      <w:r>
        <w:t>.</w:t>
      </w:r>
      <w:r>
        <w:rPr>
          <w:bCs/>
        </w:rPr>
        <w:t xml:space="preserve"> </w:t>
      </w:r>
    </w:p>
    <w:p w14:paraId="421081E0" w14:textId="77777777" w:rsidR="0023125E" w:rsidRDefault="0023125E" w:rsidP="0023125E">
      <w:pPr>
        <w:spacing w:line="480" w:lineRule="auto"/>
        <w:jc w:val="both"/>
        <w:rPr>
          <w:b/>
          <w:bCs/>
        </w:rPr>
      </w:pPr>
    </w:p>
    <w:p w14:paraId="0E53381C" w14:textId="030821BD" w:rsidR="0023125E" w:rsidRPr="000E38DB" w:rsidRDefault="0023125E" w:rsidP="00C20F9B">
      <w:pPr>
        <w:spacing w:line="480" w:lineRule="auto"/>
        <w:jc w:val="both"/>
        <w:outlineLvl w:val="0"/>
        <w:rPr>
          <w:b/>
        </w:rPr>
      </w:pPr>
      <w:r>
        <w:rPr>
          <w:rStyle w:val="nlm-aff"/>
          <w:b/>
          <w:bdr w:val="none" w:sz="0" w:space="0" w:color="auto"/>
        </w:rPr>
        <w:t>Polysome P</w:t>
      </w:r>
      <w:r w:rsidRPr="000E38DB">
        <w:rPr>
          <w:rStyle w:val="nlm-aff"/>
          <w:b/>
          <w:bdr w:val="none" w:sz="0" w:space="0" w:color="auto"/>
        </w:rPr>
        <w:t>rofile</w:t>
      </w:r>
      <w:r>
        <w:rPr>
          <w:rStyle w:val="nlm-aff"/>
          <w:b/>
          <w:bdr w:val="none" w:sz="0" w:space="0" w:color="auto"/>
        </w:rPr>
        <w:t xml:space="preserve"> Analysis</w:t>
      </w:r>
    </w:p>
    <w:p w14:paraId="299C3376" w14:textId="239E689C" w:rsidR="0023125E" w:rsidRDefault="0023125E" w:rsidP="0023125E">
      <w:pPr>
        <w:spacing w:line="480" w:lineRule="auto"/>
        <w:jc w:val="both"/>
      </w:pPr>
      <w:r>
        <w:t>Cells were seeded to reach a maximum of 90 percent confluence on the day of analysis (1x10</w:t>
      </w:r>
      <w:r w:rsidRPr="00E07B46">
        <w:rPr>
          <w:vertAlign w:val="superscript"/>
        </w:rPr>
        <w:t>6</w:t>
      </w:r>
      <w:r>
        <w:t xml:space="preserve"> cells for 24 h infection). Polysome profile analysis was performed as previously described </w:t>
      </w:r>
      <w:r>
        <w:fldChar w:fldCharType="begin">
          <w:fldData xml:space="preserve">PEVuZE5vdGU+PENpdGU+PEF1dGhvcj5Ib2ZtYW5uPC9BdXRob3I+PFllYXI+MjAxMjwvWWVhcj48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</w:fldData>
        </w:fldChar>
      </w:r>
      <w:r w:rsidR="00C20F9B">
        <w:instrText xml:space="preserve"> ADDIN EN.CITE </w:instrText>
      </w:r>
      <w:r w:rsidR="00C20F9B">
        <w:fldChar w:fldCharType="begin">
          <w:fldData xml:space="preserve">PEVuZE5vdGU+PENpdGU+PEF1dGhvcj5Ib2ZtYW5uPC9BdXRob3I+PFllYXI+MjAxMjwvWWVhcj48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</w:fldData>
        </w:fldChar>
      </w:r>
      <w:r w:rsidR="00C20F9B">
        <w:instrText xml:space="preserve"> ADDIN EN.CITE.DATA </w:instrText>
      </w:r>
      <w:r w:rsidR="00C20F9B">
        <w:fldChar w:fldCharType="end"/>
      </w:r>
      <w:r>
        <w:fldChar w:fldCharType="separate"/>
      </w:r>
      <w:r w:rsidR="00C20F9B">
        <w:rPr>
          <w:noProof/>
        </w:rPr>
        <w:t>(13)</w:t>
      </w:r>
      <w:r>
        <w:fldChar w:fldCharType="end"/>
      </w:r>
      <w:r>
        <w:t>. Prior to lysis, cells were treated with 100 µg/ml cyclohex</w:t>
      </w:r>
      <w:r w:rsidR="009F1275">
        <w:t>i</w:t>
      </w:r>
      <w:bookmarkStart w:id="0" w:name="_GoBack"/>
      <w:bookmarkEnd w:id="0"/>
      <w:r>
        <w:t>mide (CHX, Sigma-Aldrich) for 10 min and washed with ice-cold PBS containing 100 µg/ml CHX. Cells were lysed by scraping with 200 µl polysome lysis buffer (15 mM Tris-HCl pH 7.4, 15 mM MgCl</w:t>
      </w:r>
      <w:r w:rsidRPr="00E07B46">
        <w:rPr>
          <w:vertAlign w:val="subscript"/>
        </w:rPr>
        <w:t>2</w:t>
      </w:r>
      <w:r>
        <w:t xml:space="preserve">, 300 mM NaCl, 1% Triton X-100, 0,1% </w:t>
      </w:r>
      <w:r>
        <w:sym w:font="Symbol" w:char="F062"/>
      </w:r>
      <w:r>
        <w:t>-mercaptoethanol, 100 µg/ml CHX, 0.2 U/ml RNasin (Promega), and EDTA-free protease inhibitor (Roche)). Lysates were tumbled for 10 min at 4°C and cleared by centrifugation at 10,000 rpm for 10 min at 4°C. Ten percent of the cell lysates were kept for input. Lysates were loaded onto a linear gradient of 17.5 to 50% in 15 mM Tris-HCl pH 7.4, 15 mM MgCl</w:t>
      </w:r>
      <w:r w:rsidRPr="00E07B46">
        <w:rPr>
          <w:vertAlign w:val="subscript"/>
        </w:rPr>
        <w:t>2</w:t>
      </w:r>
      <w:r>
        <w:t>, 300 mM NaCl and subjected to ultracentrifugation at 35,000 rpm at 4°C using a SW60 rotor (Beckman) for 2.5 h. Fractions were eluted from the top using a Teledyne ISCO gradient elution system. Polysome profiles were obtained by measuring the absorbance at 254 nm. To quantify the rate of active translation, the recorded curves were aligned according to the lowest values between the 80S peak and the two-ribosome peak. The area under t</w:t>
      </w:r>
      <w:r w:rsidR="00F336B2">
        <w:t>he curve of polysomal ribosomes</w:t>
      </w:r>
      <w:r>
        <w:t xml:space="preserve"> was </w:t>
      </w:r>
      <w:r>
        <w:lastRenderedPageBreak/>
        <w:t>calculated and divided by the area of total ribosomes to obtain the percentage of polysomal ribosomes.</w:t>
      </w:r>
    </w:p>
    <w:p w14:paraId="686EEC90" w14:textId="4BAA7BB4" w:rsidR="0023125E" w:rsidRDefault="0023125E" w:rsidP="0023125E">
      <w:pPr>
        <w:spacing w:line="480" w:lineRule="auto"/>
        <w:jc w:val="both"/>
      </w:pPr>
    </w:p>
    <w:p w14:paraId="02764115" w14:textId="77777777" w:rsidR="0023125E" w:rsidRPr="00E07B46" w:rsidRDefault="0023125E" w:rsidP="00C20F9B">
      <w:pPr>
        <w:spacing w:line="480" w:lineRule="auto"/>
        <w:jc w:val="both"/>
        <w:outlineLvl w:val="0"/>
        <w:rPr>
          <w:b/>
        </w:rPr>
      </w:pPr>
      <w:r w:rsidRPr="00E07B46">
        <w:rPr>
          <w:b/>
        </w:rPr>
        <w:t xml:space="preserve">Polysome </w:t>
      </w:r>
      <w:r>
        <w:rPr>
          <w:b/>
        </w:rPr>
        <w:t>F</w:t>
      </w:r>
      <w:r w:rsidRPr="00E07B46">
        <w:rPr>
          <w:b/>
        </w:rPr>
        <w:t>ractionation</w:t>
      </w:r>
    </w:p>
    <w:p w14:paraId="52885CCC" w14:textId="77777777" w:rsidR="00B801AD" w:rsidRDefault="0023125E" w:rsidP="0023125E">
      <w:pPr>
        <w:spacing w:line="480" w:lineRule="auto"/>
        <w:jc w:val="both"/>
      </w:pPr>
      <w:r>
        <w:t xml:space="preserve">Polysome gradients were fractionated over time from the top as mentioned above. </w:t>
      </w:r>
      <w:r w:rsidR="00B801AD">
        <w:t xml:space="preserve"> </w:t>
      </w:r>
    </w:p>
    <w:p w14:paraId="0DAB8445" w14:textId="108CF1DF" w:rsidR="0023125E" w:rsidRDefault="00B801AD" w:rsidP="0023125E">
      <w:pPr>
        <w:spacing w:line="480" w:lineRule="auto"/>
        <w:jc w:val="both"/>
      </w:pPr>
      <w:r>
        <w:t>For RNA extraction, f</w:t>
      </w:r>
      <w:r w:rsidR="0023125E">
        <w:t xml:space="preserve">ractions were collected every </w:t>
      </w:r>
      <w:r w:rsidR="00897672">
        <w:t>15</w:t>
      </w:r>
      <w:r w:rsidR="0023125E">
        <w:t xml:space="preserve"> s (approx. 400 µl) in 1.5 ml tubes containing urea buffer and 1 fmol eGFP </w:t>
      </w:r>
      <w:r w:rsidR="0023125E" w:rsidRPr="006A6419">
        <w:rPr>
          <w:i/>
        </w:rPr>
        <w:t>in vitro</w:t>
      </w:r>
      <w:r w:rsidR="0023125E">
        <w:t xml:space="preserve"> transcript as spike-in to normalize the samples for RNA extraction loss. Fractions (and input RNA) were denatured in phenol-chlorform-isoamyl alcohol 10 min at 65°C, centrifuged at 13,000 rpm at room temperature for 20 min. The RNA-containing aqueous phase was precipitated in 0.7 volume isopropanol with 1.5 µg/ml of the nucleic acid coprecipitant GlycoBlue (Ambion). RNA pellet was resuspended in 40 µl RNase-free water and stored at -80°C. Five µl of each fraction was loaded on a formaldehyde gel to distinguish fractions with free RNA, monosomal (sub-polysomal) fractions containing 18S ribosomal RNA and polysomal fractions containing 18S and 28S ribosomal RNAs. RNA of each fraction was further processed by qRT-PCR. A serial dilution of purified eGFP </w:t>
      </w:r>
      <w:r w:rsidR="0023125E" w:rsidRPr="00956C1D">
        <w:rPr>
          <w:i/>
        </w:rPr>
        <w:t>in vitro</w:t>
      </w:r>
      <w:r w:rsidR="0023125E">
        <w:t xml:space="preserve"> transcript was used as standard as described above, and processed in parallel to determine the </w:t>
      </w:r>
      <w:r w:rsidR="0023125E" w:rsidRPr="00F07842">
        <w:t>copy numbers</w:t>
      </w:r>
      <w:r w:rsidR="0023125E">
        <w:t xml:space="preserve"> of </w:t>
      </w:r>
      <w:r w:rsidR="0023125E" w:rsidRPr="00F07842">
        <w:t xml:space="preserve">eGFP </w:t>
      </w:r>
      <w:r w:rsidR="0023125E">
        <w:t>spike-in</w:t>
      </w:r>
      <w:r w:rsidR="0023125E" w:rsidRPr="00F07842">
        <w:t xml:space="preserve"> </w:t>
      </w:r>
      <w:r w:rsidR="0023125E">
        <w:t xml:space="preserve">in RNA extracted from polysome fractions. Values were used to </w:t>
      </w:r>
      <w:r w:rsidR="0023125E" w:rsidRPr="00F07842">
        <w:t>correct for RNA loss during RNA extraction.</w:t>
      </w:r>
    </w:p>
    <w:p w14:paraId="32325B8E" w14:textId="4DAA6F54" w:rsidR="00B801AD" w:rsidRDefault="00B801AD" w:rsidP="0023125E">
      <w:pPr>
        <w:spacing w:line="480" w:lineRule="auto"/>
        <w:jc w:val="both"/>
      </w:pPr>
      <w:r>
        <w:t xml:space="preserve">For protein analysis, fractions were collected every 15 s (approx. 400 µl) in 1.5 ml tubes. </w:t>
      </w:r>
      <w:r w:rsidR="00523B99">
        <w:t xml:space="preserve">Ten µl StrataClean resin (Stratagene, Agilent Technologies, ref: 400715) </w:t>
      </w:r>
      <w:r w:rsidR="00C66C20">
        <w:t xml:space="preserve">were </w:t>
      </w:r>
      <w:r w:rsidR="00523B99">
        <w:t>added to the collected samples and tumbled overnight at 4°C.  Samples were pelleted at 13,000 rpm at 4°C for 5 min</w:t>
      </w:r>
      <w:r w:rsidR="002E42BA">
        <w:t xml:space="preserve">. Proteins were eluted </w:t>
      </w:r>
      <w:r w:rsidR="001E1B5A">
        <w:t>in 100 µl 1x Laemmli buffer (62.5</w:t>
      </w:r>
      <w:r w:rsidR="001E1B5A" w:rsidRPr="008D172F">
        <w:t xml:space="preserve"> mM Tris-HCl pH 6.8</w:t>
      </w:r>
      <w:r w:rsidR="001E1B5A">
        <w:t>, 1</w:t>
      </w:r>
      <w:r w:rsidR="001E1B5A" w:rsidRPr="008D172F">
        <w:t>0% glycerol</w:t>
      </w:r>
      <w:r w:rsidR="001E1B5A">
        <w:t>, 1.5</w:t>
      </w:r>
      <w:r w:rsidR="001E1B5A" w:rsidRPr="008D172F">
        <w:t xml:space="preserve">% </w:t>
      </w:r>
      <w:r w:rsidR="001E1B5A" w:rsidRPr="008D172F">
        <w:lastRenderedPageBreak/>
        <w:t>SDS</w:t>
      </w:r>
      <w:r w:rsidR="001E1B5A" w:rsidRPr="00523B99">
        <w:t>, 1.5</w:t>
      </w:r>
      <w:r w:rsidR="001E1B5A">
        <w:t>% β-</w:t>
      </w:r>
      <w:r w:rsidR="001E1B5A" w:rsidRPr="00523B99">
        <w:t>Mercaptoethanol</w:t>
      </w:r>
      <w:r w:rsidR="001E1B5A">
        <w:rPr>
          <w:i/>
        </w:rPr>
        <w:t xml:space="preserve">, </w:t>
      </w:r>
      <w:r w:rsidR="001E1B5A" w:rsidRPr="008D172F">
        <w:t>0.</w:t>
      </w:r>
      <w:r w:rsidR="001E1B5A">
        <w:t>01</w:t>
      </w:r>
      <w:r w:rsidR="001E1B5A" w:rsidRPr="008D172F">
        <w:t>% bromophenol blue</w:t>
      </w:r>
      <w:r w:rsidR="001E1B5A">
        <w:t>) by incubating</w:t>
      </w:r>
      <w:r w:rsidR="002E42BA">
        <w:t xml:space="preserve"> the resin</w:t>
      </w:r>
      <w:r w:rsidR="001E1B5A">
        <w:t xml:space="preserve"> for 5 min </w:t>
      </w:r>
      <w:r w:rsidR="00523B99">
        <w:t xml:space="preserve">at 95°C. </w:t>
      </w:r>
      <w:r w:rsidR="002E4200">
        <w:t>Twenty-five</w:t>
      </w:r>
      <w:r w:rsidR="00523B99">
        <w:t xml:space="preserve"> µl of </w:t>
      </w:r>
      <w:r w:rsidR="002E42BA">
        <w:t>the eluate</w:t>
      </w:r>
      <w:r w:rsidR="00523B99">
        <w:t xml:space="preserve"> were loaded on a SDS-PAGE</w:t>
      </w:r>
      <w:r w:rsidR="002E4200">
        <w:t xml:space="preserve"> for Western</w:t>
      </w:r>
      <w:r w:rsidR="002E42BA">
        <w:t xml:space="preserve"> </w:t>
      </w:r>
      <w:r w:rsidR="002E4200">
        <w:t>blot analysis</w:t>
      </w:r>
      <w:r w:rsidR="00523B99">
        <w:t>.</w:t>
      </w:r>
      <w:r w:rsidR="002E42BA" w:rsidRPr="002E42BA">
        <w:rPr>
          <w:bCs/>
        </w:rPr>
        <w:t xml:space="preserve"> </w:t>
      </w:r>
    </w:p>
    <w:p w14:paraId="07FE030B" w14:textId="77777777" w:rsidR="0023125E" w:rsidRPr="00CB77B1" w:rsidRDefault="0023125E" w:rsidP="0023125E">
      <w:pPr>
        <w:spacing w:line="480" w:lineRule="auto"/>
        <w:jc w:val="both"/>
      </w:pPr>
    </w:p>
    <w:p w14:paraId="36C77B6A" w14:textId="77777777" w:rsidR="0023125E" w:rsidRPr="00CB77B1" w:rsidRDefault="0023125E" w:rsidP="00C20F9B">
      <w:pPr>
        <w:spacing w:line="480" w:lineRule="auto"/>
        <w:jc w:val="both"/>
        <w:outlineLvl w:val="0"/>
        <w:rPr>
          <w:b/>
          <w:bCs/>
        </w:rPr>
      </w:pPr>
      <w:r>
        <w:rPr>
          <w:b/>
          <w:bCs/>
        </w:rPr>
        <w:t>Quantification of G</w:t>
      </w:r>
      <w:r w:rsidRPr="00CB77B1">
        <w:rPr>
          <w:b/>
          <w:bCs/>
        </w:rPr>
        <w:t xml:space="preserve">ene </w:t>
      </w:r>
      <w:r>
        <w:rPr>
          <w:b/>
          <w:bCs/>
        </w:rPr>
        <w:t xml:space="preserve">Expression </w:t>
      </w:r>
      <w:r w:rsidRPr="00CB77B1">
        <w:rPr>
          <w:b/>
          <w:bCs/>
        </w:rPr>
        <w:t xml:space="preserve">and </w:t>
      </w:r>
      <w:r>
        <w:rPr>
          <w:b/>
          <w:bCs/>
        </w:rPr>
        <w:t>DENV</w:t>
      </w:r>
      <w:r w:rsidRPr="00CB77B1">
        <w:rPr>
          <w:b/>
          <w:bCs/>
        </w:rPr>
        <w:t xml:space="preserve"> RNA by qRT-PCR</w:t>
      </w:r>
    </w:p>
    <w:p w14:paraId="1DD650C0" w14:textId="77777777" w:rsidR="0023125E" w:rsidRPr="00CB77B1" w:rsidRDefault="0023125E" w:rsidP="0023125E">
      <w:pPr>
        <w:spacing w:line="480" w:lineRule="auto"/>
        <w:jc w:val="both"/>
      </w:pPr>
      <w:r w:rsidRPr="00CB77B1">
        <w:t xml:space="preserve">Total RNA was extracted by using NucleoSpin RNA II (Macherey-Nagel) according to the manufacturer’s instructions. </w:t>
      </w:r>
      <w:r>
        <w:t xml:space="preserve">cDNA was generated using </w:t>
      </w:r>
      <w:r w:rsidRPr="00C62817">
        <w:t xml:space="preserve">the </w:t>
      </w:r>
      <w:r w:rsidRPr="00C62817">
        <w:rPr>
          <w:rFonts w:ascii="Calibri" w:hAnsi="Calibri" w:cs="Arial"/>
          <w:szCs w:val="22"/>
        </w:rPr>
        <w:t>High Capacity cDNA Reverse Transcription kit (Applied Biosystems)</w:t>
      </w:r>
      <w:r>
        <w:rPr>
          <w:rFonts w:ascii="Calibri" w:hAnsi="Calibri" w:cs="Arial"/>
          <w:szCs w:val="22"/>
        </w:rPr>
        <w:t>.</w:t>
      </w:r>
      <w:r w:rsidRPr="00085478">
        <w:rPr>
          <w:rFonts w:ascii="Calibri" w:hAnsi="Calibri" w:cs="Arial"/>
          <w:szCs w:val="22"/>
        </w:rPr>
        <w:t xml:space="preserve"> </w:t>
      </w:r>
      <w:r w:rsidRPr="00CB77B1">
        <w:t xml:space="preserve">mRNA levels were determined by using </w:t>
      </w:r>
      <w:r>
        <w:t xml:space="preserve">the iTaq Universal SYBR Green 2x </w:t>
      </w:r>
      <w:r w:rsidRPr="00CB77B1">
        <w:t>(</w:t>
      </w:r>
      <w:r>
        <w:t>Bio-Rad</w:t>
      </w:r>
      <w:r w:rsidRPr="00CB77B1">
        <w:t>).</w:t>
      </w:r>
      <w:r>
        <w:t xml:space="preserve"> </w:t>
      </w:r>
      <w:r w:rsidRPr="00CB77B1">
        <w:t xml:space="preserve">Reactions were performed on an </w:t>
      </w:r>
      <w:r>
        <w:t>CFX96</w:t>
      </w:r>
      <w:r w:rsidRPr="00CB77B1">
        <w:t xml:space="preserve"> (</w:t>
      </w:r>
      <w:r>
        <w:t>Bio-Rad</w:t>
      </w:r>
      <w:r w:rsidRPr="00CB77B1">
        <w:t>)</w:t>
      </w:r>
      <w:r>
        <w:t xml:space="preserve"> using the following program: 95°C for 3 min and 45</w:t>
      </w:r>
      <w:r w:rsidRPr="00CB77B1">
        <w:t xml:space="preserve"> cycles</w:t>
      </w:r>
      <w:r>
        <w:t xml:space="preserve"> as follows: 95°C for 10 s, 60°C for 30 s.</w:t>
      </w:r>
    </w:p>
    <w:p w14:paraId="41E494EA" w14:textId="16BEC401" w:rsidR="0023125E" w:rsidRPr="00CB77B1" w:rsidRDefault="0023125E" w:rsidP="0023125E">
      <w:pPr>
        <w:spacing w:line="480" w:lineRule="auto"/>
        <w:jc w:val="both"/>
      </w:pPr>
      <w:r w:rsidRPr="00CB77B1">
        <w:t>GAPDH mRNA was used for normalization of input RNA. RT-PCR data were analyzed by using the ΔΔC</w:t>
      </w:r>
      <w:r w:rsidRPr="00CB77B1">
        <w:rPr>
          <w:vertAlign w:val="subscript"/>
        </w:rPr>
        <w:t>T</w:t>
      </w:r>
      <w:r w:rsidRPr="00CB77B1">
        <w:t xml:space="preserve"> method </w:t>
      </w:r>
      <w:r>
        <w:t>as</w:t>
      </w:r>
      <w:r w:rsidRPr="00CB77B1">
        <w:t xml:space="preserve"> previously</w:t>
      </w:r>
      <w:r>
        <w:t xml:space="preserve"> described</w:t>
      </w:r>
      <w:r w:rsidRPr="00CB77B1">
        <w:t xml:space="preserve"> </w:t>
      </w:r>
      <w:r>
        <w:fldChar w:fldCharType="begin"/>
      </w:r>
      <w:r w:rsidR="00C20F9B">
        <w:instrText xml:space="preserve"> ADDIN EN.CITE &lt;EndNote&gt;&lt;Cite&gt;&lt;Author&gt;Livak&lt;/Author&gt;&lt;Year&gt;2001&lt;/Year&gt;&lt;RecNum&gt;47&lt;/RecNum&gt;&lt;DisplayText&gt;(14)&lt;/DisplayText&gt;&lt;record&gt;&lt;rec-number&gt;47&lt;/rec-number&gt;&lt;foreign-keys&gt;&lt;key app="EN" db-id="aaepppf2ddwf98ezvdjpr2xoftatzrd0a2dw" timestamp="1470847269"&gt;47&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408&lt;/pages&gt;&lt;volume&gt;25&lt;/volume&gt;&lt;number&gt;4&lt;/number&gt;&lt;reprint-edition&gt;NOT IN FILE&lt;/reprint-edition&gt;&lt;keywords&gt;&lt;keyword&gt;Algorithms&lt;/keyword&gt;&lt;keyword&gt;analysis&lt;/keyword&gt;&lt;keyword&gt;Brain&lt;/keyword&gt;&lt;keyword&gt;Cell Line&lt;/keyword&gt;&lt;keyword&gt;Dna&lt;/keyword&gt;&lt;keyword&gt;DNA,Complementary&lt;/keyword&gt;&lt;keyword&gt;Gene Expression&lt;/keyword&gt;&lt;keyword&gt;Humans&lt;/keyword&gt;&lt;keyword&gt;metabolism&lt;/keyword&gt;&lt;keyword&gt;methods&lt;/keyword&gt;&lt;keyword&gt;Polymerase Chain Reaction&lt;/keyword&gt;&lt;keyword&gt;Reverse Transcriptase Polymerase Chain Reaction&lt;/keyword&gt;&lt;keyword&gt;Time Factors&lt;/keyword&gt;&lt;/keywords&gt;&lt;dates&gt;&lt;year&gt;2001&lt;/year&gt;&lt;/dates&gt;&lt;urls&gt;&lt;related-urls&gt;&lt;url&gt;PM:11846609&lt;/url&gt;&lt;/related-urls&gt;&lt;/urls&gt;&lt;/record&gt;&lt;/Cite&gt;&lt;/EndNote&gt;</w:instrText>
      </w:r>
      <w:r>
        <w:fldChar w:fldCharType="separate"/>
      </w:r>
      <w:r w:rsidR="00C20F9B">
        <w:rPr>
          <w:noProof/>
        </w:rPr>
        <w:t>(14)</w:t>
      </w:r>
      <w:r>
        <w:fldChar w:fldCharType="end"/>
      </w:r>
      <w:r w:rsidRPr="00CB77B1">
        <w:t>. The follo</w:t>
      </w:r>
      <w:r>
        <w:t>wing primers were used: GADD34-F</w:t>
      </w:r>
      <w:r w:rsidRPr="00CB77B1">
        <w:t xml:space="preserve">or </w:t>
      </w:r>
      <w:r w:rsidR="00E07269">
        <w:t xml:space="preserve">5’ </w:t>
      </w:r>
      <w:r>
        <w:t>- CAGAAACCCCTACTCATGATCC -</w:t>
      </w:r>
      <w:r w:rsidR="00E07269">
        <w:t xml:space="preserve"> </w:t>
      </w:r>
      <w:r>
        <w:t>3´, GADD34-R</w:t>
      </w:r>
      <w:r w:rsidR="00E07269">
        <w:t xml:space="preserve">ev 5’ </w:t>
      </w:r>
      <w:r>
        <w:t xml:space="preserve">- AAATGGACAGTGACCTTCTCG </w:t>
      </w:r>
      <w:r w:rsidR="00E07269">
        <w:t>– 3’</w:t>
      </w:r>
      <w:r>
        <w:t>; PKR-F</w:t>
      </w:r>
      <w:r w:rsidRPr="00CB77B1">
        <w:t>or 5</w:t>
      </w:r>
      <w:r w:rsidR="00E07269">
        <w:t xml:space="preserve">’ </w:t>
      </w:r>
      <w:r>
        <w:t xml:space="preserve">- GCCGCTAAACTTGCATATCTTCA </w:t>
      </w:r>
      <w:r w:rsidR="00E07269">
        <w:t xml:space="preserve">– </w:t>
      </w:r>
      <w:r>
        <w:t>3</w:t>
      </w:r>
      <w:r w:rsidR="00E07269">
        <w:t xml:space="preserve">’, PKR-Rev 5’ </w:t>
      </w:r>
      <w:r>
        <w:t xml:space="preserve">- </w:t>
      </w:r>
      <w:r w:rsidRPr="00CB77B1">
        <w:t>TCA</w:t>
      </w:r>
      <w:r>
        <w:t xml:space="preserve">CACGTAGTAGCAAAAGAACC </w:t>
      </w:r>
      <w:r w:rsidR="00E07269">
        <w:t xml:space="preserve">- </w:t>
      </w:r>
      <w:r>
        <w:t>3</w:t>
      </w:r>
      <w:r w:rsidR="00E07269">
        <w:t>’</w:t>
      </w:r>
      <w:r>
        <w:t>; GAPDH-For 5</w:t>
      </w:r>
      <w:r w:rsidR="00E07269">
        <w:t xml:space="preserve">’ </w:t>
      </w:r>
      <w:r>
        <w:t xml:space="preserve">- GAAGGTGAAGGTCGGAGTC </w:t>
      </w:r>
      <w:r w:rsidR="00E07269">
        <w:t xml:space="preserve">- 3’, GAPDH-Rev 5’ - GAAGATGGTGATGGGATTTC - 3’; eGFP-For 5’ </w:t>
      </w:r>
      <w:r>
        <w:t xml:space="preserve">- </w:t>
      </w:r>
      <w:r w:rsidRPr="00B01AEE">
        <w:rPr>
          <w:rFonts w:cs="Arial"/>
          <w:szCs w:val="20"/>
        </w:rPr>
        <w:t>TCGTGACCACCCTGACCTAC</w:t>
      </w:r>
      <w:r>
        <w:rPr>
          <w:rFonts w:cs="Arial"/>
          <w:szCs w:val="20"/>
        </w:rPr>
        <w:t xml:space="preserve"> </w:t>
      </w:r>
      <w:r w:rsidR="00E07269">
        <w:t xml:space="preserve">- 3’, eGFP-Rev 5’ </w:t>
      </w:r>
      <w:r>
        <w:t xml:space="preserve">- </w:t>
      </w:r>
      <w:r w:rsidRPr="00B01AEE">
        <w:rPr>
          <w:rFonts w:cs="Arial"/>
          <w:szCs w:val="20"/>
        </w:rPr>
        <w:t>TGTAGTTGCCGTCGTCCTTG</w:t>
      </w:r>
      <w:r>
        <w:rPr>
          <w:rFonts w:cs="Arial"/>
          <w:szCs w:val="20"/>
        </w:rPr>
        <w:t xml:space="preserve"> </w:t>
      </w:r>
      <w:r w:rsidR="00E07269">
        <w:t>- 3’</w:t>
      </w:r>
      <w:r>
        <w:t>.</w:t>
      </w:r>
    </w:p>
    <w:p w14:paraId="7931B390" w14:textId="2C42CE03" w:rsidR="0023125E" w:rsidRPr="00CB77B1" w:rsidRDefault="0023125E" w:rsidP="0023125E">
      <w:pPr>
        <w:spacing w:line="480" w:lineRule="auto"/>
        <w:jc w:val="both"/>
      </w:pPr>
      <w:r w:rsidRPr="00CB77B1">
        <w:t xml:space="preserve">Viral RNA was quantified by qRT-PCR using the </w:t>
      </w:r>
      <w:r w:rsidRPr="00E022BA">
        <w:t>qScript XLT One-Step RT-qPCR</w:t>
      </w:r>
      <w:r>
        <w:rPr>
          <w:b/>
        </w:rPr>
        <w:t xml:space="preserve"> </w:t>
      </w:r>
      <w:r w:rsidRPr="00CB77B1">
        <w:t>kit (</w:t>
      </w:r>
      <w:r>
        <w:t>Quanta Biosciences</w:t>
      </w:r>
      <w:r w:rsidRPr="00CB77B1">
        <w:t xml:space="preserve">). In brief, 15 µl of reaction mixture contained 0.6 µl enzyme mixture, 1.5 mM of </w:t>
      </w:r>
      <w:r w:rsidRPr="00924791">
        <w:t>MgCl</w:t>
      </w:r>
      <w:r w:rsidRPr="00924791">
        <w:rPr>
          <w:vertAlign w:val="subscript"/>
        </w:rPr>
        <w:t>2</w:t>
      </w:r>
      <w:r w:rsidRPr="00924791">
        <w:t>, 1.3 µM of each DENV-specific primer (For 5´-</w:t>
      </w:r>
      <w:r w:rsidRPr="00924791">
        <w:rPr>
          <w:rFonts w:cs="Arial"/>
          <w:szCs w:val="20"/>
        </w:rPr>
        <w:t xml:space="preserve"> GGA AAG ACC AGA GAT CCT GCT GT</w:t>
      </w:r>
      <w:r w:rsidR="009D27FA">
        <w:t xml:space="preserve">-3´; Rev 5’ </w:t>
      </w:r>
      <w:r w:rsidRPr="00924791">
        <w:t>-</w:t>
      </w:r>
      <w:r w:rsidR="009D27FA">
        <w:rPr>
          <w:rFonts w:cs="Arial"/>
          <w:szCs w:val="20"/>
        </w:rPr>
        <w:t xml:space="preserve"> CATTCCATTTTCTGGCGT</w:t>
      </w:r>
      <w:r w:rsidRPr="00924791">
        <w:rPr>
          <w:rFonts w:cs="Arial"/>
          <w:szCs w:val="20"/>
        </w:rPr>
        <w:t>TC</w:t>
      </w:r>
      <w:r w:rsidR="009D27FA">
        <w:t xml:space="preserve"> - 3’</w:t>
      </w:r>
      <w:r w:rsidRPr="00924791">
        <w:t>), 0.67 mM of each dNTP, 0.</w:t>
      </w:r>
      <w:r w:rsidR="009D27FA">
        <w:t xml:space="preserve">27 µM of DENV-specific probe (5’ </w:t>
      </w:r>
      <w:r w:rsidRPr="00924791">
        <w:t xml:space="preserve">- </w:t>
      </w:r>
      <w:r w:rsidRPr="00924791">
        <w:rPr>
          <w:lang w:val="en-GB"/>
        </w:rPr>
        <w:t xml:space="preserve">6-FAM </w:t>
      </w:r>
      <w:r w:rsidR="009D27FA">
        <w:t>- CAGCATCATTCCAGGCACAG -</w:t>
      </w:r>
      <w:r w:rsidRPr="00924791">
        <w:t xml:space="preserve"> BHQ1</w:t>
      </w:r>
      <w:r w:rsidR="009D27FA">
        <w:t xml:space="preserve"> - 3’</w:t>
      </w:r>
      <w:r w:rsidRPr="00924791">
        <w:t>), 5 µl of template RNA and RNase-</w:t>
      </w:r>
      <w:r w:rsidRPr="00CB77B1">
        <w:t>free water. To determine absolute RNA amounts, a serial dilution of an RNA standard (10</w:t>
      </w:r>
      <w:r w:rsidRPr="00CB77B1">
        <w:rPr>
          <w:vertAlign w:val="superscript"/>
        </w:rPr>
        <w:t>2</w:t>
      </w:r>
      <w:r w:rsidRPr="00CB77B1">
        <w:t xml:space="preserve"> to 10</w:t>
      </w:r>
      <w:r>
        <w:rPr>
          <w:vertAlign w:val="superscript"/>
        </w:rPr>
        <w:t>8</w:t>
      </w:r>
      <w:r w:rsidRPr="00CB77B1">
        <w:rPr>
          <w:vertAlign w:val="superscript"/>
        </w:rPr>
        <w:t xml:space="preserve"> </w:t>
      </w:r>
      <w:r w:rsidRPr="00CB77B1">
        <w:t xml:space="preserve">HCV RNA copies per reaction) was processed in parallel. Reactions were performed on an </w:t>
      </w:r>
      <w:r>
        <w:t>CFX96</w:t>
      </w:r>
      <w:r w:rsidRPr="00CB77B1">
        <w:t xml:space="preserve"> (</w:t>
      </w:r>
      <w:r>
        <w:t>Bio-Rad</w:t>
      </w:r>
      <w:r w:rsidRPr="00CB77B1">
        <w:t xml:space="preserve">) </w:t>
      </w:r>
      <w:r w:rsidRPr="00CB77B1">
        <w:lastRenderedPageBreak/>
        <w:t>using t</w:t>
      </w:r>
      <w:r>
        <w:t>he following program: 50°C for 10 min, 95°C for 1 min and 45</w:t>
      </w:r>
      <w:r w:rsidRPr="00CB77B1">
        <w:t xml:space="preserve"> cycles</w:t>
      </w:r>
      <w:r>
        <w:t xml:space="preserve"> as follows: 95°C for 10 s, 60°C for 1 min.</w:t>
      </w:r>
    </w:p>
    <w:p w14:paraId="02C2A45C" w14:textId="77777777" w:rsidR="0023125E" w:rsidRDefault="0023125E" w:rsidP="0023125E">
      <w:pPr>
        <w:spacing w:line="480" w:lineRule="auto"/>
        <w:jc w:val="both"/>
        <w:rPr>
          <w:b/>
          <w:bCs/>
        </w:rPr>
      </w:pPr>
    </w:p>
    <w:p w14:paraId="00281972" w14:textId="77777777" w:rsidR="0023125E" w:rsidRDefault="0023125E" w:rsidP="00C20F9B">
      <w:pPr>
        <w:spacing w:line="480" w:lineRule="auto"/>
        <w:jc w:val="both"/>
        <w:outlineLvl w:val="0"/>
        <w:rPr>
          <w:b/>
          <w:bCs/>
        </w:rPr>
      </w:pPr>
      <w:r w:rsidRPr="00396F13">
        <w:rPr>
          <w:b/>
          <w:bCs/>
        </w:rPr>
        <w:t xml:space="preserve">Ribosome </w:t>
      </w:r>
      <w:r>
        <w:rPr>
          <w:b/>
          <w:bCs/>
        </w:rPr>
        <w:t>R</w:t>
      </w:r>
      <w:r w:rsidRPr="00396F13">
        <w:rPr>
          <w:b/>
          <w:bCs/>
        </w:rPr>
        <w:t>un-</w:t>
      </w:r>
      <w:r>
        <w:rPr>
          <w:b/>
          <w:bCs/>
        </w:rPr>
        <w:t>O</w:t>
      </w:r>
      <w:r w:rsidRPr="00396F13">
        <w:rPr>
          <w:b/>
          <w:bCs/>
        </w:rPr>
        <w:t xml:space="preserve">ff </w:t>
      </w:r>
      <w:r>
        <w:rPr>
          <w:b/>
          <w:bCs/>
        </w:rPr>
        <w:t>E</w:t>
      </w:r>
      <w:r w:rsidRPr="00396F13">
        <w:rPr>
          <w:b/>
          <w:bCs/>
        </w:rPr>
        <w:t>xperiment</w:t>
      </w:r>
    </w:p>
    <w:p w14:paraId="1D64CA7D" w14:textId="71D7906C" w:rsidR="0023125E" w:rsidRPr="00BF14A4" w:rsidRDefault="0023125E" w:rsidP="0023125E">
      <w:pPr>
        <w:spacing w:line="480" w:lineRule="auto"/>
        <w:jc w:val="both"/>
        <w:rPr>
          <w:bCs/>
        </w:rPr>
      </w:pPr>
      <w:r>
        <w:t>Naïve Huh7 cells and Huh7 cells (1x10</w:t>
      </w:r>
      <w:r w:rsidRPr="00E07B46">
        <w:rPr>
          <w:vertAlign w:val="superscript"/>
        </w:rPr>
        <w:t>6</w:t>
      </w:r>
      <w:r>
        <w:t>) infected with DENV at a MOI of 10 TCID</w:t>
      </w:r>
      <w:r w:rsidRPr="00E55F41">
        <w:rPr>
          <w:vertAlign w:val="subscript"/>
        </w:rPr>
        <w:t>50</w:t>
      </w:r>
      <w:r>
        <w:t xml:space="preserve"> per cell for 24 h were treated </w:t>
      </w:r>
      <w:r>
        <w:rPr>
          <w:bCs/>
        </w:rPr>
        <w:t xml:space="preserve">with 100 µg/ml </w:t>
      </w:r>
      <w:r w:rsidR="00823FE7">
        <w:rPr>
          <w:bCs/>
        </w:rPr>
        <w:t>h</w:t>
      </w:r>
      <w:r>
        <w:rPr>
          <w:bCs/>
        </w:rPr>
        <w:t>arringtonine or DMSO for 1.5, 3 or 4</w:t>
      </w:r>
      <w:r w:rsidR="00823FE7">
        <w:rPr>
          <w:bCs/>
        </w:rPr>
        <w:t>.</w:t>
      </w:r>
      <w:r>
        <w:rPr>
          <w:bCs/>
        </w:rPr>
        <w:t>5 min prior to CHX treatment and cell lysis. Cell extracts were processed as described above for polysome profile analysis.</w:t>
      </w:r>
    </w:p>
    <w:p w14:paraId="3EB8DDFE" w14:textId="77777777" w:rsidR="0023125E" w:rsidRPr="00075898" w:rsidRDefault="0023125E" w:rsidP="0023125E">
      <w:pPr>
        <w:spacing w:line="480" w:lineRule="auto"/>
        <w:jc w:val="both"/>
        <w:rPr>
          <w:bCs/>
        </w:rPr>
      </w:pPr>
    </w:p>
    <w:p w14:paraId="552938E2" w14:textId="77777777" w:rsidR="0023125E" w:rsidRPr="00F905B0" w:rsidRDefault="0023125E" w:rsidP="00C20F9B">
      <w:pPr>
        <w:spacing w:line="480" w:lineRule="auto"/>
        <w:jc w:val="both"/>
        <w:outlineLvl w:val="0"/>
        <w:rPr>
          <w:b/>
        </w:rPr>
      </w:pPr>
      <w:r w:rsidRPr="002E435B">
        <w:rPr>
          <w:b/>
        </w:rPr>
        <w:t xml:space="preserve">Cell Lysis and Immunoblotting </w:t>
      </w:r>
    </w:p>
    <w:p w14:paraId="29780740" w14:textId="3B6D1B2E" w:rsidR="0023125E" w:rsidRDefault="0023125E" w:rsidP="0023125E">
      <w:pPr>
        <w:spacing w:line="480" w:lineRule="auto"/>
        <w:jc w:val="both"/>
      </w:pPr>
      <w:r>
        <w:t>For W</w:t>
      </w:r>
      <w:r w:rsidRPr="00CB77B1">
        <w:t xml:space="preserve">estern blot analysis </w:t>
      </w:r>
      <w:r>
        <w:t>1x10</w:t>
      </w:r>
      <w:r w:rsidRPr="00F905B0">
        <w:rPr>
          <w:vertAlign w:val="superscript"/>
        </w:rPr>
        <w:t>5</w:t>
      </w:r>
      <w:r>
        <w:t xml:space="preserve"> Huh7 </w:t>
      </w:r>
      <w:r w:rsidRPr="00CB77B1">
        <w:t xml:space="preserve">cells </w:t>
      </w:r>
      <w:r>
        <w:t xml:space="preserve">were </w:t>
      </w:r>
      <w:r w:rsidRPr="00CB77B1">
        <w:t xml:space="preserve">lysed with 100 µl ice cold </w:t>
      </w:r>
      <w:r>
        <w:t>protein lysis buffer (50 mM Tris-HCl pH7.4</w:t>
      </w:r>
      <w:r w:rsidRPr="00CB77B1">
        <w:t xml:space="preserve">, 150 mM NaCl, 15 mM </w:t>
      </w:r>
      <w:r>
        <w:t>NaCl</w:t>
      </w:r>
      <w:r w:rsidRPr="00075A33">
        <w:rPr>
          <w:vertAlign w:val="subscript"/>
        </w:rPr>
        <w:t>2</w:t>
      </w:r>
      <w:r w:rsidRPr="00CB77B1">
        <w:t xml:space="preserve">, 1% </w:t>
      </w:r>
      <w:r>
        <w:t>Triton X-100</w:t>
      </w:r>
      <w:r w:rsidRPr="00CB77B1">
        <w:t xml:space="preserve">) supplemented with </w:t>
      </w:r>
      <w:r>
        <w:t xml:space="preserve">EDTA-free </w:t>
      </w:r>
      <w:r w:rsidRPr="00CB77B1">
        <w:t xml:space="preserve">protease inhibitor cocktail </w:t>
      </w:r>
      <w:r w:rsidRPr="00924791">
        <w:t>(Roche) and phosphatase inhibitors (</w:t>
      </w:r>
      <w:r w:rsidRPr="00924791">
        <w:rPr>
          <w:rFonts w:cs="Arial"/>
        </w:rPr>
        <w:t>60 mM β-glycerophosphate, 15 mM 4-nitrophenylphosphate, 1 mM sodium orthovanadate, 1 mM sodium fluoride</w:t>
      </w:r>
      <w:r w:rsidRPr="00924791">
        <w:t>) for 30 min on</w:t>
      </w:r>
      <w:r>
        <w:t xml:space="preserve"> ice</w:t>
      </w:r>
      <w:r w:rsidRPr="00CB77B1">
        <w:t xml:space="preserve">. Samples were </w:t>
      </w:r>
      <w:r>
        <w:t xml:space="preserve">centrifuged for 30 min at 13,000 rpm at 4°C and supernatants stored at -20°C. Total protein concentrations </w:t>
      </w:r>
      <w:r w:rsidR="00823FE7">
        <w:t xml:space="preserve">were </w:t>
      </w:r>
      <w:r>
        <w:t xml:space="preserve">measured by Bradford assay. Fifty µg total proteins were denatured in 6x </w:t>
      </w:r>
      <w:r w:rsidRPr="00CB77B1">
        <w:t xml:space="preserve">Laemmli sample buffer, separated by SDS-PAGE and transferred to a PVDF membrane. </w:t>
      </w:r>
      <w:r>
        <w:t>Membranes were</w:t>
      </w:r>
      <w:r w:rsidRPr="00CB77B1">
        <w:t xml:space="preserve"> blocked by overnight incubation at 4°C in Tris-buffered saline containing 0.01% Tween 20 (Sigma</w:t>
      </w:r>
      <w:r>
        <w:t>-Aldrich</w:t>
      </w:r>
      <w:r w:rsidRPr="00CB77B1">
        <w:t>) and 5% milk or 5% BSA. Immunostaining was performed in the same buffer using appropriate first and secondary antibodies. Protei</w:t>
      </w:r>
      <w:r>
        <w:t>n</w:t>
      </w:r>
      <w:r w:rsidRPr="00CB77B1">
        <w:t xml:space="preserve">s were detected by using the ECL Plus Western Blotting Detection System (Pierce, GE Healthcare) according to the instructions of the manufacturer. </w:t>
      </w:r>
      <w:r>
        <w:t xml:space="preserve">Signal was detected using the </w:t>
      </w:r>
      <w:r w:rsidRPr="00924791">
        <w:t xml:space="preserve">Advance ECL </w:t>
      </w:r>
      <w:r w:rsidRPr="00924791">
        <w:lastRenderedPageBreak/>
        <w:t>Chemocam Imager</w:t>
      </w:r>
      <w:r>
        <w:t xml:space="preserve"> (Intas Science Imaging) and band quantified using LabImage 1D Software (Intas Science Imaging).</w:t>
      </w:r>
    </w:p>
    <w:p w14:paraId="7CBAF139" w14:textId="41C22C16" w:rsidR="0023125E" w:rsidRPr="004D5C5F" w:rsidRDefault="0023125E" w:rsidP="0023125E">
      <w:pPr>
        <w:spacing w:line="480" w:lineRule="auto"/>
        <w:jc w:val="both"/>
      </w:pPr>
      <w:r w:rsidRPr="00CB77B1">
        <w:t xml:space="preserve">The following primary antibodies and corresponding blocking buffers were used: </w:t>
      </w:r>
      <w:r w:rsidRPr="00140808">
        <w:t>mouse</w:t>
      </w:r>
      <w:r>
        <w:t xml:space="preserve"> </w:t>
      </w:r>
      <w:r w:rsidRPr="004D5C5F">
        <w:t>monoclonal anti-eIF2α (</w:t>
      </w:r>
      <w:r>
        <w:t>Cell Signaling</w:t>
      </w:r>
      <w:r w:rsidRPr="004D5C5F">
        <w:t>; BSA; 1:</w:t>
      </w:r>
      <w:r>
        <w:t>10</w:t>
      </w:r>
      <w:r w:rsidRPr="004D5C5F">
        <w:t>00), rabbit polyclonal anti-phospho-eIF2α</w:t>
      </w:r>
      <w:r>
        <w:t xml:space="preserve"> </w:t>
      </w:r>
      <w:r w:rsidRPr="004D5C5F">
        <w:t xml:space="preserve"> (Cell signaling; BSA; 1:500), rabbit polyclonal anti-PKR (Santa Cruz; milk; 1:500), rabbit polyclonal anti-phospho-PKR (Epitomics; BSA; 1:500), rabbit polyclonal anti-e</w:t>
      </w:r>
      <w:r>
        <w:t>I</w:t>
      </w:r>
      <w:r w:rsidRPr="004D5C5F">
        <w:t>F4E (Cell Signaling; BSA; 1:2000), rabbit polyclonal anti-phospho eIF4E Ser209 (Cell Signaling; BSA; 1:500), monoclonal rabbit anti-4EBP1 (Cell Signaling; BSA; 1:1000), rabbit polyclonal anti-p38</w:t>
      </w:r>
      <w:r w:rsidRPr="004D5C5F">
        <w:sym w:font="Symbol" w:char="F061"/>
      </w:r>
      <w:r w:rsidRPr="004D5C5F">
        <w:t xml:space="preserve"> (SantaCruz; BSA; 1:1000), rabbit monoclonal anti-phospho-p38</w:t>
      </w:r>
      <w:r w:rsidRPr="004D5C5F">
        <w:sym w:font="Symbol" w:char="F061"/>
      </w:r>
      <w:r w:rsidRPr="004D5C5F">
        <w:t xml:space="preserve"> </w:t>
      </w:r>
      <w:r w:rsidR="00AB58CD" w:rsidRPr="00C72B89">
        <w:rPr>
          <w:rStyle w:val="nlm-aff"/>
          <w:bdr w:val="none" w:sz="0" w:space="0" w:color="auto"/>
        </w:rPr>
        <w:t>Thr180/Tyr182</w:t>
      </w:r>
      <w:r w:rsidR="00AB58CD">
        <w:rPr>
          <w:rStyle w:val="nlm-aff"/>
          <w:bdr w:val="none" w:sz="0" w:space="0" w:color="auto"/>
        </w:rPr>
        <w:t xml:space="preserve"> </w:t>
      </w:r>
      <w:r w:rsidRPr="004D5C5F">
        <w:t xml:space="preserve">(Cell Signaling; BSA; 1:1000), </w:t>
      </w:r>
      <w:r w:rsidR="00233529">
        <w:t xml:space="preserve">rabbit monoclonal anti-Mnk1 (Cell Signaling; BSA; 1:1000), rabbit polyclonal anti-phospho Mnk1 (Cell Signaling; BSA; 1:500), </w:t>
      </w:r>
      <w:r w:rsidRPr="004D5C5F">
        <w:t>mouse monoclonal anti-puromycin (Millipore; milk; 1:1000), goat polyclonal anti-eIF3B (Santa Cruz; BSA; 1:500),  mouse monoclonal anti-eIF3E (Santa Cruz; BSA; 1:500), polyclonal rabbit anti-eIF4G (Cell Signaling; BSA; 1:1000), goat polyclonal anti-eIF4A (Santa Cruz; BSA; 1:500), rabbit polyclonal anti-eEF2 (Cell Signaling; BSA; 1:1000), polyclonal rabbit anti-phospho-eEF2 (Cell Signaling; BSA; 1:1000), mouse monoclonal anti-PABP (Santa Cruz; BSA; 1:500), mouse monoclonal anti-GAPDH (Santa Cruz; milk; 1:5,000), mouse monoclonal anti-</w:t>
      </w:r>
      <w:r w:rsidRPr="004D5C5F">
        <w:sym w:font="Symbol" w:char="F062"/>
      </w:r>
      <w:r w:rsidRPr="004D5C5F">
        <w:t>-actin (Sigma-Aldrich; milk; 1:5000)</w:t>
      </w:r>
      <w:r w:rsidR="00912A7A">
        <w:t xml:space="preserve">, </w:t>
      </w:r>
      <w:r w:rsidR="00233529">
        <w:t>monoclonal mouse anti-HA (Sigma-Aldrich; milk; 1:3000)</w:t>
      </w:r>
      <w:r w:rsidRPr="004D5C5F">
        <w:t xml:space="preserve">. </w:t>
      </w:r>
    </w:p>
    <w:p w14:paraId="2AC502C8" w14:textId="62E2BA21" w:rsidR="0023125E" w:rsidRDefault="0023125E" w:rsidP="0023125E">
      <w:pPr>
        <w:spacing w:line="480" w:lineRule="auto"/>
        <w:jc w:val="both"/>
      </w:pPr>
      <w:r w:rsidRPr="004D5C5F">
        <w:t>DENV proteins were detected by using the following antisera: rabbit</w:t>
      </w:r>
      <w:r>
        <w:t xml:space="preserve"> polyclonal</w:t>
      </w:r>
      <w:r w:rsidRPr="004D5C5F">
        <w:t xml:space="preserve"> anti-NS3</w:t>
      </w:r>
      <w:r>
        <w:t xml:space="preserve"> </w:t>
      </w:r>
      <w:r>
        <w:fldChar w:fldCharType="begin">
          <w:fldData xml:space="preserve">PEVuZE5vdGU+PENpdGU+PEF1dGhvcj5NaWxsZXI8L0F1dGhvcj48WWVhcj4yMDA2PC9ZZWFyPjxS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</w:fldData>
        </w:fldChar>
      </w:r>
      <w:r w:rsidR="00C20F9B">
        <w:instrText xml:space="preserve"> ADDIN EN.CITE </w:instrText>
      </w:r>
      <w:r w:rsidR="00C20F9B">
        <w:fldChar w:fldCharType="begin">
          <w:fldData xml:space="preserve">PEVuZE5vdGU+PENpdGU+PEF1dGhvcj5NaWxsZXI8L0F1dGhvcj48WWVhcj4yMDA2PC9ZZWFyPjxS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</w:fldData>
        </w:fldChar>
      </w:r>
      <w:r w:rsidR="00C20F9B">
        <w:instrText xml:space="preserve"> ADDIN EN.CITE.DATA </w:instrText>
      </w:r>
      <w:r w:rsidR="00C20F9B">
        <w:fldChar w:fldCharType="end"/>
      </w:r>
      <w:r>
        <w:fldChar w:fldCharType="separate"/>
      </w:r>
      <w:r w:rsidR="00C20F9B">
        <w:rPr>
          <w:noProof/>
        </w:rPr>
        <w:t>(10)</w:t>
      </w:r>
      <w:r>
        <w:fldChar w:fldCharType="end"/>
      </w:r>
      <w:r w:rsidRPr="004D5C5F">
        <w:t xml:space="preserve">, rabbit </w:t>
      </w:r>
      <w:r>
        <w:t xml:space="preserve">polyclonal </w:t>
      </w:r>
      <w:r w:rsidRPr="004D5C5F">
        <w:t>anti-NS4B</w:t>
      </w:r>
      <w:r>
        <w:t xml:space="preserve"> </w:t>
      </w:r>
      <w:r>
        <w:fldChar w:fldCharType="begin">
          <w:fldData xml:space="preserve">PEVuZE5vdGU+PENpdGU+PEF1dGhvcj5NaWxsZXI8L0F1dGhvcj48WWVhcj4yMDA2PC9ZZWFyPjxS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</w:fldData>
        </w:fldChar>
      </w:r>
      <w:r w:rsidR="00C20F9B">
        <w:instrText xml:space="preserve"> ADDIN EN.CITE </w:instrText>
      </w:r>
      <w:r w:rsidR="00C20F9B">
        <w:fldChar w:fldCharType="begin">
          <w:fldData xml:space="preserve">PEVuZE5vdGU+PENpdGU+PEF1dGhvcj5NaWxsZXI8L0F1dGhvcj48WWVhcj4yMDA2PC9ZZWFyPjxS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</w:fldData>
        </w:fldChar>
      </w:r>
      <w:r w:rsidR="00C20F9B">
        <w:instrText xml:space="preserve"> ADDIN EN.CITE.DATA </w:instrText>
      </w:r>
      <w:r w:rsidR="00C20F9B">
        <w:fldChar w:fldCharType="end"/>
      </w:r>
      <w:r>
        <w:fldChar w:fldCharType="separate"/>
      </w:r>
      <w:r w:rsidR="00C20F9B">
        <w:rPr>
          <w:noProof/>
        </w:rPr>
        <w:t>(10)</w:t>
      </w:r>
      <w:r>
        <w:fldChar w:fldCharType="end"/>
      </w:r>
      <w:r>
        <w:t xml:space="preserve">. Of note, the polyclonal anti-DENV NS3 cross-reacted with ZIKV MR766 and WNV NY NS3 proteins. </w:t>
      </w:r>
    </w:p>
    <w:p w14:paraId="63087BDC" w14:textId="77777777" w:rsidR="0023125E" w:rsidRDefault="0023125E" w:rsidP="0023125E">
      <w:pPr>
        <w:spacing w:line="480" w:lineRule="auto"/>
        <w:jc w:val="both"/>
        <w:rPr>
          <w:b/>
          <w:bCs/>
        </w:rPr>
      </w:pPr>
    </w:p>
    <w:p w14:paraId="57849285" w14:textId="59BD75DA" w:rsidR="0023125E" w:rsidRDefault="0023125E" w:rsidP="00C20F9B">
      <w:pPr>
        <w:spacing w:line="480" w:lineRule="auto"/>
        <w:jc w:val="both"/>
        <w:outlineLvl w:val="0"/>
        <w:rPr>
          <w:b/>
          <w:bCs/>
        </w:rPr>
      </w:pPr>
      <w:r w:rsidRPr="00EA2C3D">
        <w:rPr>
          <w:b/>
          <w:bCs/>
        </w:rPr>
        <w:lastRenderedPageBreak/>
        <w:t>Phos-tag Gel</w:t>
      </w:r>
      <w:r w:rsidR="00C5065C">
        <w:rPr>
          <w:b/>
          <w:bCs/>
        </w:rPr>
        <w:t xml:space="preserve"> Analysis</w:t>
      </w:r>
    </w:p>
    <w:p w14:paraId="13F5CBDD" w14:textId="66DF6CFB" w:rsidR="0023125E" w:rsidRDefault="0023125E" w:rsidP="0023125E">
      <w:pPr>
        <w:spacing w:line="480" w:lineRule="auto"/>
        <w:jc w:val="both"/>
        <w:rPr>
          <w:bCs/>
        </w:rPr>
      </w:pPr>
      <w:r w:rsidRPr="004D5C5F">
        <w:rPr>
          <w:bCs/>
        </w:rPr>
        <w:t>Phos</w:t>
      </w:r>
      <w:r>
        <w:rPr>
          <w:bCs/>
        </w:rPr>
        <w:t>-</w:t>
      </w:r>
      <w:r w:rsidRPr="004D5C5F">
        <w:rPr>
          <w:bCs/>
        </w:rPr>
        <w:t xml:space="preserve">tag analysis </w:t>
      </w:r>
      <w:r>
        <w:rPr>
          <w:bCs/>
        </w:rPr>
        <w:t xml:space="preserve">as described by Kinoshita and colleagues </w:t>
      </w:r>
      <w:r>
        <w:rPr>
          <w:bCs/>
        </w:rPr>
        <w:fldChar w:fldCharType="begin"/>
      </w:r>
      <w:r w:rsidR="00C20F9B">
        <w:rPr>
          <w:bCs/>
        </w:rPr>
        <w:instrText xml:space="preserve"> ADDIN EN.CITE &lt;EndNote&gt;&lt;Cite&gt;&lt;Author&gt;Kinoshita&lt;/Author&gt;&lt;Year&gt;2006&lt;/Year&gt;&lt;RecNum&gt;33&lt;/RecNum&gt;&lt;DisplayText&gt;(15)&lt;/DisplayText&gt;&lt;record&gt;&lt;rec-number&gt;33&lt;/rec-number&gt;&lt;foreign-keys&gt;&lt;key app="EN" db-id="aaepppf2ddwf98ezvdjpr2xoftatzrd0a2dw" timestamp="1470846727"&gt;33&lt;/key&gt;&lt;/foreign-keys&gt;&lt;ref-type name="Journal Article"&gt;17&lt;/ref-type&gt;&lt;contributors&gt;&lt;authors&gt;&lt;author&gt;Kinoshita, E.&lt;/author&gt;&lt;author&gt;Kinoshita-Kikuta, E.&lt;/author&gt;&lt;author&gt;Takiyama, K.&lt;/author&gt;&lt;author&gt;Koike, T.&lt;/author&gt;&lt;/authors&gt;&lt;/contributors&gt;&lt;auth-address&gt;Department of Functional Molecular Science, Graduate School of Biomedical Sciences, Hiroshima University, Kasumi 1-2-3, Hiroshima 734-8551, Japan.&lt;/auth-address&gt;&lt;titles&gt;&lt;title&gt;Phosphate-binding tag, a new tool to visualize phosphorylated proteins&lt;/title&gt;&lt;secondary-title&gt;Mol Cell Proteomics&lt;/secondary-title&gt;&lt;/titles&gt;&lt;periodical&gt;&lt;full-title&gt;Mol Cell Proteomics&lt;/full-title&gt;&lt;/periodical&gt;&lt;pages&gt;749-57&lt;/pages&gt;&lt;volume&gt;5&lt;/volume&gt;&lt;number&gt;4&lt;/number&gt;&lt;keywords&gt;&lt;keyword&gt;Blotting, Western&lt;/keyword&gt;&lt;keyword&gt;Electrophoresis, Polyacrylamide Gel&lt;/keyword&gt;&lt;keyword&gt;Magnetic Resonance Spectroscopy&lt;/keyword&gt;&lt;keyword&gt;Phosphorylation&lt;/keyword&gt;&lt;keyword&gt;Proteins/isolation &amp;amp; purification/*metabolism&lt;/keyword&gt;&lt;keyword&gt;Spectrometry, Mass, Matrix-Assisted Laser Desorption-Ionization&lt;/keyword&gt;&lt;/keywords&gt;&lt;dates&gt;&lt;year&gt;2006&lt;/year&gt;&lt;pub-dates&gt;&lt;date&gt;Apr&lt;/date&gt;&lt;/pub-dates&gt;&lt;/dates&gt;&lt;isbn&gt;1535-9476 (Print)&amp;#xD;1535-9476 (Linking)&lt;/isbn&gt;&lt;accession-num&gt;16340016&lt;/accession-num&gt;&lt;urls&gt;&lt;related-urls&gt;&lt;url&gt;http://www.ncbi.nlm.nih.gov/pubmed/16340016&lt;/url&gt;&lt;/related-urls&gt;&lt;/urls&gt;&lt;electronic-resource-num&gt;10.1074/mcp.T500024-MCP200&lt;/electronic-resource-num&gt;&lt;/record&gt;&lt;/Cite&gt;&lt;/EndNote&gt;</w:instrText>
      </w:r>
      <w:r>
        <w:rPr>
          <w:bCs/>
        </w:rPr>
        <w:fldChar w:fldCharType="separate"/>
      </w:r>
      <w:r w:rsidR="00C20F9B">
        <w:rPr>
          <w:bCs/>
          <w:noProof/>
        </w:rPr>
        <w:t>(15)</w:t>
      </w:r>
      <w:r>
        <w:rPr>
          <w:bCs/>
        </w:rPr>
        <w:fldChar w:fldCharType="end"/>
      </w:r>
      <w:r>
        <w:rPr>
          <w:bCs/>
        </w:rPr>
        <w:t xml:space="preserve"> </w:t>
      </w:r>
      <w:r w:rsidRPr="004D5C5F">
        <w:rPr>
          <w:bCs/>
        </w:rPr>
        <w:t xml:space="preserve">was performed </w:t>
      </w:r>
      <w:r>
        <w:rPr>
          <w:bCs/>
        </w:rPr>
        <w:t>to detect</w:t>
      </w:r>
      <w:r w:rsidRPr="004D5C5F">
        <w:rPr>
          <w:bCs/>
        </w:rPr>
        <w:t xml:space="preserve"> mobility shift of phosphorylated </w:t>
      </w:r>
      <w:r>
        <w:rPr>
          <w:bCs/>
        </w:rPr>
        <w:t>eIF2</w:t>
      </w:r>
      <w:r>
        <w:rPr>
          <w:bCs/>
        </w:rPr>
        <w:sym w:font="Symbol" w:char="F061"/>
      </w:r>
      <w:r>
        <w:rPr>
          <w:bCs/>
        </w:rPr>
        <w:t xml:space="preserve"> and eIF4E</w:t>
      </w:r>
      <w:r w:rsidRPr="004D5C5F">
        <w:rPr>
          <w:bCs/>
        </w:rPr>
        <w:t xml:space="preserve">. </w:t>
      </w:r>
      <w:r>
        <w:rPr>
          <w:bCs/>
        </w:rPr>
        <w:t xml:space="preserve">A resolving gel was casted containing 70 </w:t>
      </w:r>
      <w:r w:rsidR="00C5065C">
        <w:rPr>
          <w:bCs/>
        </w:rPr>
        <w:t>µM Phos-tag a</w:t>
      </w:r>
      <w:r>
        <w:rPr>
          <w:bCs/>
        </w:rPr>
        <w:t>crylamide and 140 µM Mn</w:t>
      </w:r>
      <w:r>
        <w:rPr>
          <w:bCs/>
          <w:vertAlign w:val="superscript"/>
        </w:rPr>
        <w:t>2+</w:t>
      </w:r>
      <w:r>
        <w:rPr>
          <w:bCs/>
        </w:rPr>
        <w:t xml:space="preserve"> as recommended by the manufacturer (Wako Pure Chemical Industries). Before blotting, SDS-PAGE was incubated for 10 min in transfer buffer (25 mM Tris-HCl, pH 8.3, 150 mM Glycine, 20</w:t>
      </w:r>
      <w:r w:rsidR="00823FE7">
        <w:rPr>
          <w:bCs/>
        </w:rPr>
        <w:t xml:space="preserve"> </w:t>
      </w:r>
      <w:r>
        <w:rPr>
          <w:bCs/>
        </w:rPr>
        <w:t>% methanol) supplemented with 1mM EDTA, followed by incubation for 10 min in transfer buffer.</w:t>
      </w:r>
      <w:r w:rsidRPr="004A4FEC">
        <w:rPr>
          <w:bCs/>
        </w:rPr>
        <w:t xml:space="preserve"> </w:t>
      </w:r>
    </w:p>
    <w:p w14:paraId="579AA511" w14:textId="77777777" w:rsidR="0023125E" w:rsidRDefault="0023125E" w:rsidP="0023125E">
      <w:pPr>
        <w:spacing w:line="480" w:lineRule="auto"/>
        <w:jc w:val="both"/>
        <w:rPr>
          <w:bCs/>
        </w:rPr>
      </w:pPr>
    </w:p>
    <w:p w14:paraId="62BB5776" w14:textId="77777777" w:rsidR="0023125E" w:rsidRPr="009D2027" w:rsidRDefault="0023125E" w:rsidP="0023125E">
      <w:pPr>
        <w:spacing w:line="480" w:lineRule="auto"/>
        <w:jc w:val="both"/>
        <w:rPr>
          <w:b/>
          <w:bCs/>
        </w:rPr>
      </w:pPr>
      <w:r w:rsidRPr="005C0DE7">
        <w:rPr>
          <w:b/>
          <w:bCs/>
        </w:rPr>
        <w:t>m</w:t>
      </w:r>
      <w:r w:rsidRPr="005C0DE7">
        <w:rPr>
          <w:b/>
          <w:bCs/>
          <w:vertAlign w:val="superscript"/>
        </w:rPr>
        <w:t>7</w:t>
      </w:r>
      <w:r w:rsidRPr="005C0DE7">
        <w:rPr>
          <w:b/>
          <w:bCs/>
        </w:rPr>
        <w:t>GTP I</w:t>
      </w:r>
      <w:r w:rsidRPr="00271F82">
        <w:rPr>
          <w:b/>
          <w:bCs/>
        </w:rPr>
        <w:t>mmuno-precipitation</w:t>
      </w:r>
    </w:p>
    <w:p w14:paraId="48174559" w14:textId="135FF03B" w:rsidR="0023125E" w:rsidRPr="00F35876" w:rsidRDefault="0023125E" w:rsidP="0023125E">
      <w:pPr>
        <w:spacing w:line="480" w:lineRule="auto"/>
        <w:jc w:val="both"/>
        <w:rPr>
          <w:bCs/>
        </w:rPr>
      </w:pPr>
      <w:r>
        <w:t>Naïve Huh7 cells (3x10</w:t>
      </w:r>
      <w:r w:rsidRPr="004B2147">
        <w:rPr>
          <w:vertAlign w:val="superscript"/>
        </w:rPr>
        <w:t>6</w:t>
      </w:r>
      <w:r>
        <w:t xml:space="preserve">), Huh7 cells infected with DENV for 24 h and Huh7 cells treated with 2.5 µM Torin1 (Tocris) for 16 h </w:t>
      </w:r>
      <w:r w:rsidRPr="00B76204">
        <w:rPr>
          <w:bCs/>
        </w:rPr>
        <w:t xml:space="preserve">were lysed </w:t>
      </w:r>
      <w:r w:rsidRPr="00CC1802">
        <w:rPr>
          <w:bCs/>
        </w:rPr>
        <w:t xml:space="preserve">in </w:t>
      </w:r>
      <w:r>
        <w:rPr>
          <w:bCs/>
        </w:rPr>
        <w:t xml:space="preserve">immunoprecipitation </w:t>
      </w:r>
      <w:r w:rsidRPr="00CC1802">
        <w:rPr>
          <w:bCs/>
        </w:rPr>
        <w:t xml:space="preserve">lysis buffer </w:t>
      </w:r>
      <w:r w:rsidRPr="00C4675D">
        <w:rPr>
          <w:bCs/>
        </w:rPr>
        <w:t>(</w:t>
      </w:r>
      <w:r>
        <w:rPr>
          <w:bCs/>
        </w:rPr>
        <w:t xml:space="preserve">50 mM Tris-HCl pH 7.8, </w:t>
      </w:r>
      <w:r w:rsidRPr="004D5C5F">
        <w:rPr>
          <w:bCs/>
        </w:rPr>
        <w:t xml:space="preserve">150 mM NaCl, </w:t>
      </w:r>
      <w:r w:rsidRPr="00140808">
        <w:rPr>
          <w:bCs/>
        </w:rPr>
        <w:t>1 mM EDTA</w:t>
      </w:r>
      <w:r>
        <w:rPr>
          <w:bCs/>
        </w:rPr>
        <w:t xml:space="preserve">, </w:t>
      </w:r>
      <w:r w:rsidRPr="00CB77B1">
        <w:t xml:space="preserve">supplemented with </w:t>
      </w:r>
      <w:r>
        <w:t xml:space="preserve">EDTA-free </w:t>
      </w:r>
      <w:r w:rsidRPr="00CB77B1">
        <w:t>protease inhibitor cocktail</w:t>
      </w:r>
      <w:r w:rsidRPr="00924791">
        <w:t xml:space="preserve">) </w:t>
      </w:r>
      <w:r w:rsidRPr="00B76204">
        <w:rPr>
          <w:bCs/>
        </w:rPr>
        <w:t>for 40 min on ice and centrifuged</w:t>
      </w:r>
      <w:r>
        <w:rPr>
          <w:bCs/>
        </w:rPr>
        <w:t xml:space="preserve"> at 13,000 rpm</w:t>
      </w:r>
      <w:r w:rsidRPr="00B76204">
        <w:rPr>
          <w:bCs/>
        </w:rPr>
        <w:t xml:space="preserve"> for 20 min at 4°C</w:t>
      </w:r>
      <w:r w:rsidRPr="000E38CA">
        <w:rPr>
          <w:bCs/>
        </w:rPr>
        <w:t>. Ten percent</w:t>
      </w:r>
      <w:r>
        <w:rPr>
          <w:bCs/>
        </w:rPr>
        <w:t xml:space="preserve"> of total cell extracts were kept for analysis of the</w:t>
      </w:r>
      <w:r w:rsidRPr="00DD499D">
        <w:rPr>
          <w:bCs/>
        </w:rPr>
        <w:t xml:space="preserve"> input </w:t>
      </w:r>
      <w:r>
        <w:rPr>
          <w:bCs/>
        </w:rPr>
        <w:t>fraction. Rest cell extract</w:t>
      </w:r>
      <w:r w:rsidRPr="00DD499D">
        <w:rPr>
          <w:bCs/>
        </w:rPr>
        <w:t xml:space="preserve"> </w:t>
      </w:r>
      <w:r>
        <w:rPr>
          <w:bCs/>
        </w:rPr>
        <w:t>was incubated with</w:t>
      </w:r>
      <w:r w:rsidRPr="00DD499D">
        <w:rPr>
          <w:bCs/>
        </w:rPr>
        <w:t xml:space="preserve"> 50</w:t>
      </w:r>
      <w:r>
        <w:rPr>
          <w:bCs/>
        </w:rPr>
        <w:t xml:space="preserve"> </w:t>
      </w:r>
      <w:r w:rsidRPr="00DD499D">
        <w:rPr>
          <w:bCs/>
        </w:rPr>
        <w:t xml:space="preserve">µl </w:t>
      </w:r>
      <w:r>
        <w:rPr>
          <w:bCs/>
        </w:rPr>
        <w:t xml:space="preserve">of </w:t>
      </w:r>
      <w:r w:rsidRPr="00DD499D">
        <w:rPr>
          <w:bCs/>
        </w:rPr>
        <w:t>ɣ</w:t>
      </w:r>
      <w:r w:rsidRPr="002829C0">
        <w:rPr>
          <w:bCs/>
        </w:rPr>
        <w:t>-Aminophenyl</w:t>
      </w:r>
      <w:r w:rsidRPr="009D43C5">
        <w:rPr>
          <w:bCs/>
        </w:rPr>
        <w:t>-m</w:t>
      </w:r>
      <w:r w:rsidRPr="009D43C5">
        <w:rPr>
          <w:bCs/>
          <w:vertAlign w:val="superscript"/>
        </w:rPr>
        <w:t>7</w:t>
      </w:r>
      <w:r w:rsidRPr="009D43C5">
        <w:rPr>
          <w:bCs/>
        </w:rPr>
        <w:t>GTP Agarose C</w:t>
      </w:r>
      <w:r w:rsidRPr="009D43C5">
        <w:rPr>
          <w:bCs/>
          <w:vertAlign w:val="subscript"/>
        </w:rPr>
        <w:t>10</w:t>
      </w:r>
      <w:r w:rsidRPr="006137BF">
        <w:rPr>
          <w:bCs/>
        </w:rPr>
        <w:t xml:space="preserve">-linked beads (Jena Biosciences) </w:t>
      </w:r>
      <w:r>
        <w:rPr>
          <w:bCs/>
        </w:rPr>
        <w:t>and</w:t>
      </w:r>
      <w:r w:rsidRPr="000D3E80">
        <w:rPr>
          <w:bCs/>
        </w:rPr>
        <w:t xml:space="preserve"> tumbled </w:t>
      </w:r>
      <w:r>
        <w:rPr>
          <w:bCs/>
        </w:rPr>
        <w:t>at 4°C</w:t>
      </w:r>
      <w:r w:rsidRPr="000D3E80">
        <w:rPr>
          <w:bCs/>
        </w:rPr>
        <w:t xml:space="preserve"> for 6</w:t>
      </w:r>
      <w:r>
        <w:rPr>
          <w:bCs/>
        </w:rPr>
        <w:t xml:space="preserve"> </w:t>
      </w:r>
      <w:r w:rsidRPr="000D3E80">
        <w:rPr>
          <w:bCs/>
        </w:rPr>
        <w:t>h. B</w:t>
      </w:r>
      <w:r w:rsidRPr="004D5C5F">
        <w:rPr>
          <w:bCs/>
        </w:rPr>
        <w:t xml:space="preserve">eads were </w:t>
      </w:r>
      <w:r>
        <w:rPr>
          <w:bCs/>
        </w:rPr>
        <w:t xml:space="preserve">washed 5 times by addition of </w:t>
      </w:r>
      <w:r w:rsidRPr="00B76204">
        <w:rPr>
          <w:bCs/>
        </w:rPr>
        <w:t>500</w:t>
      </w:r>
      <w:r>
        <w:rPr>
          <w:bCs/>
        </w:rPr>
        <w:t xml:space="preserve"> </w:t>
      </w:r>
      <w:r w:rsidRPr="00B76204">
        <w:rPr>
          <w:bCs/>
        </w:rPr>
        <w:t>µl wash buffer (</w:t>
      </w:r>
      <w:r w:rsidRPr="004D5C5F">
        <w:rPr>
          <w:bCs/>
        </w:rPr>
        <w:t>10</w:t>
      </w:r>
      <w:r>
        <w:rPr>
          <w:bCs/>
        </w:rPr>
        <w:t xml:space="preserve"> </w:t>
      </w:r>
      <w:r w:rsidRPr="004D5C5F">
        <w:rPr>
          <w:bCs/>
        </w:rPr>
        <w:t>mM Tris-HCl pH 7.8</w:t>
      </w:r>
      <w:r w:rsidRPr="00140808">
        <w:rPr>
          <w:bCs/>
        </w:rPr>
        <w:t xml:space="preserve">, </w:t>
      </w:r>
      <w:r w:rsidRPr="004D5C5F">
        <w:rPr>
          <w:bCs/>
        </w:rPr>
        <w:t>150</w:t>
      </w:r>
      <w:r>
        <w:rPr>
          <w:bCs/>
        </w:rPr>
        <w:t xml:space="preserve"> </w:t>
      </w:r>
      <w:r w:rsidRPr="004D5C5F">
        <w:rPr>
          <w:bCs/>
        </w:rPr>
        <w:t>mM NaCl</w:t>
      </w:r>
      <w:r w:rsidRPr="00140808">
        <w:rPr>
          <w:bCs/>
        </w:rPr>
        <w:t xml:space="preserve">, </w:t>
      </w:r>
      <w:r w:rsidRPr="00B76204">
        <w:rPr>
          <w:bCs/>
        </w:rPr>
        <w:t xml:space="preserve">0,1% NP40, </w:t>
      </w:r>
      <w:r>
        <w:rPr>
          <w:bCs/>
          <w:lang w:val="en"/>
        </w:rPr>
        <w:t xml:space="preserve">supplemented with EDTA-free </w:t>
      </w:r>
      <w:r w:rsidRPr="00CB77B1">
        <w:t>protease inhibitor cocktail</w:t>
      </w:r>
      <w:r w:rsidRPr="00B76204">
        <w:rPr>
          <w:bCs/>
          <w:lang w:val="en"/>
        </w:rPr>
        <w:t>)</w:t>
      </w:r>
      <w:r>
        <w:rPr>
          <w:bCs/>
          <w:lang w:val="en"/>
        </w:rPr>
        <w:t xml:space="preserve"> and </w:t>
      </w:r>
      <w:r>
        <w:rPr>
          <w:bCs/>
        </w:rPr>
        <w:t>centrifugation</w:t>
      </w:r>
      <w:r w:rsidRPr="004D5C5F">
        <w:rPr>
          <w:bCs/>
        </w:rPr>
        <w:t xml:space="preserve"> </w:t>
      </w:r>
      <w:r>
        <w:rPr>
          <w:bCs/>
        </w:rPr>
        <w:t>for 3 min</w:t>
      </w:r>
      <w:r w:rsidRPr="004D5C5F">
        <w:rPr>
          <w:bCs/>
        </w:rPr>
        <w:t xml:space="preserve"> at 5</w:t>
      </w:r>
      <w:r>
        <w:rPr>
          <w:bCs/>
        </w:rPr>
        <w:t xml:space="preserve">,000 rpm and </w:t>
      </w:r>
      <w:r w:rsidRPr="004D5C5F">
        <w:rPr>
          <w:bCs/>
        </w:rPr>
        <w:t>4</w:t>
      </w:r>
      <w:r w:rsidRPr="00140808">
        <w:rPr>
          <w:bCs/>
        </w:rPr>
        <w:t>°</w:t>
      </w:r>
      <w:r w:rsidRPr="004D5C5F">
        <w:rPr>
          <w:bCs/>
        </w:rPr>
        <w:t>C</w:t>
      </w:r>
      <w:r w:rsidRPr="006022DA">
        <w:rPr>
          <w:bCs/>
          <w:lang w:val="en"/>
        </w:rPr>
        <w:t xml:space="preserve">. </w:t>
      </w:r>
      <w:r w:rsidRPr="004D5C5F">
        <w:rPr>
          <w:bCs/>
        </w:rPr>
        <w:t xml:space="preserve">Samples were eluted </w:t>
      </w:r>
      <w:r>
        <w:rPr>
          <w:bCs/>
        </w:rPr>
        <w:t>in</w:t>
      </w:r>
      <w:r w:rsidRPr="004D5C5F">
        <w:rPr>
          <w:bCs/>
        </w:rPr>
        <w:t xml:space="preserve"> </w:t>
      </w:r>
      <w:r w:rsidRPr="00140808">
        <w:rPr>
          <w:bCs/>
        </w:rPr>
        <w:t>1</w:t>
      </w:r>
      <w:r w:rsidRPr="00B76204">
        <w:rPr>
          <w:bCs/>
        </w:rPr>
        <w:t>00</w:t>
      </w:r>
      <w:r>
        <w:rPr>
          <w:bCs/>
        </w:rPr>
        <w:t xml:space="preserve"> </w:t>
      </w:r>
      <w:r w:rsidRPr="00B76204">
        <w:rPr>
          <w:bCs/>
        </w:rPr>
        <w:t>µl 1x Laemmli buffer by incubation for 10 min at 95°C.</w:t>
      </w:r>
      <w:r>
        <w:rPr>
          <w:bCs/>
        </w:rPr>
        <w:t xml:space="preserve"> </w:t>
      </w:r>
      <w:r w:rsidRPr="000E38CA">
        <w:rPr>
          <w:bCs/>
        </w:rPr>
        <w:t>Twenty-five percent of the eluate (25 µ</w:t>
      </w:r>
      <w:r w:rsidR="000E38CA" w:rsidRPr="000E38CA">
        <w:rPr>
          <w:bCs/>
        </w:rPr>
        <w:t>l)</w:t>
      </w:r>
      <w:r w:rsidR="000E38CA">
        <w:rPr>
          <w:bCs/>
        </w:rPr>
        <w:t xml:space="preserve"> as well as 1% total extract (</w:t>
      </w:r>
      <w:r>
        <w:rPr>
          <w:bCs/>
        </w:rPr>
        <w:t>input</w:t>
      </w:r>
      <w:r w:rsidR="000E38CA">
        <w:rPr>
          <w:bCs/>
        </w:rPr>
        <w:t>)</w:t>
      </w:r>
      <w:r>
        <w:rPr>
          <w:bCs/>
        </w:rPr>
        <w:t xml:space="preserve"> were loaded on gel for Western blot analysis. </w:t>
      </w:r>
      <w:r>
        <w:t>Signals were detected and quantified as described above.</w:t>
      </w:r>
      <w:r>
        <w:rPr>
          <w:bCs/>
        </w:rPr>
        <w:t xml:space="preserve"> Values were normalized to the eIF4E signal intensity and relative to </w:t>
      </w:r>
      <w:r w:rsidR="00523762">
        <w:rPr>
          <w:bCs/>
        </w:rPr>
        <w:t>naïve</w:t>
      </w:r>
      <w:r>
        <w:rPr>
          <w:bCs/>
        </w:rPr>
        <w:t xml:space="preserve"> cells (Mock). </w:t>
      </w:r>
    </w:p>
    <w:p w14:paraId="3FCC4E5C" w14:textId="77777777" w:rsidR="0023125E" w:rsidRPr="00D0629C" w:rsidRDefault="0023125E" w:rsidP="0023125E">
      <w:pPr>
        <w:spacing w:line="480" w:lineRule="auto"/>
        <w:jc w:val="both"/>
      </w:pPr>
    </w:p>
    <w:p w14:paraId="1BE6EFE6" w14:textId="77777777" w:rsidR="0023125E" w:rsidRPr="00CB77B1" w:rsidRDefault="0023125E" w:rsidP="00C20F9B">
      <w:pPr>
        <w:spacing w:line="480" w:lineRule="auto"/>
        <w:jc w:val="both"/>
        <w:outlineLvl w:val="0"/>
        <w:rPr>
          <w:b/>
          <w:bCs/>
        </w:rPr>
      </w:pPr>
      <w:r>
        <w:rPr>
          <w:b/>
          <w:bCs/>
        </w:rPr>
        <w:lastRenderedPageBreak/>
        <w:t>Immunofluorescence Microscopy and A</w:t>
      </w:r>
      <w:r w:rsidRPr="00CB77B1">
        <w:rPr>
          <w:b/>
          <w:bCs/>
        </w:rPr>
        <w:t>ntibodies</w:t>
      </w:r>
    </w:p>
    <w:p w14:paraId="058E012E" w14:textId="77777777" w:rsidR="0023125E" w:rsidRPr="00CB77B1" w:rsidRDefault="0023125E" w:rsidP="0023125E">
      <w:pPr>
        <w:spacing w:line="480" w:lineRule="auto"/>
        <w:jc w:val="both"/>
      </w:pPr>
      <w:r w:rsidRPr="00CB77B1">
        <w:t xml:space="preserve">For </w:t>
      </w:r>
      <w:r>
        <w:t xml:space="preserve">fluorescence </w:t>
      </w:r>
      <w:r w:rsidRPr="00CB77B1">
        <w:t>immunostaining cells were fixed for 15 min with 4% (w/v) paraformaldehyde in PBS, permeabilized by 5 min</w:t>
      </w:r>
      <w:r>
        <w:t>-</w:t>
      </w:r>
      <w:r w:rsidRPr="00CB77B1">
        <w:t xml:space="preserve">treatment with PBS containing 0.5% Triton X-100 and incubated in blocking buffer (5% goat serum, 5% sucrose in PBS) for 30 min. Cells were sequentially incubated with primary and secondary antibodies diluted in blocking buffer. </w:t>
      </w:r>
      <w:r>
        <w:t>For SG-specific staining</w:t>
      </w:r>
      <w:r w:rsidRPr="00CB77B1">
        <w:t>, cells were further permeabilized with 100% ice-cold methanol for 10 min at -20°C prior to treatment as described above.</w:t>
      </w:r>
      <w:r>
        <w:t xml:space="preserve"> </w:t>
      </w:r>
      <w:r w:rsidRPr="00CB77B1">
        <w:t xml:space="preserve">Cells were stained with goat polyclonal </w:t>
      </w:r>
      <w:r>
        <w:t xml:space="preserve">anti-eIF3B (Santa Cruz; 1:500), </w:t>
      </w:r>
      <w:r w:rsidRPr="004D42C2">
        <w:rPr>
          <w:rFonts w:cs="Times"/>
        </w:rPr>
        <w:t>mouse monoclonal anti-HuR</w:t>
      </w:r>
      <w:r>
        <w:rPr>
          <w:rFonts w:cs="Times"/>
        </w:rPr>
        <w:t xml:space="preserve"> (3A2)</w:t>
      </w:r>
      <w:r w:rsidRPr="004D42C2">
        <w:rPr>
          <w:rFonts w:cs="Times"/>
        </w:rPr>
        <w:t xml:space="preserve"> (Santa Cruz; 1:500)</w:t>
      </w:r>
      <w:r>
        <w:rPr>
          <w:rFonts w:cs="Times"/>
        </w:rPr>
        <w:t xml:space="preserve">, </w:t>
      </w:r>
      <w:r w:rsidRPr="004D42C2">
        <w:rPr>
          <w:rFonts w:cs="Times"/>
        </w:rPr>
        <w:t>mouse monoclonal anti-PCBP2 (Abnova; 1:500)</w:t>
      </w:r>
      <w:r>
        <w:rPr>
          <w:rFonts w:cs="Times"/>
        </w:rPr>
        <w:t xml:space="preserve">, </w:t>
      </w:r>
      <w:r w:rsidRPr="00B3624D">
        <w:rPr>
          <w:rFonts w:cs="Times"/>
        </w:rPr>
        <w:t>goat polyclonal anti-TIA-1 (Santa Cruz, 1:500)</w:t>
      </w:r>
      <w:r>
        <w:rPr>
          <w:rFonts w:cs="Times"/>
        </w:rPr>
        <w:t>.</w:t>
      </w:r>
    </w:p>
    <w:p w14:paraId="33D00526" w14:textId="0A27BAC7" w:rsidR="0023125E" w:rsidRDefault="0023125E" w:rsidP="0023125E">
      <w:pPr>
        <w:spacing w:line="480" w:lineRule="auto"/>
        <w:jc w:val="both"/>
        <w:rPr>
          <w:bCs/>
        </w:rPr>
      </w:pPr>
      <w:r w:rsidRPr="00EA2C3D">
        <w:t xml:space="preserve">DENV proteins were detected by using the following antisera: immuno-purified rabbit polyclonal anti-NS1 </w:t>
      </w:r>
      <w:r>
        <w:t>(</w:t>
      </w:r>
      <w:r>
        <w:fldChar w:fldCharType="begin"/>
      </w:r>
      <w:r w:rsidR="00C20F9B">
        <w:instrText xml:space="preserve"> ADDIN EN.CITE &lt;EndNote&gt;&lt;Cite&gt;&lt;Author&gt;Welsch&lt;/Author&gt;&lt;Year&gt;2009&lt;/Year&gt;&lt;RecNum&gt;75&lt;/RecNum&gt;&lt;DisplayText&gt;(16)&lt;/DisplayText&gt;&lt;record&gt;&lt;rec-number&gt;75&lt;/rec-number&gt;&lt;foreign-keys&gt;&lt;key app="EN" db-id="aaepppf2ddwf98ezvdjpr2xoftatzrd0a2dw" timestamp="1471210580"&gt;75&lt;/key&gt;&lt;/foreign-keys&gt;&lt;ref-type name="Journal Article"&gt;17&lt;/ref-type&gt;&lt;contributors&gt;&lt;authors&gt;&lt;author&gt;Welsch, S.&lt;/author&gt;&lt;author&gt;Miller, S.&lt;/author&gt;&lt;author&gt;Romero-Brey, I.&lt;/author&gt;&lt;author&gt;Merz, A.&lt;/author&gt;&lt;author&gt;Bleck, C. K.&lt;/author&gt;&lt;author&gt;Walther, P.&lt;/author&gt;&lt;author&gt;Fuller, S. D.&lt;/author&gt;&lt;author&gt;Antony, C.&lt;/author&gt;&lt;author&gt;Krijnse-Locker, J.&lt;/author&gt;&lt;author&gt;Bartenschlager, R.&lt;/author&gt;&lt;/authors&gt;&lt;/contributors&gt;&lt;auth-address&gt;Department of Molecular Virology, University of Heidelberg, Im Neuenheimer Feld 345, Heidelberg D-69120, Germany.&lt;/auth-address&gt;&lt;titles&gt;&lt;title&gt;Composition and three-dimensional architecture of the dengue virus replication and assembly sites&lt;/title&gt;&lt;secondary-title&gt;Cell Host Microbe&lt;/secondary-title&gt;&lt;/titles&gt;&lt;periodical&gt;&lt;full-title&gt;Cell Host Microbe&lt;/full-title&gt;&lt;/periodical&gt;&lt;pages&gt;365-75&lt;/pages&gt;&lt;volume&gt;5&lt;/volume&gt;&lt;number&gt;4&lt;/number&gt;&lt;keywords&gt;&lt;keyword&gt;Cell Line, Tumor&lt;/keyword&gt;&lt;keyword&gt;Cell Membrane/ultrastructure/virology&lt;/keyword&gt;&lt;keyword&gt;Cytoplasmic Vesicles/ultrastructure/virology&lt;/keyword&gt;&lt;keyword&gt;Dengue Virus/*physiology/*ultrastructure&lt;/keyword&gt;&lt;keyword&gt;Endoplasmic Reticulum/ultrastructure/virology&lt;/keyword&gt;&lt;keyword&gt;Hepatocytes/*ultrastructure/*virology&lt;/keyword&gt;&lt;keyword&gt;Humans&lt;/keyword&gt;&lt;keyword&gt;Microscopy, Electron&lt;/keyword&gt;&lt;keyword&gt;*Virus Assembly&lt;/keyword&gt;&lt;keyword&gt;*Virus Replication&lt;/keyword&gt;&lt;/keywords&gt;&lt;dates&gt;&lt;year&gt;2009&lt;/year&gt;&lt;pub-dates&gt;&lt;date&gt;Apr 23&lt;/date&gt;&lt;/pub-dates&gt;&lt;/dates&gt;&lt;isbn&gt;1934-6069 (Electronic)&amp;#xD;1931-3128 (Linking)&lt;/isbn&gt;&lt;accession-num&gt;19380115&lt;/accession-num&gt;&lt;urls&gt;&lt;related-urls&gt;&lt;url&gt;http://www.ncbi.nlm.nih.gov/pubmed/19380115&lt;/url&gt;&lt;/related-urls&gt;&lt;/urls&gt;&lt;electronic-resource-num&gt;10.1016/j.chom.2009.03.007&lt;/electronic-resource-num&gt;&lt;/record&gt;&lt;/Cite&gt;&lt;/EndNote&gt;</w:instrText>
      </w:r>
      <w:r>
        <w:fldChar w:fldCharType="separate"/>
      </w:r>
      <w:r w:rsidR="00C20F9B">
        <w:rPr>
          <w:noProof/>
        </w:rPr>
        <w:t>(16)</w:t>
      </w:r>
      <w:r>
        <w:fldChar w:fldCharType="end"/>
      </w:r>
      <w:r w:rsidRPr="00EA2C3D">
        <w:t xml:space="preserve">, 1:50-1:100), immuno-purified rabbit polyclonal anti-NS3 </w:t>
      </w:r>
      <w:r>
        <w:t>(</w:t>
      </w:r>
      <w:r>
        <w:fldChar w:fldCharType="begin">
          <w:fldData xml:space="preserve">PEVuZE5vdGU+PENpdGU+PEF1dGhvcj5NaWxsZXI8L0F1dGhvcj48WWVhcj4yMDA2PC9ZZWFyPjxS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</w:fldData>
        </w:fldChar>
      </w:r>
      <w:r w:rsidR="00C20F9B">
        <w:instrText xml:space="preserve"> ADDIN EN.CITE </w:instrText>
      </w:r>
      <w:r w:rsidR="00C20F9B">
        <w:fldChar w:fldCharType="begin">
          <w:fldData xml:space="preserve">PEVuZE5vdGU+PENpdGU+PEF1dGhvcj5NaWxsZXI8L0F1dGhvcj48WWVhcj4yMDA2PC9ZZWFyPjxS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</w:fldData>
        </w:fldChar>
      </w:r>
      <w:r w:rsidR="00C20F9B">
        <w:instrText xml:space="preserve"> ADDIN EN.CITE.DATA </w:instrText>
      </w:r>
      <w:r w:rsidR="00C20F9B">
        <w:fldChar w:fldCharType="end"/>
      </w:r>
      <w:r>
        <w:fldChar w:fldCharType="separate"/>
      </w:r>
      <w:r w:rsidR="00C20F9B">
        <w:rPr>
          <w:noProof/>
        </w:rPr>
        <w:t>(10)</w:t>
      </w:r>
      <w:r>
        <w:fldChar w:fldCharType="end"/>
      </w:r>
      <w:r w:rsidRPr="00EA2C3D">
        <w:t xml:space="preserve">, 1:200), rabbit </w:t>
      </w:r>
      <w:r>
        <w:t>polyclonal</w:t>
      </w:r>
      <w:r w:rsidRPr="00EA2C3D">
        <w:t xml:space="preserve"> anti-NS4B (GeneTex, 1:500), rabbit </w:t>
      </w:r>
      <w:r>
        <w:t>polyclonal</w:t>
      </w:r>
      <w:r w:rsidRPr="00EA2C3D">
        <w:t xml:space="preserve"> anti-NS5 (GeneTex, 1:1000), rabbit </w:t>
      </w:r>
      <w:r>
        <w:t>polyclonal</w:t>
      </w:r>
      <w:r w:rsidRPr="00EA2C3D">
        <w:t xml:space="preserve"> anti-Capsid (GeneTex, 1:1000), immuno-purified mouse monoclonal anti-Envelope (3H5-1, 1:250). ZIKV MR766 and WNV NY infection</w:t>
      </w:r>
      <w:r w:rsidRPr="008B16B3">
        <w:t xml:space="preserve"> were visualized by staining dsRNA using the mouse </w:t>
      </w:r>
      <w:r w:rsidRPr="00E65589">
        <w:t>monoclonal J2 antibody (Scicons; 1:400). Protease 3C of HAV was detected using the rabbit polyclonal anti-3C antibody kindly provided by Yuri Kusov (University of Lübeck, Germany)</w:t>
      </w:r>
      <w:r w:rsidR="001C02D1">
        <w:t>.</w:t>
      </w:r>
      <w:r w:rsidRPr="00E65589">
        <w:t xml:space="preserve"> Of note, cells were permeabilized with 50 µg/ml digitonine in PBS for 15 min instead of Triton-X100 treatment. Coverslips were mounted by using Fluoromount G Reagent</w:t>
      </w:r>
      <w:r w:rsidRPr="00CB77B1">
        <w:t xml:space="preserve"> (</w:t>
      </w:r>
      <w:r>
        <w:t>Southern Biotech</w:t>
      </w:r>
      <w:r w:rsidRPr="00CB77B1">
        <w:t>).</w:t>
      </w:r>
      <w:r>
        <w:t xml:space="preserve"> Fluorescence images were acquired with a </w:t>
      </w:r>
      <w:r w:rsidRPr="00CB77B1">
        <w:t xml:space="preserve">Nikon Ti Eclipse microscope and fluorescence signals were </w:t>
      </w:r>
      <w:r>
        <w:t>analyzed with</w:t>
      </w:r>
      <w:r w:rsidRPr="00CB77B1">
        <w:t xml:space="preserve"> the NIS-Element AR </w:t>
      </w:r>
      <w:r>
        <w:t xml:space="preserve">software package. Confocal images were acquired with a Leica TCS SP5 </w:t>
      </w:r>
      <w:r w:rsidRPr="00CB77B1">
        <w:t xml:space="preserve">and fluorescence signals were </w:t>
      </w:r>
      <w:r>
        <w:t xml:space="preserve">analyzed </w:t>
      </w:r>
      <w:r w:rsidRPr="00321D3C">
        <w:t xml:space="preserve">with the LAS AF </w:t>
      </w:r>
      <w:r>
        <w:lastRenderedPageBreak/>
        <w:t xml:space="preserve">software. All images were </w:t>
      </w:r>
      <w:r w:rsidRPr="00CB77B1">
        <w:t>processed using the ImageJ software package</w:t>
      </w:r>
      <w:r>
        <w:t xml:space="preserve"> Fiji </w:t>
      </w:r>
      <w:r w:rsidRPr="00CB77B1">
        <w:rPr>
          <w:bCs/>
        </w:rPr>
        <w:t>(</w:t>
      </w:r>
      <w:r w:rsidRPr="00CB77B1">
        <w:t>http://fiji.sc/wiki/index.php/Fiji</w:t>
      </w:r>
      <w:r w:rsidRPr="00CB77B1">
        <w:rPr>
          <w:bCs/>
        </w:rPr>
        <w:t xml:space="preserve">) </w:t>
      </w:r>
      <w:r>
        <w:rPr>
          <w:bCs/>
        </w:rPr>
        <w:fldChar w:fldCharType="begin">
          <w:fldData xml:space="preserve">PEVuZE5vdGU+PENpdGU+PEF1dGhvcj5TY2hpbmRlbGluPC9BdXRob3I+PFllYXI+MjAxMjwvWWVh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</w:fldData>
        </w:fldChar>
      </w:r>
      <w:r w:rsidR="00C20F9B">
        <w:rPr>
          <w:bCs/>
        </w:rPr>
        <w:instrText xml:space="preserve"> ADDIN EN.CITE </w:instrText>
      </w:r>
      <w:r w:rsidR="00C20F9B">
        <w:rPr>
          <w:bCs/>
        </w:rPr>
        <w:fldChar w:fldCharType="begin">
          <w:fldData xml:space="preserve">PEVuZE5vdGU+PENpdGU+PEF1dGhvcj5TY2hpbmRlbGluPC9BdXRob3I+PFllYXI+MjAxMjwvWWVh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</w:fldData>
        </w:fldChar>
      </w:r>
      <w:r w:rsidR="00C20F9B">
        <w:rPr>
          <w:bCs/>
        </w:rPr>
        <w:instrText xml:space="preserve"> ADDIN EN.CITE.DATA </w:instrText>
      </w:r>
      <w:r w:rsidR="00C20F9B">
        <w:rPr>
          <w:bCs/>
        </w:rPr>
      </w:r>
      <w:r w:rsidR="00C20F9B">
        <w:rPr>
          <w:bCs/>
        </w:rPr>
        <w:fldChar w:fldCharType="end"/>
      </w:r>
      <w:r>
        <w:rPr>
          <w:bCs/>
        </w:rPr>
      </w:r>
      <w:r>
        <w:rPr>
          <w:bCs/>
        </w:rPr>
        <w:fldChar w:fldCharType="separate"/>
      </w:r>
      <w:r w:rsidR="00C20F9B">
        <w:rPr>
          <w:bCs/>
          <w:noProof/>
        </w:rPr>
        <w:t>(17)</w:t>
      </w:r>
      <w:r>
        <w:rPr>
          <w:bCs/>
        </w:rPr>
        <w:fldChar w:fldCharType="end"/>
      </w:r>
      <w:r>
        <w:rPr>
          <w:bCs/>
        </w:rPr>
        <w:t>.</w:t>
      </w:r>
    </w:p>
    <w:p w14:paraId="4E624890" w14:textId="77777777" w:rsidR="0023125E" w:rsidRDefault="0023125E" w:rsidP="0023125E">
      <w:pPr>
        <w:spacing w:line="480" w:lineRule="auto"/>
        <w:jc w:val="both"/>
        <w:rPr>
          <w:bCs/>
        </w:rPr>
      </w:pPr>
    </w:p>
    <w:p w14:paraId="2B869A46" w14:textId="77777777" w:rsidR="0023125E" w:rsidRPr="00CA6744" w:rsidRDefault="0023125E" w:rsidP="00C20F9B">
      <w:pPr>
        <w:spacing w:line="480" w:lineRule="auto"/>
        <w:jc w:val="both"/>
        <w:outlineLvl w:val="0"/>
        <w:rPr>
          <w:b/>
        </w:rPr>
      </w:pPr>
      <w:r>
        <w:rPr>
          <w:b/>
        </w:rPr>
        <w:t>Polyprotein</w:t>
      </w:r>
      <w:r w:rsidRPr="00CA6744">
        <w:rPr>
          <w:b/>
        </w:rPr>
        <w:t xml:space="preserve"> </w:t>
      </w:r>
      <w:r>
        <w:rPr>
          <w:b/>
        </w:rPr>
        <w:t>T</w:t>
      </w:r>
      <w:r w:rsidRPr="00CA6744">
        <w:rPr>
          <w:b/>
        </w:rPr>
        <w:t>ransfection</w:t>
      </w:r>
    </w:p>
    <w:p w14:paraId="65D940BA" w14:textId="6E608BA2" w:rsidR="0023125E" w:rsidRPr="005D15B5" w:rsidRDefault="0023125E" w:rsidP="0023125E">
      <w:pPr>
        <w:spacing w:line="480" w:lineRule="auto"/>
        <w:jc w:val="both"/>
        <w:rPr>
          <w:i/>
        </w:rPr>
      </w:pPr>
      <w:r>
        <w:t>Huh7 Lunet T7</w:t>
      </w:r>
      <w:r w:rsidRPr="00B76204">
        <w:t xml:space="preserve"> cells</w:t>
      </w:r>
      <w:r>
        <w:t xml:space="preserve"> (</w:t>
      </w:r>
      <w:r w:rsidRPr="00B76204">
        <w:t>1,5x10</w:t>
      </w:r>
      <w:r w:rsidRPr="00B76204">
        <w:rPr>
          <w:vertAlign w:val="superscript"/>
        </w:rPr>
        <w:t>5</w:t>
      </w:r>
      <w:r>
        <w:t>)</w:t>
      </w:r>
      <w:r w:rsidRPr="00B76204">
        <w:t xml:space="preserve"> were seeded in a </w:t>
      </w:r>
      <w:r>
        <w:t>6-</w:t>
      </w:r>
      <w:r w:rsidRPr="006022DA">
        <w:t xml:space="preserve">well </w:t>
      </w:r>
      <w:r>
        <w:t>plate</w:t>
      </w:r>
      <w:r w:rsidRPr="006022DA">
        <w:t xml:space="preserve"> </w:t>
      </w:r>
      <w:r>
        <w:t>and transfected with Effectene R (Qiagen) according to manufacturer instructions</w:t>
      </w:r>
      <w:r w:rsidRPr="006022DA">
        <w:t xml:space="preserve">. </w:t>
      </w:r>
      <w:r>
        <w:t>In brief, m</w:t>
      </w:r>
      <w:r w:rsidRPr="00CA6744">
        <w:t>edium was replaced 1 h before transfection.</w:t>
      </w:r>
      <w:r w:rsidRPr="00140808">
        <w:t xml:space="preserve"> </w:t>
      </w:r>
      <w:r>
        <w:t xml:space="preserve">One </w:t>
      </w:r>
      <w:r w:rsidRPr="00B76204">
        <w:t>µg</w:t>
      </w:r>
      <w:r w:rsidRPr="00CA6744">
        <w:t xml:space="preserve"> </w:t>
      </w:r>
      <w:r w:rsidR="00AB58CD">
        <w:t>of pSM-NS1-5 (DENV NGC) or pTM</w:t>
      </w:r>
      <w:r>
        <w:t xml:space="preserve"> HAV</w:t>
      </w:r>
      <w:r w:rsidRPr="00CA6744">
        <w:t xml:space="preserve"> </w:t>
      </w:r>
      <w:r>
        <w:t>was</w:t>
      </w:r>
      <w:r w:rsidRPr="00CA6744">
        <w:t xml:space="preserve"> mixed with </w:t>
      </w:r>
      <w:r w:rsidRPr="00140808">
        <w:t>8</w:t>
      </w:r>
      <w:r>
        <w:t xml:space="preserve"> </w:t>
      </w:r>
      <w:r w:rsidRPr="00B76204">
        <w:t xml:space="preserve">µl Enhancer </w:t>
      </w:r>
      <w:r>
        <w:t xml:space="preserve">Solution and diluted </w:t>
      </w:r>
      <w:r w:rsidRPr="00B76204">
        <w:t>to a fi</w:t>
      </w:r>
      <w:r w:rsidRPr="00CA6744">
        <w:t>nal</w:t>
      </w:r>
      <w:r w:rsidRPr="00140808">
        <w:t xml:space="preserve"> </w:t>
      </w:r>
      <w:r w:rsidRPr="00B76204">
        <w:t>volume of 10</w:t>
      </w:r>
      <w:r w:rsidRPr="00CA6744">
        <w:t xml:space="preserve">0 </w:t>
      </w:r>
      <w:r w:rsidRPr="00140808">
        <w:t>µ</w:t>
      </w:r>
      <w:r w:rsidRPr="00CA6744">
        <w:t>l</w:t>
      </w:r>
      <w:r>
        <w:t xml:space="preserve"> in </w:t>
      </w:r>
      <w:r w:rsidRPr="00B76204">
        <w:t>EC buffer</w:t>
      </w:r>
      <w:r w:rsidRPr="00CA6744">
        <w:t>. Afte</w:t>
      </w:r>
      <w:r>
        <w:t xml:space="preserve">r </w:t>
      </w:r>
      <w:r w:rsidRPr="00140808">
        <w:t xml:space="preserve">5 min incubation at </w:t>
      </w:r>
      <w:r>
        <w:t>room temperature</w:t>
      </w:r>
      <w:r w:rsidRPr="00140808">
        <w:t xml:space="preserve">, </w:t>
      </w:r>
      <w:r w:rsidRPr="00B76204">
        <w:t>10 µl</w:t>
      </w:r>
      <w:r w:rsidRPr="00CA6744">
        <w:t xml:space="preserve"> </w:t>
      </w:r>
      <w:r w:rsidRPr="00140808">
        <w:t>Eff</w:t>
      </w:r>
      <w:r w:rsidRPr="00CA6744">
        <w:t>ectene R reagent</w:t>
      </w:r>
      <w:r w:rsidRPr="00140808">
        <w:t xml:space="preserve"> </w:t>
      </w:r>
      <w:r w:rsidRPr="00B76204">
        <w:t xml:space="preserve">was added and </w:t>
      </w:r>
      <w:r>
        <w:t xml:space="preserve">the </w:t>
      </w:r>
      <w:r w:rsidRPr="00B76204">
        <w:t xml:space="preserve">mix was incubated for 15 min at </w:t>
      </w:r>
      <w:r>
        <w:t>room temperature</w:t>
      </w:r>
      <w:r w:rsidRPr="00DD499D">
        <w:t>.</w:t>
      </w:r>
      <w:r>
        <w:t xml:space="preserve"> Medium was added to the DNA mix and added dropwise </w:t>
      </w:r>
      <w:r w:rsidRPr="00CA6744">
        <w:t>on</w:t>
      </w:r>
      <w:r w:rsidRPr="00140808">
        <w:t xml:space="preserve"> </w:t>
      </w:r>
      <w:r w:rsidRPr="00CA6744">
        <w:t xml:space="preserve">the cells. Medium was </w:t>
      </w:r>
      <w:r>
        <w:t>replaced</w:t>
      </w:r>
      <w:r w:rsidRPr="00CA6744">
        <w:t xml:space="preserve"> </w:t>
      </w:r>
      <w:r w:rsidRPr="00140808">
        <w:t>8</w:t>
      </w:r>
      <w:r w:rsidRPr="00CA6744">
        <w:t xml:space="preserve"> h </w:t>
      </w:r>
      <w:r>
        <w:t>post</w:t>
      </w:r>
      <w:r w:rsidRPr="00CA6744">
        <w:t xml:space="preserve"> transfection</w:t>
      </w:r>
      <w:r w:rsidRPr="00140808">
        <w:t>.</w:t>
      </w:r>
    </w:p>
    <w:p w14:paraId="5A94FC7B" w14:textId="77777777" w:rsidR="0023125E" w:rsidRPr="009113C3" w:rsidRDefault="0023125E" w:rsidP="0023125E">
      <w:pPr>
        <w:spacing w:line="480" w:lineRule="auto"/>
        <w:jc w:val="both"/>
      </w:pPr>
    </w:p>
    <w:p w14:paraId="20A6DD84" w14:textId="77777777" w:rsidR="0023125E" w:rsidRPr="00CB77B1" w:rsidRDefault="0023125E" w:rsidP="00C20F9B">
      <w:pPr>
        <w:spacing w:line="480" w:lineRule="auto"/>
        <w:jc w:val="both"/>
        <w:outlineLvl w:val="0"/>
        <w:rPr>
          <w:b/>
          <w:bCs/>
        </w:rPr>
      </w:pPr>
      <w:r>
        <w:rPr>
          <w:b/>
          <w:bCs/>
        </w:rPr>
        <w:t>Ribopuromycylation</w:t>
      </w:r>
      <w:r w:rsidRPr="00CB77B1">
        <w:rPr>
          <w:b/>
          <w:bCs/>
        </w:rPr>
        <w:t xml:space="preserve"> </w:t>
      </w:r>
      <w:r>
        <w:rPr>
          <w:b/>
          <w:bCs/>
        </w:rPr>
        <w:t>Assay and Quantification of F</w:t>
      </w:r>
      <w:r w:rsidRPr="00CB77B1">
        <w:rPr>
          <w:b/>
          <w:bCs/>
        </w:rPr>
        <w:t>l</w:t>
      </w:r>
      <w:r>
        <w:rPr>
          <w:b/>
          <w:bCs/>
        </w:rPr>
        <w:t>uorescence I</w:t>
      </w:r>
      <w:r w:rsidRPr="00CB77B1">
        <w:rPr>
          <w:b/>
          <w:bCs/>
        </w:rPr>
        <w:t xml:space="preserve">ntensities </w:t>
      </w:r>
    </w:p>
    <w:p w14:paraId="3C8CDAD5" w14:textId="30315166" w:rsidR="0023125E" w:rsidRDefault="0023125E" w:rsidP="0023125E">
      <w:pPr>
        <w:spacing w:line="480" w:lineRule="auto"/>
        <w:jc w:val="both"/>
      </w:pPr>
      <w:r w:rsidRPr="00CB77B1">
        <w:rPr>
          <w:i/>
          <w:iCs/>
        </w:rPr>
        <w:t>De novo</w:t>
      </w:r>
      <w:r w:rsidRPr="00CB77B1">
        <w:t xml:space="preserve"> synthesi</w:t>
      </w:r>
      <w:r>
        <w:t xml:space="preserve">zed proteins were quantified by measuring the incorporation of puromycin on native peptide chains as described previously </w:t>
      </w:r>
      <w:r>
        <w:fldChar w:fldCharType="begin">
          <w:fldData xml:space="preserve">PEVuZE5vdGU+PENpdGU+PEF1dGhvcj5EYXZpZDwvQXV0aG9yPjxZZWFyPjIwMTI8L1llYXI+PFJl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</w:fldData>
        </w:fldChar>
      </w:r>
      <w:r w:rsidR="00C20F9B">
        <w:instrText xml:space="preserve"> ADDIN EN.CITE </w:instrText>
      </w:r>
      <w:r w:rsidR="00C20F9B">
        <w:fldChar w:fldCharType="begin">
          <w:fldData xml:space="preserve">PEVuZE5vdGU+PENpdGU+PEF1dGhvcj5EYXZpZDwvQXV0aG9yPjxZZWFyPjIwMTI8L1llYXI+PFJl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</w:fldData>
        </w:fldChar>
      </w:r>
      <w:r w:rsidR="00C20F9B">
        <w:instrText xml:space="preserve"> ADDIN EN.CITE.DATA </w:instrText>
      </w:r>
      <w:r w:rsidR="00C20F9B">
        <w:fldChar w:fldCharType="end"/>
      </w:r>
      <w:r>
        <w:fldChar w:fldCharType="separate"/>
      </w:r>
      <w:r w:rsidR="00C20F9B">
        <w:rPr>
          <w:noProof/>
        </w:rPr>
        <w:t>(18, 19)</w:t>
      </w:r>
      <w:r>
        <w:fldChar w:fldCharType="end"/>
      </w:r>
      <w:r w:rsidRPr="00CB77B1">
        <w:t xml:space="preserve">. </w:t>
      </w:r>
      <w:r>
        <w:t>For fluorescence analysis</w:t>
      </w:r>
      <w:r w:rsidRPr="00CB77B1">
        <w:t xml:space="preserve">, Huh7 </w:t>
      </w:r>
      <w:r>
        <w:t>(</w:t>
      </w:r>
      <w:r w:rsidRPr="00CB77B1">
        <w:t>1x10</w:t>
      </w:r>
      <w:r w:rsidRPr="00CB77B1">
        <w:rPr>
          <w:vertAlign w:val="superscript"/>
        </w:rPr>
        <w:t>5</w:t>
      </w:r>
      <w:r>
        <w:t xml:space="preserve">) </w:t>
      </w:r>
      <w:r w:rsidRPr="00CB77B1">
        <w:t xml:space="preserve">cells were infected with </w:t>
      </w:r>
      <w:r>
        <w:t>DENV NGC, ZIKV MR766 and WNV NY</w:t>
      </w:r>
      <w:r w:rsidRPr="00CB77B1">
        <w:t xml:space="preserve"> at an MOI of </w:t>
      </w:r>
      <w:r>
        <w:t>0.</w:t>
      </w:r>
      <w:r w:rsidRPr="00CB77B1">
        <w:t>5 TCID</w:t>
      </w:r>
      <w:r w:rsidRPr="00CB77B1">
        <w:rPr>
          <w:vertAlign w:val="subscript"/>
        </w:rPr>
        <w:t>50</w:t>
      </w:r>
      <w:r>
        <w:rPr>
          <w:vertAlign w:val="subscript"/>
        </w:rPr>
        <w:t xml:space="preserve"> </w:t>
      </w:r>
      <w:r w:rsidRPr="00C6574E">
        <w:t>or pfu</w:t>
      </w:r>
      <w:r w:rsidRPr="00CB77B1">
        <w:t xml:space="preserve"> per cell for 24</w:t>
      </w:r>
      <w:r>
        <w:t xml:space="preserve">, 36 and 48 h. Shortly before harvesting, control cells were </w:t>
      </w:r>
      <w:r w:rsidRPr="00CB77B1">
        <w:t xml:space="preserve">treated with </w:t>
      </w:r>
      <w:r>
        <w:t>0.5 mM arsenite</w:t>
      </w:r>
      <w:r w:rsidRPr="00CB77B1">
        <w:t xml:space="preserve"> to induce SGs</w:t>
      </w:r>
      <w:r>
        <w:t xml:space="preserve"> and inhibit host cell translation</w:t>
      </w:r>
      <w:r w:rsidRPr="00CB77B1">
        <w:t xml:space="preserve">. Cells were incubated </w:t>
      </w:r>
      <w:r>
        <w:t>for 5 min</w:t>
      </w:r>
      <w:r w:rsidRPr="00CB77B1">
        <w:t xml:space="preserve"> at 37°C </w:t>
      </w:r>
      <w:r>
        <w:t>with 10 µg/ml puromycin</w:t>
      </w:r>
      <w:r w:rsidRPr="00CB77B1">
        <w:t xml:space="preserve"> (Gibco, Life Technologies)</w:t>
      </w:r>
      <w:r>
        <w:t>,</w:t>
      </w:r>
      <w:r w:rsidRPr="00CB77B1">
        <w:t xml:space="preserve"> washed</w:t>
      </w:r>
      <w:r>
        <w:t xml:space="preserve"> twice</w:t>
      </w:r>
      <w:r w:rsidRPr="00CB77B1">
        <w:t xml:space="preserve"> with PBS, fixed with 4% paraformaldehyde in PBS for 15 min at room temperature and permeabilized with 0.5</w:t>
      </w:r>
      <w:r>
        <w:t>% Triton X-100 in PBS for 5 min. Cell were further stained with mouse monoclonal anti-puromycin (Millipore; 1:1000) to visualized released puromycylated chains. C</w:t>
      </w:r>
      <w:r w:rsidRPr="00CB77B1">
        <w:t xml:space="preserve">overslips were mounted as </w:t>
      </w:r>
      <w:r w:rsidRPr="00CB77B1">
        <w:lastRenderedPageBreak/>
        <w:t>described above.</w:t>
      </w:r>
      <w:r>
        <w:t xml:space="preserve"> </w:t>
      </w:r>
      <w:r w:rsidRPr="00CB77B1">
        <w:t xml:space="preserve">Fluorescence intensities were quantified by using the ImageJ software package. In brief, a region of interest (ROI) </w:t>
      </w:r>
      <w:r>
        <w:t xml:space="preserve">was drawn around individual naïve cells or infected cells, as determined according to the NS3 signal (green) and intensity of the puromycin (red) signal was measured for each ROI using </w:t>
      </w:r>
      <w:r w:rsidRPr="00CB77B1">
        <w:t>the ImageJ software package</w:t>
      </w:r>
      <w:r>
        <w:t xml:space="preserve"> Fiji </w:t>
      </w:r>
      <w:r>
        <w:fldChar w:fldCharType="begin">
          <w:fldData xml:space="preserve">PEVuZE5vdGU+PENpdGU+PEF1dGhvcj5TY2hpbmRlbGluPC9BdXRob3I+PFllYXI+MjAxMjwvWWVh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</w:fldData>
        </w:fldChar>
      </w:r>
      <w:r w:rsidR="00C20F9B">
        <w:instrText xml:space="preserve"> ADDIN EN.CITE </w:instrText>
      </w:r>
      <w:r w:rsidR="00C20F9B">
        <w:fldChar w:fldCharType="begin">
          <w:fldData xml:space="preserve">PEVuZE5vdGU+PENpdGU+PEF1dGhvcj5TY2hpbmRlbGluPC9BdXRob3I+PFllYXI+MjAxMjwvWWVh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</w:fldData>
        </w:fldChar>
      </w:r>
      <w:r w:rsidR="00C20F9B">
        <w:instrText xml:space="preserve"> ADDIN EN.CITE.DATA </w:instrText>
      </w:r>
      <w:r w:rsidR="00C20F9B">
        <w:fldChar w:fldCharType="end"/>
      </w:r>
      <w:r>
        <w:fldChar w:fldCharType="separate"/>
      </w:r>
      <w:r w:rsidR="00C20F9B">
        <w:rPr>
          <w:noProof/>
        </w:rPr>
        <w:t>(17)</w:t>
      </w:r>
      <w:r>
        <w:fldChar w:fldCharType="end"/>
      </w:r>
      <w:r>
        <w:t>.</w:t>
      </w:r>
    </w:p>
    <w:p w14:paraId="02B3FAF8" w14:textId="77777777" w:rsidR="0023125E" w:rsidRPr="00CB77B1" w:rsidRDefault="0023125E" w:rsidP="0023125E">
      <w:pPr>
        <w:spacing w:line="480" w:lineRule="auto"/>
        <w:jc w:val="both"/>
        <w:rPr>
          <w:b/>
          <w:bCs/>
        </w:rPr>
      </w:pPr>
    </w:p>
    <w:p w14:paraId="4DAFAA8C" w14:textId="77777777" w:rsidR="0023125E" w:rsidRPr="00CB77B1" w:rsidRDefault="0023125E" w:rsidP="00C20F9B">
      <w:pPr>
        <w:spacing w:line="480" w:lineRule="auto"/>
        <w:jc w:val="both"/>
        <w:outlineLvl w:val="0"/>
        <w:rPr>
          <w:b/>
          <w:bCs/>
        </w:rPr>
      </w:pPr>
      <w:r>
        <w:rPr>
          <w:b/>
          <w:bCs/>
        </w:rPr>
        <w:t>Induction of Stress G</w:t>
      </w:r>
      <w:r w:rsidRPr="00CB77B1">
        <w:rPr>
          <w:b/>
          <w:bCs/>
        </w:rPr>
        <w:t>ranules</w:t>
      </w:r>
      <w:r>
        <w:rPr>
          <w:b/>
          <w:bCs/>
        </w:rPr>
        <w:t xml:space="preserve"> by Drug Treatment and Image Analysis</w:t>
      </w:r>
    </w:p>
    <w:p w14:paraId="672EAE60" w14:textId="37E6B672" w:rsidR="0023125E" w:rsidRDefault="0023125E" w:rsidP="0023125E">
      <w:pPr>
        <w:spacing w:line="480" w:lineRule="auto"/>
        <w:jc w:val="both"/>
      </w:pPr>
      <w:r w:rsidRPr="00CB77B1">
        <w:t>Huh7 cells</w:t>
      </w:r>
      <w:r>
        <w:t xml:space="preserve"> (</w:t>
      </w:r>
      <w:r w:rsidRPr="00CB77B1">
        <w:t>1x10</w:t>
      </w:r>
      <w:r w:rsidRPr="00CB77B1">
        <w:rPr>
          <w:vertAlign w:val="superscript"/>
        </w:rPr>
        <w:t>5</w:t>
      </w:r>
      <w:r>
        <w:t>)</w:t>
      </w:r>
      <w:r w:rsidRPr="00CB77B1">
        <w:t xml:space="preserve"> were seeded into a 6-well plate</w:t>
      </w:r>
      <w:r>
        <w:t xml:space="preserve"> containing 4 coverslips</w:t>
      </w:r>
      <w:r w:rsidRPr="00CB77B1">
        <w:t xml:space="preserve">. Cells were infected with </w:t>
      </w:r>
      <w:r>
        <w:t>DENV NGC, ZIVK</w:t>
      </w:r>
      <w:r w:rsidRPr="00CB77B1">
        <w:t xml:space="preserve"> </w:t>
      </w:r>
      <w:r>
        <w:t xml:space="preserve">MR766 and WNV NY </w:t>
      </w:r>
      <w:r w:rsidRPr="00CB77B1">
        <w:t xml:space="preserve">at a MOI of </w:t>
      </w:r>
      <w:r>
        <w:t>0.</w:t>
      </w:r>
      <w:r w:rsidRPr="00CB77B1">
        <w:t>5 TCID</w:t>
      </w:r>
      <w:r w:rsidRPr="00CB77B1">
        <w:rPr>
          <w:vertAlign w:val="subscript"/>
        </w:rPr>
        <w:t>50</w:t>
      </w:r>
      <w:r w:rsidRPr="00CB77B1">
        <w:t xml:space="preserve"> </w:t>
      </w:r>
      <w:r>
        <w:t xml:space="preserve">or pfu per cell </w:t>
      </w:r>
      <w:r w:rsidRPr="00CB77B1">
        <w:t xml:space="preserve">for </w:t>
      </w:r>
      <w:r>
        <w:t xml:space="preserve">24, 36 and 48 h </w:t>
      </w:r>
      <w:r w:rsidRPr="00CB77B1">
        <w:t>and s</w:t>
      </w:r>
      <w:r>
        <w:t xml:space="preserve">ubsequently treated or not with drugs inducing SGs. After treatment, cells were fixed for immunostaining. </w:t>
      </w:r>
      <w:r w:rsidRPr="00CB77B1">
        <w:t>Oxidative stress was indu</w:t>
      </w:r>
      <w:r w:rsidR="006E7994">
        <w:t>ced by treating cells with 500 µ</w:t>
      </w:r>
      <w:r w:rsidRPr="00CB77B1">
        <w:t>M Na-Arsenite (Sigma</w:t>
      </w:r>
      <w:r>
        <w:t>-Aldrich</w:t>
      </w:r>
      <w:r w:rsidRPr="00CB77B1">
        <w:t>) contained i</w:t>
      </w:r>
      <w:r>
        <w:t>n culture medium for 45 min at 37°C</w:t>
      </w:r>
      <w:r w:rsidRPr="00CB77B1">
        <w:t>. Metabolic stress was induced by incubation of cells with 10 µM carbonyl cyanide 4-(trifluoromethoxy)phenyl</w:t>
      </w:r>
      <w:r w:rsidRPr="00CB77B1">
        <w:softHyphen/>
        <w:t>hydrazone (FCCP) (Sigma-Aldrich) in</w:t>
      </w:r>
      <w:r>
        <w:t xml:space="preserve"> glucose-free DMEM for 1 h</w:t>
      </w:r>
      <w:r w:rsidRPr="00CB77B1">
        <w:t>. ER-stress was induced by incubation of cells with DMEM containing 10</w:t>
      </w:r>
      <w:r>
        <w:t xml:space="preserve"> </w:t>
      </w:r>
      <w:r w:rsidRPr="00CB77B1">
        <w:t xml:space="preserve">µM </w:t>
      </w:r>
      <w:r w:rsidR="00823FE7">
        <w:t>t</w:t>
      </w:r>
      <w:r w:rsidRPr="00CB77B1">
        <w:t>hapsigargin (Biotrends) for 1</w:t>
      </w:r>
      <w:r>
        <w:t xml:space="preserve"> </w:t>
      </w:r>
      <w:r w:rsidRPr="00CB77B1">
        <w:t>h at 37°C.</w:t>
      </w:r>
      <w:r w:rsidR="00C20F9B">
        <w:t xml:space="preserve"> </w:t>
      </w:r>
      <w:r w:rsidR="00B526DA">
        <w:t xml:space="preserve">eIF2α-independent SGs were induced </w:t>
      </w:r>
      <w:r w:rsidR="00AD1D61">
        <w:t>30</w:t>
      </w:r>
      <w:r w:rsidR="007B03A9">
        <w:t xml:space="preserve"> h post infection </w:t>
      </w:r>
      <w:r w:rsidR="00B526DA">
        <w:t xml:space="preserve">by treatment with 1 µM hippuristanol for </w:t>
      </w:r>
      <w:r w:rsidR="00AD1D61">
        <w:t>8 h</w:t>
      </w:r>
      <w:r>
        <w:t>. After treatment, cells were</w:t>
      </w:r>
      <w:r w:rsidRPr="00CB77B1">
        <w:t xml:space="preserve"> harvested for further analysis or fixed for immunostaining.</w:t>
      </w:r>
    </w:p>
    <w:p w14:paraId="04E490D7" w14:textId="5F8F27A4" w:rsidR="0023125E" w:rsidRPr="00CB77B1" w:rsidRDefault="0023125E" w:rsidP="0023125E">
      <w:pPr>
        <w:spacing w:line="480" w:lineRule="auto"/>
        <w:jc w:val="both"/>
      </w:pPr>
      <w:r>
        <w:t xml:space="preserve">SG numbers were quantified </w:t>
      </w:r>
      <w:r w:rsidRPr="00CB77B1">
        <w:t xml:space="preserve">using </w:t>
      </w:r>
      <w:r>
        <w:t xml:space="preserve">the plugin “Analyze Particle” of </w:t>
      </w:r>
      <w:r w:rsidRPr="00CB77B1">
        <w:t>the ImageJ software package</w:t>
      </w:r>
      <w:r>
        <w:t xml:space="preserve"> Fiji </w:t>
      </w:r>
      <w:r>
        <w:fldChar w:fldCharType="begin">
          <w:fldData xml:space="preserve">PEVuZE5vdGU+PENpdGU+PEF1dGhvcj5TY2hpbmRlbGluPC9BdXRob3I+PFllYXI+MjAxMjwvWWVh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</w:fldData>
        </w:fldChar>
      </w:r>
      <w:r w:rsidR="00C20F9B">
        <w:instrText xml:space="preserve"> ADDIN EN.CITE </w:instrText>
      </w:r>
      <w:r w:rsidR="00C20F9B">
        <w:fldChar w:fldCharType="begin">
          <w:fldData xml:space="preserve">PEVuZE5vdGU+PENpdGU+PEF1dGhvcj5TY2hpbmRlbGluPC9BdXRob3I+PFllYXI+MjAxMjwvWWVh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</w:fldData>
        </w:fldChar>
      </w:r>
      <w:r w:rsidR="00C20F9B">
        <w:instrText xml:space="preserve"> ADDIN EN.CITE.DATA </w:instrText>
      </w:r>
      <w:r w:rsidR="00C20F9B">
        <w:fldChar w:fldCharType="end"/>
      </w:r>
      <w:r>
        <w:fldChar w:fldCharType="separate"/>
      </w:r>
      <w:r w:rsidR="00C20F9B">
        <w:rPr>
          <w:noProof/>
        </w:rPr>
        <w:t>(17)</w:t>
      </w:r>
      <w:r>
        <w:fldChar w:fldCharType="end"/>
      </w:r>
      <w:r w:rsidRPr="00CB77B1">
        <w:t xml:space="preserve">. </w:t>
      </w:r>
      <w:r>
        <w:t xml:space="preserve">A constant threshold was set for each experiment according to naïve control cells to allow particle quantification in individual ROIs (particle size: 0.5-20 µm²). NS5 signal intensity of infected cells was measured using as described above for the puromycin signal intensity. </w:t>
      </w:r>
    </w:p>
    <w:p w14:paraId="4F95342A" w14:textId="77777777" w:rsidR="0023125E" w:rsidRPr="00DC7DED" w:rsidRDefault="0023125E" w:rsidP="0023125E">
      <w:pPr>
        <w:spacing w:line="480" w:lineRule="auto"/>
        <w:jc w:val="both"/>
        <w:rPr>
          <w:bCs/>
        </w:rPr>
      </w:pPr>
    </w:p>
    <w:p w14:paraId="29FF019B" w14:textId="77777777" w:rsidR="0023125E" w:rsidRPr="002E435B" w:rsidRDefault="0023125E" w:rsidP="00C20F9B">
      <w:pPr>
        <w:spacing w:line="480" w:lineRule="auto"/>
        <w:jc w:val="both"/>
        <w:outlineLvl w:val="0"/>
        <w:rPr>
          <w:b/>
        </w:rPr>
      </w:pPr>
      <w:r w:rsidRPr="002E435B">
        <w:rPr>
          <w:b/>
        </w:rPr>
        <w:t>Phospho</w:t>
      </w:r>
      <w:r>
        <w:rPr>
          <w:b/>
        </w:rPr>
        <w:t>-</w:t>
      </w:r>
      <w:r w:rsidRPr="002E435B">
        <w:rPr>
          <w:b/>
        </w:rPr>
        <w:t>antibody Array</w:t>
      </w:r>
    </w:p>
    <w:p w14:paraId="36ED62B0" w14:textId="7DFFD748" w:rsidR="0023125E" w:rsidRDefault="0023125E" w:rsidP="0023125E">
      <w:pPr>
        <w:spacing w:line="480" w:lineRule="auto"/>
        <w:jc w:val="both"/>
      </w:pPr>
      <w:r>
        <w:lastRenderedPageBreak/>
        <w:t xml:space="preserve">The proteome Profiler Human Phospho-MAPK Array (R&amp;D Systems) was used to analyze activation of p38 and ERK isoforms using 300 µg of Huh7 cell lysates of Mock-, UV-inactivated- and DENV-infected cells harvested at 24 and 48 h post infection, according to the manufacturer´s instructions. The signal was detected on radiographic film (Fuji RX) and quantified using the Fiji software package </w:t>
      </w:r>
      <w:r>
        <w:fldChar w:fldCharType="begin">
          <w:fldData xml:space="preserve">PEVuZE5vdGU+PENpdGU+PEF1dGhvcj5TY2hpbmRlbGluPC9BdXRob3I+PFllYXI+MjAxMjwvWWVh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</w:fldData>
        </w:fldChar>
      </w:r>
      <w:r w:rsidR="00C20F9B">
        <w:instrText xml:space="preserve"> ADDIN EN.CITE </w:instrText>
      </w:r>
      <w:r w:rsidR="00C20F9B">
        <w:fldChar w:fldCharType="begin">
          <w:fldData xml:space="preserve">PEVuZE5vdGU+PENpdGU+PEF1dGhvcj5TY2hpbmRlbGluPC9BdXRob3I+PFllYXI+MjAxMjwvWWVh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</w:fldData>
        </w:fldChar>
      </w:r>
      <w:r w:rsidR="00C20F9B">
        <w:instrText xml:space="preserve"> ADDIN EN.CITE.DATA </w:instrText>
      </w:r>
      <w:r w:rsidR="00C20F9B">
        <w:fldChar w:fldCharType="end"/>
      </w:r>
      <w:r>
        <w:fldChar w:fldCharType="separate"/>
      </w:r>
      <w:r w:rsidR="00C20F9B">
        <w:rPr>
          <w:noProof/>
        </w:rPr>
        <w:t>(17)</w:t>
      </w:r>
      <w:r>
        <w:fldChar w:fldCharType="end"/>
      </w:r>
      <w:r>
        <w:t>.</w:t>
      </w:r>
    </w:p>
    <w:p w14:paraId="4BEFC970" w14:textId="77777777" w:rsidR="0023125E" w:rsidRDefault="0023125E" w:rsidP="0023125E">
      <w:pPr>
        <w:spacing w:line="480" w:lineRule="auto"/>
        <w:jc w:val="both"/>
      </w:pPr>
    </w:p>
    <w:p w14:paraId="490F9CD0" w14:textId="77777777" w:rsidR="0023125E" w:rsidRDefault="0023125E" w:rsidP="00C20F9B">
      <w:pPr>
        <w:spacing w:line="480" w:lineRule="auto"/>
        <w:jc w:val="both"/>
        <w:outlineLvl w:val="0"/>
      </w:pPr>
      <w:r w:rsidRPr="0025647D">
        <w:rPr>
          <w:b/>
          <w:bCs/>
        </w:rPr>
        <w:t>Cytotoxicity Measurement</w:t>
      </w:r>
    </w:p>
    <w:p w14:paraId="76FFAA35" w14:textId="77777777" w:rsidR="0023125E" w:rsidRPr="00CB77B1" w:rsidRDefault="0023125E" w:rsidP="0023125E">
      <w:pPr>
        <w:spacing w:line="480" w:lineRule="auto"/>
        <w:jc w:val="both"/>
      </w:pPr>
      <w:r w:rsidRPr="00CB77B1">
        <w:t xml:space="preserve">Huh7 </w:t>
      </w:r>
      <w:r>
        <w:t>cells (1</w:t>
      </w:r>
      <w:r w:rsidRPr="00CB77B1">
        <w:t>x10</w:t>
      </w:r>
      <w:r>
        <w:rPr>
          <w:vertAlign w:val="superscript"/>
        </w:rPr>
        <w:t>4</w:t>
      </w:r>
      <w:r w:rsidRPr="00CB77B1">
        <w:t>) were seeded in triplicate wells into 96-well plates.</w:t>
      </w:r>
      <w:r>
        <w:t xml:space="preserve"> Cells were treated for 16 h with CGP57380 (Mnk1 inhibitor, Tocris) or SB203580 (p38 Inhibitor, Sigma-Aldrich) or with DMSO as control. Cell viability was </w:t>
      </w:r>
      <w:r w:rsidRPr="00E15219">
        <w:t>determined by quantitation</w:t>
      </w:r>
      <w:r>
        <w:t xml:space="preserve"> of ATP using the CellTiter-Glo</w:t>
      </w:r>
      <w:r w:rsidRPr="00E15219">
        <w:t xml:space="preserve"> assay</w:t>
      </w:r>
      <w:r>
        <w:t xml:space="preserve"> (Promega) as recommended by the manufacturer</w:t>
      </w:r>
      <w:r w:rsidRPr="00E15219">
        <w:t xml:space="preserve">. </w:t>
      </w:r>
      <w:r>
        <w:t>Fluorescence was measured at 560 nm using a Mithras LB 940 plate reader (Berthold Industries)</w:t>
      </w:r>
      <w:r w:rsidRPr="00CA6744">
        <w:t>.</w:t>
      </w:r>
      <w:r>
        <w:t xml:space="preserve"> Incubation with DMSO solvent and untreated cells served as control.</w:t>
      </w:r>
    </w:p>
    <w:p w14:paraId="49319A81" w14:textId="5ADAAE1C" w:rsidR="0023125E" w:rsidRDefault="0023125E" w:rsidP="0023125E">
      <w:pPr>
        <w:tabs>
          <w:tab w:val="left" w:pos="8110"/>
        </w:tabs>
        <w:spacing w:line="480" w:lineRule="auto"/>
        <w:jc w:val="both"/>
      </w:pPr>
    </w:p>
    <w:p w14:paraId="0F012C65" w14:textId="168A49E2" w:rsidR="0023125E" w:rsidRPr="00CA6744" w:rsidRDefault="00C5065C" w:rsidP="00C20F9B">
      <w:pPr>
        <w:tabs>
          <w:tab w:val="left" w:pos="8110"/>
        </w:tabs>
        <w:spacing w:line="480" w:lineRule="auto"/>
        <w:jc w:val="both"/>
        <w:outlineLvl w:val="0"/>
        <w:rPr>
          <w:b/>
        </w:rPr>
      </w:pPr>
      <w:r>
        <w:rPr>
          <w:b/>
        </w:rPr>
        <w:t xml:space="preserve">Estimation of DENV Titers </w:t>
      </w:r>
      <w:r w:rsidR="002C592A">
        <w:rPr>
          <w:b/>
        </w:rPr>
        <w:t>upon</w:t>
      </w:r>
      <w:r>
        <w:rPr>
          <w:b/>
        </w:rPr>
        <w:t xml:space="preserve"> Inhibitor T</w:t>
      </w:r>
      <w:r w:rsidR="0023125E" w:rsidRPr="00CA6744">
        <w:rPr>
          <w:b/>
        </w:rPr>
        <w:t>reatment</w:t>
      </w:r>
    </w:p>
    <w:p w14:paraId="3B10D6E3" w14:textId="77777777" w:rsidR="0023125E" w:rsidRDefault="0023125E" w:rsidP="0023125E">
      <w:pPr>
        <w:tabs>
          <w:tab w:val="left" w:pos="8110"/>
        </w:tabs>
        <w:spacing w:line="480" w:lineRule="auto"/>
        <w:jc w:val="both"/>
      </w:pPr>
      <w:r>
        <w:t>For CGP57380 treatment,</w:t>
      </w:r>
      <w:r w:rsidRPr="00375ED3">
        <w:t xml:space="preserve"> </w:t>
      </w:r>
      <w:r>
        <w:t>Huh7 cells (1x10</w:t>
      </w:r>
      <w:r>
        <w:rPr>
          <w:vertAlign w:val="superscript"/>
        </w:rPr>
        <w:t>5</w:t>
      </w:r>
      <w:r>
        <w:t>) were infected with DENV or ZIKV MR766 at a MOI of 0.1 TCID</w:t>
      </w:r>
      <w:r w:rsidRPr="00035173">
        <w:rPr>
          <w:vertAlign w:val="subscript"/>
        </w:rPr>
        <w:t>50</w:t>
      </w:r>
      <w:r>
        <w:t xml:space="preserve"> or pfu per cell for 8 h before addition of 50 µM CGP57380 for 16 h. For SB203580 treatment, cells were simultaneously infected and treated with </w:t>
      </w:r>
      <w:r w:rsidRPr="00EA2C3D">
        <w:t>50</w:t>
      </w:r>
      <w:r>
        <w:t xml:space="preserve"> </w:t>
      </w:r>
      <w:r w:rsidRPr="00EA2C3D">
        <w:t>µM</w:t>
      </w:r>
      <w:r>
        <w:t xml:space="preserve"> SB203580 for 24 h. Supernatants were harvested, filtered through 0.45 µM membrane and titrated by limiting dilution assay or plaque assay.</w:t>
      </w:r>
    </w:p>
    <w:p w14:paraId="1010A526" w14:textId="77777777" w:rsidR="0023125E" w:rsidRPr="00CB77B1" w:rsidRDefault="0023125E" w:rsidP="0023125E">
      <w:pPr>
        <w:tabs>
          <w:tab w:val="left" w:pos="8110"/>
        </w:tabs>
        <w:spacing w:line="480" w:lineRule="auto"/>
        <w:jc w:val="both"/>
      </w:pPr>
    </w:p>
    <w:p w14:paraId="699C5EBF" w14:textId="77777777" w:rsidR="0023125E" w:rsidRPr="00CB77B1" w:rsidRDefault="0023125E" w:rsidP="00C20F9B">
      <w:pPr>
        <w:spacing w:line="480" w:lineRule="auto"/>
        <w:jc w:val="both"/>
        <w:outlineLvl w:val="0"/>
        <w:rPr>
          <w:b/>
          <w:bCs/>
        </w:rPr>
      </w:pPr>
      <w:r>
        <w:rPr>
          <w:b/>
          <w:bCs/>
        </w:rPr>
        <w:t>Statistical S</w:t>
      </w:r>
      <w:r w:rsidRPr="00CB77B1">
        <w:rPr>
          <w:b/>
          <w:bCs/>
        </w:rPr>
        <w:t>ignificance</w:t>
      </w:r>
    </w:p>
    <w:p w14:paraId="2EEBAB37" w14:textId="77777777" w:rsidR="0023125E" w:rsidRDefault="0023125E" w:rsidP="0023125E">
      <w:pPr>
        <w:spacing w:line="480" w:lineRule="auto"/>
        <w:jc w:val="both"/>
        <w:rPr>
          <w:rStyle w:val="nlm-aff"/>
          <w:bdr w:val="none" w:sz="0" w:space="0" w:color="auto"/>
        </w:rPr>
      </w:pPr>
      <w:r w:rsidRPr="00F53B95">
        <w:lastRenderedPageBreak/>
        <w:t xml:space="preserve">Statistical analysis was performed by using the GraphPad Prism software (GraphPad). Statistical significance was calculated by performing a two-tailed Student’s t test </w:t>
      </w:r>
      <w:r>
        <w:t xml:space="preserve">or </w:t>
      </w:r>
      <w:r w:rsidRPr="00F53B95">
        <w:t>one sample t-test (***</w:t>
      </w:r>
      <w:r>
        <w:t xml:space="preserve">, </w:t>
      </w:r>
      <w:r w:rsidRPr="00F53B95">
        <w:t>p &lt; 0.001; **</w:t>
      </w:r>
      <w:r>
        <w:t>,</w:t>
      </w:r>
      <w:r w:rsidRPr="00F53B95">
        <w:t xml:space="preserve"> p &lt; 0.01; *</w:t>
      </w:r>
      <w:r>
        <w:t>,</w:t>
      </w:r>
      <w:r w:rsidRPr="00F53B95">
        <w:t xml:space="preserve"> p &lt; 0.05)</w:t>
      </w:r>
      <w:r>
        <w:t>.</w:t>
      </w:r>
      <w:r w:rsidRPr="00F53B95">
        <w:t xml:space="preserve"> </w:t>
      </w:r>
    </w:p>
    <w:p w14:paraId="78636F1A" w14:textId="77777777" w:rsidR="00EB6C8F" w:rsidRDefault="00EB6C8F" w:rsidP="0057589F">
      <w:pPr>
        <w:spacing w:line="480" w:lineRule="auto"/>
        <w:jc w:val="both"/>
        <w:rPr>
          <w:rStyle w:val="nlm-aff"/>
          <w:b/>
          <w:bdr w:val="none" w:sz="0" w:space="0" w:color="auto"/>
        </w:rPr>
      </w:pPr>
    </w:p>
    <w:p w14:paraId="3B4E0610" w14:textId="4FB7964C" w:rsidR="00A20687" w:rsidRDefault="007A5B0A" w:rsidP="00C20F9B">
      <w:pPr>
        <w:spacing w:line="480" w:lineRule="auto"/>
        <w:jc w:val="both"/>
        <w:outlineLvl w:val="0"/>
        <w:rPr>
          <w:rStyle w:val="nlm-aff"/>
          <w:b/>
          <w:bdr w:val="none" w:sz="0" w:space="0" w:color="auto"/>
        </w:rPr>
      </w:pPr>
      <w:r w:rsidRPr="007A5B0A">
        <w:rPr>
          <w:rStyle w:val="nlm-aff"/>
          <w:b/>
          <w:bdr w:val="none" w:sz="0" w:space="0" w:color="auto"/>
        </w:rPr>
        <w:t xml:space="preserve">Supplemental </w:t>
      </w:r>
      <w:r w:rsidR="00AC3419" w:rsidRPr="007A5B0A">
        <w:rPr>
          <w:rStyle w:val="nlm-aff"/>
          <w:b/>
          <w:bdr w:val="none" w:sz="0" w:space="0" w:color="auto"/>
        </w:rPr>
        <w:t xml:space="preserve">References </w:t>
      </w:r>
    </w:p>
    <w:p w14:paraId="7638823F" w14:textId="77777777" w:rsidR="00AE487C" w:rsidRPr="00AE487C" w:rsidRDefault="00A20687" w:rsidP="00AE487C">
      <w:pPr>
        <w:pStyle w:val="EndNoteBibliography"/>
        <w:spacing w:after="240"/>
        <w:ind w:left="720" w:hanging="720"/>
        <w:rPr>
          <w:noProof/>
          <w:lang w:val="de-DE"/>
        </w:rPr>
      </w:pPr>
      <w:r>
        <w:rPr>
          <w:rStyle w:val="nlm-aff"/>
          <w:b/>
          <w:bdr w:val="none" w:sz="0" w:space="0" w:color="auto"/>
        </w:rPr>
        <w:fldChar w:fldCharType="begin"/>
      </w:r>
      <w:r>
        <w:rPr>
          <w:rStyle w:val="nlm-aff"/>
          <w:b/>
          <w:bdr w:val="none" w:sz="0" w:space="0" w:color="auto"/>
        </w:rPr>
        <w:instrText xml:space="preserve"> ADDIN EN.REFLIST </w:instrText>
      </w:r>
      <w:r>
        <w:rPr>
          <w:rStyle w:val="nlm-aff"/>
          <w:b/>
          <w:bdr w:val="none" w:sz="0" w:space="0" w:color="auto"/>
        </w:rPr>
        <w:fldChar w:fldCharType="separate"/>
      </w:r>
      <w:r w:rsidR="00AE487C" w:rsidRPr="00AE487C">
        <w:rPr>
          <w:noProof/>
        </w:rPr>
        <w:t>1.</w:t>
      </w:r>
      <w:r w:rsidR="00AE487C" w:rsidRPr="00AE487C">
        <w:rPr>
          <w:noProof/>
        </w:rPr>
        <w:tab/>
      </w:r>
      <w:r w:rsidR="00AE487C" w:rsidRPr="00AE487C">
        <w:rPr>
          <w:b/>
          <w:noProof/>
        </w:rPr>
        <w:t xml:space="preserve">Ruggieri A, Dazert E, Metz P, Hofmann S, Bergeest JP, Mazur J, Bankhead P, Hiet MS, Kallis S, Alvisi G, Samuel CE, Lohmann V, Kaderali L, Rohr K, Frese M, Stoecklin G, Bartenschlager R. </w:t>
      </w:r>
      <w:r w:rsidR="00AE487C" w:rsidRPr="00AE487C">
        <w:rPr>
          <w:noProof/>
        </w:rPr>
        <w:t xml:space="preserve">2012. Dynamic oscillation of translation and stress granule formation mark the cellular response to virus infection. </w:t>
      </w:r>
      <w:r w:rsidR="00AE487C" w:rsidRPr="00AE487C">
        <w:rPr>
          <w:noProof/>
          <w:lang w:val="de-DE"/>
        </w:rPr>
        <w:t xml:space="preserve">Cell HostMicrobe </w:t>
      </w:r>
      <w:r w:rsidR="00AE487C" w:rsidRPr="00AE487C">
        <w:rPr>
          <w:b/>
          <w:noProof/>
          <w:lang w:val="de-DE"/>
        </w:rPr>
        <w:t>12:</w:t>
      </w:r>
      <w:r w:rsidR="00AE487C" w:rsidRPr="00AE487C">
        <w:rPr>
          <w:noProof/>
          <w:lang w:val="de-DE"/>
        </w:rPr>
        <w:t>71-85.</w:t>
      </w:r>
    </w:p>
    <w:p w14:paraId="082F4B5F" w14:textId="77777777" w:rsidR="00AE487C" w:rsidRPr="00AE487C" w:rsidRDefault="00AE487C" w:rsidP="00AE487C">
      <w:pPr>
        <w:pStyle w:val="EndNoteBibliography"/>
        <w:spacing w:after="240"/>
        <w:ind w:left="720" w:hanging="720"/>
        <w:rPr>
          <w:noProof/>
        </w:rPr>
      </w:pPr>
      <w:r w:rsidRPr="00AE487C">
        <w:rPr>
          <w:noProof/>
          <w:lang w:val="de-DE"/>
        </w:rPr>
        <w:t>2.</w:t>
      </w:r>
      <w:r w:rsidRPr="00AE487C">
        <w:rPr>
          <w:noProof/>
          <w:lang w:val="de-DE"/>
        </w:rPr>
        <w:tab/>
      </w:r>
      <w:r w:rsidRPr="00AE487C">
        <w:rPr>
          <w:b/>
          <w:noProof/>
          <w:lang w:val="de-DE"/>
        </w:rPr>
        <w:t xml:space="preserve">Backes P, Quinkert D, Reiss S, Binder M, Zayas M, Rescher U, Gerke V, Bartenschlager R, Lohmann V. </w:t>
      </w:r>
      <w:r w:rsidRPr="00AE487C">
        <w:rPr>
          <w:noProof/>
          <w:lang w:val="de-DE"/>
        </w:rPr>
        <w:t xml:space="preserve">2010. </w:t>
      </w:r>
      <w:r w:rsidRPr="00AE487C">
        <w:rPr>
          <w:noProof/>
        </w:rPr>
        <w:t xml:space="preserve">Role of annexin A2 in the production of infectious hepatitis C virus particles. J Virol </w:t>
      </w:r>
      <w:r w:rsidRPr="00AE487C">
        <w:rPr>
          <w:b/>
          <w:noProof/>
        </w:rPr>
        <w:t>84:</w:t>
      </w:r>
      <w:r w:rsidRPr="00AE487C">
        <w:rPr>
          <w:noProof/>
        </w:rPr>
        <w:t>5775-5789.</w:t>
      </w:r>
    </w:p>
    <w:p w14:paraId="008D2920" w14:textId="77777777" w:rsidR="00AE487C" w:rsidRPr="00AE487C" w:rsidRDefault="00AE487C" w:rsidP="00AE487C">
      <w:pPr>
        <w:pStyle w:val="EndNoteBibliography"/>
        <w:spacing w:after="240"/>
        <w:ind w:left="720" w:hanging="720"/>
        <w:rPr>
          <w:noProof/>
        </w:rPr>
      </w:pPr>
      <w:r w:rsidRPr="00AE487C">
        <w:rPr>
          <w:noProof/>
        </w:rPr>
        <w:t>3.</w:t>
      </w:r>
      <w:r w:rsidRPr="00AE487C">
        <w:rPr>
          <w:noProof/>
        </w:rPr>
        <w:tab/>
      </w:r>
      <w:r w:rsidRPr="00AE487C">
        <w:rPr>
          <w:b/>
          <w:noProof/>
        </w:rPr>
        <w:t xml:space="preserve">Gualano RC, Pryor MJ, Cauchi MR, Wright PJ, Davidson AD. </w:t>
      </w:r>
      <w:r w:rsidRPr="00AE487C">
        <w:rPr>
          <w:noProof/>
        </w:rPr>
        <w:t xml:space="preserve">1998. Identification of a major determinant of mouse neurovirulence of dengue virus type 2 using stably cloned genomic-length cDNA. J Gen Virol </w:t>
      </w:r>
      <w:r w:rsidRPr="00AE487C">
        <w:rPr>
          <w:b/>
          <w:noProof/>
        </w:rPr>
        <w:t>79 ( Pt 3):</w:t>
      </w:r>
      <w:r w:rsidRPr="00AE487C">
        <w:rPr>
          <w:noProof/>
        </w:rPr>
        <w:t>437-446.</w:t>
      </w:r>
    </w:p>
    <w:p w14:paraId="272D7EBE" w14:textId="77777777" w:rsidR="00AE487C" w:rsidRPr="00AE487C" w:rsidRDefault="00AE487C" w:rsidP="00AE487C">
      <w:pPr>
        <w:pStyle w:val="EndNoteBibliography"/>
        <w:spacing w:after="240"/>
        <w:ind w:left="720" w:hanging="720"/>
        <w:rPr>
          <w:noProof/>
        </w:rPr>
      </w:pPr>
      <w:r w:rsidRPr="00AE487C">
        <w:rPr>
          <w:noProof/>
        </w:rPr>
        <w:t>4.</w:t>
      </w:r>
      <w:r w:rsidRPr="00AE487C">
        <w:rPr>
          <w:noProof/>
        </w:rPr>
        <w:tab/>
      </w:r>
      <w:r w:rsidRPr="00AE487C">
        <w:rPr>
          <w:b/>
          <w:noProof/>
        </w:rPr>
        <w:t xml:space="preserve">Pryor MJ, Carr JM, Hocking H, Davidson AD, Li P, Wright PJ. </w:t>
      </w:r>
      <w:r w:rsidRPr="00AE487C">
        <w:rPr>
          <w:noProof/>
        </w:rPr>
        <w:t xml:space="preserve">2001. Replication of dengue virus type 2 in human monocyte-derived macrophages: comparisons of isolates and recombinant viruses with substitutions at amino acid 390 in the envelope glycoprotein. Am J Trop Med Hyg </w:t>
      </w:r>
      <w:r w:rsidRPr="00AE487C">
        <w:rPr>
          <w:b/>
          <w:noProof/>
        </w:rPr>
        <w:t>65:</w:t>
      </w:r>
      <w:r w:rsidRPr="00AE487C">
        <w:rPr>
          <w:noProof/>
        </w:rPr>
        <w:t>427-434.</w:t>
      </w:r>
    </w:p>
    <w:p w14:paraId="6203C00C" w14:textId="77777777" w:rsidR="00AE487C" w:rsidRPr="00AE487C" w:rsidRDefault="00AE487C" w:rsidP="00AE487C">
      <w:pPr>
        <w:pStyle w:val="EndNoteBibliography"/>
        <w:spacing w:after="240"/>
        <w:ind w:left="720" w:hanging="720"/>
        <w:rPr>
          <w:noProof/>
        </w:rPr>
      </w:pPr>
      <w:r w:rsidRPr="00AE487C">
        <w:rPr>
          <w:noProof/>
        </w:rPr>
        <w:t>5.</w:t>
      </w:r>
      <w:r w:rsidRPr="00AE487C">
        <w:rPr>
          <w:noProof/>
        </w:rPr>
        <w:tab/>
      </w:r>
      <w:r w:rsidRPr="00AE487C">
        <w:rPr>
          <w:b/>
          <w:noProof/>
        </w:rPr>
        <w:t xml:space="preserve">Kumar A, Buhler S, Selisko B, Davidson A, Mulder K, Canard B, Miller S, Bartenschlager R. </w:t>
      </w:r>
      <w:r w:rsidRPr="00AE487C">
        <w:rPr>
          <w:noProof/>
        </w:rPr>
        <w:t xml:space="preserve">2013. Nuclear localization of dengue virus nonstructural protein 5 does not strictly correlate with efficient viral RNA replication and inhibition of type I interferon signaling. J Virol </w:t>
      </w:r>
      <w:r w:rsidRPr="00AE487C">
        <w:rPr>
          <w:b/>
          <w:noProof/>
        </w:rPr>
        <w:t>87:</w:t>
      </w:r>
      <w:r w:rsidRPr="00AE487C">
        <w:rPr>
          <w:noProof/>
        </w:rPr>
        <w:t>4545-4557.</w:t>
      </w:r>
    </w:p>
    <w:p w14:paraId="196B59C8" w14:textId="77777777" w:rsidR="00AE487C" w:rsidRPr="00AE487C" w:rsidRDefault="00AE487C" w:rsidP="00AE487C">
      <w:pPr>
        <w:pStyle w:val="EndNoteBibliography"/>
        <w:spacing w:after="240"/>
        <w:ind w:left="720" w:hanging="720"/>
        <w:rPr>
          <w:noProof/>
        </w:rPr>
      </w:pPr>
      <w:r w:rsidRPr="00AE487C">
        <w:rPr>
          <w:noProof/>
        </w:rPr>
        <w:t>6.</w:t>
      </w:r>
      <w:r w:rsidRPr="00AE487C">
        <w:rPr>
          <w:noProof/>
        </w:rPr>
        <w:tab/>
      </w:r>
      <w:r w:rsidRPr="00AE487C">
        <w:rPr>
          <w:b/>
          <w:noProof/>
        </w:rPr>
        <w:t xml:space="preserve">Gauss-Muller V, Kusov YY. </w:t>
      </w:r>
      <w:r w:rsidRPr="00AE487C">
        <w:rPr>
          <w:noProof/>
        </w:rPr>
        <w:t xml:space="preserve">2002. Replication of a hepatitis A virus replicon detected by genetic recombination in vivo. J Gen Virol </w:t>
      </w:r>
      <w:r w:rsidRPr="00AE487C">
        <w:rPr>
          <w:b/>
          <w:noProof/>
        </w:rPr>
        <w:t>83:</w:t>
      </w:r>
      <w:r w:rsidRPr="00AE487C">
        <w:rPr>
          <w:noProof/>
        </w:rPr>
        <w:t>2183-2192.</w:t>
      </w:r>
    </w:p>
    <w:p w14:paraId="4095345E" w14:textId="77777777" w:rsidR="00AE487C" w:rsidRPr="00AE487C" w:rsidRDefault="00AE487C" w:rsidP="00AE487C">
      <w:pPr>
        <w:pStyle w:val="EndNoteBibliography"/>
        <w:spacing w:after="240"/>
        <w:ind w:left="720" w:hanging="720"/>
        <w:rPr>
          <w:noProof/>
        </w:rPr>
      </w:pPr>
      <w:r w:rsidRPr="00AE487C">
        <w:rPr>
          <w:noProof/>
        </w:rPr>
        <w:t>7.</w:t>
      </w:r>
      <w:r w:rsidRPr="00AE487C">
        <w:rPr>
          <w:noProof/>
        </w:rPr>
        <w:tab/>
      </w:r>
      <w:r w:rsidRPr="00AE487C">
        <w:rPr>
          <w:b/>
          <w:noProof/>
        </w:rPr>
        <w:t xml:space="preserve">Ran FA, Hsu PD, Wright J, Agarwala V, Scott DA, Zhang F. </w:t>
      </w:r>
      <w:r w:rsidRPr="00AE487C">
        <w:rPr>
          <w:noProof/>
        </w:rPr>
        <w:t xml:space="preserve">2013. Genome engineering using the CRISPR-Cas9 system. Nat Protoc </w:t>
      </w:r>
      <w:r w:rsidRPr="00AE487C">
        <w:rPr>
          <w:b/>
          <w:noProof/>
        </w:rPr>
        <w:t>8:</w:t>
      </w:r>
      <w:r w:rsidRPr="00AE487C">
        <w:rPr>
          <w:noProof/>
        </w:rPr>
        <w:t>2281-2308.</w:t>
      </w:r>
    </w:p>
    <w:p w14:paraId="18F185C3" w14:textId="77777777" w:rsidR="00AE487C" w:rsidRPr="00AE487C" w:rsidRDefault="00AE487C" w:rsidP="00AE487C">
      <w:pPr>
        <w:pStyle w:val="EndNoteBibliography"/>
        <w:spacing w:after="240"/>
        <w:ind w:left="720" w:hanging="720"/>
        <w:rPr>
          <w:noProof/>
        </w:rPr>
      </w:pPr>
      <w:r w:rsidRPr="00AE487C">
        <w:rPr>
          <w:noProof/>
        </w:rPr>
        <w:t>8.</w:t>
      </w:r>
      <w:r w:rsidRPr="00AE487C">
        <w:rPr>
          <w:noProof/>
        </w:rPr>
        <w:tab/>
      </w:r>
      <w:r w:rsidRPr="00AE487C">
        <w:rPr>
          <w:b/>
          <w:noProof/>
        </w:rPr>
        <w:t xml:space="preserve">Heigwer F, Kerr G, Boutros M. </w:t>
      </w:r>
      <w:r w:rsidRPr="00AE487C">
        <w:rPr>
          <w:noProof/>
        </w:rPr>
        <w:t xml:space="preserve">2014. E-CRISP: fast CRISPR target site identification. Nat Methods </w:t>
      </w:r>
      <w:r w:rsidRPr="00AE487C">
        <w:rPr>
          <w:b/>
          <w:noProof/>
        </w:rPr>
        <w:t>11:</w:t>
      </w:r>
      <w:r w:rsidRPr="00AE487C">
        <w:rPr>
          <w:noProof/>
        </w:rPr>
        <w:t>122-123.</w:t>
      </w:r>
    </w:p>
    <w:p w14:paraId="776D56E1" w14:textId="77777777" w:rsidR="00AE487C" w:rsidRPr="00AE487C" w:rsidRDefault="00AE487C" w:rsidP="00AE487C">
      <w:pPr>
        <w:pStyle w:val="EndNoteBibliography"/>
        <w:spacing w:after="240"/>
        <w:ind w:left="720" w:hanging="720"/>
        <w:rPr>
          <w:noProof/>
        </w:rPr>
      </w:pPr>
      <w:r w:rsidRPr="00AE487C">
        <w:rPr>
          <w:noProof/>
        </w:rPr>
        <w:t>9.</w:t>
      </w:r>
      <w:r w:rsidRPr="00AE487C">
        <w:rPr>
          <w:noProof/>
        </w:rPr>
        <w:tab/>
      </w:r>
      <w:r w:rsidRPr="00AE487C">
        <w:rPr>
          <w:b/>
          <w:noProof/>
        </w:rPr>
        <w:t xml:space="preserve">Sanjana NE, Shalem O, Zhang F. </w:t>
      </w:r>
      <w:r w:rsidRPr="00AE487C">
        <w:rPr>
          <w:noProof/>
        </w:rPr>
        <w:t xml:space="preserve">2014. Improved vectors and genome-wide libraries for CRISPR screening. Nat Methods </w:t>
      </w:r>
      <w:r w:rsidRPr="00AE487C">
        <w:rPr>
          <w:b/>
          <w:noProof/>
        </w:rPr>
        <w:t>11:</w:t>
      </w:r>
      <w:r w:rsidRPr="00AE487C">
        <w:rPr>
          <w:noProof/>
        </w:rPr>
        <w:t>783-784.</w:t>
      </w:r>
    </w:p>
    <w:p w14:paraId="3BC8A8D1" w14:textId="77777777" w:rsidR="00AE487C" w:rsidRPr="00AE487C" w:rsidRDefault="00AE487C" w:rsidP="00AE487C">
      <w:pPr>
        <w:pStyle w:val="EndNoteBibliography"/>
        <w:spacing w:after="240"/>
        <w:ind w:left="720" w:hanging="720"/>
        <w:rPr>
          <w:noProof/>
        </w:rPr>
      </w:pPr>
      <w:r w:rsidRPr="00AE487C">
        <w:rPr>
          <w:noProof/>
        </w:rPr>
        <w:t>10.</w:t>
      </w:r>
      <w:r w:rsidRPr="00AE487C">
        <w:rPr>
          <w:noProof/>
        </w:rPr>
        <w:tab/>
      </w:r>
      <w:r w:rsidRPr="00AE487C">
        <w:rPr>
          <w:b/>
          <w:noProof/>
        </w:rPr>
        <w:t xml:space="preserve">Miller S, Sparacio S, Bartenschlager R. </w:t>
      </w:r>
      <w:r w:rsidRPr="00AE487C">
        <w:rPr>
          <w:noProof/>
        </w:rPr>
        <w:t xml:space="preserve">2006. Subcellular localization and membrane topology of the Dengue virus type 2 Non-structural protein 4B. J Biol Chem </w:t>
      </w:r>
      <w:r w:rsidRPr="00AE487C">
        <w:rPr>
          <w:b/>
          <w:noProof/>
        </w:rPr>
        <w:t>281:</w:t>
      </w:r>
      <w:r w:rsidRPr="00AE487C">
        <w:rPr>
          <w:noProof/>
        </w:rPr>
        <w:t>8854-8863.</w:t>
      </w:r>
    </w:p>
    <w:p w14:paraId="76006E4D" w14:textId="77777777" w:rsidR="00AE487C" w:rsidRPr="00AE487C" w:rsidRDefault="00AE487C" w:rsidP="00AE487C">
      <w:pPr>
        <w:pStyle w:val="EndNoteBibliography"/>
        <w:spacing w:after="240"/>
        <w:ind w:left="720" w:hanging="720"/>
        <w:rPr>
          <w:noProof/>
        </w:rPr>
      </w:pPr>
      <w:r w:rsidRPr="00AE487C">
        <w:rPr>
          <w:noProof/>
        </w:rPr>
        <w:t>11.</w:t>
      </w:r>
      <w:r w:rsidRPr="00AE487C">
        <w:rPr>
          <w:noProof/>
        </w:rPr>
        <w:tab/>
      </w:r>
      <w:r w:rsidRPr="00AE487C">
        <w:rPr>
          <w:b/>
          <w:noProof/>
        </w:rPr>
        <w:t xml:space="preserve">van den Hoff MJ, Christoffels VM, Labruyere WT, Moorman AF, Lamers WH. </w:t>
      </w:r>
      <w:r w:rsidRPr="00AE487C">
        <w:rPr>
          <w:noProof/>
        </w:rPr>
        <w:t xml:space="preserve">1995. Electrotransfection with "intracellular" buffer. Methods MolBiol </w:t>
      </w:r>
      <w:r w:rsidRPr="00AE487C">
        <w:rPr>
          <w:b/>
          <w:noProof/>
        </w:rPr>
        <w:t>48:</w:t>
      </w:r>
      <w:r w:rsidRPr="00AE487C">
        <w:rPr>
          <w:noProof/>
        </w:rPr>
        <w:t>185-197.</w:t>
      </w:r>
    </w:p>
    <w:p w14:paraId="1E248EE4" w14:textId="77777777" w:rsidR="00AE487C" w:rsidRPr="00AE487C" w:rsidRDefault="00AE487C" w:rsidP="00AE487C">
      <w:pPr>
        <w:pStyle w:val="EndNoteBibliography"/>
        <w:spacing w:after="240"/>
        <w:ind w:left="720" w:hanging="720"/>
        <w:rPr>
          <w:noProof/>
        </w:rPr>
      </w:pPr>
      <w:r w:rsidRPr="00AE487C">
        <w:rPr>
          <w:noProof/>
        </w:rPr>
        <w:t>12.</w:t>
      </w:r>
      <w:r w:rsidRPr="00AE487C">
        <w:rPr>
          <w:noProof/>
        </w:rPr>
        <w:tab/>
      </w:r>
      <w:r w:rsidRPr="00AE487C">
        <w:rPr>
          <w:b/>
          <w:noProof/>
        </w:rPr>
        <w:t xml:space="preserve">Lindenbach BD, Evans MJ, Syder AJ, Wolk B, Tellinghuisen TL, Liu CC, Maruyama T, Hynes RO, Burton DR, McKeating JA, Rice CM. </w:t>
      </w:r>
      <w:r w:rsidRPr="00AE487C">
        <w:rPr>
          <w:noProof/>
        </w:rPr>
        <w:t xml:space="preserve">2005. Complete replication of hepatitis C virus in cell culture. Science </w:t>
      </w:r>
      <w:r w:rsidRPr="00AE487C">
        <w:rPr>
          <w:b/>
          <w:noProof/>
        </w:rPr>
        <w:t>309:</w:t>
      </w:r>
      <w:r w:rsidRPr="00AE487C">
        <w:rPr>
          <w:noProof/>
        </w:rPr>
        <w:t>623-626.</w:t>
      </w:r>
    </w:p>
    <w:p w14:paraId="042BBC2B" w14:textId="77777777" w:rsidR="00AE487C" w:rsidRPr="00AE487C" w:rsidRDefault="00AE487C" w:rsidP="00AE487C">
      <w:pPr>
        <w:pStyle w:val="EndNoteBibliography"/>
        <w:spacing w:after="240"/>
        <w:ind w:left="720" w:hanging="720"/>
        <w:rPr>
          <w:noProof/>
        </w:rPr>
      </w:pPr>
      <w:r w:rsidRPr="00AE487C">
        <w:rPr>
          <w:noProof/>
          <w:lang w:val="de-DE"/>
        </w:rPr>
        <w:lastRenderedPageBreak/>
        <w:t>13.</w:t>
      </w:r>
      <w:r w:rsidRPr="00AE487C">
        <w:rPr>
          <w:noProof/>
          <w:lang w:val="de-DE"/>
        </w:rPr>
        <w:tab/>
      </w:r>
      <w:r w:rsidRPr="00AE487C">
        <w:rPr>
          <w:b/>
          <w:noProof/>
          <w:lang w:val="de-DE"/>
        </w:rPr>
        <w:t xml:space="preserve">Hofmann S, Cherkasova V, Bankhead P, Bukau B, Stoecklin G. </w:t>
      </w:r>
      <w:r w:rsidRPr="00AE487C">
        <w:rPr>
          <w:noProof/>
          <w:lang w:val="de-DE"/>
        </w:rPr>
        <w:t xml:space="preserve">2012. </w:t>
      </w:r>
      <w:r w:rsidRPr="00AE487C">
        <w:rPr>
          <w:noProof/>
        </w:rPr>
        <w:t xml:space="preserve">Translation suppression promotes stress granule formation and cell survival in response to cold shock. MolBiolCell </w:t>
      </w:r>
      <w:r w:rsidRPr="00AE487C">
        <w:rPr>
          <w:b/>
          <w:noProof/>
        </w:rPr>
        <w:t>23:</w:t>
      </w:r>
      <w:r w:rsidRPr="00AE487C">
        <w:rPr>
          <w:noProof/>
        </w:rPr>
        <w:t>3786-3800.</w:t>
      </w:r>
    </w:p>
    <w:p w14:paraId="1A7AD6B7" w14:textId="77777777" w:rsidR="00AE487C" w:rsidRPr="00AE487C" w:rsidRDefault="00AE487C" w:rsidP="00AE487C">
      <w:pPr>
        <w:pStyle w:val="EndNoteBibliography"/>
        <w:spacing w:after="240"/>
        <w:ind w:left="720" w:hanging="720"/>
        <w:rPr>
          <w:noProof/>
          <w:lang w:val="de-DE"/>
        </w:rPr>
      </w:pPr>
      <w:r w:rsidRPr="00AE487C">
        <w:rPr>
          <w:noProof/>
        </w:rPr>
        <w:t>14.</w:t>
      </w:r>
      <w:r w:rsidRPr="00AE487C">
        <w:rPr>
          <w:noProof/>
        </w:rPr>
        <w:tab/>
      </w:r>
      <w:r w:rsidRPr="00AE487C">
        <w:rPr>
          <w:b/>
          <w:noProof/>
        </w:rPr>
        <w:t xml:space="preserve">Livak KJ, Schmittgen TD. </w:t>
      </w:r>
      <w:r w:rsidRPr="00AE487C">
        <w:rPr>
          <w:noProof/>
        </w:rPr>
        <w:t xml:space="preserve">2001. Analysis of relative gene expression data using real-time quantitative PCR and the 2(-Delta Delta C(T)) Method. </w:t>
      </w:r>
      <w:r w:rsidRPr="00AE487C">
        <w:rPr>
          <w:noProof/>
          <w:lang w:val="de-DE"/>
        </w:rPr>
        <w:t xml:space="preserve">Methods </w:t>
      </w:r>
      <w:r w:rsidRPr="00AE487C">
        <w:rPr>
          <w:b/>
          <w:noProof/>
          <w:lang w:val="de-DE"/>
        </w:rPr>
        <w:t>25:</w:t>
      </w:r>
      <w:r w:rsidRPr="00AE487C">
        <w:rPr>
          <w:noProof/>
          <w:lang w:val="de-DE"/>
        </w:rPr>
        <w:t>402-408.</w:t>
      </w:r>
    </w:p>
    <w:p w14:paraId="39CD54F8" w14:textId="77777777" w:rsidR="00AE487C" w:rsidRPr="00AE487C" w:rsidRDefault="00AE487C" w:rsidP="00AE487C">
      <w:pPr>
        <w:pStyle w:val="EndNoteBibliography"/>
        <w:spacing w:after="240"/>
        <w:ind w:left="720" w:hanging="720"/>
        <w:rPr>
          <w:noProof/>
        </w:rPr>
      </w:pPr>
      <w:r w:rsidRPr="00AE487C">
        <w:rPr>
          <w:noProof/>
          <w:lang w:val="de-DE"/>
        </w:rPr>
        <w:t>15.</w:t>
      </w:r>
      <w:r w:rsidRPr="00AE487C">
        <w:rPr>
          <w:noProof/>
          <w:lang w:val="de-DE"/>
        </w:rPr>
        <w:tab/>
      </w:r>
      <w:r w:rsidRPr="00AE487C">
        <w:rPr>
          <w:b/>
          <w:noProof/>
          <w:lang w:val="de-DE"/>
        </w:rPr>
        <w:t xml:space="preserve">Kinoshita E, Kinoshita-Kikuta E, Takiyama K, Koike T. </w:t>
      </w:r>
      <w:r w:rsidRPr="00AE487C">
        <w:rPr>
          <w:noProof/>
          <w:lang w:val="de-DE"/>
        </w:rPr>
        <w:t xml:space="preserve">2006. </w:t>
      </w:r>
      <w:r w:rsidRPr="00AE487C">
        <w:rPr>
          <w:noProof/>
        </w:rPr>
        <w:t xml:space="preserve">Phosphate-binding tag, a new tool to visualize phosphorylated proteins. Mol Cell Proteomics </w:t>
      </w:r>
      <w:r w:rsidRPr="00AE487C">
        <w:rPr>
          <w:b/>
          <w:noProof/>
        </w:rPr>
        <w:t>5:</w:t>
      </w:r>
      <w:r w:rsidRPr="00AE487C">
        <w:rPr>
          <w:noProof/>
        </w:rPr>
        <w:t>749-757.</w:t>
      </w:r>
    </w:p>
    <w:p w14:paraId="57111D80" w14:textId="77777777" w:rsidR="00AE487C" w:rsidRPr="00AE487C" w:rsidRDefault="00AE487C" w:rsidP="00AE487C">
      <w:pPr>
        <w:pStyle w:val="EndNoteBibliography"/>
        <w:spacing w:after="240"/>
        <w:ind w:left="720" w:hanging="720"/>
        <w:rPr>
          <w:noProof/>
        </w:rPr>
      </w:pPr>
      <w:r w:rsidRPr="00AE487C">
        <w:rPr>
          <w:noProof/>
        </w:rPr>
        <w:t>16.</w:t>
      </w:r>
      <w:r w:rsidRPr="00AE487C">
        <w:rPr>
          <w:noProof/>
        </w:rPr>
        <w:tab/>
      </w:r>
      <w:r w:rsidRPr="00AE487C">
        <w:rPr>
          <w:b/>
          <w:noProof/>
        </w:rPr>
        <w:t xml:space="preserve">Welsch S, Miller S, Romero-Brey I, Merz A, Bleck CK, Walther P, Fuller SD, Antony C, Krijnse-Locker J, Bartenschlager R. </w:t>
      </w:r>
      <w:r w:rsidRPr="00AE487C">
        <w:rPr>
          <w:noProof/>
        </w:rPr>
        <w:t xml:space="preserve">2009. Composition and three-dimensional architecture of the dengue virus replication and assembly sites. Cell Host Microbe </w:t>
      </w:r>
      <w:r w:rsidRPr="00AE487C">
        <w:rPr>
          <w:b/>
          <w:noProof/>
        </w:rPr>
        <w:t>5:</w:t>
      </w:r>
      <w:r w:rsidRPr="00AE487C">
        <w:rPr>
          <w:noProof/>
        </w:rPr>
        <w:t>365-375.</w:t>
      </w:r>
    </w:p>
    <w:p w14:paraId="4C710F0F" w14:textId="77777777" w:rsidR="00AE487C" w:rsidRPr="00AE487C" w:rsidRDefault="00AE487C" w:rsidP="00AE487C">
      <w:pPr>
        <w:pStyle w:val="EndNoteBibliography"/>
        <w:spacing w:after="240"/>
        <w:ind w:left="720" w:hanging="720"/>
        <w:rPr>
          <w:noProof/>
        </w:rPr>
      </w:pPr>
      <w:r w:rsidRPr="00AE487C">
        <w:rPr>
          <w:noProof/>
        </w:rPr>
        <w:t>17.</w:t>
      </w:r>
      <w:r w:rsidRPr="00AE487C">
        <w:rPr>
          <w:noProof/>
        </w:rPr>
        <w:tab/>
      </w:r>
      <w:r w:rsidRPr="00AE487C">
        <w:rPr>
          <w:b/>
          <w:noProof/>
        </w:rPr>
        <w:t xml:space="preserve">Schindelin J, Arganda-Carreras I, Frise E, Kaynig V, Longair M, Pietzsch T, Preibisch S, Rueden C, Saalfeld S, Schmid B, Tinevez JY, White DJ, Hartenstein V, Eliceiri K, Tomancak P, Cardona A. </w:t>
      </w:r>
      <w:r w:rsidRPr="00AE487C">
        <w:rPr>
          <w:noProof/>
        </w:rPr>
        <w:t xml:space="preserve">2012. Fiji: an open-source platform for biological-image analysis. NatMethods </w:t>
      </w:r>
      <w:r w:rsidRPr="00AE487C">
        <w:rPr>
          <w:b/>
          <w:noProof/>
        </w:rPr>
        <w:t>9:</w:t>
      </w:r>
      <w:r w:rsidRPr="00AE487C">
        <w:rPr>
          <w:noProof/>
        </w:rPr>
        <w:t>676-682.</w:t>
      </w:r>
    </w:p>
    <w:p w14:paraId="11E00950" w14:textId="77777777" w:rsidR="00AE487C" w:rsidRPr="00AE487C" w:rsidRDefault="00AE487C" w:rsidP="00AE487C">
      <w:pPr>
        <w:pStyle w:val="EndNoteBibliography"/>
        <w:spacing w:after="240"/>
        <w:ind w:left="720" w:hanging="720"/>
        <w:rPr>
          <w:noProof/>
        </w:rPr>
      </w:pPr>
      <w:r w:rsidRPr="00AE487C">
        <w:rPr>
          <w:noProof/>
        </w:rPr>
        <w:t>18.</w:t>
      </w:r>
      <w:r w:rsidRPr="00AE487C">
        <w:rPr>
          <w:noProof/>
        </w:rPr>
        <w:tab/>
      </w:r>
      <w:r w:rsidRPr="00AE487C">
        <w:rPr>
          <w:b/>
          <w:noProof/>
        </w:rPr>
        <w:t xml:space="preserve">David A, Dolan BP, Hickman HD, Knowlton JJ, Clavarino G, Pierre P, Bennink JR, Yewdell JW. </w:t>
      </w:r>
      <w:r w:rsidRPr="00AE487C">
        <w:rPr>
          <w:noProof/>
        </w:rPr>
        <w:t xml:space="preserve">2012. Nuclear translation visualized by ribosome-bound nascent chain puromycylation. JCell Biol </w:t>
      </w:r>
      <w:r w:rsidRPr="00AE487C">
        <w:rPr>
          <w:b/>
          <w:noProof/>
        </w:rPr>
        <w:t>197:</w:t>
      </w:r>
      <w:r w:rsidRPr="00AE487C">
        <w:rPr>
          <w:noProof/>
        </w:rPr>
        <w:t>45-57.</w:t>
      </w:r>
    </w:p>
    <w:p w14:paraId="735DD8D1" w14:textId="77777777" w:rsidR="00AE487C" w:rsidRPr="00AE487C" w:rsidRDefault="00AE487C" w:rsidP="00AE487C">
      <w:pPr>
        <w:pStyle w:val="EndNoteBibliography"/>
        <w:ind w:left="720" w:hanging="720"/>
        <w:rPr>
          <w:noProof/>
        </w:rPr>
      </w:pPr>
      <w:r w:rsidRPr="00AE487C">
        <w:rPr>
          <w:noProof/>
        </w:rPr>
        <w:t>19.</w:t>
      </w:r>
      <w:r w:rsidRPr="00AE487C">
        <w:rPr>
          <w:noProof/>
        </w:rPr>
        <w:tab/>
      </w:r>
      <w:r w:rsidRPr="00AE487C">
        <w:rPr>
          <w:b/>
          <w:noProof/>
        </w:rPr>
        <w:t xml:space="preserve">Panas MD, Kedersha N, McInerney GM. </w:t>
      </w:r>
      <w:r w:rsidRPr="00AE487C">
        <w:rPr>
          <w:noProof/>
        </w:rPr>
        <w:t>2015. Methods for the characterization of stress granules in virus infected cells. Methods.</w:t>
      </w:r>
    </w:p>
    <w:p w14:paraId="331A8374" w14:textId="434CC63D" w:rsidR="00AC3419" w:rsidRPr="007A5B0A" w:rsidRDefault="00A20687" w:rsidP="00AC1BE5">
      <w:pPr>
        <w:rPr>
          <w:rStyle w:val="nlm-aff"/>
          <w:b/>
          <w:bdr w:val="none" w:sz="0" w:space="0" w:color="auto"/>
        </w:rPr>
      </w:pPr>
      <w:r>
        <w:rPr>
          <w:rStyle w:val="nlm-aff"/>
          <w:b/>
          <w:bdr w:val="none" w:sz="0" w:space="0" w:color="auto"/>
        </w:rPr>
        <w:fldChar w:fldCharType="end"/>
      </w:r>
    </w:p>
    <w:sectPr w:rsidR="00AC3419" w:rsidRPr="007A5B0A" w:rsidSect="0022183F">
      <w:footerReference w:type="even" r:id="rId6"/>
      <w:footerReference w:type="default" r:id="rId7"/>
      <w:pgSz w:w="12240" w:h="15840" w:code="1"/>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199CF1" w14:textId="77777777" w:rsidR="00A673F8" w:rsidRDefault="00A673F8" w:rsidP="00320051">
      <w:r>
        <w:separator/>
      </w:r>
    </w:p>
  </w:endnote>
  <w:endnote w:type="continuationSeparator" w:id="0">
    <w:p w14:paraId="3DA90712" w14:textId="77777777" w:rsidR="00A673F8" w:rsidRDefault="00A673F8" w:rsidP="003200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ADC55B" w14:textId="77777777" w:rsidR="004818CE" w:rsidRDefault="004818CE" w:rsidP="00125AC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623C3C" w14:textId="77777777" w:rsidR="004818CE" w:rsidRDefault="004818CE" w:rsidP="00856F4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2D2AEC" w14:textId="77777777" w:rsidR="004818CE" w:rsidRDefault="004818CE" w:rsidP="00125AC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F1275">
      <w:rPr>
        <w:rStyle w:val="PageNumber"/>
        <w:noProof/>
      </w:rPr>
      <w:t>8</w:t>
    </w:r>
    <w:r>
      <w:rPr>
        <w:rStyle w:val="PageNumber"/>
      </w:rPr>
      <w:fldChar w:fldCharType="end"/>
    </w:r>
  </w:p>
  <w:p w14:paraId="6F5F6185" w14:textId="77777777" w:rsidR="004818CE" w:rsidRDefault="004818CE" w:rsidP="00856F4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15302B" w14:textId="77777777" w:rsidR="00A673F8" w:rsidRDefault="00A673F8" w:rsidP="00320051">
      <w:r>
        <w:separator/>
      </w:r>
    </w:p>
  </w:footnote>
  <w:footnote w:type="continuationSeparator" w:id="0">
    <w:p w14:paraId="493C133C" w14:textId="77777777" w:rsidR="00A673F8" w:rsidRDefault="00A673F8" w:rsidP="003200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trackRevisions/>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aepppf2ddwf98ezvdjpr2xoftatzrd0a2dw&quot;&gt;Roth et al_EndNote Library&lt;record-ids&gt;&lt;item&gt;1&lt;/item&gt;&lt;item&gt;7&lt;/item&gt;&lt;item&gt;33&lt;/item&gt;&lt;item&gt;42&lt;/item&gt;&lt;item&gt;43&lt;/item&gt;&lt;item&gt;44&lt;/item&gt;&lt;item&gt;45&lt;/item&gt;&lt;item&gt;46&lt;/item&gt;&lt;item&gt;47&lt;/item&gt;&lt;item&gt;48&lt;/item&gt;&lt;item&gt;51&lt;/item&gt;&lt;item&gt;75&lt;/item&gt;&lt;item&gt;90&lt;/item&gt;&lt;item&gt;91&lt;/item&gt;&lt;item&gt;92&lt;/item&gt;&lt;item&gt;93&lt;/item&gt;&lt;item&gt;94&lt;/item&gt;&lt;item&gt;95&lt;/item&gt;&lt;item&gt;109&lt;/item&gt;&lt;/record-ids&gt;&lt;/item&gt;&lt;/Libraries&gt;"/>
  </w:docVars>
  <w:rsids>
    <w:rsidRoot w:val="00FA1494"/>
    <w:rsid w:val="00001E2B"/>
    <w:rsid w:val="000062CB"/>
    <w:rsid w:val="00006A5A"/>
    <w:rsid w:val="000073B5"/>
    <w:rsid w:val="000079A2"/>
    <w:rsid w:val="00011A36"/>
    <w:rsid w:val="00011E10"/>
    <w:rsid w:val="00012F28"/>
    <w:rsid w:val="000130EC"/>
    <w:rsid w:val="00013658"/>
    <w:rsid w:val="000137C7"/>
    <w:rsid w:val="0001573B"/>
    <w:rsid w:val="00021C52"/>
    <w:rsid w:val="00021D83"/>
    <w:rsid w:val="00031601"/>
    <w:rsid w:val="0003507D"/>
    <w:rsid w:val="00035173"/>
    <w:rsid w:val="000412B2"/>
    <w:rsid w:val="00041BB0"/>
    <w:rsid w:val="00041DB7"/>
    <w:rsid w:val="00047186"/>
    <w:rsid w:val="00051521"/>
    <w:rsid w:val="00056E88"/>
    <w:rsid w:val="0006025D"/>
    <w:rsid w:val="000638C8"/>
    <w:rsid w:val="000639B7"/>
    <w:rsid w:val="00063A41"/>
    <w:rsid w:val="00063E8C"/>
    <w:rsid w:val="00064B04"/>
    <w:rsid w:val="00065BC7"/>
    <w:rsid w:val="00072CC3"/>
    <w:rsid w:val="00075898"/>
    <w:rsid w:val="00075A33"/>
    <w:rsid w:val="000769FA"/>
    <w:rsid w:val="00076E02"/>
    <w:rsid w:val="00077A33"/>
    <w:rsid w:val="00077DD7"/>
    <w:rsid w:val="00080A13"/>
    <w:rsid w:val="00080C7C"/>
    <w:rsid w:val="00081F94"/>
    <w:rsid w:val="00083BA5"/>
    <w:rsid w:val="00084BD3"/>
    <w:rsid w:val="00085478"/>
    <w:rsid w:val="000861F7"/>
    <w:rsid w:val="0008675D"/>
    <w:rsid w:val="0008700E"/>
    <w:rsid w:val="000876FB"/>
    <w:rsid w:val="00091179"/>
    <w:rsid w:val="00092D57"/>
    <w:rsid w:val="0009408F"/>
    <w:rsid w:val="000A1A31"/>
    <w:rsid w:val="000A27CA"/>
    <w:rsid w:val="000A2DD6"/>
    <w:rsid w:val="000A2F20"/>
    <w:rsid w:val="000A3563"/>
    <w:rsid w:val="000A47AD"/>
    <w:rsid w:val="000A6A5E"/>
    <w:rsid w:val="000B4A66"/>
    <w:rsid w:val="000B4B74"/>
    <w:rsid w:val="000B588D"/>
    <w:rsid w:val="000B659E"/>
    <w:rsid w:val="000B65ED"/>
    <w:rsid w:val="000C0588"/>
    <w:rsid w:val="000C1D01"/>
    <w:rsid w:val="000C233C"/>
    <w:rsid w:val="000C3D07"/>
    <w:rsid w:val="000C7CBB"/>
    <w:rsid w:val="000D1E16"/>
    <w:rsid w:val="000D3014"/>
    <w:rsid w:val="000D3B86"/>
    <w:rsid w:val="000D5459"/>
    <w:rsid w:val="000D6618"/>
    <w:rsid w:val="000D716B"/>
    <w:rsid w:val="000E01CC"/>
    <w:rsid w:val="000E2427"/>
    <w:rsid w:val="000E278F"/>
    <w:rsid w:val="000E37C1"/>
    <w:rsid w:val="000E38CA"/>
    <w:rsid w:val="000E38DB"/>
    <w:rsid w:val="000E4F1D"/>
    <w:rsid w:val="000F13AE"/>
    <w:rsid w:val="000F1831"/>
    <w:rsid w:val="000F2B5F"/>
    <w:rsid w:val="000F3ED0"/>
    <w:rsid w:val="000F4881"/>
    <w:rsid w:val="000F5582"/>
    <w:rsid w:val="0010106B"/>
    <w:rsid w:val="001015C4"/>
    <w:rsid w:val="001059E8"/>
    <w:rsid w:val="00106E82"/>
    <w:rsid w:val="0010788D"/>
    <w:rsid w:val="00107F27"/>
    <w:rsid w:val="00110517"/>
    <w:rsid w:val="00110CA7"/>
    <w:rsid w:val="00117D7B"/>
    <w:rsid w:val="00122A52"/>
    <w:rsid w:val="001231FE"/>
    <w:rsid w:val="00123B36"/>
    <w:rsid w:val="00125ACC"/>
    <w:rsid w:val="001272FC"/>
    <w:rsid w:val="0013197C"/>
    <w:rsid w:val="0013313B"/>
    <w:rsid w:val="001345F4"/>
    <w:rsid w:val="00140C5D"/>
    <w:rsid w:val="0014274A"/>
    <w:rsid w:val="00142F9C"/>
    <w:rsid w:val="001457EE"/>
    <w:rsid w:val="00145CE7"/>
    <w:rsid w:val="00145F56"/>
    <w:rsid w:val="00146044"/>
    <w:rsid w:val="0015246A"/>
    <w:rsid w:val="00152CC9"/>
    <w:rsid w:val="001531B9"/>
    <w:rsid w:val="001535B5"/>
    <w:rsid w:val="0015472A"/>
    <w:rsid w:val="00157151"/>
    <w:rsid w:val="001575D9"/>
    <w:rsid w:val="001577FF"/>
    <w:rsid w:val="0016077D"/>
    <w:rsid w:val="001612B5"/>
    <w:rsid w:val="00161C81"/>
    <w:rsid w:val="0016230E"/>
    <w:rsid w:val="00163AAC"/>
    <w:rsid w:val="00167B80"/>
    <w:rsid w:val="00171284"/>
    <w:rsid w:val="00172926"/>
    <w:rsid w:val="00173B15"/>
    <w:rsid w:val="00176BB7"/>
    <w:rsid w:val="001778E5"/>
    <w:rsid w:val="00180FB2"/>
    <w:rsid w:val="001815BD"/>
    <w:rsid w:val="00181774"/>
    <w:rsid w:val="001821FA"/>
    <w:rsid w:val="0018394C"/>
    <w:rsid w:val="0018566F"/>
    <w:rsid w:val="00186BA6"/>
    <w:rsid w:val="00186D4E"/>
    <w:rsid w:val="00187C8A"/>
    <w:rsid w:val="00190F9F"/>
    <w:rsid w:val="001927EC"/>
    <w:rsid w:val="00193F5B"/>
    <w:rsid w:val="001947D2"/>
    <w:rsid w:val="0019530A"/>
    <w:rsid w:val="00195BC6"/>
    <w:rsid w:val="00197776"/>
    <w:rsid w:val="00197A46"/>
    <w:rsid w:val="001A288A"/>
    <w:rsid w:val="001A33CD"/>
    <w:rsid w:val="001A3877"/>
    <w:rsid w:val="001A4BDA"/>
    <w:rsid w:val="001A4C3A"/>
    <w:rsid w:val="001A4C9C"/>
    <w:rsid w:val="001A6E69"/>
    <w:rsid w:val="001A723D"/>
    <w:rsid w:val="001A7CDD"/>
    <w:rsid w:val="001B00A3"/>
    <w:rsid w:val="001B02F7"/>
    <w:rsid w:val="001B47E3"/>
    <w:rsid w:val="001C02D1"/>
    <w:rsid w:val="001C02DF"/>
    <w:rsid w:val="001C0D7C"/>
    <w:rsid w:val="001C5323"/>
    <w:rsid w:val="001C5F0D"/>
    <w:rsid w:val="001C73DF"/>
    <w:rsid w:val="001D0919"/>
    <w:rsid w:val="001D0B3C"/>
    <w:rsid w:val="001D2384"/>
    <w:rsid w:val="001D2E8C"/>
    <w:rsid w:val="001D2FE1"/>
    <w:rsid w:val="001D4384"/>
    <w:rsid w:val="001D74B7"/>
    <w:rsid w:val="001E1B5A"/>
    <w:rsid w:val="001E1ECD"/>
    <w:rsid w:val="001E21BB"/>
    <w:rsid w:val="001E3561"/>
    <w:rsid w:val="001E3CD5"/>
    <w:rsid w:val="001E4393"/>
    <w:rsid w:val="001E6428"/>
    <w:rsid w:val="001E74ED"/>
    <w:rsid w:val="001F2BF3"/>
    <w:rsid w:val="001F401D"/>
    <w:rsid w:val="001F55FB"/>
    <w:rsid w:val="001F636F"/>
    <w:rsid w:val="0020107B"/>
    <w:rsid w:val="0020266F"/>
    <w:rsid w:val="0020316E"/>
    <w:rsid w:val="0020465D"/>
    <w:rsid w:val="0020606C"/>
    <w:rsid w:val="00206199"/>
    <w:rsid w:val="002128C5"/>
    <w:rsid w:val="00213B0D"/>
    <w:rsid w:val="00215953"/>
    <w:rsid w:val="002204DC"/>
    <w:rsid w:val="00220A27"/>
    <w:rsid w:val="002215FC"/>
    <w:rsid w:val="0022183F"/>
    <w:rsid w:val="00221A89"/>
    <w:rsid w:val="00221EAC"/>
    <w:rsid w:val="002228FB"/>
    <w:rsid w:val="002257ED"/>
    <w:rsid w:val="00227BB5"/>
    <w:rsid w:val="0023125E"/>
    <w:rsid w:val="00233529"/>
    <w:rsid w:val="0023393E"/>
    <w:rsid w:val="002339BF"/>
    <w:rsid w:val="00234568"/>
    <w:rsid w:val="00236764"/>
    <w:rsid w:val="00236F6C"/>
    <w:rsid w:val="00241B8D"/>
    <w:rsid w:val="00242E59"/>
    <w:rsid w:val="00243B7E"/>
    <w:rsid w:val="00244C87"/>
    <w:rsid w:val="002465D0"/>
    <w:rsid w:val="00247F82"/>
    <w:rsid w:val="002515F1"/>
    <w:rsid w:val="00254A77"/>
    <w:rsid w:val="00254F20"/>
    <w:rsid w:val="002550CD"/>
    <w:rsid w:val="0025539D"/>
    <w:rsid w:val="00255B53"/>
    <w:rsid w:val="0025647D"/>
    <w:rsid w:val="002570BF"/>
    <w:rsid w:val="00262242"/>
    <w:rsid w:val="00262D2E"/>
    <w:rsid w:val="002641F3"/>
    <w:rsid w:val="00265E98"/>
    <w:rsid w:val="00266402"/>
    <w:rsid w:val="002674F8"/>
    <w:rsid w:val="00270DB5"/>
    <w:rsid w:val="002716BC"/>
    <w:rsid w:val="0027189B"/>
    <w:rsid w:val="00271F82"/>
    <w:rsid w:val="00287EAE"/>
    <w:rsid w:val="002904C8"/>
    <w:rsid w:val="00290A08"/>
    <w:rsid w:val="002939D7"/>
    <w:rsid w:val="002960F8"/>
    <w:rsid w:val="00296959"/>
    <w:rsid w:val="0029744C"/>
    <w:rsid w:val="00297451"/>
    <w:rsid w:val="002A18B5"/>
    <w:rsid w:val="002A1C32"/>
    <w:rsid w:val="002A3471"/>
    <w:rsid w:val="002A532D"/>
    <w:rsid w:val="002B0CDF"/>
    <w:rsid w:val="002B184B"/>
    <w:rsid w:val="002B2202"/>
    <w:rsid w:val="002B2B74"/>
    <w:rsid w:val="002B4505"/>
    <w:rsid w:val="002B5020"/>
    <w:rsid w:val="002B5A59"/>
    <w:rsid w:val="002B5C33"/>
    <w:rsid w:val="002B6FAF"/>
    <w:rsid w:val="002B74EC"/>
    <w:rsid w:val="002B7C20"/>
    <w:rsid w:val="002C0330"/>
    <w:rsid w:val="002C0E34"/>
    <w:rsid w:val="002C428A"/>
    <w:rsid w:val="002C592A"/>
    <w:rsid w:val="002C6C5B"/>
    <w:rsid w:val="002C72A8"/>
    <w:rsid w:val="002D10AD"/>
    <w:rsid w:val="002D17FE"/>
    <w:rsid w:val="002D1C3E"/>
    <w:rsid w:val="002D204F"/>
    <w:rsid w:val="002D7A13"/>
    <w:rsid w:val="002E0413"/>
    <w:rsid w:val="002E17CC"/>
    <w:rsid w:val="002E3E3C"/>
    <w:rsid w:val="002E4200"/>
    <w:rsid w:val="002E42BA"/>
    <w:rsid w:val="002E435B"/>
    <w:rsid w:val="002E4408"/>
    <w:rsid w:val="002E459A"/>
    <w:rsid w:val="002E7131"/>
    <w:rsid w:val="002E7152"/>
    <w:rsid w:val="002F0A83"/>
    <w:rsid w:val="002F1EE1"/>
    <w:rsid w:val="002F2CB4"/>
    <w:rsid w:val="002F52AE"/>
    <w:rsid w:val="00302FAA"/>
    <w:rsid w:val="00304633"/>
    <w:rsid w:val="00304C1A"/>
    <w:rsid w:val="0030533B"/>
    <w:rsid w:val="00305EDC"/>
    <w:rsid w:val="00306626"/>
    <w:rsid w:val="00307C6E"/>
    <w:rsid w:val="00311903"/>
    <w:rsid w:val="0031543D"/>
    <w:rsid w:val="00315E18"/>
    <w:rsid w:val="00320051"/>
    <w:rsid w:val="00324227"/>
    <w:rsid w:val="00324712"/>
    <w:rsid w:val="0032752A"/>
    <w:rsid w:val="0033199A"/>
    <w:rsid w:val="0033479A"/>
    <w:rsid w:val="0033486F"/>
    <w:rsid w:val="00337E2A"/>
    <w:rsid w:val="0034092A"/>
    <w:rsid w:val="00340CEF"/>
    <w:rsid w:val="0034196A"/>
    <w:rsid w:val="00342AA5"/>
    <w:rsid w:val="00343336"/>
    <w:rsid w:val="003451C0"/>
    <w:rsid w:val="00347346"/>
    <w:rsid w:val="0035117F"/>
    <w:rsid w:val="00351712"/>
    <w:rsid w:val="003551E4"/>
    <w:rsid w:val="00355D7F"/>
    <w:rsid w:val="0036040D"/>
    <w:rsid w:val="00361C67"/>
    <w:rsid w:val="00363B76"/>
    <w:rsid w:val="0036662F"/>
    <w:rsid w:val="00366AD5"/>
    <w:rsid w:val="003676AE"/>
    <w:rsid w:val="00370AE7"/>
    <w:rsid w:val="00375455"/>
    <w:rsid w:val="00375ED3"/>
    <w:rsid w:val="003806D0"/>
    <w:rsid w:val="003818BF"/>
    <w:rsid w:val="00383A51"/>
    <w:rsid w:val="0039285F"/>
    <w:rsid w:val="003934E4"/>
    <w:rsid w:val="00394BFA"/>
    <w:rsid w:val="00394D91"/>
    <w:rsid w:val="003959F4"/>
    <w:rsid w:val="00396DD8"/>
    <w:rsid w:val="00396F13"/>
    <w:rsid w:val="003A031A"/>
    <w:rsid w:val="003A4D68"/>
    <w:rsid w:val="003A5852"/>
    <w:rsid w:val="003B0E66"/>
    <w:rsid w:val="003B4184"/>
    <w:rsid w:val="003B4B3B"/>
    <w:rsid w:val="003B5127"/>
    <w:rsid w:val="003B64DD"/>
    <w:rsid w:val="003C014A"/>
    <w:rsid w:val="003C1E1B"/>
    <w:rsid w:val="003C1EFE"/>
    <w:rsid w:val="003C268F"/>
    <w:rsid w:val="003C34AE"/>
    <w:rsid w:val="003C35B5"/>
    <w:rsid w:val="003C35D5"/>
    <w:rsid w:val="003C5E12"/>
    <w:rsid w:val="003C75C0"/>
    <w:rsid w:val="003D06D3"/>
    <w:rsid w:val="003D0CC0"/>
    <w:rsid w:val="003D2013"/>
    <w:rsid w:val="003D253A"/>
    <w:rsid w:val="003D3893"/>
    <w:rsid w:val="003D4807"/>
    <w:rsid w:val="003D51F9"/>
    <w:rsid w:val="003E0F5F"/>
    <w:rsid w:val="003E1EB3"/>
    <w:rsid w:val="003E3A0F"/>
    <w:rsid w:val="003E5E86"/>
    <w:rsid w:val="003F0878"/>
    <w:rsid w:val="003F27B4"/>
    <w:rsid w:val="003F2902"/>
    <w:rsid w:val="003F2F39"/>
    <w:rsid w:val="003F3958"/>
    <w:rsid w:val="003F555B"/>
    <w:rsid w:val="003F7256"/>
    <w:rsid w:val="004009CA"/>
    <w:rsid w:val="00401A7A"/>
    <w:rsid w:val="00401DD8"/>
    <w:rsid w:val="00402B42"/>
    <w:rsid w:val="00402FB8"/>
    <w:rsid w:val="00404127"/>
    <w:rsid w:val="00404D6D"/>
    <w:rsid w:val="00405666"/>
    <w:rsid w:val="00405EC4"/>
    <w:rsid w:val="00413D55"/>
    <w:rsid w:val="00415AD3"/>
    <w:rsid w:val="00416CA5"/>
    <w:rsid w:val="004210BF"/>
    <w:rsid w:val="0042373B"/>
    <w:rsid w:val="00423838"/>
    <w:rsid w:val="00425354"/>
    <w:rsid w:val="00425B4F"/>
    <w:rsid w:val="004263ED"/>
    <w:rsid w:val="00426F3B"/>
    <w:rsid w:val="004277AE"/>
    <w:rsid w:val="00430049"/>
    <w:rsid w:val="00431CF8"/>
    <w:rsid w:val="00431EAB"/>
    <w:rsid w:val="00432A3D"/>
    <w:rsid w:val="00433474"/>
    <w:rsid w:val="004337C3"/>
    <w:rsid w:val="00433F8D"/>
    <w:rsid w:val="00435E15"/>
    <w:rsid w:val="00436C16"/>
    <w:rsid w:val="00441093"/>
    <w:rsid w:val="00441E8A"/>
    <w:rsid w:val="00442BC9"/>
    <w:rsid w:val="00450879"/>
    <w:rsid w:val="00450EDD"/>
    <w:rsid w:val="004537A8"/>
    <w:rsid w:val="00453E99"/>
    <w:rsid w:val="00456A53"/>
    <w:rsid w:val="00461FCE"/>
    <w:rsid w:val="004636A4"/>
    <w:rsid w:val="0046412B"/>
    <w:rsid w:val="00470C89"/>
    <w:rsid w:val="004728DB"/>
    <w:rsid w:val="00473E0A"/>
    <w:rsid w:val="004748B7"/>
    <w:rsid w:val="00475889"/>
    <w:rsid w:val="004766E3"/>
    <w:rsid w:val="00476B9A"/>
    <w:rsid w:val="004801ED"/>
    <w:rsid w:val="00480E04"/>
    <w:rsid w:val="004818CE"/>
    <w:rsid w:val="004824F5"/>
    <w:rsid w:val="004839A3"/>
    <w:rsid w:val="00484E12"/>
    <w:rsid w:val="004864D5"/>
    <w:rsid w:val="00491BD8"/>
    <w:rsid w:val="00491D67"/>
    <w:rsid w:val="00491F10"/>
    <w:rsid w:val="00492D46"/>
    <w:rsid w:val="00494B3F"/>
    <w:rsid w:val="004A4627"/>
    <w:rsid w:val="004A4FEC"/>
    <w:rsid w:val="004A5500"/>
    <w:rsid w:val="004A6E83"/>
    <w:rsid w:val="004A7F9C"/>
    <w:rsid w:val="004B00DA"/>
    <w:rsid w:val="004B0906"/>
    <w:rsid w:val="004B2147"/>
    <w:rsid w:val="004B262D"/>
    <w:rsid w:val="004B27D4"/>
    <w:rsid w:val="004B34E8"/>
    <w:rsid w:val="004B6F27"/>
    <w:rsid w:val="004C1116"/>
    <w:rsid w:val="004C2AD1"/>
    <w:rsid w:val="004C69D7"/>
    <w:rsid w:val="004C6D94"/>
    <w:rsid w:val="004D0513"/>
    <w:rsid w:val="004D07F3"/>
    <w:rsid w:val="004D10FF"/>
    <w:rsid w:val="004D20E9"/>
    <w:rsid w:val="004E11F2"/>
    <w:rsid w:val="004E5A13"/>
    <w:rsid w:val="004E605B"/>
    <w:rsid w:val="004E672A"/>
    <w:rsid w:val="004E6DFA"/>
    <w:rsid w:val="004E7DBA"/>
    <w:rsid w:val="004F00DC"/>
    <w:rsid w:val="004F1E4F"/>
    <w:rsid w:val="0050307F"/>
    <w:rsid w:val="00503172"/>
    <w:rsid w:val="0050318E"/>
    <w:rsid w:val="00503C4F"/>
    <w:rsid w:val="005057E5"/>
    <w:rsid w:val="005101A8"/>
    <w:rsid w:val="0051109A"/>
    <w:rsid w:val="00511558"/>
    <w:rsid w:val="005161F4"/>
    <w:rsid w:val="00516B79"/>
    <w:rsid w:val="00516CBB"/>
    <w:rsid w:val="00516D2B"/>
    <w:rsid w:val="005172F0"/>
    <w:rsid w:val="005176CB"/>
    <w:rsid w:val="00517E27"/>
    <w:rsid w:val="00523271"/>
    <w:rsid w:val="00523762"/>
    <w:rsid w:val="00523B99"/>
    <w:rsid w:val="005265E8"/>
    <w:rsid w:val="00527D6E"/>
    <w:rsid w:val="005314A9"/>
    <w:rsid w:val="00532232"/>
    <w:rsid w:val="005340D2"/>
    <w:rsid w:val="00535BE0"/>
    <w:rsid w:val="005400A4"/>
    <w:rsid w:val="0054198C"/>
    <w:rsid w:val="005422D6"/>
    <w:rsid w:val="005436D8"/>
    <w:rsid w:val="005443F2"/>
    <w:rsid w:val="00544685"/>
    <w:rsid w:val="00550514"/>
    <w:rsid w:val="005528BF"/>
    <w:rsid w:val="00554042"/>
    <w:rsid w:val="00556953"/>
    <w:rsid w:val="00560E59"/>
    <w:rsid w:val="005619F2"/>
    <w:rsid w:val="005624E4"/>
    <w:rsid w:val="00563593"/>
    <w:rsid w:val="0056391A"/>
    <w:rsid w:val="0056438F"/>
    <w:rsid w:val="0057039C"/>
    <w:rsid w:val="00572393"/>
    <w:rsid w:val="0057589F"/>
    <w:rsid w:val="00576154"/>
    <w:rsid w:val="00576A2A"/>
    <w:rsid w:val="00580639"/>
    <w:rsid w:val="00582DCD"/>
    <w:rsid w:val="00582F77"/>
    <w:rsid w:val="005857BC"/>
    <w:rsid w:val="00585FE9"/>
    <w:rsid w:val="0058759E"/>
    <w:rsid w:val="00587A74"/>
    <w:rsid w:val="00590DB5"/>
    <w:rsid w:val="00591B47"/>
    <w:rsid w:val="00592AC8"/>
    <w:rsid w:val="00593143"/>
    <w:rsid w:val="0059457D"/>
    <w:rsid w:val="00595187"/>
    <w:rsid w:val="005955E5"/>
    <w:rsid w:val="005959C3"/>
    <w:rsid w:val="00596145"/>
    <w:rsid w:val="0059723B"/>
    <w:rsid w:val="005A01C9"/>
    <w:rsid w:val="005A2848"/>
    <w:rsid w:val="005A30DF"/>
    <w:rsid w:val="005A396D"/>
    <w:rsid w:val="005A499B"/>
    <w:rsid w:val="005B2B96"/>
    <w:rsid w:val="005B3CB5"/>
    <w:rsid w:val="005B4007"/>
    <w:rsid w:val="005B50BD"/>
    <w:rsid w:val="005B5C8F"/>
    <w:rsid w:val="005B5CBD"/>
    <w:rsid w:val="005B7B77"/>
    <w:rsid w:val="005C02A4"/>
    <w:rsid w:val="005C0A95"/>
    <w:rsid w:val="005C0DE7"/>
    <w:rsid w:val="005C1954"/>
    <w:rsid w:val="005C2684"/>
    <w:rsid w:val="005C39DE"/>
    <w:rsid w:val="005C5880"/>
    <w:rsid w:val="005C6603"/>
    <w:rsid w:val="005D05ED"/>
    <w:rsid w:val="005D0881"/>
    <w:rsid w:val="005D1211"/>
    <w:rsid w:val="005D15B5"/>
    <w:rsid w:val="005D1F78"/>
    <w:rsid w:val="005D2EA5"/>
    <w:rsid w:val="005D3A1C"/>
    <w:rsid w:val="005D409D"/>
    <w:rsid w:val="005D6C28"/>
    <w:rsid w:val="005D718B"/>
    <w:rsid w:val="005D7524"/>
    <w:rsid w:val="005E1288"/>
    <w:rsid w:val="005E1BA0"/>
    <w:rsid w:val="005E338E"/>
    <w:rsid w:val="005E4A57"/>
    <w:rsid w:val="005E507E"/>
    <w:rsid w:val="005E7877"/>
    <w:rsid w:val="005F0015"/>
    <w:rsid w:val="005F0298"/>
    <w:rsid w:val="005F0C0C"/>
    <w:rsid w:val="005F45E1"/>
    <w:rsid w:val="005F4CB3"/>
    <w:rsid w:val="005F5EE3"/>
    <w:rsid w:val="005F62B9"/>
    <w:rsid w:val="005F72AC"/>
    <w:rsid w:val="00600DF9"/>
    <w:rsid w:val="006019BD"/>
    <w:rsid w:val="00602771"/>
    <w:rsid w:val="00603F4B"/>
    <w:rsid w:val="00605440"/>
    <w:rsid w:val="0060627B"/>
    <w:rsid w:val="00606AD4"/>
    <w:rsid w:val="00607A5B"/>
    <w:rsid w:val="00611D9E"/>
    <w:rsid w:val="00620F15"/>
    <w:rsid w:val="0062125C"/>
    <w:rsid w:val="00622FA7"/>
    <w:rsid w:val="00623B96"/>
    <w:rsid w:val="006243A6"/>
    <w:rsid w:val="00625B09"/>
    <w:rsid w:val="00631BA6"/>
    <w:rsid w:val="00632379"/>
    <w:rsid w:val="00632C2F"/>
    <w:rsid w:val="00632D42"/>
    <w:rsid w:val="00634B48"/>
    <w:rsid w:val="00636C9E"/>
    <w:rsid w:val="006406A0"/>
    <w:rsid w:val="006414CA"/>
    <w:rsid w:val="00643FE2"/>
    <w:rsid w:val="006443C5"/>
    <w:rsid w:val="00644D40"/>
    <w:rsid w:val="006451E1"/>
    <w:rsid w:val="00645225"/>
    <w:rsid w:val="00645ED4"/>
    <w:rsid w:val="00646079"/>
    <w:rsid w:val="00650BD7"/>
    <w:rsid w:val="00653BFD"/>
    <w:rsid w:val="00656C66"/>
    <w:rsid w:val="00657B33"/>
    <w:rsid w:val="00660612"/>
    <w:rsid w:val="0066165D"/>
    <w:rsid w:val="00661ABD"/>
    <w:rsid w:val="00662422"/>
    <w:rsid w:val="00663CED"/>
    <w:rsid w:val="00664070"/>
    <w:rsid w:val="00664822"/>
    <w:rsid w:val="00664FD5"/>
    <w:rsid w:val="006666D1"/>
    <w:rsid w:val="00667358"/>
    <w:rsid w:val="00667E23"/>
    <w:rsid w:val="0067030E"/>
    <w:rsid w:val="00670FB7"/>
    <w:rsid w:val="00671A4D"/>
    <w:rsid w:val="00674852"/>
    <w:rsid w:val="006805E7"/>
    <w:rsid w:val="0068070C"/>
    <w:rsid w:val="00682204"/>
    <w:rsid w:val="0068309B"/>
    <w:rsid w:val="006831C7"/>
    <w:rsid w:val="00684D0A"/>
    <w:rsid w:val="006872A9"/>
    <w:rsid w:val="006874C0"/>
    <w:rsid w:val="006935A4"/>
    <w:rsid w:val="00693D44"/>
    <w:rsid w:val="00695DC9"/>
    <w:rsid w:val="0069617F"/>
    <w:rsid w:val="006967DF"/>
    <w:rsid w:val="00696873"/>
    <w:rsid w:val="006968E8"/>
    <w:rsid w:val="00697DD5"/>
    <w:rsid w:val="00697E16"/>
    <w:rsid w:val="006A020B"/>
    <w:rsid w:val="006A161C"/>
    <w:rsid w:val="006A3992"/>
    <w:rsid w:val="006A4BB6"/>
    <w:rsid w:val="006A6419"/>
    <w:rsid w:val="006B026E"/>
    <w:rsid w:val="006B4942"/>
    <w:rsid w:val="006B4AF6"/>
    <w:rsid w:val="006C0A7D"/>
    <w:rsid w:val="006C2208"/>
    <w:rsid w:val="006C4105"/>
    <w:rsid w:val="006C7852"/>
    <w:rsid w:val="006D0FC1"/>
    <w:rsid w:val="006D322E"/>
    <w:rsid w:val="006D617E"/>
    <w:rsid w:val="006D6429"/>
    <w:rsid w:val="006E103E"/>
    <w:rsid w:val="006E1616"/>
    <w:rsid w:val="006E2587"/>
    <w:rsid w:val="006E25AE"/>
    <w:rsid w:val="006E5359"/>
    <w:rsid w:val="006E5A8C"/>
    <w:rsid w:val="006E7994"/>
    <w:rsid w:val="006F2491"/>
    <w:rsid w:val="006F27CC"/>
    <w:rsid w:val="006F7159"/>
    <w:rsid w:val="006F7857"/>
    <w:rsid w:val="0070007B"/>
    <w:rsid w:val="007005DC"/>
    <w:rsid w:val="00700EAF"/>
    <w:rsid w:val="00701662"/>
    <w:rsid w:val="007033C7"/>
    <w:rsid w:val="00703ECA"/>
    <w:rsid w:val="00704F02"/>
    <w:rsid w:val="007053BA"/>
    <w:rsid w:val="00706CA0"/>
    <w:rsid w:val="00707FC6"/>
    <w:rsid w:val="00710895"/>
    <w:rsid w:val="0071296D"/>
    <w:rsid w:val="007131BA"/>
    <w:rsid w:val="00715993"/>
    <w:rsid w:val="00716276"/>
    <w:rsid w:val="00716C9B"/>
    <w:rsid w:val="007213AA"/>
    <w:rsid w:val="00723644"/>
    <w:rsid w:val="00723C03"/>
    <w:rsid w:val="007240B8"/>
    <w:rsid w:val="00725386"/>
    <w:rsid w:val="007253DA"/>
    <w:rsid w:val="00725546"/>
    <w:rsid w:val="00725B97"/>
    <w:rsid w:val="00732D2E"/>
    <w:rsid w:val="00733612"/>
    <w:rsid w:val="00734C18"/>
    <w:rsid w:val="00735BCA"/>
    <w:rsid w:val="007375C0"/>
    <w:rsid w:val="00741FA0"/>
    <w:rsid w:val="0074337C"/>
    <w:rsid w:val="007441C6"/>
    <w:rsid w:val="00745989"/>
    <w:rsid w:val="0074613A"/>
    <w:rsid w:val="007509C4"/>
    <w:rsid w:val="007527F7"/>
    <w:rsid w:val="00753BD6"/>
    <w:rsid w:val="00754800"/>
    <w:rsid w:val="00754C45"/>
    <w:rsid w:val="00755460"/>
    <w:rsid w:val="00755B4D"/>
    <w:rsid w:val="007561B3"/>
    <w:rsid w:val="00756A87"/>
    <w:rsid w:val="007600F8"/>
    <w:rsid w:val="00761BAD"/>
    <w:rsid w:val="00761BCD"/>
    <w:rsid w:val="00762BE2"/>
    <w:rsid w:val="00765B71"/>
    <w:rsid w:val="00766087"/>
    <w:rsid w:val="00772351"/>
    <w:rsid w:val="00775821"/>
    <w:rsid w:val="007767A8"/>
    <w:rsid w:val="0077748D"/>
    <w:rsid w:val="007805E8"/>
    <w:rsid w:val="00780626"/>
    <w:rsid w:val="00781BE2"/>
    <w:rsid w:val="00785123"/>
    <w:rsid w:val="007864EE"/>
    <w:rsid w:val="0078798B"/>
    <w:rsid w:val="00787D9D"/>
    <w:rsid w:val="007900C0"/>
    <w:rsid w:val="00790C87"/>
    <w:rsid w:val="00791BD5"/>
    <w:rsid w:val="00791D72"/>
    <w:rsid w:val="00792EFC"/>
    <w:rsid w:val="00793325"/>
    <w:rsid w:val="00794D65"/>
    <w:rsid w:val="00795F87"/>
    <w:rsid w:val="007965C2"/>
    <w:rsid w:val="00797DBE"/>
    <w:rsid w:val="007A3602"/>
    <w:rsid w:val="007A5A2C"/>
    <w:rsid w:val="007A5B0A"/>
    <w:rsid w:val="007A60F0"/>
    <w:rsid w:val="007A614B"/>
    <w:rsid w:val="007A63F9"/>
    <w:rsid w:val="007B03A9"/>
    <w:rsid w:val="007B0BB8"/>
    <w:rsid w:val="007B223F"/>
    <w:rsid w:val="007B34CE"/>
    <w:rsid w:val="007B4F73"/>
    <w:rsid w:val="007B505E"/>
    <w:rsid w:val="007B7F89"/>
    <w:rsid w:val="007B7FB1"/>
    <w:rsid w:val="007C03B5"/>
    <w:rsid w:val="007C0A42"/>
    <w:rsid w:val="007C1672"/>
    <w:rsid w:val="007C3768"/>
    <w:rsid w:val="007C3DBB"/>
    <w:rsid w:val="007C46B4"/>
    <w:rsid w:val="007C4F5D"/>
    <w:rsid w:val="007C53D7"/>
    <w:rsid w:val="007C710A"/>
    <w:rsid w:val="007E17D6"/>
    <w:rsid w:val="007E1C43"/>
    <w:rsid w:val="007E42CC"/>
    <w:rsid w:val="007E45F3"/>
    <w:rsid w:val="007E4C23"/>
    <w:rsid w:val="007E7848"/>
    <w:rsid w:val="007F47C5"/>
    <w:rsid w:val="007F4FA6"/>
    <w:rsid w:val="007F53D5"/>
    <w:rsid w:val="007F645B"/>
    <w:rsid w:val="007F6F49"/>
    <w:rsid w:val="007F779D"/>
    <w:rsid w:val="007F7CEC"/>
    <w:rsid w:val="008075AB"/>
    <w:rsid w:val="0081110E"/>
    <w:rsid w:val="00811AC4"/>
    <w:rsid w:val="00812202"/>
    <w:rsid w:val="00814EB2"/>
    <w:rsid w:val="00815765"/>
    <w:rsid w:val="00817EC2"/>
    <w:rsid w:val="00823FE7"/>
    <w:rsid w:val="0082436F"/>
    <w:rsid w:val="0082439A"/>
    <w:rsid w:val="00827186"/>
    <w:rsid w:val="0082785D"/>
    <w:rsid w:val="008307D4"/>
    <w:rsid w:val="00833E19"/>
    <w:rsid w:val="00834E45"/>
    <w:rsid w:val="00836A84"/>
    <w:rsid w:val="00842A74"/>
    <w:rsid w:val="00842D87"/>
    <w:rsid w:val="00844798"/>
    <w:rsid w:val="00846CD3"/>
    <w:rsid w:val="008540A2"/>
    <w:rsid w:val="00856F47"/>
    <w:rsid w:val="008576D7"/>
    <w:rsid w:val="00861730"/>
    <w:rsid w:val="0086376B"/>
    <w:rsid w:val="008651AC"/>
    <w:rsid w:val="00870009"/>
    <w:rsid w:val="008737F9"/>
    <w:rsid w:val="00873B25"/>
    <w:rsid w:val="00873CCC"/>
    <w:rsid w:val="00873D27"/>
    <w:rsid w:val="00874CDC"/>
    <w:rsid w:val="0088044E"/>
    <w:rsid w:val="008805D0"/>
    <w:rsid w:val="00881E46"/>
    <w:rsid w:val="00883F0F"/>
    <w:rsid w:val="00885D9F"/>
    <w:rsid w:val="00892593"/>
    <w:rsid w:val="00892626"/>
    <w:rsid w:val="00893A3E"/>
    <w:rsid w:val="00896CCA"/>
    <w:rsid w:val="008971E7"/>
    <w:rsid w:val="00897446"/>
    <w:rsid w:val="00897471"/>
    <w:rsid w:val="00897672"/>
    <w:rsid w:val="008A2237"/>
    <w:rsid w:val="008A2288"/>
    <w:rsid w:val="008A46C5"/>
    <w:rsid w:val="008A6E74"/>
    <w:rsid w:val="008B0A0D"/>
    <w:rsid w:val="008B1445"/>
    <w:rsid w:val="008B16B3"/>
    <w:rsid w:val="008B17CD"/>
    <w:rsid w:val="008B2426"/>
    <w:rsid w:val="008B39F0"/>
    <w:rsid w:val="008B4150"/>
    <w:rsid w:val="008B54D7"/>
    <w:rsid w:val="008C0870"/>
    <w:rsid w:val="008C09FB"/>
    <w:rsid w:val="008C177C"/>
    <w:rsid w:val="008C1EA0"/>
    <w:rsid w:val="008C200B"/>
    <w:rsid w:val="008C201C"/>
    <w:rsid w:val="008C56DD"/>
    <w:rsid w:val="008C5801"/>
    <w:rsid w:val="008C64A4"/>
    <w:rsid w:val="008C6C84"/>
    <w:rsid w:val="008D1549"/>
    <w:rsid w:val="008D1C11"/>
    <w:rsid w:val="008D285E"/>
    <w:rsid w:val="008D37A3"/>
    <w:rsid w:val="008D41D7"/>
    <w:rsid w:val="008D4832"/>
    <w:rsid w:val="008D492B"/>
    <w:rsid w:val="008D5793"/>
    <w:rsid w:val="008D6DF2"/>
    <w:rsid w:val="008D6EE7"/>
    <w:rsid w:val="008D75BA"/>
    <w:rsid w:val="008D7BD9"/>
    <w:rsid w:val="008E0DFF"/>
    <w:rsid w:val="008E19F1"/>
    <w:rsid w:val="008E6532"/>
    <w:rsid w:val="008F04C1"/>
    <w:rsid w:val="008F4BCC"/>
    <w:rsid w:val="008F4CBA"/>
    <w:rsid w:val="008F4EBB"/>
    <w:rsid w:val="008F7D46"/>
    <w:rsid w:val="00901775"/>
    <w:rsid w:val="00902FC6"/>
    <w:rsid w:val="009038E4"/>
    <w:rsid w:val="00903ED7"/>
    <w:rsid w:val="009045F8"/>
    <w:rsid w:val="00906029"/>
    <w:rsid w:val="00906629"/>
    <w:rsid w:val="00910A49"/>
    <w:rsid w:val="00910FDF"/>
    <w:rsid w:val="009113C3"/>
    <w:rsid w:val="00912A7A"/>
    <w:rsid w:val="00916B68"/>
    <w:rsid w:val="00920B57"/>
    <w:rsid w:val="00920C4B"/>
    <w:rsid w:val="00924791"/>
    <w:rsid w:val="00924F39"/>
    <w:rsid w:val="00925C87"/>
    <w:rsid w:val="009276AC"/>
    <w:rsid w:val="0093475B"/>
    <w:rsid w:val="00935B15"/>
    <w:rsid w:val="009411A3"/>
    <w:rsid w:val="00941700"/>
    <w:rsid w:val="00942062"/>
    <w:rsid w:val="00942E90"/>
    <w:rsid w:val="009471DB"/>
    <w:rsid w:val="00947716"/>
    <w:rsid w:val="00947CD9"/>
    <w:rsid w:val="0095075A"/>
    <w:rsid w:val="0095084C"/>
    <w:rsid w:val="00951FCC"/>
    <w:rsid w:val="009535CB"/>
    <w:rsid w:val="0095464C"/>
    <w:rsid w:val="00956CFC"/>
    <w:rsid w:val="009623D6"/>
    <w:rsid w:val="00963BD7"/>
    <w:rsid w:val="009674D9"/>
    <w:rsid w:val="009704AD"/>
    <w:rsid w:val="00971009"/>
    <w:rsid w:val="00973B48"/>
    <w:rsid w:val="00974D32"/>
    <w:rsid w:val="00976421"/>
    <w:rsid w:val="0098062D"/>
    <w:rsid w:val="00981224"/>
    <w:rsid w:val="0098231C"/>
    <w:rsid w:val="00983C09"/>
    <w:rsid w:val="00986D2F"/>
    <w:rsid w:val="00986FBF"/>
    <w:rsid w:val="009902A9"/>
    <w:rsid w:val="00990494"/>
    <w:rsid w:val="00990963"/>
    <w:rsid w:val="00991FBD"/>
    <w:rsid w:val="00994605"/>
    <w:rsid w:val="00994D7C"/>
    <w:rsid w:val="00996A1F"/>
    <w:rsid w:val="009A1E0E"/>
    <w:rsid w:val="009A242A"/>
    <w:rsid w:val="009A27F4"/>
    <w:rsid w:val="009A38AE"/>
    <w:rsid w:val="009A441E"/>
    <w:rsid w:val="009A4535"/>
    <w:rsid w:val="009A697A"/>
    <w:rsid w:val="009B2309"/>
    <w:rsid w:val="009B4E58"/>
    <w:rsid w:val="009B7EDE"/>
    <w:rsid w:val="009C032E"/>
    <w:rsid w:val="009C10E7"/>
    <w:rsid w:val="009C166C"/>
    <w:rsid w:val="009C59AF"/>
    <w:rsid w:val="009C6AD0"/>
    <w:rsid w:val="009C6EEF"/>
    <w:rsid w:val="009C735B"/>
    <w:rsid w:val="009C7572"/>
    <w:rsid w:val="009D2027"/>
    <w:rsid w:val="009D27FA"/>
    <w:rsid w:val="009D51C5"/>
    <w:rsid w:val="009D7F77"/>
    <w:rsid w:val="009E09AB"/>
    <w:rsid w:val="009E1BCF"/>
    <w:rsid w:val="009E29E7"/>
    <w:rsid w:val="009E42E7"/>
    <w:rsid w:val="009E45CB"/>
    <w:rsid w:val="009E5678"/>
    <w:rsid w:val="009E66B6"/>
    <w:rsid w:val="009E6CA3"/>
    <w:rsid w:val="009E781B"/>
    <w:rsid w:val="009F0EA6"/>
    <w:rsid w:val="009F1275"/>
    <w:rsid w:val="009F16F4"/>
    <w:rsid w:val="009F35CE"/>
    <w:rsid w:val="009F5EEF"/>
    <w:rsid w:val="009F76D4"/>
    <w:rsid w:val="00A00210"/>
    <w:rsid w:val="00A015D3"/>
    <w:rsid w:val="00A021DD"/>
    <w:rsid w:val="00A07455"/>
    <w:rsid w:val="00A076F7"/>
    <w:rsid w:val="00A07E08"/>
    <w:rsid w:val="00A1272E"/>
    <w:rsid w:val="00A12987"/>
    <w:rsid w:val="00A12ACF"/>
    <w:rsid w:val="00A1367D"/>
    <w:rsid w:val="00A13D75"/>
    <w:rsid w:val="00A1521D"/>
    <w:rsid w:val="00A20687"/>
    <w:rsid w:val="00A211E8"/>
    <w:rsid w:val="00A215B6"/>
    <w:rsid w:val="00A22526"/>
    <w:rsid w:val="00A2281F"/>
    <w:rsid w:val="00A26BDE"/>
    <w:rsid w:val="00A356AE"/>
    <w:rsid w:val="00A410B1"/>
    <w:rsid w:val="00A4119E"/>
    <w:rsid w:val="00A41590"/>
    <w:rsid w:val="00A42398"/>
    <w:rsid w:val="00A42EB5"/>
    <w:rsid w:val="00A42F16"/>
    <w:rsid w:val="00A431BB"/>
    <w:rsid w:val="00A43DBE"/>
    <w:rsid w:val="00A44408"/>
    <w:rsid w:val="00A44B4E"/>
    <w:rsid w:val="00A44E63"/>
    <w:rsid w:val="00A469D7"/>
    <w:rsid w:val="00A476C3"/>
    <w:rsid w:val="00A47D2D"/>
    <w:rsid w:val="00A50127"/>
    <w:rsid w:val="00A50536"/>
    <w:rsid w:val="00A525A4"/>
    <w:rsid w:val="00A53B8F"/>
    <w:rsid w:val="00A53F55"/>
    <w:rsid w:val="00A605F3"/>
    <w:rsid w:val="00A60660"/>
    <w:rsid w:val="00A60802"/>
    <w:rsid w:val="00A60AA6"/>
    <w:rsid w:val="00A61CFF"/>
    <w:rsid w:val="00A625BA"/>
    <w:rsid w:val="00A673F8"/>
    <w:rsid w:val="00A714A0"/>
    <w:rsid w:val="00A72385"/>
    <w:rsid w:val="00A733A0"/>
    <w:rsid w:val="00A75023"/>
    <w:rsid w:val="00A75CD4"/>
    <w:rsid w:val="00A77104"/>
    <w:rsid w:val="00A83B47"/>
    <w:rsid w:val="00A83C78"/>
    <w:rsid w:val="00A85388"/>
    <w:rsid w:val="00A9081E"/>
    <w:rsid w:val="00A91699"/>
    <w:rsid w:val="00A934AA"/>
    <w:rsid w:val="00A93C36"/>
    <w:rsid w:val="00A93E54"/>
    <w:rsid w:val="00A9405A"/>
    <w:rsid w:val="00A94D85"/>
    <w:rsid w:val="00AA577F"/>
    <w:rsid w:val="00AB05EF"/>
    <w:rsid w:val="00AB0ACC"/>
    <w:rsid w:val="00AB330C"/>
    <w:rsid w:val="00AB530D"/>
    <w:rsid w:val="00AB58CD"/>
    <w:rsid w:val="00AB5E4A"/>
    <w:rsid w:val="00AB6A69"/>
    <w:rsid w:val="00AB7C0C"/>
    <w:rsid w:val="00AC0245"/>
    <w:rsid w:val="00AC1297"/>
    <w:rsid w:val="00AC1BE5"/>
    <w:rsid w:val="00AC3175"/>
    <w:rsid w:val="00AC3419"/>
    <w:rsid w:val="00AC49FA"/>
    <w:rsid w:val="00AC4C74"/>
    <w:rsid w:val="00AC5D52"/>
    <w:rsid w:val="00AC5E59"/>
    <w:rsid w:val="00AC5F3F"/>
    <w:rsid w:val="00AC6A33"/>
    <w:rsid w:val="00AD0216"/>
    <w:rsid w:val="00AD1BDD"/>
    <w:rsid w:val="00AD1D61"/>
    <w:rsid w:val="00AD3A36"/>
    <w:rsid w:val="00AD5DFF"/>
    <w:rsid w:val="00AE0484"/>
    <w:rsid w:val="00AE09AC"/>
    <w:rsid w:val="00AE30D8"/>
    <w:rsid w:val="00AE3114"/>
    <w:rsid w:val="00AE3BA1"/>
    <w:rsid w:val="00AE487C"/>
    <w:rsid w:val="00AE53CA"/>
    <w:rsid w:val="00AF0BD5"/>
    <w:rsid w:val="00AF117B"/>
    <w:rsid w:val="00AF1491"/>
    <w:rsid w:val="00AF1EB0"/>
    <w:rsid w:val="00B008F9"/>
    <w:rsid w:val="00B00D4F"/>
    <w:rsid w:val="00B02BE6"/>
    <w:rsid w:val="00B040E1"/>
    <w:rsid w:val="00B05C7D"/>
    <w:rsid w:val="00B07355"/>
    <w:rsid w:val="00B116E7"/>
    <w:rsid w:val="00B11BEE"/>
    <w:rsid w:val="00B12287"/>
    <w:rsid w:val="00B13FF8"/>
    <w:rsid w:val="00B148B7"/>
    <w:rsid w:val="00B14928"/>
    <w:rsid w:val="00B17509"/>
    <w:rsid w:val="00B21657"/>
    <w:rsid w:val="00B21B5C"/>
    <w:rsid w:val="00B235DB"/>
    <w:rsid w:val="00B33409"/>
    <w:rsid w:val="00B35F1C"/>
    <w:rsid w:val="00B37A5C"/>
    <w:rsid w:val="00B37CC7"/>
    <w:rsid w:val="00B4079F"/>
    <w:rsid w:val="00B4201E"/>
    <w:rsid w:val="00B464E5"/>
    <w:rsid w:val="00B4787C"/>
    <w:rsid w:val="00B50E05"/>
    <w:rsid w:val="00B517BC"/>
    <w:rsid w:val="00B52384"/>
    <w:rsid w:val="00B526DA"/>
    <w:rsid w:val="00B57821"/>
    <w:rsid w:val="00B6187F"/>
    <w:rsid w:val="00B623E4"/>
    <w:rsid w:val="00B67B0E"/>
    <w:rsid w:val="00B704E2"/>
    <w:rsid w:val="00B71339"/>
    <w:rsid w:val="00B7299C"/>
    <w:rsid w:val="00B732AC"/>
    <w:rsid w:val="00B739FA"/>
    <w:rsid w:val="00B745FB"/>
    <w:rsid w:val="00B75550"/>
    <w:rsid w:val="00B7693D"/>
    <w:rsid w:val="00B77161"/>
    <w:rsid w:val="00B801AD"/>
    <w:rsid w:val="00B8067E"/>
    <w:rsid w:val="00B80D24"/>
    <w:rsid w:val="00B81E84"/>
    <w:rsid w:val="00B83555"/>
    <w:rsid w:val="00B86477"/>
    <w:rsid w:val="00B86884"/>
    <w:rsid w:val="00B869A8"/>
    <w:rsid w:val="00B90211"/>
    <w:rsid w:val="00B928F0"/>
    <w:rsid w:val="00B92A8B"/>
    <w:rsid w:val="00B95F5B"/>
    <w:rsid w:val="00B969AC"/>
    <w:rsid w:val="00B96CF5"/>
    <w:rsid w:val="00BA0806"/>
    <w:rsid w:val="00BA0CCD"/>
    <w:rsid w:val="00BA2DA2"/>
    <w:rsid w:val="00BA3A56"/>
    <w:rsid w:val="00BA425C"/>
    <w:rsid w:val="00BA7E4E"/>
    <w:rsid w:val="00BB0D48"/>
    <w:rsid w:val="00BB22E5"/>
    <w:rsid w:val="00BB3EA2"/>
    <w:rsid w:val="00BB5601"/>
    <w:rsid w:val="00BB6D96"/>
    <w:rsid w:val="00BB71D8"/>
    <w:rsid w:val="00BC42AC"/>
    <w:rsid w:val="00BC4440"/>
    <w:rsid w:val="00BC4F33"/>
    <w:rsid w:val="00BC58DC"/>
    <w:rsid w:val="00BC6832"/>
    <w:rsid w:val="00BC6884"/>
    <w:rsid w:val="00BD2274"/>
    <w:rsid w:val="00BD47B4"/>
    <w:rsid w:val="00BD61CB"/>
    <w:rsid w:val="00BD78D6"/>
    <w:rsid w:val="00BE0120"/>
    <w:rsid w:val="00BE0F06"/>
    <w:rsid w:val="00BE1B13"/>
    <w:rsid w:val="00BE2687"/>
    <w:rsid w:val="00BE29DD"/>
    <w:rsid w:val="00BE3206"/>
    <w:rsid w:val="00BE4970"/>
    <w:rsid w:val="00BE4C9B"/>
    <w:rsid w:val="00BE57B0"/>
    <w:rsid w:val="00BE6681"/>
    <w:rsid w:val="00BE6832"/>
    <w:rsid w:val="00BE7000"/>
    <w:rsid w:val="00BF396E"/>
    <w:rsid w:val="00BF71FD"/>
    <w:rsid w:val="00C02CF6"/>
    <w:rsid w:val="00C05298"/>
    <w:rsid w:val="00C0587E"/>
    <w:rsid w:val="00C05F1C"/>
    <w:rsid w:val="00C06EB2"/>
    <w:rsid w:val="00C07CBF"/>
    <w:rsid w:val="00C11CAE"/>
    <w:rsid w:val="00C14E6B"/>
    <w:rsid w:val="00C160F9"/>
    <w:rsid w:val="00C16267"/>
    <w:rsid w:val="00C20F9B"/>
    <w:rsid w:val="00C24DE4"/>
    <w:rsid w:val="00C25E8E"/>
    <w:rsid w:val="00C26CBA"/>
    <w:rsid w:val="00C27765"/>
    <w:rsid w:val="00C3156B"/>
    <w:rsid w:val="00C3257F"/>
    <w:rsid w:val="00C32E00"/>
    <w:rsid w:val="00C3414C"/>
    <w:rsid w:val="00C3578B"/>
    <w:rsid w:val="00C375A3"/>
    <w:rsid w:val="00C413E1"/>
    <w:rsid w:val="00C41BA8"/>
    <w:rsid w:val="00C41D84"/>
    <w:rsid w:val="00C427D5"/>
    <w:rsid w:val="00C42AC7"/>
    <w:rsid w:val="00C4468C"/>
    <w:rsid w:val="00C462CD"/>
    <w:rsid w:val="00C503C6"/>
    <w:rsid w:val="00C5065C"/>
    <w:rsid w:val="00C520CD"/>
    <w:rsid w:val="00C53F4E"/>
    <w:rsid w:val="00C54898"/>
    <w:rsid w:val="00C5533A"/>
    <w:rsid w:val="00C55F51"/>
    <w:rsid w:val="00C561DC"/>
    <w:rsid w:val="00C56216"/>
    <w:rsid w:val="00C6227B"/>
    <w:rsid w:val="00C62817"/>
    <w:rsid w:val="00C6503C"/>
    <w:rsid w:val="00C6574E"/>
    <w:rsid w:val="00C65930"/>
    <w:rsid w:val="00C663B3"/>
    <w:rsid w:val="00C66C20"/>
    <w:rsid w:val="00C6778D"/>
    <w:rsid w:val="00C715EB"/>
    <w:rsid w:val="00C7259E"/>
    <w:rsid w:val="00C72B89"/>
    <w:rsid w:val="00C73CDB"/>
    <w:rsid w:val="00C73F86"/>
    <w:rsid w:val="00C74329"/>
    <w:rsid w:val="00C7520A"/>
    <w:rsid w:val="00C77456"/>
    <w:rsid w:val="00C80B8A"/>
    <w:rsid w:val="00C819FB"/>
    <w:rsid w:val="00C81EDB"/>
    <w:rsid w:val="00C82F22"/>
    <w:rsid w:val="00C86073"/>
    <w:rsid w:val="00C903DF"/>
    <w:rsid w:val="00C94669"/>
    <w:rsid w:val="00C94829"/>
    <w:rsid w:val="00C9734B"/>
    <w:rsid w:val="00CA0006"/>
    <w:rsid w:val="00CA0794"/>
    <w:rsid w:val="00CA4FD3"/>
    <w:rsid w:val="00CA5FFD"/>
    <w:rsid w:val="00CA6F55"/>
    <w:rsid w:val="00CA7CB9"/>
    <w:rsid w:val="00CB0F1E"/>
    <w:rsid w:val="00CB0F60"/>
    <w:rsid w:val="00CB1C8F"/>
    <w:rsid w:val="00CB6F5A"/>
    <w:rsid w:val="00CB77B1"/>
    <w:rsid w:val="00CC0A5C"/>
    <w:rsid w:val="00CC2984"/>
    <w:rsid w:val="00CC57D9"/>
    <w:rsid w:val="00CC6886"/>
    <w:rsid w:val="00CD15D9"/>
    <w:rsid w:val="00CD1F35"/>
    <w:rsid w:val="00CD33D1"/>
    <w:rsid w:val="00CD6326"/>
    <w:rsid w:val="00CD71F9"/>
    <w:rsid w:val="00CE1333"/>
    <w:rsid w:val="00CE149D"/>
    <w:rsid w:val="00CE2A30"/>
    <w:rsid w:val="00CE2AC9"/>
    <w:rsid w:val="00CE2CA2"/>
    <w:rsid w:val="00CE3C28"/>
    <w:rsid w:val="00CE4F3B"/>
    <w:rsid w:val="00CE508D"/>
    <w:rsid w:val="00CF070F"/>
    <w:rsid w:val="00CF10DD"/>
    <w:rsid w:val="00CF15E7"/>
    <w:rsid w:val="00CF2619"/>
    <w:rsid w:val="00CF2D46"/>
    <w:rsid w:val="00CF3910"/>
    <w:rsid w:val="00CF42A8"/>
    <w:rsid w:val="00D01408"/>
    <w:rsid w:val="00D0140C"/>
    <w:rsid w:val="00D02786"/>
    <w:rsid w:val="00D02A24"/>
    <w:rsid w:val="00D03AA0"/>
    <w:rsid w:val="00D03B60"/>
    <w:rsid w:val="00D05F0C"/>
    <w:rsid w:val="00D0629C"/>
    <w:rsid w:val="00D07D51"/>
    <w:rsid w:val="00D1137C"/>
    <w:rsid w:val="00D157F3"/>
    <w:rsid w:val="00D207AB"/>
    <w:rsid w:val="00D20E9E"/>
    <w:rsid w:val="00D25323"/>
    <w:rsid w:val="00D263F0"/>
    <w:rsid w:val="00D27E05"/>
    <w:rsid w:val="00D27F0E"/>
    <w:rsid w:val="00D30266"/>
    <w:rsid w:val="00D310A0"/>
    <w:rsid w:val="00D3146A"/>
    <w:rsid w:val="00D32A51"/>
    <w:rsid w:val="00D35011"/>
    <w:rsid w:val="00D413E9"/>
    <w:rsid w:val="00D4222D"/>
    <w:rsid w:val="00D443CE"/>
    <w:rsid w:val="00D45823"/>
    <w:rsid w:val="00D50933"/>
    <w:rsid w:val="00D50D3A"/>
    <w:rsid w:val="00D51CEF"/>
    <w:rsid w:val="00D61325"/>
    <w:rsid w:val="00D63752"/>
    <w:rsid w:val="00D63833"/>
    <w:rsid w:val="00D658F4"/>
    <w:rsid w:val="00D667A4"/>
    <w:rsid w:val="00D66E3E"/>
    <w:rsid w:val="00D67743"/>
    <w:rsid w:val="00D67F03"/>
    <w:rsid w:val="00D70F5E"/>
    <w:rsid w:val="00D71040"/>
    <w:rsid w:val="00D7381E"/>
    <w:rsid w:val="00D740DE"/>
    <w:rsid w:val="00D76443"/>
    <w:rsid w:val="00D80768"/>
    <w:rsid w:val="00D8352B"/>
    <w:rsid w:val="00D836A9"/>
    <w:rsid w:val="00D83E8F"/>
    <w:rsid w:val="00D84E77"/>
    <w:rsid w:val="00D84FF5"/>
    <w:rsid w:val="00D8565B"/>
    <w:rsid w:val="00D85FDF"/>
    <w:rsid w:val="00D86719"/>
    <w:rsid w:val="00D91317"/>
    <w:rsid w:val="00D917B5"/>
    <w:rsid w:val="00D91FF5"/>
    <w:rsid w:val="00D9248C"/>
    <w:rsid w:val="00D9317B"/>
    <w:rsid w:val="00D9572A"/>
    <w:rsid w:val="00D96937"/>
    <w:rsid w:val="00D96BAD"/>
    <w:rsid w:val="00D96BD9"/>
    <w:rsid w:val="00D96C14"/>
    <w:rsid w:val="00D96D0B"/>
    <w:rsid w:val="00DA0E89"/>
    <w:rsid w:val="00DA5AE1"/>
    <w:rsid w:val="00DB0C1A"/>
    <w:rsid w:val="00DB1048"/>
    <w:rsid w:val="00DB1092"/>
    <w:rsid w:val="00DB472A"/>
    <w:rsid w:val="00DB5303"/>
    <w:rsid w:val="00DB6B14"/>
    <w:rsid w:val="00DC0BA5"/>
    <w:rsid w:val="00DC1C9A"/>
    <w:rsid w:val="00DC57C5"/>
    <w:rsid w:val="00DC703A"/>
    <w:rsid w:val="00DC7DED"/>
    <w:rsid w:val="00DD16AB"/>
    <w:rsid w:val="00DD1E72"/>
    <w:rsid w:val="00DD2EEA"/>
    <w:rsid w:val="00DD3D45"/>
    <w:rsid w:val="00DD5DD1"/>
    <w:rsid w:val="00DD7724"/>
    <w:rsid w:val="00DD7F10"/>
    <w:rsid w:val="00DE0C7B"/>
    <w:rsid w:val="00DE1B34"/>
    <w:rsid w:val="00DE3D92"/>
    <w:rsid w:val="00DE4629"/>
    <w:rsid w:val="00DE4632"/>
    <w:rsid w:val="00DE4A4A"/>
    <w:rsid w:val="00DE4E7A"/>
    <w:rsid w:val="00DE4FFF"/>
    <w:rsid w:val="00DE563E"/>
    <w:rsid w:val="00DE5C14"/>
    <w:rsid w:val="00DE609F"/>
    <w:rsid w:val="00DF17CF"/>
    <w:rsid w:val="00DF245C"/>
    <w:rsid w:val="00DF2584"/>
    <w:rsid w:val="00DF25F3"/>
    <w:rsid w:val="00DF3576"/>
    <w:rsid w:val="00E006C4"/>
    <w:rsid w:val="00E00883"/>
    <w:rsid w:val="00E022BA"/>
    <w:rsid w:val="00E040C3"/>
    <w:rsid w:val="00E05CF5"/>
    <w:rsid w:val="00E068E0"/>
    <w:rsid w:val="00E07269"/>
    <w:rsid w:val="00E07B46"/>
    <w:rsid w:val="00E10565"/>
    <w:rsid w:val="00E11F75"/>
    <w:rsid w:val="00E14E73"/>
    <w:rsid w:val="00E17D15"/>
    <w:rsid w:val="00E2032F"/>
    <w:rsid w:val="00E23F39"/>
    <w:rsid w:val="00E253A3"/>
    <w:rsid w:val="00E31346"/>
    <w:rsid w:val="00E31937"/>
    <w:rsid w:val="00E31A19"/>
    <w:rsid w:val="00E33789"/>
    <w:rsid w:val="00E33B74"/>
    <w:rsid w:val="00E34588"/>
    <w:rsid w:val="00E34C5E"/>
    <w:rsid w:val="00E37063"/>
    <w:rsid w:val="00E4128D"/>
    <w:rsid w:val="00E45151"/>
    <w:rsid w:val="00E45BB4"/>
    <w:rsid w:val="00E46394"/>
    <w:rsid w:val="00E4764D"/>
    <w:rsid w:val="00E47C8A"/>
    <w:rsid w:val="00E52DF8"/>
    <w:rsid w:val="00E54B74"/>
    <w:rsid w:val="00E55F41"/>
    <w:rsid w:val="00E5634A"/>
    <w:rsid w:val="00E57794"/>
    <w:rsid w:val="00E61B25"/>
    <w:rsid w:val="00E61FCF"/>
    <w:rsid w:val="00E63499"/>
    <w:rsid w:val="00E648F6"/>
    <w:rsid w:val="00E66994"/>
    <w:rsid w:val="00E67AC4"/>
    <w:rsid w:val="00E7035A"/>
    <w:rsid w:val="00E70BB2"/>
    <w:rsid w:val="00E72F9F"/>
    <w:rsid w:val="00E73261"/>
    <w:rsid w:val="00E750A6"/>
    <w:rsid w:val="00E757E1"/>
    <w:rsid w:val="00E75BD2"/>
    <w:rsid w:val="00E845A3"/>
    <w:rsid w:val="00E8566C"/>
    <w:rsid w:val="00E91145"/>
    <w:rsid w:val="00EA0E8C"/>
    <w:rsid w:val="00EA1162"/>
    <w:rsid w:val="00EA1D74"/>
    <w:rsid w:val="00EA2C3D"/>
    <w:rsid w:val="00EA3666"/>
    <w:rsid w:val="00EA6599"/>
    <w:rsid w:val="00EA6C80"/>
    <w:rsid w:val="00EA70BA"/>
    <w:rsid w:val="00EA75DE"/>
    <w:rsid w:val="00EB2A1E"/>
    <w:rsid w:val="00EB2D82"/>
    <w:rsid w:val="00EB39C1"/>
    <w:rsid w:val="00EB67D4"/>
    <w:rsid w:val="00EB6C8F"/>
    <w:rsid w:val="00EC0D43"/>
    <w:rsid w:val="00EC0E75"/>
    <w:rsid w:val="00EC3436"/>
    <w:rsid w:val="00EC4557"/>
    <w:rsid w:val="00EC5451"/>
    <w:rsid w:val="00EC6A62"/>
    <w:rsid w:val="00EC6D4F"/>
    <w:rsid w:val="00EC72B4"/>
    <w:rsid w:val="00EC7B68"/>
    <w:rsid w:val="00EC7FB0"/>
    <w:rsid w:val="00ED0F6F"/>
    <w:rsid w:val="00ED2389"/>
    <w:rsid w:val="00ED397E"/>
    <w:rsid w:val="00ED563A"/>
    <w:rsid w:val="00ED68BC"/>
    <w:rsid w:val="00ED7EA6"/>
    <w:rsid w:val="00EE07DE"/>
    <w:rsid w:val="00EE1499"/>
    <w:rsid w:val="00EE25B8"/>
    <w:rsid w:val="00EE282D"/>
    <w:rsid w:val="00EE40D5"/>
    <w:rsid w:val="00EE5B82"/>
    <w:rsid w:val="00EE5DC0"/>
    <w:rsid w:val="00EE68A3"/>
    <w:rsid w:val="00EE6C75"/>
    <w:rsid w:val="00EF0A7C"/>
    <w:rsid w:val="00EF1AED"/>
    <w:rsid w:val="00EF1B07"/>
    <w:rsid w:val="00EF55B0"/>
    <w:rsid w:val="00EF7A57"/>
    <w:rsid w:val="00F00D06"/>
    <w:rsid w:val="00F03953"/>
    <w:rsid w:val="00F04AA6"/>
    <w:rsid w:val="00F0535F"/>
    <w:rsid w:val="00F103F8"/>
    <w:rsid w:val="00F10EF8"/>
    <w:rsid w:val="00F13FD3"/>
    <w:rsid w:val="00F14F52"/>
    <w:rsid w:val="00F1685F"/>
    <w:rsid w:val="00F207D6"/>
    <w:rsid w:val="00F20B5F"/>
    <w:rsid w:val="00F20BE3"/>
    <w:rsid w:val="00F2261A"/>
    <w:rsid w:val="00F248E2"/>
    <w:rsid w:val="00F25234"/>
    <w:rsid w:val="00F26918"/>
    <w:rsid w:val="00F307B6"/>
    <w:rsid w:val="00F3147C"/>
    <w:rsid w:val="00F31C45"/>
    <w:rsid w:val="00F334C9"/>
    <w:rsid w:val="00F336B2"/>
    <w:rsid w:val="00F33E02"/>
    <w:rsid w:val="00F354B3"/>
    <w:rsid w:val="00F35876"/>
    <w:rsid w:val="00F36CC0"/>
    <w:rsid w:val="00F37127"/>
    <w:rsid w:val="00F40135"/>
    <w:rsid w:val="00F436E6"/>
    <w:rsid w:val="00F44487"/>
    <w:rsid w:val="00F46379"/>
    <w:rsid w:val="00F46D6E"/>
    <w:rsid w:val="00F4795F"/>
    <w:rsid w:val="00F47AF7"/>
    <w:rsid w:val="00F502E4"/>
    <w:rsid w:val="00F50A8A"/>
    <w:rsid w:val="00F51AF1"/>
    <w:rsid w:val="00F535A9"/>
    <w:rsid w:val="00F53B95"/>
    <w:rsid w:val="00F53C7E"/>
    <w:rsid w:val="00F541E6"/>
    <w:rsid w:val="00F5500F"/>
    <w:rsid w:val="00F605AA"/>
    <w:rsid w:val="00F62556"/>
    <w:rsid w:val="00F62983"/>
    <w:rsid w:val="00F64971"/>
    <w:rsid w:val="00F6553F"/>
    <w:rsid w:val="00F6556F"/>
    <w:rsid w:val="00F661C2"/>
    <w:rsid w:val="00F6779E"/>
    <w:rsid w:val="00F67D47"/>
    <w:rsid w:val="00F7582E"/>
    <w:rsid w:val="00F76C71"/>
    <w:rsid w:val="00F800E9"/>
    <w:rsid w:val="00F81A19"/>
    <w:rsid w:val="00F826F5"/>
    <w:rsid w:val="00F845A1"/>
    <w:rsid w:val="00F84EBD"/>
    <w:rsid w:val="00F8525E"/>
    <w:rsid w:val="00F85B58"/>
    <w:rsid w:val="00F85E0E"/>
    <w:rsid w:val="00F86233"/>
    <w:rsid w:val="00F904B0"/>
    <w:rsid w:val="00F905B0"/>
    <w:rsid w:val="00F91120"/>
    <w:rsid w:val="00F921E6"/>
    <w:rsid w:val="00F923CD"/>
    <w:rsid w:val="00F92A74"/>
    <w:rsid w:val="00F9412B"/>
    <w:rsid w:val="00F966CA"/>
    <w:rsid w:val="00F977DA"/>
    <w:rsid w:val="00F97951"/>
    <w:rsid w:val="00FA1494"/>
    <w:rsid w:val="00FA2076"/>
    <w:rsid w:val="00FA446E"/>
    <w:rsid w:val="00FB438B"/>
    <w:rsid w:val="00FB6C2D"/>
    <w:rsid w:val="00FC0AF8"/>
    <w:rsid w:val="00FC1C32"/>
    <w:rsid w:val="00FC3390"/>
    <w:rsid w:val="00FC3F26"/>
    <w:rsid w:val="00FC4D55"/>
    <w:rsid w:val="00FC5606"/>
    <w:rsid w:val="00FC69C2"/>
    <w:rsid w:val="00FC6C02"/>
    <w:rsid w:val="00FC7B62"/>
    <w:rsid w:val="00FD0ADE"/>
    <w:rsid w:val="00FD239D"/>
    <w:rsid w:val="00FE0363"/>
    <w:rsid w:val="00FE150D"/>
    <w:rsid w:val="00FE1C3D"/>
    <w:rsid w:val="00FE4D61"/>
    <w:rsid w:val="00FE5E44"/>
    <w:rsid w:val="00FE7394"/>
    <w:rsid w:val="00FF398D"/>
    <w:rsid w:val="00FF4186"/>
    <w:rsid w:val="00FF45A8"/>
    <w:rsid w:val="00FF4C39"/>
    <w:rsid w:val="00FF63DA"/>
    <w:rsid w:val="00FF74A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0AD9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lm-aff">
    <w:name w:val="nlm-aff"/>
    <w:basedOn w:val="DefaultParagraphFont"/>
    <w:rsid w:val="001C5F0D"/>
    <w:rPr>
      <w:sz w:val="24"/>
      <w:szCs w:val="24"/>
      <w:bdr w:val="none" w:sz="0" w:space="0" w:color="auto" w:frame="1"/>
      <w:vertAlign w:val="baseline"/>
    </w:rPr>
  </w:style>
  <w:style w:type="character" w:customStyle="1" w:styleId="nlm-institution">
    <w:name w:val="nlm-institution"/>
    <w:basedOn w:val="DefaultParagraphFont"/>
    <w:rsid w:val="001C5F0D"/>
    <w:rPr>
      <w:sz w:val="24"/>
      <w:szCs w:val="24"/>
      <w:bdr w:val="none" w:sz="0" w:space="0" w:color="auto" w:frame="1"/>
      <w:vertAlign w:val="baseline"/>
    </w:rPr>
  </w:style>
  <w:style w:type="character" w:customStyle="1" w:styleId="nlm-country">
    <w:name w:val="nlm-country"/>
    <w:basedOn w:val="DefaultParagraphFont"/>
    <w:rsid w:val="001C5F0D"/>
    <w:rPr>
      <w:sz w:val="24"/>
      <w:szCs w:val="24"/>
      <w:bdr w:val="none" w:sz="0" w:space="0" w:color="auto" w:frame="1"/>
      <w:vertAlign w:val="baseline"/>
    </w:rPr>
  </w:style>
  <w:style w:type="paragraph" w:styleId="Header">
    <w:name w:val="header"/>
    <w:basedOn w:val="Normal"/>
    <w:link w:val="HeaderChar"/>
    <w:uiPriority w:val="99"/>
    <w:unhideWhenUsed/>
    <w:rsid w:val="00320051"/>
    <w:pPr>
      <w:tabs>
        <w:tab w:val="center" w:pos="4536"/>
        <w:tab w:val="right" w:pos="9072"/>
      </w:tabs>
    </w:pPr>
  </w:style>
  <w:style w:type="character" w:customStyle="1" w:styleId="HeaderChar">
    <w:name w:val="Header Char"/>
    <w:basedOn w:val="DefaultParagraphFont"/>
    <w:link w:val="Header"/>
    <w:uiPriority w:val="99"/>
    <w:rsid w:val="00320051"/>
  </w:style>
  <w:style w:type="paragraph" w:styleId="Footer">
    <w:name w:val="footer"/>
    <w:basedOn w:val="Normal"/>
    <w:link w:val="FooterChar"/>
    <w:uiPriority w:val="99"/>
    <w:unhideWhenUsed/>
    <w:rsid w:val="00320051"/>
    <w:pPr>
      <w:tabs>
        <w:tab w:val="center" w:pos="4536"/>
        <w:tab w:val="right" w:pos="9072"/>
      </w:tabs>
    </w:pPr>
  </w:style>
  <w:style w:type="character" w:customStyle="1" w:styleId="FooterChar">
    <w:name w:val="Footer Char"/>
    <w:basedOn w:val="DefaultParagraphFont"/>
    <w:link w:val="Footer"/>
    <w:uiPriority w:val="99"/>
    <w:rsid w:val="00320051"/>
  </w:style>
  <w:style w:type="character" w:styleId="PlaceholderText">
    <w:name w:val="Placeholder Text"/>
    <w:basedOn w:val="DefaultParagraphFont"/>
    <w:uiPriority w:val="99"/>
    <w:semiHidden/>
    <w:rsid w:val="00320051"/>
    <w:rPr>
      <w:color w:val="808080"/>
    </w:rPr>
  </w:style>
  <w:style w:type="character" w:styleId="PageNumber">
    <w:name w:val="page number"/>
    <w:basedOn w:val="DefaultParagraphFont"/>
    <w:uiPriority w:val="99"/>
    <w:semiHidden/>
    <w:unhideWhenUsed/>
    <w:rsid w:val="00856F47"/>
  </w:style>
  <w:style w:type="character" w:styleId="LineNumber">
    <w:name w:val="line number"/>
    <w:basedOn w:val="DefaultParagraphFont"/>
    <w:uiPriority w:val="99"/>
    <w:semiHidden/>
    <w:unhideWhenUsed/>
    <w:rsid w:val="00856F47"/>
  </w:style>
  <w:style w:type="character" w:styleId="Hyperlink">
    <w:name w:val="Hyperlink"/>
    <w:basedOn w:val="DefaultParagraphFont"/>
    <w:uiPriority w:val="99"/>
    <w:unhideWhenUsed/>
    <w:rsid w:val="00674852"/>
    <w:rPr>
      <w:color w:val="0563C1" w:themeColor="hyperlink"/>
      <w:u w:val="single"/>
    </w:rPr>
  </w:style>
  <w:style w:type="paragraph" w:styleId="NormalWeb">
    <w:name w:val="Normal (Web)"/>
    <w:basedOn w:val="Normal"/>
    <w:uiPriority w:val="99"/>
    <w:semiHidden/>
    <w:unhideWhenUsed/>
    <w:rsid w:val="00EF7A57"/>
    <w:rPr>
      <w:rFonts w:ascii="Times New Roman" w:hAnsi="Times New Roman" w:cs="Times New Roman"/>
    </w:rPr>
  </w:style>
  <w:style w:type="paragraph" w:customStyle="1" w:styleId="EndNoteBibliographyTitle">
    <w:name w:val="EndNote Bibliography Title"/>
    <w:basedOn w:val="Normal"/>
    <w:rsid w:val="00A20687"/>
    <w:pPr>
      <w:jc w:val="center"/>
    </w:pPr>
    <w:rPr>
      <w:rFonts w:ascii="Calibri" w:hAnsi="Calibri"/>
      <w:sz w:val="20"/>
    </w:rPr>
  </w:style>
  <w:style w:type="paragraph" w:customStyle="1" w:styleId="EndNoteBibliography">
    <w:name w:val="EndNote Bibliography"/>
    <w:basedOn w:val="Normal"/>
    <w:rsid w:val="00A20687"/>
    <w:pPr>
      <w:jc w:val="both"/>
    </w:pPr>
    <w:rPr>
      <w:rFonts w:ascii="Calibri" w:hAnsi="Calibri"/>
      <w:sz w:val="20"/>
    </w:rPr>
  </w:style>
  <w:style w:type="paragraph" w:styleId="ListParagraph">
    <w:name w:val="List Paragraph"/>
    <w:basedOn w:val="Normal"/>
    <w:uiPriority w:val="34"/>
    <w:qFormat/>
    <w:rsid w:val="00697DD5"/>
    <w:pPr>
      <w:ind w:left="720"/>
      <w:contextualSpacing/>
    </w:pPr>
  </w:style>
  <w:style w:type="character" w:styleId="CommentReference">
    <w:name w:val="annotation reference"/>
    <w:basedOn w:val="DefaultParagraphFont"/>
    <w:uiPriority w:val="99"/>
    <w:semiHidden/>
    <w:unhideWhenUsed/>
    <w:rsid w:val="004A4FEC"/>
    <w:rPr>
      <w:sz w:val="16"/>
      <w:szCs w:val="16"/>
    </w:rPr>
  </w:style>
  <w:style w:type="paragraph" w:styleId="CommentText">
    <w:name w:val="annotation text"/>
    <w:basedOn w:val="Normal"/>
    <w:link w:val="CommentTextChar"/>
    <w:uiPriority w:val="99"/>
    <w:semiHidden/>
    <w:unhideWhenUsed/>
    <w:rsid w:val="004A4FEC"/>
    <w:rPr>
      <w:sz w:val="20"/>
      <w:szCs w:val="20"/>
    </w:rPr>
  </w:style>
  <w:style w:type="character" w:customStyle="1" w:styleId="CommentTextChar">
    <w:name w:val="Comment Text Char"/>
    <w:basedOn w:val="DefaultParagraphFont"/>
    <w:link w:val="CommentText"/>
    <w:uiPriority w:val="99"/>
    <w:semiHidden/>
    <w:rsid w:val="004A4FEC"/>
    <w:rPr>
      <w:sz w:val="20"/>
      <w:szCs w:val="20"/>
    </w:rPr>
  </w:style>
  <w:style w:type="paragraph" w:styleId="BalloonText">
    <w:name w:val="Balloon Text"/>
    <w:basedOn w:val="Normal"/>
    <w:link w:val="BalloonTextChar"/>
    <w:uiPriority w:val="99"/>
    <w:semiHidden/>
    <w:unhideWhenUsed/>
    <w:rsid w:val="004A4F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4FEC"/>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23125E"/>
    <w:rPr>
      <w:b/>
      <w:bCs/>
    </w:rPr>
  </w:style>
  <w:style w:type="character" w:customStyle="1" w:styleId="CommentSubjectChar">
    <w:name w:val="Comment Subject Char"/>
    <w:basedOn w:val="CommentTextChar"/>
    <w:link w:val="CommentSubject"/>
    <w:uiPriority w:val="99"/>
    <w:semiHidden/>
    <w:rsid w:val="0023125E"/>
    <w:rPr>
      <w:b/>
      <w:bCs/>
      <w:sz w:val="20"/>
      <w:szCs w:val="20"/>
    </w:rPr>
  </w:style>
  <w:style w:type="paragraph" w:styleId="Revision">
    <w:name w:val="Revision"/>
    <w:hidden/>
    <w:uiPriority w:val="99"/>
    <w:semiHidden/>
    <w:rsid w:val="00C20F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0504877">
      <w:bodyDiv w:val="1"/>
      <w:marLeft w:val="0"/>
      <w:marRight w:val="0"/>
      <w:marTop w:val="0"/>
      <w:marBottom w:val="0"/>
      <w:divBdr>
        <w:top w:val="none" w:sz="0" w:space="0" w:color="auto"/>
        <w:left w:val="none" w:sz="0" w:space="0" w:color="auto"/>
        <w:bottom w:val="none" w:sz="0" w:space="0" w:color="auto"/>
        <w:right w:val="none" w:sz="0" w:space="0" w:color="auto"/>
      </w:divBdr>
      <w:divsChild>
        <w:div w:id="1298144919">
          <w:marLeft w:val="0"/>
          <w:marRight w:val="0"/>
          <w:marTop w:val="0"/>
          <w:marBottom w:val="0"/>
          <w:divBdr>
            <w:top w:val="none" w:sz="0" w:space="0" w:color="auto"/>
            <w:left w:val="none" w:sz="0" w:space="0" w:color="auto"/>
            <w:bottom w:val="none" w:sz="0" w:space="0" w:color="auto"/>
            <w:right w:val="none" w:sz="0" w:space="0" w:color="auto"/>
          </w:divBdr>
          <w:divsChild>
            <w:div w:id="1774865255">
              <w:marLeft w:val="0"/>
              <w:marRight w:val="0"/>
              <w:marTop w:val="0"/>
              <w:marBottom w:val="0"/>
              <w:divBdr>
                <w:top w:val="none" w:sz="0" w:space="0" w:color="auto"/>
                <w:left w:val="none" w:sz="0" w:space="0" w:color="auto"/>
                <w:bottom w:val="none" w:sz="0" w:space="0" w:color="auto"/>
                <w:right w:val="none" w:sz="0" w:space="0" w:color="auto"/>
              </w:divBdr>
              <w:divsChild>
                <w:div w:id="149371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406797">
      <w:bodyDiv w:val="1"/>
      <w:marLeft w:val="0"/>
      <w:marRight w:val="0"/>
      <w:marTop w:val="0"/>
      <w:marBottom w:val="0"/>
      <w:divBdr>
        <w:top w:val="none" w:sz="0" w:space="0" w:color="auto"/>
        <w:left w:val="none" w:sz="0" w:space="0" w:color="auto"/>
        <w:bottom w:val="none" w:sz="0" w:space="0" w:color="auto"/>
        <w:right w:val="none" w:sz="0" w:space="0" w:color="auto"/>
      </w:divBdr>
      <w:divsChild>
        <w:div w:id="2317543">
          <w:marLeft w:val="0"/>
          <w:marRight w:val="0"/>
          <w:marTop w:val="0"/>
          <w:marBottom w:val="0"/>
          <w:divBdr>
            <w:top w:val="none" w:sz="0" w:space="0" w:color="auto"/>
            <w:left w:val="none" w:sz="0" w:space="0" w:color="auto"/>
            <w:bottom w:val="none" w:sz="0" w:space="0" w:color="auto"/>
            <w:right w:val="none" w:sz="0" w:space="0" w:color="auto"/>
          </w:divBdr>
          <w:divsChild>
            <w:div w:id="1426344728">
              <w:marLeft w:val="0"/>
              <w:marRight w:val="0"/>
              <w:marTop w:val="0"/>
              <w:marBottom w:val="0"/>
              <w:divBdr>
                <w:top w:val="none" w:sz="0" w:space="0" w:color="auto"/>
                <w:left w:val="none" w:sz="0" w:space="0" w:color="auto"/>
                <w:bottom w:val="none" w:sz="0" w:space="0" w:color="auto"/>
                <w:right w:val="none" w:sz="0" w:space="0" w:color="auto"/>
              </w:divBdr>
              <w:divsChild>
                <w:div w:id="17742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82695">
      <w:bodyDiv w:val="1"/>
      <w:marLeft w:val="0"/>
      <w:marRight w:val="0"/>
      <w:marTop w:val="0"/>
      <w:marBottom w:val="0"/>
      <w:divBdr>
        <w:top w:val="none" w:sz="0" w:space="0" w:color="auto"/>
        <w:left w:val="none" w:sz="0" w:space="0" w:color="auto"/>
        <w:bottom w:val="none" w:sz="0" w:space="0" w:color="auto"/>
        <w:right w:val="none" w:sz="0" w:space="0" w:color="auto"/>
      </w:divBdr>
      <w:divsChild>
        <w:div w:id="1631084282">
          <w:marLeft w:val="0"/>
          <w:marRight w:val="0"/>
          <w:marTop w:val="0"/>
          <w:marBottom w:val="0"/>
          <w:divBdr>
            <w:top w:val="none" w:sz="0" w:space="0" w:color="auto"/>
            <w:left w:val="none" w:sz="0" w:space="0" w:color="auto"/>
            <w:bottom w:val="none" w:sz="0" w:space="0" w:color="auto"/>
            <w:right w:val="none" w:sz="0" w:space="0" w:color="auto"/>
          </w:divBdr>
          <w:divsChild>
            <w:div w:id="1997997115">
              <w:marLeft w:val="0"/>
              <w:marRight w:val="0"/>
              <w:marTop w:val="0"/>
              <w:marBottom w:val="0"/>
              <w:divBdr>
                <w:top w:val="none" w:sz="0" w:space="0" w:color="auto"/>
                <w:left w:val="none" w:sz="0" w:space="0" w:color="auto"/>
                <w:bottom w:val="none" w:sz="0" w:space="0" w:color="auto"/>
                <w:right w:val="none" w:sz="0" w:space="0" w:color="auto"/>
              </w:divBdr>
              <w:divsChild>
                <w:div w:id="65477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365944">
      <w:bodyDiv w:val="1"/>
      <w:marLeft w:val="0"/>
      <w:marRight w:val="0"/>
      <w:marTop w:val="0"/>
      <w:marBottom w:val="0"/>
      <w:divBdr>
        <w:top w:val="none" w:sz="0" w:space="0" w:color="auto"/>
        <w:left w:val="none" w:sz="0" w:space="0" w:color="auto"/>
        <w:bottom w:val="none" w:sz="0" w:space="0" w:color="auto"/>
        <w:right w:val="none" w:sz="0" w:space="0" w:color="auto"/>
      </w:divBdr>
      <w:divsChild>
        <w:div w:id="834493315">
          <w:marLeft w:val="0"/>
          <w:marRight w:val="0"/>
          <w:marTop w:val="0"/>
          <w:marBottom w:val="0"/>
          <w:divBdr>
            <w:top w:val="none" w:sz="0" w:space="0" w:color="auto"/>
            <w:left w:val="none" w:sz="0" w:space="0" w:color="auto"/>
            <w:bottom w:val="none" w:sz="0" w:space="0" w:color="auto"/>
            <w:right w:val="none" w:sz="0" w:space="0" w:color="auto"/>
          </w:divBdr>
          <w:divsChild>
            <w:div w:id="974919269">
              <w:marLeft w:val="0"/>
              <w:marRight w:val="0"/>
              <w:marTop w:val="0"/>
              <w:marBottom w:val="0"/>
              <w:divBdr>
                <w:top w:val="none" w:sz="0" w:space="0" w:color="auto"/>
                <w:left w:val="none" w:sz="0" w:space="0" w:color="auto"/>
                <w:bottom w:val="none" w:sz="0" w:space="0" w:color="auto"/>
                <w:right w:val="none" w:sz="0" w:space="0" w:color="auto"/>
              </w:divBdr>
              <w:divsChild>
                <w:div w:id="740056923">
                  <w:marLeft w:val="0"/>
                  <w:marRight w:val="0"/>
                  <w:marTop w:val="0"/>
                  <w:marBottom w:val="0"/>
                  <w:divBdr>
                    <w:top w:val="none" w:sz="0" w:space="0" w:color="auto"/>
                    <w:left w:val="none" w:sz="0" w:space="0" w:color="auto"/>
                    <w:bottom w:val="none" w:sz="0" w:space="0" w:color="auto"/>
                    <w:right w:val="none" w:sz="0" w:space="0" w:color="auto"/>
                  </w:divBdr>
                  <w:divsChild>
                    <w:div w:id="2001957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235793">
      <w:bodyDiv w:val="1"/>
      <w:marLeft w:val="0"/>
      <w:marRight w:val="0"/>
      <w:marTop w:val="0"/>
      <w:marBottom w:val="0"/>
      <w:divBdr>
        <w:top w:val="none" w:sz="0" w:space="0" w:color="auto"/>
        <w:left w:val="none" w:sz="0" w:space="0" w:color="auto"/>
        <w:bottom w:val="none" w:sz="0" w:space="0" w:color="auto"/>
        <w:right w:val="none" w:sz="0" w:space="0" w:color="auto"/>
      </w:divBdr>
      <w:divsChild>
        <w:div w:id="1569536730">
          <w:marLeft w:val="0"/>
          <w:marRight w:val="0"/>
          <w:marTop w:val="0"/>
          <w:marBottom w:val="0"/>
          <w:divBdr>
            <w:top w:val="none" w:sz="0" w:space="0" w:color="auto"/>
            <w:left w:val="none" w:sz="0" w:space="0" w:color="auto"/>
            <w:bottom w:val="none" w:sz="0" w:space="0" w:color="auto"/>
            <w:right w:val="none" w:sz="0" w:space="0" w:color="auto"/>
          </w:divBdr>
          <w:divsChild>
            <w:div w:id="1425615460">
              <w:marLeft w:val="0"/>
              <w:marRight w:val="0"/>
              <w:marTop w:val="0"/>
              <w:marBottom w:val="0"/>
              <w:divBdr>
                <w:top w:val="none" w:sz="0" w:space="0" w:color="auto"/>
                <w:left w:val="none" w:sz="0" w:space="0" w:color="auto"/>
                <w:bottom w:val="none" w:sz="0" w:space="0" w:color="auto"/>
                <w:right w:val="none" w:sz="0" w:space="0" w:color="auto"/>
              </w:divBdr>
              <w:divsChild>
                <w:div w:id="1542597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970616">
      <w:bodyDiv w:val="1"/>
      <w:marLeft w:val="0"/>
      <w:marRight w:val="0"/>
      <w:marTop w:val="0"/>
      <w:marBottom w:val="0"/>
      <w:divBdr>
        <w:top w:val="none" w:sz="0" w:space="0" w:color="auto"/>
        <w:left w:val="none" w:sz="0" w:space="0" w:color="auto"/>
        <w:bottom w:val="none" w:sz="0" w:space="0" w:color="auto"/>
        <w:right w:val="none" w:sz="0" w:space="0" w:color="auto"/>
      </w:divBdr>
      <w:divsChild>
        <w:div w:id="1795715793">
          <w:marLeft w:val="0"/>
          <w:marRight w:val="0"/>
          <w:marTop w:val="0"/>
          <w:marBottom w:val="0"/>
          <w:divBdr>
            <w:top w:val="none" w:sz="0" w:space="0" w:color="auto"/>
            <w:left w:val="none" w:sz="0" w:space="0" w:color="auto"/>
            <w:bottom w:val="none" w:sz="0" w:space="0" w:color="auto"/>
            <w:right w:val="none" w:sz="0" w:space="0" w:color="auto"/>
          </w:divBdr>
          <w:divsChild>
            <w:div w:id="1066144996">
              <w:marLeft w:val="0"/>
              <w:marRight w:val="0"/>
              <w:marTop w:val="0"/>
              <w:marBottom w:val="0"/>
              <w:divBdr>
                <w:top w:val="none" w:sz="0" w:space="0" w:color="auto"/>
                <w:left w:val="none" w:sz="0" w:space="0" w:color="auto"/>
                <w:bottom w:val="none" w:sz="0" w:space="0" w:color="auto"/>
                <w:right w:val="none" w:sz="0" w:space="0" w:color="auto"/>
              </w:divBdr>
              <w:divsChild>
                <w:div w:id="424151816">
                  <w:marLeft w:val="0"/>
                  <w:marRight w:val="0"/>
                  <w:marTop w:val="0"/>
                  <w:marBottom w:val="0"/>
                  <w:divBdr>
                    <w:top w:val="none" w:sz="0" w:space="0" w:color="auto"/>
                    <w:left w:val="none" w:sz="0" w:space="0" w:color="auto"/>
                    <w:bottom w:val="none" w:sz="0" w:space="0" w:color="auto"/>
                    <w:right w:val="none" w:sz="0" w:space="0" w:color="auto"/>
                  </w:divBdr>
                  <w:divsChild>
                    <w:div w:id="1610619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048483">
      <w:bodyDiv w:val="1"/>
      <w:marLeft w:val="0"/>
      <w:marRight w:val="0"/>
      <w:marTop w:val="0"/>
      <w:marBottom w:val="0"/>
      <w:divBdr>
        <w:top w:val="none" w:sz="0" w:space="0" w:color="auto"/>
        <w:left w:val="none" w:sz="0" w:space="0" w:color="auto"/>
        <w:bottom w:val="none" w:sz="0" w:space="0" w:color="auto"/>
        <w:right w:val="none" w:sz="0" w:space="0" w:color="auto"/>
      </w:divBdr>
      <w:divsChild>
        <w:div w:id="488641707">
          <w:marLeft w:val="0"/>
          <w:marRight w:val="0"/>
          <w:marTop w:val="0"/>
          <w:marBottom w:val="0"/>
          <w:divBdr>
            <w:top w:val="none" w:sz="0" w:space="0" w:color="auto"/>
            <w:left w:val="none" w:sz="0" w:space="0" w:color="auto"/>
            <w:bottom w:val="none" w:sz="0" w:space="0" w:color="auto"/>
            <w:right w:val="none" w:sz="0" w:space="0" w:color="auto"/>
          </w:divBdr>
          <w:divsChild>
            <w:div w:id="207911585">
              <w:marLeft w:val="0"/>
              <w:marRight w:val="0"/>
              <w:marTop w:val="0"/>
              <w:marBottom w:val="0"/>
              <w:divBdr>
                <w:top w:val="none" w:sz="0" w:space="0" w:color="auto"/>
                <w:left w:val="none" w:sz="0" w:space="0" w:color="auto"/>
                <w:bottom w:val="none" w:sz="0" w:space="0" w:color="auto"/>
                <w:right w:val="none" w:sz="0" w:space="0" w:color="auto"/>
              </w:divBdr>
              <w:divsChild>
                <w:div w:id="25686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258938">
      <w:bodyDiv w:val="1"/>
      <w:marLeft w:val="0"/>
      <w:marRight w:val="0"/>
      <w:marTop w:val="0"/>
      <w:marBottom w:val="0"/>
      <w:divBdr>
        <w:top w:val="none" w:sz="0" w:space="0" w:color="auto"/>
        <w:left w:val="none" w:sz="0" w:space="0" w:color="auto"/>
        <w:bottom w:val="none" w:sz="0" w:space="0" w:color="auto"/>
        <w:right w:val="none" w:sz="0" w:space="0" w:color="auto"/>
      </w:divBdr>
      <w:divsChild>
        <w:div w:id="98304763">
          <w:marLeft w:val="0"/>
          <w:marRight w:val="0"/>
          <w:marTop w:val="0"/>
          <w:marBottom w:val="0"/>
          <w:divBdr>
            <w:top w:val="none" w:sz="0" w:space="0" w:color="auto"/>
            <w:left w:val="none" w:sz="0" w:space="0" w:color="auto"/>
            <w:bottom w:val="none" w:sz="0" w:space="0" w:color="auto"/>
            <w:right w:val="none" w:sz="0" w:space="0" w:color="auto"/>
          </w:divBdr>
          <w:divsChild>
            <w:div w:id="463423453">
              <w:marLeft w:val="0"/>
              <w:marRight w:val="0"/>
              <w:marTop w:val="0"/>
              <w:marBottom w:val="0"/>
              <w:divBdr>
                <w:top w:val="none" w:sz="0" w:space="0" w:color="auto"/>
                <w:left w:val="none" w:sz="0" w:space="0" w:color="auto"/>
                <w:bottom w:val="none" w:sz="0" w:space="0" w:color="auto"/>
                <w:right w:val="none" w:sz="0" w:space="0" w:color="auto"/>
              </w:divBdr>
              <w:divsChild>
                <w:div w:id="150262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015597">
      <w:bodyDiv w:val="1"/>
      <w:marLeft w:val="0"/>
      <w:marRight w:val="0"/>
      <w:marTop w:val="0"/>
      <w:marBottom w:val="0"/>
      <w:divBdr>
        <w:top w:val="none" w:sz="0" w:space="0" w:color="auto"/>
        <w:left w:val="none" w:sz="0" w:space="0" w:color="auto"/>
        <w:bottom w:val="none" w:sz="0" w:space="0" w:color="auto"/>
        <w:right w:val="none" w:sz="0" w:space="0" w:color="auto"/>
      </w:divBdr>
      <w:divsChild>
        <w:div w:id="1171526360">
          <w:marLeft w:val="0"/>
          <w:marRight w:val="0"/>
          <w:marTop w:val="0"/>
          <w:marBottom w:val="0"/>
          <w:divBdr>
            <w:top w:val="none" w:sz="0" w:space="0" w:color="auto"/>
            <w:left w:val="none" w:sz="0" w:space="0" w:color="auto"/>
            <w:bottom w:val="none" w:sz="0" w:space="0" w:color="auto"/>
            <w:right w:val="none" w:sz="0" w:space="0" w:color="auto"/>
          </w:divBdr>
          <w:divsChild>
            <w:div w:id="1507399256">
              <w:marLeft w:val="0"/>
              <w:marRight w:val="0"/>
              <w:marTop w:val="0"/>
              <w:marBottom w:val="0"/>
              <w:divBdr>
                <w:top w:val="none" w:sz="0" w:space="0" w:color="auto"/>
                <w:left w:val="none" w:sz="0" w:space="0" w:color="auto"/>
                <w:bottom w:val="none" w:sz="0" w:space="0" w:color="auto"/>
                <w:right w:val="none" w:sz="0" w:space="0" w:color="auto"/>
              </w:divBdr>
              <w:divsChild>
                <w:div w:id="1759324208">
                  <w:marLeft w:val="0"/>
                  <w:marRight w:val="0"/>
                  <w:marTop w:val="0"/>
                  <w:marBottom w:val="0"/>
                  <w:divBdr>
                    <w:top w:val="none" w:sz="0" w:space="0" w:color="auto"/>
                    <w:left w:val="none" w:sz="0" w:space="0" w:color="auto"/>
                    <w:bottom w:val="none" w:sz="0" w:space="0" w:color="auto"/>
                    <w:right w:val="none" w:sz="0" w:space="0" w:color="auto"/>
                  </w:divBdr>
                  <w:divsChild>
                    <w:div w:id="44816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6938</Words>
  <Characters>39550</Characters>
  <Application>Microsoft Macintosh Word</Application>
  <DocSecurity>0</DocSecurity>
  <Lines>329</Lines>
  <Paragraphs>9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v</Company>
  <LinksUpToDate>false</LinksUpToDate>
  <CharactersWithSpaces>46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3</cp:revision>
  <dcterms:created xsi:type="dcterms:W3CDTF">2016-11-30T07:29:00Z</dcterms:created>
  <dcterms:modified xsi:type="dcterms:W3CDTF">2016-12-01T09:58:00Z</dcterms:modified>
</cp:coreProperties>
</file>